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16C2D6" w14:textId="761C5CBB" w:rsidR="000F13C5" w:rsidRDefault="00491373" w:rsidP="007D670A">
      <w:pPr>
        <w:pStyle w:val="Heading1"/>
        <w:ind w:firstLine="720"/>
        <w:jc w:val="center"/>
      </w:pPr>
      <w:r>
        <w:t>Count data</w:t>
      </w:r>
      <w:r w:rsidR="00350C18">
        <w:t>,</w:t>
      </w:r>
      <w:r>
        <w:t xml:space="preserve"> rate</w:t>
      </w:r>
      <w:r w:rsidR="00350C18">
        <w:t>s, rate</w:t>
      </w:r>
      <w:r w:rsidR="005E3B4C">
        <w:t xml:space="preserve"> </w:t>
      </w:r>
      <w:r w:rsidR="00350C18">
        <w:t>differences</w:t>
      </w:r>
      <w:r w:rsidR="009730B5">
        <w:t>,</w:t>
      </w:r>
      <w:r w:rsidR="00350C18">
        <w:t xml:space="preserve"> and </w:t>
      </w:r>
      <w:r w:rsidR="003F0936">
        <w:t xml:space="preserve">rate </w:t>
      </w:r>
      <w:r w:rsidR="005E3B4C">
        <w:t>ratios</w:t>
      </w:r>
      <w:r>
        <w:t xml:space="preserve"> in meta-analysis: </w:t>
      </w:r>
      <w:r w:rsidR="00FC3C15">
        <w:t>Supplementary materials</w:t>
      </w:r>
    </w:p>
    <w:p w14:paraId="42BACEB0" w14:textId="0114AE83" w:rsidR="00906DCB" w:rsidRDefault="00906DCB">
      <w:pPr>
        <w:spacing w:line="240" w:lineRule="auto"/>
        <w:jc w:val="left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</w:p>
    <w:p w14:paraId="78A7F18C" w14:textId="19A5C873" w:rsidR="00556765" w:rsidRPr="00053A27" w:rsidRDefault="000F3B82" w:rsidP="00CE4ADF">
      <w:pPr>
        <w:pStyle w:val="Heading2"/>
        <w:numPr>
          <w:ilvl w:val="0"/>
          <w:numId w:val="0"/>
        </w:numPr>
      </w:pPr>
      <w:r>
        <w:t>Introduction</w:t>
      </w:r>
    </w:p>
    <w:p w14:paraId="3C5B5B0C" w14:textId="3D5687AB" w:rsidR="00233586" w:rsidRDefault="00233586" w:rsidP="00E1100E">
      <w:r>
        <w:t xml:space="preserve">Statistical methods are usually presented </w:t>
      </w:r>
      <w:r w:rsidR="00F439EE">
        <w:t>in introductory courses</w:t>
      </w:r>
      <w:r w:rsidR="006451A2">
        <w:t xml:space="preserve"> </w:t>
      </w:r>
      <w:r w:rsidR="00F329D7">
        <w:t>for</w:t>
      </w:r>
      <w:r>
        <w:t xml:space="preserve"> non-statisticians</w:t>
      </w:r>
      <w:r w:rsidR="00F439EE">
        <w:t xml:space="preserve"> </w:t>
      </w:r>
      <w:r>
        <w:t>as</w:t>
      </w:r>
      <w:r w:rsidR="00285290">
        <w:t xml:space="preserve"> opaque formulas that</w:t>
      </w:r>
      <w:r w:rsidR="00242F34">
        <w:t>,</w:t>
      </w:r>
      <w:r w:rsidR="00285290">
        <w:t xml:space="preserve"> in many cases</w:t>
      </w:r>
      <w:r w:rsidR="00242F34">
        <w:t>,</w:t>
      </w:r>
      <w:r w:rsidR="00285290">
        <w:t xml:space="preserve"> can </w:t>
      </w:r>
      <w:r w:rsidR="00242F34">
        <w:t xml:space="preserve">apparently </w:t>
      </w:r>
      <w:r w:rsidR="00285290">
        <w:t xml:space="preserve">be used in some situations, </w:t>
      </w:r>
      <w:r w:rsidR="00242F34">
        <w:t>must</w:t>
      </w:r>
      <w:r w:rsidR="00285290">
        <w:t xml:space="preserve"> not be used in others, </w:t>
      </w:r>
      <w:r w:rsidR="00133B6A">
        <w:t xml:space="preserve">and involve </w:t>
      </w:r>
      <w:r w:rsidR="00242F34">
        <w:t xml:space="preserve">assumptions and approximations that </w:t>
      </w:r>
      <w:r w:rsidR="006774B7">
        <w:t xml:space="preserve">may seem mysterious </w:t>
      </w:r>
      <w:r w:rsidR="00D22451">
        <w:t>or</w:t>
      </w:r>
      <w:r w:rsidR="006774B7">
        <w:t xml:space="preserve"> untrustworthy. </w:t>
      </w:r>
      <w:r w:rsidR="00FE036D">
        <w:t xml:space="preserve">This document provides </w:t>
      </w:r>
      <w:r w:rsidR="00EE50C4">
        <w:t>a little</w:t>
      </w:r>
      <w:r w:rsidR="00FE036D">
        <w:t xml:space="preserve"> mathematical detail on some of the methods described in the tutorial. </w:t>
      </w:r>
      <w:r w:rsidR="00A41BFA">
        <w:t xml:space="preserve">The aim is to allow readers </w:t>
      </w:r>
      <w:r w:rsidR="00F94CAC">
        <w:t>with mathematical education</w:t>
      </w:r>
      <w:r w:rsidR="009543C5">
        <w:t xml:space="preserve"> </w:t>
      </w:r>
      <w:r w:rsidR="00795196">
        <w:t xml:space="preserve">at about </w:t>
      </w:r>
      <w:r w:rsidR="00641C41">
        <w:t xml:space="preserve">the </w:t>
      </w:r>
      <w:r w:rsidR="00572A1D">
        <w:t>university</w:t>
      </w:r>
      <w:r w:rsidR="00641C41">
        <w:t xml:space="preserve"> </w:t>
      </w:r>
      <w:r w:rsidR="00572A1D">
        <w:t>entry level</w:t>
      </w:r>
      <w:r w:rsidR="00A67B6F">
        <w:t xml:space="preserve"> </w:t>
      </w:r>
      <w:r w:rsidR="009543C5">
        <w:t>to understand more of the statistical thinking behind the methods presented in the tutorial</w:t>
      </w:r>
      <w:r w:rsidR="009433E0">
        <w:t>.</w:t>
      </w:r>
      <w:r w:rsidR="00467B20">
        <w:t xml:space="preserve"> </w:t>
      </w:r>
      <w:r w:rsidR="007C48C1">
        <w:t>W</w:t>
      </w:r>
      <w:r w:rsidR="00467B20">
        <w:t xml:space="preserve">e will </w:t>
      </w:r>
      <w:r w:rsidR="00DE4483">
        <w:t xml:space="preserve">however </w:t>
      </w:r>
      <w:r w:rsidR="00467B20">
        <w:t xml:space="preserve">not </w:t>
      </w:r>
      <w:r w:rsidR="00DE4483">
        <w:t xml:space="preserve">attempt </w:t>
      </w:r>
      <w:r w:rsidR="00467B20">
        <w:t xml:space="preserve">explain all the </w:t>
      </w:r>
      <w:r w:rsidR="007C48C1">
        <w:t>ideas</w:t>
      </w:r>
      <w:r w:rsidR="00467B20">
        <w:t xml:space="preserve"> </w:t>
      </w:r>
      <w:r w:rsidR="007C48C1">
        <w:t>we rely on</w:t>
      </w:r>
      <w:r w:rsidR="007D4C02">
        <w:t xml:space="preserve">, </w:t>
      </w:r>
      <w:r w:rsidR="00DE4483">
        <w:t>so</w:t>
      </w:r>
      <w:r w:rsidR="007D4C02">
        <w:t xml:space="preserve"> interested readers are directed to other teaching material. </w:t>
      </w:r>
      <w:r w:rsidR="003D6446">
        <w:t>M</w:t>
      </w:r>
      <w:r w:rsidR="002F130B">
        <w:t xml:space="preserve">athematical statisticians </w:t>
      </w:r>
      <w:r w:rsidR="003D6446">
        <w:t xml:space="preserve">will need </w:t>
      </w:r>
      <w:r w:rsidR="002F130B">
        <w:t xml:space="preserve">to forgive us </w:t>
      </w:r>
      <w:r w:rsidR="003D6446">
        <w:t xml:space="preserve">for any </w:t>
      </w:r>
      <w:r w:rsidR="0023061B">
        <w:t>lack of rigor</w:t>
      </w:r>
      <w:r w:rsidR="00094C6D">
        <w:t xml:space="preserve"> and abuse of notation</w:t>
      </w:r>
      <w:r w:rsidR="003D6446">
        <w:t>.</w:t>
      </w:r>
      <w:r w:rsidR="009D6A99">
        <w:t xml:space="preserve"> They</w:t>
      </w:r>
      <w:r w:rsidR="003B4BBE">
        <w:t xml:space="preserve"> will already understand everything we have to say</w:t>
      </w:r>
      <w:r w:rsidR="00B36BA9">
        <w:t xml:space="preserve"> and are not the target audience.</w:t>
      </w:r>
    </w:p>
    <w:p w14:paraId="6076A4FC" w14:textId="77777777" w:rsidR="00881C94" w:rsidRDefault="00881C94" w:rsidP="00E1100E"/>
    <w:p w14:paraId="2C04B880" w14:textId="14407C25" w:rsidR="00701ED5" w:rsidRDefault="00701ED5" w:rsidP="00701ED5">
      <w:r>
        <w:t>Section </w:t>
      </w:r>
      <w:r>
        <w:fldChar w:fldCharType="begin"/>
      </w:r>
      <w:r>
        <w:instrText xml:space="preserve"> REF _Ref170204377 \r \h </w:instrText>
      </w:r>
      <w:r>
        <w:fldChar w:fldCharType="separate"/>
      </w:r>
      <w:r w:rsidR="00E56D35">
        <w:t>1</w:t>
      </w:r>
      <w:r>
        <w:fldChar w:fldCharType="end"/>
      </w:r>
      <w:r>
        <w:t xml:space="preserve"> explains how to estimate a </w:t>
      </w:r>
      <w:r w:rsidR="00D72DF2">
        <w:t xml:space="preserve">log </w:t>
      </w:r>
      <w:r>
        <w:t xml:space="preserve">rate </w:t>
      </w:r>
      <w:r w:rsidR="008808D7">
        <w:t xml:space="preserve">ratio </w:t>
      </w:r>
      <w:r>
        <w:t>from arm-wise total counts and total exposures, and in particular how</w:t>
      </w:r>
      <w:r w:rsidR="009F5C28">
        <w:t xml:space="preserve"> sampling variances and</w:t>
      </w:r>
      <w:r>
        <w:t xml:space="preserve"> SE</w:t>
      </w:r>
      <w:r w:rsidR="008917D6">
        <w:t>s</w:t>
      </w:r>
      <w:r>
        <w:t xml:space="preserve"> </w:t>
      </w:r>
      <w:r w:rsidR="00F75D7D">
        <w:t xml:space="preserve">on log rate </w:t>
      </w:r>
      <w:r w:rsidR="008917D6">
        <w:t xml:space="preserve">and log rate ratio </w:t>
      </w:r>
      <w:r w:rsidR="00625461">
        <w:t xml:space="preserve">are </w:t>
      </w:r>
      <w:r>
        <w:t>computed</w:t>
      </w:r>
      <w:r w:rsidR="009F5C28">
        <w:t>.</w:t>
      </w:r>
      <w:r>
        <w:t xml:space="preserve"> </w:t>
      </w:r>
      <w:r w:rsidR="009F5C28">
        <w:t>This</w:t>
      </w:r>
      <w:r>
        <w:t xml:space="preserve"> is essential for </w:t>
      </w:r>
      <w:r w:rsidR="009F5C28">
        <w:t xml:space="preserve">generic inverse-variance </w:t>
      </w:r>
      <w:r>
        <w:t>meta-analysis</w:t>
      </w:r>
      <w:r w:rsidR="009F5C28">
        <w:t xml:space="preserve"> because </w:t>
      </w:r>
      <w:r w:rsidR="0045186A">
        <w:t>study estimates are “weighted” by inverse sampling variance</w:t>
      </w:r>
      <w:r>
        <w:t>. Section </w:t>
      </w:r>
      <w:r>
        <w:fldChar w:fldCharType="begin"/>
      </w:r>
      <w:r>
        <w:instrText xml:space="preserve"> REF _Ref170204457 \r \h </w:instrText>
      </w:r>
      <w:r>
        <w:fldChar w:fldCharType="separate"/>
      </w:r>
      <w:r w:rsidR="00E56D35">
        <w:t>2</w:t>
      </w:r>
      <w:r>
        <w:fldChar w:fldCharType="end"/>
      </w:r>
      <w:r>
        <w:t xml:space="preserve"> explains how a hazard ratio can be used to estimate a </w:t>
      </w:r>
      <w:r w:rsidR="00187646">
        <w:t xml:space="preserve">log </w:t>
      </w:r>
      <w:r>
        <w:t>rate ratio when total exposure is not reported.</w:t>
      </w:r>
      <w:r w:rsidR="00E64C31">
        <w:t xml:space="preserve"> It is not necessary to read and understand section</w:t>
      </w:r>
      <w:r w:rsidR="00D419BE">
        <w:t> </w:t>
      </w:r>
      <w:r w:rsidR="00D419BE">
        <w:fldChar w:fldCharType="begin"/>
      </w:r>
      <w:r w:rsidR="00D419BE">
        <w:instrText xml:space="preserve"> REF _Ref170204377 \r \h </w:instrText>
      </w:r>
      <w:r w:rsidR="00D419BE">
        <w:fldChar w:fldCharType="separate"/>
      </w:r>
      <w:r w:rsidR="00E56D35">
        <w:t>1</w:t>
      </w:r>
      <w:r w:rsidR="00D419BE">
        <w:fldChar w:fldCharType="end"/>
      </w:r>
      <w:r w:rsidR="00E64C31">
        <w:t xml:space="preserve"> </w:t>
      </w:r>
      <w:r w:rsidR="00D419BE">
        <w:t>before reading section </w:t>
      </w:r>
      <w:r w:rsidR="00D419BE">
        <w:fldChar w:fldCharType="begin"/>
      </w:r>
      <w:r w:rsidR="00D419BE">
        <w:instrText xml:space="preserve"> REF _Ref170204457 \r \h </w:instrText>
      </w:r>
      <w:r w:rsidR="00D419BE">
        <w:fldChar w:fldCharType="separate"/>
      </w:r>
      <w:r w:rsidR="00E56D35">
        <w:t>2</w:t>
      </w:r>
      <w:r w:rsidR="00D419BE">
        <w:fldChar w:fldCharType="end"/>
      </w:r>
      <w:r w:rsidR="00D419BE">
        <w:t>.</w:t>
      </w:r>
    </w:p>
    <w:p w14:paraId="40D81F13" w14:textId="3C82CA70" w:rsidR="008808DD" w:rsidRDefault="00BF40C3" w:rsidP="0022767F">
      <w:pPr>
        <w:pStyle w:val="Heading2"/>
        <w:numPr>
          <w:ilvl w:val="0"/>
          <w:numId w:val="23"/>
        </w:numPr>
      </w:pPr>
      <w:bookmarkStart w:id="0" w:name="_Ref170204377"/>
      <w:r>
        <w:lastRenderedPageBreak/>
        <w:t xml:space="preserve">How do we estimate </w:t>
      </w:r>
      <w:r w:rsidR="00994234">
        <w:t>a rate ratio</w:t>
      </w:r>
      <w:r w:rsidR="000475DF">
        <w:t xml:space="preserve"> from total counts and total exposures</w:t>
      </w:r>
      <w:r>
        <w:t>?</w:t>
      </w:r>
      <w:bookmarkEnd w:id="0"/>
    </w:p>
    <w:p w14:paraId="1FA39CAE" w14:textId="1EDE4FAB" w:rsidR="002B3986" w:rsidRDefault="00994234" w:rsidP="008808DD">
      <w:r>
        <w:t xml:space="preserve">A rate ratio is simply the ratio of two rates, one for each treatment. </w:t>
      </w:r>
      <w:r w:rsidR="002B1AF2">
        <w:t xml:space="preserve">However, </w:t>
      </w:r>
      <w:r w:rsidR="002B3986">
        <w:t xml:space="preserve">if we estimate anything using data, there is uncertainty due to sampling error (and perhaps other sources we will not consider). </w:t>
      </w:r>
      <w:r w:rsidR="00363BA4">
        <w:t xml:space="preserve">To perform a generic inverse-variance meta-analysis of rate ratios, it is necessary to </w:t>
      </w:r>
      <w:r w:rsidR="009019C6">
        <w:t xml:space="preserve">calculate a log rate ratio and its standard error (SE) for each trial. </w:t>
      </w:r>
      <w:r w:rsidR="00F33109">
        <w:t xml:space="preserve">We often report </w:t>
      </w:r>
      <w:r w:rsidR="00B9685B">
        <w:t xml:space="preserve">estimates as a point </w:t>
      </w:r>
      <w:r w:rsidR="003921A8">
        <w:t xml:space="preserve">(a number) </w:t>
      </w:r>
      <w:r w:rsidR="00B9685B">
        <w:t xml:space="preserve">and </w:t>
      </w:r>
      <w:r w:rsidR="00F33109">
        <w:t>a 95% confidence interval</w:t>
      </w:r>
      <w:r w:rsidR="003921A8">
        <w:t xml:space="preserve"> around that point. A confidence interval</w:t>
      </w:r>
      <w:r w:rsidR="00F33109">
        <w:t xml:space="preserve"> can be calculated from a standard error</w:t>
      </w:r>
      <w:r w:rsidR="00BC6334">
        <w:t xml:space="preserve"> (SE)</w:t>
      </w:r>
      <w:r w:rsidR="009A2B79">
        <w:t xml:space="preserve">. A </w:t>
      </w:r>
      <w:r w:rsidR="0079437D">
        <w:t>SE</w:t>
      </w:r>
      <w:r w:rsidR="009A2B79">
        <w:t xml:space="preserve"> is simply the expected </w:t>
      </w:r>
      <w:r w:rsidR="001A2D53">
        <w:t>distance</w:t>
      </w:r>
      <w:r w:rsidR="009A2B79">
        <w:t xml:space="preserve"> between </w:t>
      </w:r>
      <w:r w:rsidR="003E4DA7">
        <w:t>a</w:t>
      </w:r>
      <w:r w:rsidR="00417E0D">
        <w:t>n</w:t>
      </w:r>
      <w:r w:rsidR="003E4DA7">
        <w:t xml:space="preserve"> </w:t>
      </w:r>
      <w:r w:rsidR="009019C6">
        <w:t>estimate</w:t>
      </w:r>
      <w:r w:rsidR="00987CF9">
        <w:t xml:space="preserve"> </w:t>
      </w:r>
      <w:r w:rsidR="003E4DA7">
        <w:t xml:space="preserve">and the </w:t>
      </w:r>
      <w:r w:rsidR="00491597">
        <w:t xml:space="preserve">unknown </w:t>
      </w:r>
      <w:r w:rsidR="003E4DA7">
        <w:t xml:space="preserve">true value </w:t>
      </w:r>
      <w:r w:rsidR="00A50261">
        <w:t>being estimated</w:t>
      </w:r>
      <w:r w:rsidR="0060429F">
        <w:t>.</w:t>
      </w:r>
      <w:r w:rsidR="002455E3">
        <w:t xml:space="preserve"> It </w:t>
      </w:r>
      <w:r w:rsidR="00680742">
        <w:t xml:space="preserve">is </w:t>
      </w:r>
      <w:r w:rsidR="002455E3">
        <w:t xml:space="preserve">impossible to calculate </w:t>
      </w:r>
      <w:r w:rsidR="003D6F88">
        <w:t>a</w:t>
      </w:r>
      <w:r w:rsidR="001C4042">
        <w:t xml:space="preserve"> </w:t>
      </w:r>
      <w:r w:rsidR="001A2D53">
        <w:t>distance</w:t>
      </w:r>
      <w:r w:rsidR="002455E3">
        <w:t xml:space="preserve"> </w:t>
      </w:r>
      <w:r w:rsidR="003D6F88">
        <w:t xml:space="preserve">between </w:t>
      </w:r>
      <w:r w:rsidR="001C4042">
        <w:t xml:space="preserve">two values if one is unknown, but </w:t>
      </w:r>
      <w:r w:rsidR="00680742">
        <w:t xml:space="preserve">as we’ll see it is possible to calculate the </w:t>
      </w:r>
      <w:r w:rsidR="00680742" w:rsidRPr="02B592FD">
        <w:rPr>
          <w:i/>
          <w:iCs/>
        </w:rPr>
        <w:t>expected value</w:t>
      </w:r>
      <w:r w:rsidR="00680742">
        <w:t xml:space="preserve"> of this distance.</w:t>
      </w:r>
    </w:p>
    <w:p w14:paraId="275D6C20" w14:textId="77777777" w:rsidR="002A5021" w:rsidRDefault="002A5021" w:rsidP="008808DD"/>
    <w:p w14:paraId="45068CC0" w14:textId="77777777" w:rsidR="008F2BA7" w:rsidRDefault="008F2BA7" w:rsidP="008F2BA7">
      <w:r>
        <w:t>Our strategy to estimate a ratio rate comparing two treatments is as follows:</w:t>
      </w:r>
    </w:p>
    <w:p w14:paraId="155BFCF9" w14:textId="729237DA" w:rsidR="001D0E76" w:rsidRDefault="00A114C8" w:rsidP="00A114C8">
      <w:pPr>
        <w:pStyle w:val="ListParagraph"/>
        <w:numPr>
          <w:ilvl w:val="0"/>
          <w:numId w:val="25"/>
        </w:numPr>
      </w:pPr>
      <w:r>
        <w:t xml:space="preserve">Work out how to estimate an expected </w:t>
      </w:r>
      <w:r w:rsidRPr="00016C2C">
        <w:rPr>
          <w:i/>
          <w:iCs/>
        </w:rPr>
        <w:t>count</w:t>
      </w:r>
      <w:r>
        <w:t xml:space="preserve"> for a single treatment (i.e., calculate a point estimate and its SE).</w:t>
      </w:r>
    </w:p>
    <w:p w14:paraId="332A5057" w14:textId="46F53B31" w:rsidR="001D0E76" w:rsidRDefault="001D0E76" w:rsidP="00F2483D">
      <w:pPr>
        <w:pStyle w:val="ListParagraph"/>
        <w:numPr>
          <w:ilvl w:val="0"/>
          <w:numId w:val="25"/>
        </w:numPr>
      </w:pPr>
      <w:r>
        <w:t xml:space="preserve">Work out how to transform </w:t>
      </w:r>
      <w:r w:rsidR="00854F83">
        <w:t xml:space="preserve">a point estimate and its SE </w:t>
      </w:r>
      <w:r>
        <w:t xml:space="preserve">of an expected count into a </w:t>
      </w:r>
      <w:proofErr w:type="spellStart"/>
      <w:r w:rsidR="00FB7A92">
        <w:t>a</w:t>
      </w:r>
      <w:proofErr w:type="spellEnd"/>
      <w:r w:rsidR="00FB7A92">
        <w:t xml:space="preserve"> point estimate and its SE </w:t>
      </w:r>
      <w:r>
        <w:t xml:space="preserve">of an expected </w:t>
      </w:r>
      <w:r w:rsidRPr="001D0E76">
        <w:rPr>
          <w:i/>
          <w:iCs/>
        </w:rPr>
        <w:t>log rate</w:t>
      </w:r>
      <w:r>
        <w:t>.</w:t>
      </w:r>
      <w:r w:rsidR="007C5199">
        <w:t xml:space="preserve"> </w:t>
      </w:r>
    </w:p>
    <w:p w14:paraId="7CE09CFA" w14:textId="30983A0C" w:rsidR="00334BF9" w:rsidRDefault="006B5637" w:rsidP="00334BF9">
      <w:pPr>
        <w:pStyle w:val="ListParagraph"/>
        <w:numPr>
          <w:ilvl w:val="0"/>
          <w:numId w:val="25"/>
        </w:numPr>
      </w:pPr>
      <w:r>
        <w:t xml:space="preserve">Work out how to take </w:t>
      </w:r>
      <w:proofErr w:type="gramStart"/>
      <w:r>
        <w:t>two</w:t>
      </w:r>
      <w:r w:rsidR="008B1AE2">
        <w:t xml:space="preserve"> point</w:t>
      </w:r>
      <w:proofErr w:type="gramEnd"/>
      <w:r w:rsidR="008B1AE2">
        <w:t xml:space="preserve"> estimates and their SEs</w:t>
      </w:r>
      <w:r>
        <w:t xml:space="preserve"> of log rate</w:t>
      </w:r>
      <w:r w:rsidR="00E733E6">
        <w:t xml:space="preserve"> (</w:t>
      </w:r>
      <w:r>
        <w:t>one for each of two treatments being compared</w:t>
      </w:r>
      <w:r w:rsidR="00E733E6">
        <w:t>)</w:t>
      </w:r>
      <w:r>
        <w:t>, and compute the corresponding log rate ratio and its SE, which can be used in a meta-analysis.</w:t>
      </w:r>
    </w:p>
    <w:p w14:paraId="05E200F5" w14:textId="77777777" w:rsidR="00E563E4" w:rsidRPr="008F2BA7" w:rsidRDefault="00E563E4" w:rsidP="00F2483D"/>
    <w:p w14:paraId="4817A097" w14:textId="47DDB00B" w:rsidR="000A2751" w:rsidRDefault="000A2751" w:rsidP="00770CB5">
      <w:pPr>
        <w:pStyle w:val="Heading3"/>
      </w:pPr>
      <w:r>
        <w:t xml:space="preserve">How do we </w:t>
      </w:r>
      <w:r w:rsidR="00E16EBC">
        <w:t xml:space="preserve">estimate </w:t>
      </w:r>
      <w:r>
        <w:t>an expected count?</w:t>
      </w:r>
    </w:p>
    <w:p w14:paraId="5471B523" w14:textId="4B99C96B" w:rsidR="00197F15" w:rsidRDefault="00E16EBC" w:rsidP="00F75BAC">
      <w:r>
        <w:t>Estimation requires choosing an estimator</w:t>
      </w:r>
      <w:r w:rsidR="00430FF6">
        <w:t xml:space="preserve"> (an estimation method). A common choice is maximum likelihood. </w:t>
      </w:r>
      <w:r w:rsidR="00991B4A">
        <w:t>A m</w:t>
      </w:r>
      <w:r w:rsidR="00430FF6">
        <w:t xml:space="preserve">aximum likelihood </w:t>
      </w:r>
      <w:r w:rsidR="00991B4A">
        <w:t xml:space="preserve">estimator </w:t>
      </w:r>
      <w:r w:rsidR="001B59AF">
        <w:t>find</w:t>
      </w:r>
      <w:r w:rsidR="00991B4A">
        <w:t>s</w:t>
      </w:r>
      <w:r w:rsidR="00430FF6">
        <w:t xml:space="preserve"> </w:t>
      </w:r>
      <w:r w:rsidR="00711CEF">
        <w:t>the</w:t>
      </w:r>
      <w:r w:rsidR="00E16277">
        <w:t xml:space="preserve"> value of a target parameter (expected count, in </w:t>
      </w:r>
      <w:r w:rsidR="001976CB">
        <w:t>our</w:t>
      </w:r>
      <w:r w:rsidR="00E16277">
        <w:t xml:space="preserve"> case) </w:t>
      </w:r>
      <w:r w:rsidR="001B59AF">
        <w:t>that would be most</w:t>
      </w:r>
      <w:r w:rsidR="0038023F">
        <w:t xml:space="preserve"> likely to </w:t>
      </w:r>
      <w:r w:rsidR="00B3007B">
        <w:t>have generated the observed data</w:t>
      </w:r>
      <w:r w:rsidR="00F93C3A">
        <w:t xml:space="preserve">. </w:t>
      </w:r>
      <w:r w:rsidR="00A05ECF">
        <w:t>The l</w:t>
      </w:r>
      <w:r w:rsidR="00F93C3A">
        <w:t xml:space="preserve">ikelihood </w:t>
      </w:r>
      <w:r w:rsidR="00A05ECF">
        <w:t xml:space="preserve">of the observed data is modelled using </w:t>
      </w:r>
      <w:r w:rsidR="00A7781F">
        <w:t>a probability distribution</w:t>
      </w:r>
      <w:r w:rsidR="00D0439C">
        <w:t>, which is called a likelihood function in this context</w:t>
      </w:r>
      <w:r w:rsidR="00A05ECF">
        <w:t xml:space="preserve">. The </w:t>
      </w:r>
      <w:r w:rsidR="00B34C83">
        <w:t>likelihood function</w:t>
      </w:r>
      <w:r w:rsidR="004A1E1D">
        <w:t xml:space="preserve"> is parameterized in terms of </w:t>
      </w:r>
      <w:r w:rsidR="00A66D50">
        <w:t>the</w:t>
      </w:r>
      <w:r w:rsidR="00286287">
        <w:t xml:space="preserve"> target parameter.</w:t>
      </w:r>
      <w:r w:rsidR="00FA55EC">
        <w:t xml:space="preserve"> Conceptually, </w:t>
      </w:r>
      <w:r w:rsidR="004017AE">
        <w:t>the likelihood</w:t>
      </w:r>
      <w:r w:rsidR="00F75BAC">
        <w:t>s</w:t>
      </w:r>
      <w:r w:rsidR="004017AE">
        <w:t xml:space="preserve"> for all possible values of the parameter are evaluated</w:t>
      </w:r>
      <w:r w:rsidR="00BC4160">
        <w:t xml:space="preserve"> using a set of observed data</w:t>
      </w:r>
      <w:r w:rsidR="00F75BAC">
        <w:t>.</w:t>
      </w:r>
      <w:r w:rsidR="004017AE">
        <w:t xml:space="preserve"> </w:t>
      </w:r>
      <w:r w:rsidR="00F75BAC">
        <w:t>T</w:t>
      </w:r>
      <w:r w:rsidR="004017AE">
        <w:t xml:space="preserve">he value </w:t>
      </w:r>
      <w:r w:rsidR="00972DE3">
        <w:t xml:space="preserve">of the parameter </w:t>
      </w:r>
      <w:r w:rsidR="004017AE">
        <w:t xml:space="preserve">with maximum likelihood </w:t>
      </w:r>
      <w:r w:rsidR="00331EA1">
        <w:t xml:space="preserve">is chosen as the best </w:t>
      </w:r>
      <w:r w:rsidR="00364BF0">
        <w:t>estimate of the parameter</w:t>
      </w:r>
      <w:r w:rsidR="00331EA1">
        <w:t>.</w:t>
      </w:r>
      <w:r w:rsidR="007708B9">
        <w:t xml:space="preserve"> </w:t>
      </w:r>
      <w:r w:rsidR="00197F15">
        <w:t xml:space="preserve">However, sampling error is likely to </w:t>
      </w:r>
      <w:r w:rsidR="00272BD0">
        <w:t xml:space="preserve">have </w:t>
      </w:r>
      <w:r w:rsidR="00A57F6A">
        <w:t>cause</w:t>
      </w:r>
      <w:r w:rsidR="00272BD0">
        <w:t>d</w:t>
      </w:r>
      <w:r w:rsidR="00A57F6A">
        <w:t xml:space="preserve"> </w:t>
      </w:r>
      <w:r w:rsidR="00197F15">
        <w:t xml:space="preserve">the observed data </w:t>
      </w:r>
      <w:r w:rsidR="00A57F6A">
        <w:t>to give a maximum likelihood estimate that is not perfectly equal to the true value we are trying to estimate.</w:t>
      </w:r>
      <w:r w:rsidR="003E2131">
        <w:t xml:space="preserve"> It is therefore </w:t>
      </w:r>
      <w:r w:rsidR="00964C6D">
        <w:t xml:space="preserve">also </w:t>
      </w:r>
      <w:r w:rsidR="003E2131">
        <w:t xml:space="preserve">necessary to estimate how far our estimate is likely to be from </w:t>
      </w:r>
      <w:r w:rsidR="006F1826">
        <w:t xml:space="preserve">its true value (i.e., to calculate </w:t>
      </w:r>
      <w:r w:rsidR="00236CD5">
        <w:t xml:space="preserve">its </w:t>
      </w:r>
      <w:r w:rsidR="006F1826">
        <w:t>SE).</w:t>
      </w:r>
    </w:p>
    <w:p w14:paraId="6355DA3D" w14:textId="77777777" w:rsidR="003C630A" w:rsidRDefault="003C630A" w:rsidP="00F75BAC"/>
    <w:p w14:paraId="7ED633A4" w14:textId="068BBB60" w:rsidR="00807E4A" w:rsidRDefault="004F17DE" w:rsidP="00F75BAC">
      <w:r>
        <w:t xml:space="preserve">Assume </w:t>
      </w:r>
      <w:r w:rsidR="00E6635E">
        <w:t xml:space="preserve">that </w:t>
      </w:r>
      <w:r w:rsidR="00E32917">
        <w:t xml:space="preserve">a </w:t>
      </w:r>
      <w:r>
        <w:t xml:space="preserve">total count </w:t>
      </w:r>
      <w:r w:rsidR="00E32917">
        <w:t xml:space="preserve">of </w:t>
      </w:r>
      <m:oMath>
        <m:r>
          <w:rPr>
            <w:rFonts w:ascii="Cambria Math" w:hAnsi="Cambria Math"/>
          </w:rPr>
          <m:t>n</m:t>
        </m:r>
      </m:oMath>
      <w:r w:rsidR="00FC4EF5">
        <w:t xml:space="preserve"> </w:t>
      </w:r>
      <w:r w:rsidR="00CD4C0C">
        <w:t xml:space="preserve">events occurred in </w:t>
      </w:r>
      <w:r w:rsidR="002D19A0">
        <w:t>one of the</w:t>
      </w:r>
      <w:r w:rsidR="00CD4C0C">
        <w:t xml:space="preserve"> trial arm</w:t>
      </w:r>
      <w:r w:rsidR="002D19A0">
        <w:t>s</w:t>
      </w:r>
      <w:r w:rsidR="00CD4C0C">
        <w:t>.</w:t>
      </w:r>
      <w:r w:rsidR="00DF25B5">
        <w:t xml:space="preserve"> We will consider the case where the events were generated by a Poisson distribution, which assumes that events occur </w:t>
      </w:r>
      <w:r w:rsidR="00B82DC2">
        <w:t xml:space="preserve">randomly at a </w:t>
      </w:r>
      <w:r w:rsidR="008E202D">
        <w:t>constant</w:t>
      </w:r>
      <w:r w:rsidR="00B82DC2">
        <w:t xml:space="preserve"> rate </w:t>
      </w:r>
      <w:r w:rsidR="00FF0ACF">
        <w:t xml:space="preserve">and that events occur independently </w:t>
      </w:r>
      <w:r w:rsidR="00DC697A">
        <w:t>of</w:t>
      </w:r>
      <w:r w:rsidR="00FF0ACF">
        <w:t xml:space="preserve"> one another.</w:t>
      </w:r>
      <w:r w:rsidR="00DC697A">
        <w:t xml:space="preserve"> </w:t>
      </w:r>
      <w:r w:rsidR="004F418F">
        <w:t xml:space="preserve">The </w:t>
      </w:r>
      <w:r w:rsidR="00807E4A">
        <w:t xml:space="preserve">probability mass function for the </w:t>
      </w:r>
      <w:r w:rsidR="004F418F">
        <w:t>Poisson distribution</w:t>
      </w:r>
      <w:r w:rsidR="00A7772A">
        <w:t>, and the likelihood function we want to maximize,</w:t>
      </w:r>
      <w:r w:rsidR="004F418F">
        <w:t xml:space="preserve"> </w:t>
      </w:r>
      <w:r w:rsidR="00807E4A">
        <w:t>i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5"/>
        <w:gridCol w:w="985"/>
      </w:tblGrid>
      <w:tr w:rsidR="009B2AEE" w14:paraId="530E84A2" w14:textId="77777777" w:rsidTr="009B2AEE">
        <w:tc>
          <w:tcPr>
            <w:tcW w:w="8365" w:type="dxa"/>
          </w:tcPr>
          <w:p w14:paraId="1076853A" w14:textId="77567FD4" w:rsidR="00C84E04" w:rsidRDefault="00E30FBC" w:rsidP="00C84E04">
            <m:oMathPara>
              <m:oMath>
                <m:r>
                  <w:rPr>
                    <w:rFonts w:ascii="Cambria Math" w:hAnsi="Cambria Math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n;θ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θ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</w:rPr>
                      <m:t>n!</m:t>
                    </m:r>
                  </m:den>
                </m:f>
              </m:oMath>
            </m:oMathPara>
          </w:p>
          <w:p w14:paraId="6BB8588C" w14:textId="02E54269" w:rsidR="009B2AEE" w:rsidRDefault="009B2AEE" w:rsidP="009B2AEE">
            <w:pPr>
              <w:spacing w:line="240" w:lineRule="auto"/>
            </w:pPr>
          </w:p>
        </w:tc>
        <w:tc>
          <w:tcPr>
            <w:tcW w:w="985" w:type="dxa"/>
            <w:vAlign w:val="center"/>
          </w:tcPr>
          <w:p w14:paraId="1A29DCF6" w14:textId="5B97C5E8" w:rsidR="009B2AEE" w:rsidRDefault="009B2AEE" w:rsidP="009B2AEE">
            <w:pPr>
              <w:spacing w:line="240" w:lineRule="auto"/>
              <w:jc w:val="right"/>
            </w:pPr>
            <w:bookmarkStart w:id="1" w:name="_Ref170207107"/>
            <w:r>
              <w:t>(</w:t>
            </w:r>
            <w:fldSimple w:instr=" SEQ Equation \* MERGEFORMAT ">
              <w:r w:rsidR="00E56D35">
                <w:rPr>
                  <w:noProof/>
                </w:rPr>
                <w:t>1</w:t>
              </w:r>
            </w:fldSimple>
            <w:r>
              <w:t>)</w:t>
            </w:r>
            <w:bookmarkEnd w:id="1"/>
          </w:p>
        </w:tc>
      </w:tr>
    </w:tbl>
    <w:p w14:paraId="5E561F1C" w14:textId="360BEF26" w:rsidR="00894FEA" w:rsidRDefault="00A42916" w:rsidP="00F75BAC">
      <w:r>
        <w:t xml:space="preserve">where </w:t>
      </w:r>
      <m:oMath>
        <m:r>
          <w:rPr>
            <w:rFonts w:ascii="Cambria Math" w:hAnsi="Cambria Math"/>
          </w:rPr>
          <m:t>θ</m:t>
        </m:r>
      </m:oMath>
      <w:r w:rsidR="00F03BCA">
        <w:t xml:space="preserve"> is mean count, the parameter we want to estimate from the total count, </w:t>
      </w:r>
      <m:oMath>
        <m:r>
          <w:rPr>
            <w:rFonts w:ascii="Cambria Math" w:hAnsi="Cambria Math"/>
          </w:rPr>
          <m:t>n</m:t>
        </m:r>
      </m:oMath>
      <w:r w:rsidR="00126512">
        <w:t xml:space="preserve">, observed in the trial </w:t>
      </w:r>
      <w:r w:rsidR="003579AE">
        <w:t xml:space="preserve">It is difficult to find the value of </w:t>
      </w:r>
      <m:oMath>
        <m:r>
          <w:rPr>
            <w:rFonts w:ascii="Cambria Math" w:hAnsi="Cambria Math"/>
          </w:rPr>
          <m:t>θ</m:t>
        </m:r>
      </m:oMath>
      <w:r w:rsidR="003579AE">
        <w:t xml:space="preserve"> that </w:t>
      </w:r>
      <w:r w:rsidR="00A7772A">
        <w:t>maximizes the likelihood function given in equation </w:t>
      </w:r>
      <w:r w:rsidR="00A7772A">
        <w:fldChar w:fldCharType="begin"/>
      </w:r>
      <w:r w:rsidR="00A7772A">
        <w:instrText xml:space="preserve"> REF _Ref170207107 \h </w:instrText>
      </w:r>
      <w:r w:rsidR="00A7772A">
        <w:fldChar w:fldCharType="separate"/>
      </w:r>
      <w:r w:rsidR="00E56D35">
        <w:t>(</w:t>
      </w:r>
      <w:r w:rsidR="00E56D35">
        <w:rPr>
          <w:noProof/>
        </w:rPr>
        <w:t>1</w:t>
      </w:r>
      <w:r w:rsidR="00E56D35">
        <w:t>)</w:t>
      </w:r>
      <w:r w:rsidR="00A7772A">
        <w:fldChar w:fldCharType="end"/>
      </w:r>
      <w:r w:rsidR="00A7772A">
        <w:t xml:space="preserve"> directly. However, </w:t>
      </w:r>
      <w:r w:rsidR="00197412">
        <w:t xml:space="preserve">the problem can be made easier by </w:t>
      </w:r>
      <w:r w:rsidR="00EF6EA1">
        <w:t xml:space="preserve">taking the </w:t>
      </w:r>
      <w:r w:rsidR="007024DC">
        <w:t xml:space="preserve">logarithm of </w:t>
      </w:r>
      <w:r w:rsidR="00197412">
        <w:t xml:space="preserve">the likelihood function given in </w:t>
      </w:r>
      <w:r w:rsidR="007024DC">
        <w:t>equation </w:t>
      </w:r>
      <w:r w:rsidR="00C800C3">
        <w:fldChar w:fldCharType="begin"/>
      </w:r>
      <w:r w:rsidR="00C800C3">
        <w:instrText xml:space="preserve"> REF _Ref170207107 \h </w:instrText>
      </w:r>
      <w:r w:rsidR="00C800C3">
        <w:fldChar w:fldCharType="separate"/>
      </w:r>
      <w:r w:rsidR="00E56D35">
        <w:t>(</w:t>
      </w:r>
      <w:r w:rsidR="00E56D35">
        <w:rPr>
          <w:noProof/>
        </w:rPr>
        <w:t>1</w:t>
      </w:r>
      <w:r w:rsidR="00E56D35">
        <w:t>)</w:t>
      </w:r>
      <w:r w:rsidR="00C800C3">
        <w:fldChar w:fldCharType="end"/>
      </w:r>
      <w:r w:rsidR="00197412">
        <w:t xml:space="preserve">, and </w:t>
      </w:r>
      <w:r w:rsidR="0021308C">
        <w:t xml:space="preserve">maximizing the resulting log likelihood function. Taking the logarithm does not change the </w:t>
      </w:r>
      <w:r w:rsidR="009814D1">
        <w:t xml:space="preserve">value of </w:t>
      </w:r>
      <m:oMath>
        <m:r>
          <w:rPr>
            <w:rFonts w:ascii="Cambria Math" w:hAnsi="Cambria Math"/>
          </w:rPr>
          <m:t>θ</m:t>
        </m:r>
      </m:oMath>
      <w:r w:rsidR="009814D1">
        <w:t xml:space="preserve"> that maximizes the likelihood function, it simply makes the problem easier to solve</w:t>
      </w:r>
      <w:r w:rsidR="00CA352E">
        <w:t xml:space="preserve">, as well as having some statistical and computational properties </w:t>
      </w:r>
      <w:r w:rsidR="006057E9">
        <w:t xml:space="preserve">that are useful, but which </w:t>
      </w:r>
      <w:r w:rsidR="00CA352E">
        <w:t xml:space="preserve">we will not </w:t>
      </w:r>
      <w:r w:rsidR="006057E9">
        <w:t>discuss further</w:t>
      </w:r>
      <w:r w:rsidR="009814D1">
        <w:t>.</w:t>
      </w:r>
      <w:r w:rsidR="0033242E">
        <w:t xml:space="preserve"> </w:t>
      </w:r>
      <w:r w:rsidR="00151EA1">
        <w:t>Taking the logarithm of equation </w:t>
      </w:r>
      <w:r w:rsidR="00151EA1">
        <w:fldChar w:fldCharType="begin"/>
      </w:r>
      <w:r w:rsidR="00151EA1">
        <w:instrText xml:space="preserve"> REF _Ref170207107 \h </w:instrText>
      </w:r>
      <w:r w:rsidR="00151EA1">
        <w:fldChar w:fldCharType="separate"/>
      </w:r>
      <w:r w:rsidR="00E56D35">
        <w:t>(</w:t>
      </w:r>
      <w:r w:rsidR="00E56D35">
        <w:rPr>
          <w:noProof/>
        </w:rPr>
        <w:t>1</w:t>
      </w:r>
      <w:r w:rsidR="00E56D35">
        <w:t>)</w:t>
      </w:r>
      <w:r w:rsidR="00151EA1">
        <w:fldChar w:fldCharType="end"/>
      </w:r>
      <w:r w:rsidR="00151EA1">
        <w:t xml:space="preserve"> gives the </w:t>
      </w:r>
      <w:r w:rsidR="0033242E">
        <w:t>log likelihood function we want to maximize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5"/>
        <w:gridCol w:w="985"/>
      </w:tblGrid>
      <w:tr w:rsidR="001F2B7A" w14:paraId="2691DC3E" w14:textId="77777777" w:rsidTr="009B2AEE">
        <w:tc>
          <w:tcPr>
            <w:tcW w:w="8365" w:type="dxa"/>
          </w:tcPr>
          <w:p w14:paraId="0830BDF1" w14:textId="02E24300" w:rsidR="001F2B7A" w:rsidRDefault="00E30FBC" w:rsidP="009B2AEE">
            <w:pPr>
              <w:spacing w:line="240" w:lineRule="auto"/>
            </w:pPr>
            <m:oMathPara>
              <m:oMath>
                <m:r>
                  <m:rPr>
                    <m:scr m:val="script"/>
                  </m:rPr>
                  <w:rPr>
                    <w:rFonts w:ascii="Cambria Math" w:hAnsi="Cambria Math"/>
                  </w:rPr>
                  <m:t>l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</m:d>
                <m:r>
                  <w:rPr>
                    <w:rFonts w:ascii="Cambria Math" w:hAnsi="Cambria Math"/>
                  </w:rPr>
                  <m:t>=n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n</m:t>
                    </m:r>
                  </m:fName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</m:func>
                <m:r>
                  <w:rPr>
                    <w:rFonts w:ascii="Cambria Math" w:hAnsi="Cambria Math"/>
                  </w:rPr>
                  <m:t>-θ-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n</m:t>
                    </m:r>
                  </m:fName>
                  <m:e>
                    <m:r>
                      <w:rPr>
                        <w:rFonts w:ascii="Cambria Math" w:hAnsi="Cambria Math"/>
                      </w:rPr>
                      <m:t>n!</m:t>
                    </m:r>
                  </m:e>
                </m:func>
              </m:oMath>
            </m:oMathPara>
          </w:p>
        </w:tc>
        <w:tc>
          <w:tcPr>
            <w:tcW w:w="985" w:type="dxa"/>
            <w:vAlign w:val="center"/>
          </w:tcPr>
          <w:p w14:paraId="50F3730F" w14:textId="76A93E3F" w:rsidR="001F2B7A" w:rsidRDefault="001F2B7A" w:rsidP="009B2AEE">
            <w:pPr>
              <w:spacing w:line="240" w:lineRule="auto"/>
              <w:jc w:val="right"/>
            </w:pPr>
            <w:r>
              <w:t>(</w:t>
            </w:r>
            <w:fldSimple w:instr=" SEQ Equation \* MERGEFORMAT ">
              <w:r w:rsidR="00E56D35">
                <w:rPr>
                  <w:noProof/>
                </w:rPr>
                <w:t>2</w:t>
              </w:r>
            </w:fldSimple>
            <w:r>
              <w:t>)</w:t>
            </w:r>
          </w:p>
        </w:tc>
      </w:tr>
    </w:tbl>
    <w:p w14:paraId="279C98D2" w14:textId="77777777" w:rsidR="0033242E" w:rsidRDefault="0033242E" w:rsidP="00F75BAC"/>
    <w:p w14:paraId="18A2F229" w14:textId="234C6D6F" w:rsidR="003842BA" w:rsidRDefault="00B86921" w:rsidP="00F75BAC">
      <w:r>
        <w:t>A function can be maximized by finding where it is flat (i.e.,</w:t>
      </w:r>
      <w:r w:rsidR="00540DAD">
        <w:t xml:space="preserve"> </w:t>
      </w:r>
      <w:r w:rsidR="00471EE0">
        <w:t>has zero gradient, which means the function is</w:t>
      </w:r>
      <w:r>
        <w:t> not increasing or decreasing in value)</w:t>
      </w:r>
      <w:r w:rsidR="00533FF7">
        <w:t xml:space="preserve"> and ensuring that this location corresponds to a maximum of the function rather than a minimum. </w:t>
      </w:r>
      <w:r w:rsidR="000833ED">
        <w:t>This can be achieved by taking the first derivative of the function (i.e., finding an expression for its gradient)</w:t>
      </w:r>
      <w:r w:rsidR="00117762">
        <w:t>. The first derivative of the log likelihood function i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5"/>
        <w:gridCol w:w="985"/>
      </w:tblGrid>
      <w:tr w:rsidR="00E04248" w14:paraId="7AD143EE" w14:textId="77777777" w:rsidTr="009B2AEE">
        <w:tc>
          <w:tcPr>
            <w:tcW w:w="8365" w:type="dxa"/>
          </w:tcPr>
          <w:p w14:paraId="21BA9E86" w14:textId="5F7254B8" w:rsidR="00E04248" w:rsidRDefault="0021066D" w:rsidP="009B2AEE">
            <w:pPr>
              <w:spacing w:line="240" w:lineRule="auto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θ</m:t>
                    </m:r>
                  </m:den>
                </m:f>
                <m:r>
                  <m:rPr>
                    <m:scr m:val="script"/>
                  </m:rPr>
                  <w:rPr>
                    <w:rFonts w:ascii="Cambria Math" w:hAnsi="Cambria Math"/>
                  </w:rPr>
                  <m:t>l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n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θ</m:t>
                    </m:r>
                  </m:den>
                </m:f>
                <m: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985" w:type="dxa"/>
            <w:vAlign w:val="center"/>
          </w:tcPr>
          <w:p w14:paraId="0F604204" w14:textId="23DC1F2D" w:rsidR="00E04248" w:rsidRDefault="00E04248" w:rsidP="009B2AEE">
            <w:pPr>
              <w:spacing w:line="240" w:lineRule="auto"/>
              <w:jc w:val="right"/>
            </w:pPr>
            <w:bookmarkStart w:id="2" w:name="_Ref170207985"/>
            <w:r>
              <w:t>(</w:t>
            </w:r>
            <w:fldSimple w:instr=" SEQ Equation \* MERGEFORMAT ">
              <w:r w:rsidR="00E56D35">
                <w:rPr>
                  <w:noProof/>
                </w:rPr>
                <w:t>3</w:t>
              </w:r>
            </w:fldSimple>
            <w:r>
              <w:t>)</w:t>
            </w:r>
            <w:bookmarkEnd w:id="2"/>
          </w:p>
        </w:tc>
      </w:tr>
    </w:tbl>
    <w:p w14:paraId="2E1385E6" w14:textId="77777777" w:rsidR="00CA1DC3" w:rsidRDefault="00CA1DC3" w:rsidP="00F75BAC"/>
    <w:p w14:paraId="67DDF59A" w14:textId="4BC9C276" w:rsidR="00117762" w:rsidRDefault="00CA1DC3" w:rsidP="00F75BAC">
      <w:r>
        <w:t xml:space="preserve">The value of </w:t>
      </w:r>
      <m:oMath>
        <m:r>
          <w:rPr>
            <w:rFonts w:ascii="Cambria Math" w:hAnsi="Cambria Math"/>
          </w:rPr>
          <m:t>θ</m:t>
        </m:r>
      </m:oMath>
      <w:r>
        <w:t xml:space="preserve"> at which </w:t>
      </w:r>
      <m:oMath>
        <m:r>
          <m:rPr>
            <m:scr m:val="script"/>
          </m:rPr>
          <w:rPr>
            <w:rFonts w:ascii="Cambria Math" w:hAnsi="Cambria Math"/>
          </w:rPr>
          <m:t>l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θ</m:t>
            </m:r>
          </m:e>
        </m:d>
      </m:oMath>
      <w:r>
        <w:t xml:space="preserve"> is flat can be found by </w:t>
      </w:r>
      <w:r w:rsidR="00133A29">
        <w:t>setting</w:t>
      </w:r>
      <w:r>
        <w:t xml:space="preserve"> equatio</w:t>
      </w:r>
      <w:r w:rsidR="00133A29">
        <w:t>n </w:t>
      </w:r>
      <w:r w:rsidR="00133A29">
        <w:fldChar w:fldCharType="begin"/>
      </w:r>
      <w:r w:rsidR="00133A29">
        <w:instrText xml:space="preserve"> REF _Ref170207985 \h </w:instrText>
      </w:r>
      <w:r w:rsidR="00133A29">
        <w:fldChar w:fldCharType="separate"/>
      </w:r>
      <w:r w:rsidR="00E56D35">
        <w:t>(</w:t>
      </w:r>
      <w:r w:rsidR="00E56D35">
        <w:rPr>
          <w:noProof/>
        </w:rPr>
        <w:t>3</w:t>
      </w:r>
      <w:r w:rsidR="00E56D35">
        <w:t>)</w:t>
      </w:r>
      <w:r w:rsidR="00133A29">
        <w:fldChar w:fldCharType="end"/>
      </w:r>
      <w:r w:rsidR="00133A29">
        <w:t xml:space="preserve"> to zero and then solving for </w:t>
      </w:r>
      <m:oMath>
        <m:r>
          <w:rPr>
            <w:rFonts w:ascii="Cambria Math" w:hAnsi="Cambria Math"/>
          </w:rPr>
          <m:t>θ</m:t>
        </m:r>
      </m:oMath>
      <w:r w:rsidR="00133A29"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5"/>
        <w:gridCol w:w="985"/>
      </w:tblGrid>
      <w:tr w:rsidR="00A90EA8" w14:paraId="6A668D9C" w14:textId="77777777" w:rsidTr="009B2AEE">
        <w:tc>
          <w:tcPr>
            <w:tcW w:w="8365" w:type="dxa"/>
          </w:tcPr>
          <w:p w14:paraId="05B84CC1" w14:textId="33A2A4FB" w:rsidR="00A90EA8" w:rsidRDefault="0021066D" w:rsidP="009B2AEE">
            <w:pPr>
              <w:spacing w:line="240" w:lineRule="auto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n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θ</m:t>
                    </m:r>
                  </m:den>
                </m:f>
                <m: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1=0</m:t>
                </m:r>
                <m:r>
                  <w:rPr>
                    <w:rFonts w:ascii="Cambria Math" w:hAnsi="Cambria Math"/>
                  </w:rPr>
                  <m:t>⟹</m:t>
                </m:r>
                <m:r>
                  <w:rPr>
                    <w:rFonts w:ascii="Cambria Math" w:hAnsi="Cambria Math"/>
                  </w:rPr>
                  <m:t>θ</m:t>
                </m:r>
                <m:r>
                  <w:rPr>
                    <w:rFonts w:ascii="Cambria Math" w:hAnsi="Cambria Math"/>
                  </w:rPr>
                  <m:t>=</m:t>
                </m:r>
                <m:r>
                  <w:rPr>
                    <w:rFonts w:ascii="Cambria Math" w:hAnsi="Cambria Math"/>
                  </w:rPr>
                  <m:t>n</m:t>
                </m:r>
              </m:oMath>
            </m:oMathPara>
          </w:p>
        </w:tc>
        <w:tc>
          <w:tcPr>
            <w:tcW w:w="985" w:type="dxa"/>
            <w:vAlign w:val="center"/>
          </w:tcPr>
          <w:p w14:paraId="0A654722" w14:textId="32BC1849" w:rsidR="00A90EA8" w:rsidRDefault="00A90EA8" w:rsidP="009B2AEE">
            <w:pPr>
              <w:spacing w:line="240" w:lineRule="auto"/>
              <w:jc w:val="right"/>
            </w:pPr>
            <w:r>
              <w:t>(</w:t>
            </w:r>
            <w:fldSimple w:instr=" SEQ Equation \* MERGEFORMAT ">
              <w:r w:rsidR="00E56D35">
                <w:rPr>
                  <w:noProof/>
                </w:rPr>
                <w:t>4</w:t>
              </w:r>
            </w:fldSimple>
            <w:r>
              <w:t>)</w:t>
            </w:r>
          </w:p>
        </w:tc>
      </w:tr>
    </w:tbl>
    <w:p w14:paraId="78D0A997" w14:textId="77777777" w:rsidR="00204297" w:rsidRDefault="00204297" w:rsidP="00F75BAC"/>
    <w:p w14:paraId="1E38353F" w14:textId="14A6C487" w:rsidR="00894FEA" w:rsidRDefault="00204297" w:rsidP="00F75BAC">
      <w:r>
        <w:t xml:space="preserve">In other words, the maximum likelihood </w:t>
      </w:r>
      <w:proofErr w:type="gramStart"/>
      <w:r>
        <w:t>estimate</w:t>
      </w:r>
      <w:proofErr w:type="gramEnd"/>
      <w:r>
        <w:t xml:space="preserve"> of the expected count</w:t>
      </w:r>
      <w:r w:rsidR="00C84F53">
        <w:t xml:space="preserve">, </w:t>
      </w:r>
      <m:oMath>
        <m:r>
          <w:rPr>
            <w:rFonts w:ascii="Cambria Math" w:hAnsi="Cambria Math"/>
          </w:rPr>
          <m:t>θ</m:t>
        </m:r>
      </m:oMath>
      <w:r w:rsidR="00C84F53">
        <w:t>,</w:t>
      </w:r>
      <w:r>
        <w:t xml:space="preserve"> is simply the observed count</w:t>
      </w:r>
      <w:r w:rsidR="00C84F53">
        <w:t xml:space="preserve">, </w:t>
      </w:r>
      <m:oMath>
        <m:r>
          <w:rPr>
            <w:rFonts w:ascii="Cambria Math" w:hAnsi="Cambria Math"/>
          </w:rPr>
          <m:t>n</m:t>
        </m:r>
      </m:oMath>
      <w:r>
        <w:t>.</w:t>
      </w:r>
      <w:r w:rsidR="00C13184">
        <w:t xml:space="preserve"> We verify that the solution is a maximum rather than a minimum by checking </w:t>
      </w:r>
      <w:r w:rsidR="00C80158">
        <w:t>that</w:t>
      </w:r>
      <w:r w:rsidR="00C13184">
        <w:t xml:space="preserve"> the second derivative of the log likelihood function is </w:t>
      </w:r>
      <w:r w:rsidR="00667236">
        <w:t>negative at the solut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5"/>
        <w:gridCol w:w="985"/>
      </w:tblGrid>
      <w:tr w:rsidR="00667236" w14:paraId="798153BB" w14:textId="77777777" w:rsidTr="00E56D35">
        <w:trPr>
          <w:trHeight w:val="630"/>
        </w:trPr>
        <w:tc>
          <w:tcPr>
            <w:tcW w:w="8365" w:type="dxa"/>
          </w:tcPr>
          <w:p w14:paraId="247F1691" w14:textId="60F6E2BF" w:rsidR="00667236" w:rsidRDefault="0021066D" w:rsidP="009B2AEE">
            <w:pPr>
              <w:spacing w:line="240" w:lineRule="auto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</w:rPr>
                      <m:t>d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den>
                </m:f>
                <m:r>
                  <m:rPr>
                    <m:scr m:val="script"/>
                  </m:rPr>
                  <w:rPr>
                    <w:rFonts w:ascii="Cambria Math" w:hAnsi="Cambria Math"/>
                  </w:rPr>
                  <m:t>l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θ</m:t>
                    </m:r>
                    <m:r>
                      <w:rPr>
                        <w:rFonts w:ascii="Cambria Math" w:hAnsi="Cambria Math"/>
                      </w:rPr>
                      <m:t>=</m:t>
                    </m:r>
                    <m:r>
                      <w:rPr>
                        <w:rFonts w:ascii="Cambria Math" w:hAnsi="Cambria Math"/>
                      </w:rPr>
                      <m:t>n</m:t>
                    </m:r>
                  </m:e>
                </m:d>
                <m:r>
                  <w:rPr>
                    <w:rFonts w:ascii="Cambria Math" w:hAnsi="Cambria Math"/>
                  </w:rPr>
                  <m:t>=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n</m:t>
                    </m:r>
                  </m:den>
                </m:f>
                <m:r>
                  <w:rPr>
                    <w:rFonts w:ascii="Cambria Math" w:hAnsi="Cambria Math"/>
                  </w:rPr>
                  <m:t>&lt;0</m:t>
                </m:r>
              </m:oMath>
            </m:oMathPara>
          </w:p>
        </w:tc>
        <w:tc>
          <w:tcPr>
            <w:tcW w:w="985" w:type="dxa"/>
            <w:vAlign w:val="center"/>
          </w:tcPr>
          <w:p w14:paraId="3A9176A4" w14:textId="16A60F26" w:rsidR="00667236" w:rsidRDefault="00667236" w:rsidP="009B2AEE">
            <w:pPr>
              <w:spacing w:line="240" w:lineRule="auto"/>
              <w:jc w:val="right"/>
            </w:pPr>
            <w:r>
              <w:t>(</w:t>
            </w:r>
            <w:fldSimple w:instr=" SEQ Equation \* MERGEFORMAT ">
              <w:r w:rsidR="00E56D35">
                <w:rPr>
                  <w:noProof/>
                </w:rPr>
                <w:t>5</w:t>
              </w:r>
            </w:fldSimple>
            <w:r>
              <w:t>)</w:t>
            </w:r>
          </w:p>
        </w:tc>
      </w:tr>
    </w:tbl>
    <w:p w14:paraId="01148E1D" w14:textId="77777777" w:rsidR="00133A29" w:rsidRDefault="00133A29" w:rsidP="00F75BAC"/>
    <w:p w14:paraId="264303BA" w14:textId="77777777" w:rsidR="00AB502B" w:rsidRDefault="00F869FB" w:rsidP="00F75BAC">
      <w:r>
        <w:t xml:space="preserve">We now need to calculate the SE for the maximum likelihood estimate of </w:t>
      </w:r>
      <m:oMath>
        <m:r>
          <w:rPr>
            <w:rFonts w:ascii="Cambria Math" w:hAnsi="Cambria Math"/>
          </w:rPr>
          <m:t>θ</m:t>
        </m:r>
      </m:oMath>
      <w:r>
        <w:t xml:space="preserve">. </w:t>
      </w:r>
      <w:r w:rsidR="00E76FD6">
        <w:t xml:space="preserve">A SE </w:t>
      </w:r>
      <w:r w:rsidR="00A86EFD">
        <w:t xml:space="preserve">on </w:t>
      </w:r>
      <m:oMath>
        <m:r>
          <w:rPr>
            <w:rFonts w:ascii="Cambria Math" w:hAnsi="Cambria Math"/>
          </w:rPr>
          <m:t>θ</m:t>
        </m:r>
      </m:oMath>
      <w:r w:rsidR="00A86EFD">
        <w:t xml:space="preserve"> </w:t>
      </w:r>
      <w:r w:rsidR="00E76FD6">
        <w:t xml:space="preserve">is the square root of </w:t>
      </w:r>
      <w:r w:rsidR="00A86EFD">
        <w:t xml:space="preserve">the </w:t>
      </w:r>
      <w:r w:rsidR="00C71F49">
        <w:t>sampling variance</w:t>
      </w:r>
      <w:r w:rsidR="00A86EFD">
        <w:t xml:space="preserve"> of </w:t>
      </w:r>
      <m:oMath>
        <m:r>
          <w:rPr>
            <w:rFonts w:ascii="Cambria Math" w:hAnsi="Cambria Math"/>
          </w:rPr>
          <m:t>θ</m:t>
        </m:r>
      </m:oMath>
      <w:r w:rsidR="00C71F49">
        <w:t xml:space="preserve">, </w:t>
      </w:r>
      <m:oMath>
        <m:r>
          <m:rPr>
            <m:nor/>
          </m:rPr>
          <w:rPr>
            <w:rFonts w:ascii="Cambria Math" w:hAnsi="Cambria Math"/>
          </w:rPr>
          <m:t>Var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θ</m:t>
            </m:r>
          </m:e>
        </m:d>
      </m:oMath>
      <w:r w:rsidR="00AB502B"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5"/>
        <w:gridCol w:w="985"/>
      </w:tblGrid>
      <w:tr w:rsidR="00AB502B" w14:paraId="70562D44" w14:textId="77777777" w:rsidTr="00B3122D">
        <w:tc>
          <w:tcPr>
            <w:tcW w:w="8365" w:type="dxa"/>
          </w:tcPr>
          <w:p w14:paraId="5ED65A20" w14:textId="1EEDDAA7" w:rsidR="00AB502B" w:rsidRDefault="0021066D" w:rsidP="00B3122D">
            <w:pPr>
              <w:spacing w:line="240" w:lineRule="auto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S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θ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</w:rPr>
                    </m:ctrlPr>
                  </m:radPr>
                  <m:deg/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Var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</m:e>
                    </m:d>
                  </m:e>
                </m:rad>
              </m:oMath>
            </m:oMathPara>
          </w:p>
        </w:tc>
        <w:tc>
          <w:tcPr>
            <w:tcW w:w="985" w:type="dxa"/>
            <w:vAlign w:val="center"/>
          </w:tcPr>
          <w:p w14:paraId="604C75F5" w14:textId="3B897901" w:rsidR="00AB502B" w:rsidRDefault="00AB502B" w:rsidP="00B3122D">
            <w:pPr>
              <w:spacing w:line="240" w:lineRule="auto"/>
              <w:jc w:val="right"/>
            </w:pPr>
            <w:r>
              <w:t>(</w:t>
            </w:r>
            <w:fldSimple w:instr="SEQ Equation \* MERGEFORMAT">
              <w:r w:rsidR="00E56D35">
                <w:rPr>
                  <w:noProof/>
                </w:rPr>
                <w:t>6</w:t>
              </w:r>
            </w:fldSimple>
            <w:r>
              <w:t>)</w:t>
            </w:r>
          </w:p>
        </w:tc>
      </w:tr>
    </w:tbl>
    <w:p w14:paraId="1AA0C415" w14:textId="77777777" w:rsidR="00446044" w:rsidRDefault="00446044" w:rsidP="00F75BAC"/>
    <w:p w14:paraId="55A89F74" w14:textId="0543F1D2" w:rsidR="009A6800" w:rsidRDefault="00726C8B" w:rsidP="00F75BAC">
      <w:r>
        <w:t xml:space="preserve"> Sampling variance is the reciprocal of something called Fisher information, </w:t>
      </w:r>
      <m:oMath>
        <m:r>
          <w:rPr>
            <w:rFonts w:ascii="Cambria Math" w:hAnsi="Cambria Math"/>
          </w:rPr>
          <m:t>I(θ)</m:t>
        </m:r>
      </m:oMath>
      <w:r w:rsidR="009A6800">
        <w:t>:</w:t>
      </w:r>
      <w:r w:rsidR="001C7C56"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5"/>
        <w:gridCol w:w="985"/>
      </w:tblGrid>
      <w:tr w:rsidR="000D3900" w14:paraId="64A3E894" w14:textId="77777777" w:rsidTr="009B2AEE">
        <w:tc>
          <w:tcPr>
            <w:tcW w:w="8365" w:type="dxa"/>
          </w:tcPr>
          <w:p w14:paraId="5DB5EFAB" w14:textId="4C0E840E" w:rsidR="000D3900" w:rsidRDefault="00E30FBC" w:rsidP="009B2AEE">
            <w:pPr>
              <w:spacing w:line="240" w:lineRule="auto"/>
            </w:pPr>
            <m:oMathPara>
              <m:oMath>
                <m:r>
                  <m:rPr>
                    <m:nor/>
                  </m:rPr>
                  <w:rPr>
                    <w:rFonts w:ascii="Cambria Math" w:hAnsi="Cambria Math"/>
                  </w:rPr>
                  <m:t>Var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I(θ)</m:t>
                    </m:r>
                  </m:den>
                </m:f>
              </m:oMath>
            </m:oMathPara>
          </w:p>
        </w:tc>
        <w:tc>
          <w:tcPr>
            <w:tcW w:w="985" w:type="dxa"/>
            <w:vAlign w:val="center"/>
          </w:tcPr>
          <w:p w14:paraId="27B84E63" w14:textId="23F3FF8B" w:rsidR="000D3900" w:rsidRDefault="000D3900" w:rsidP="009B2AEE">
            <w:pPr>
              <w:spacing w:line="240" w:lineRule="auto"/>
              <w:jc w:val="right"/>
            </w:pPr>
            <w:r>
              <w:t>(</w:t>
            </w:r>
            <w:fldSimple w:instr=" SEQ Equation \* MERGEFORMAT ">
              <w:r w:rsidR="00E56D35">
                <w:rPr>
                  <w:noProof/>
                </w:rPr>
                <w:t>7</w:t>
              </w:r>
            </w:fldSimple>
            <w:r>
              <w:t>)</w:t>
            </w:r>
          </w:p>
        </w:tc>
      </w:tr>
    </w:tbl>
    <w:p w14:paraId="279BD26A" w14:textId="77777777" w:rsidR="009A6800" w:rsidRDefault="009A6800" w:rsidP="00F75BAC"/>
    <w:p w14:paraId="626AB612" w14:textId="097A22A3" w:rsidR="00AB2F93" w:rsidRDefault="00123EE7" w:rsidP="00F75BAC">
      <w:r>
        <w:t xml:space="preserve">To avoid a detailed mathematical aside, </w:t>
      </w:r>
      <w:r w:rsidR="004874CF">
        <w:t xml:space="preserve">we will simply point out that </w:t>
      </w:r>
      <w:r w:rsidR="00925145">
        <w:t xml:space="preserve">Fisher information </w:t>
      </w:r>
      <w:r w:rsidR="0087666B">
        <w:t xml:space="preserve">can be computed </w:t>
      </w:r>
      <w:r w:rsidR="002E760D">
        <w:t>via</w:t>
      </w:r>
      <w:r w:rsidR="0087666B">
        <w:t xml:space="preserve"> the second derivative of </w:t>
      </w:r>
      <w:r w:rsidR="008419C6">
        <w:t>the log likelihood function</w:t>
      </w:r>
      <w:r w:rsidR="00573FE2">
        <w:t xml:space="preserve"> as follows</w:t>
      </w:r>
      <w:r w:rsidR="00FB35AF"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5"/>
        <w:gridCol w:w="985"/>
      </w:tblGrid>
      <w:tr w:rsidR="0047769D" w14:paraId="421127E8" w14:textId="77777777" w:rsidTr="009B2AEE">
        <w:tc>
          <w:tcPr>
            <w:tcW w:w="8365" w:type="dxa"/>
          </w:tcPr>
          <w:p w14:paraId="04997E2D" w14:textId="57994062" w:rsidR="0047769D" w:rsidRDefault="0047769D" w:rsidP="009B2AEE">
            <w:pPr>
              <w:spacing w:line="240" w:lineRule="auto"/>
            </w:pPr>
            <m:oMathPara>
              <m:oMath>
                <m:r>
                  <w:rPr>
                    <w:rFonts w:ascii="Cambria Math" w:hAnsi="Cambria Math"/>
                  </w:rPr>
                  <m:t>I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</m:d>
                <m:r>
                  <w:rPr>
                    <w:rFonts w:ascii="Cambria Math" w:hAnsi="Cambria Math"/>
                  </w:rPr>
                  <m:t>=-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d>
                      <m:dPr>
                        <m:begChr m:val=""/>
                        <m:endChr m:val="|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d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θ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  <m:r>
                          <m:rPr>
                            <m:scr m:val="script"/>
                          </m:rPr>
                          <w:rPr>
                            <w:rFonts w:ascii="Cambria Math" w:hAnsi="Cambria Math"/>
                          </w:rPr>
                          <m:t>l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θ</m:t>
                            </m:r>
                          </m:e>
                        </m:d>
                      </m:e>
                    </m:d>
                    <m:r>
                      <w:rPr>
                        <w:rFonts w:ascii="Cambria Math" w:hAnsi="Cambria Math"/>
                      </w:rPr>
                      <m:t>θ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θ</m:t>
                    </m:r>
                  </m:den>
                </m:f>
              </m:oMath>
            </m:oMathPara>
          </w:p>
        </w:tc>
        <w:tc>
          <w:tcPr>
            <w:tcW w:w="985" w:type="dxa"/>
            <w:vAlign w:val="center"/>
          </w:tcPr>
          <w:p w14:paraId="0F8A2744" w14:textId="45B2556A" w:rsidR="0047769D" w:rsidRDefault="0047769D" w:rsidP="009B2AEE">
            <w:pPr>
              <w:spacing w:line="240" w:lineRule="auto"/>
              <w:jc w:val="right"/>
            </w:pPr>
            <w:r>
              <w:t>(</w:t>
            </w:r>
            <w:fldSimple w:instr=" SEQ Equation \* MERGEFORMAT ">
              <w:r w:rsidR="00E56D35">
                <w:rPr>
                  <w:noProof/>
                </w:rPr>
                <w:t>8</w:t>
              </w:r>
            </w:fldSimple>
            <w:r>
              <w:t>)</w:t>
            </w:r>
          </w:p>
        </w:tc>
      </w:tr>
    </w:tbl>
    <w:p w14:paraId="36AA9D80" w14:textId="08D23DCC" w:rsidR="0047769D" w:rsidRDefault="0047769D" w:rsidP="00F75BAC"/>
    <w:p w14:paraId="6FE22ED8" w14:textId="535511D6" w:rsidR="00213F37" w:rsidRDefault="00213F37" w:rsidP="00F75BAC">
      <w:r>
        <w:t xml:space="preserve">Sampling variance on </w:t>
      </w:r>
      <m:oMath>
        <m:r>
          <w:rPr>
            <w:rFonts w:ascii="Cambria Math" w:hAnsi="Cambria Math"/>
          </w:rPr>
          <m:t>θ</m:t>
        </m:r>
      </m:oMath>
      <w:r>
        <w:t xml:space="preserve"> </w:t>
      </w:r>
      <w:r w:rsidR="00AD4F77">
        <w:t xml:space="preserve">at the maximum likelihood solution </w:t>
      </w:r>
      <m:oMath>
        <m:r>
          <w:rPr>
            <w:rFonts w:ascii="Cambria Math" w:hAnsi="Cambria Math"/>
          </w:rPr>
          <m:t>θ=n</m:t>
        </m:r>
      </m:oMath>
      <w:r w:rsidR="00AD4F77">
        <w:t xml:space="preserve"> </w:t>
      </w:r>
      <w:r>
        <w:t xml:space="preserve">is therefore </w:t>
      </w:r>
      <m:oMath>
        <m:r>
          <w:rPr>
            <w:rFonts w:ascii="Cambria Math" w:hAnsi="Cambria Math"/>
          </w:rPr>
          <m:t>n</m:t>
        </m:r>
      </m:oMath>
      <w:r w:rsidR="0042654F">
        <w:t xml:space="preserve">, </w:t>
      </w:r>
      <w:r w:rsidR="00A00618">
        <w:t>so</w:t>
      </w:r>
      <w:r w:rsidR="0042654F">
        <w:t xml:space="preserve"> </w:t>
      </w:r>
      <w:r w:rsidR="00F419E5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nor/>
              </m:rPr>
              <w:rPr>
                <w:rFonts w:ascii="Cambria Math" w:hAnsi="Cambria Math"/>
              </w:rPr>
              <m:t>SE</m:t>
            </m:r>
          </m:e>
          <m:sub>
            <m:r>
              <w:rPr>
                <w:rFonts w:ascii="Cambria Math" w:hAnsi="Cambria Math"/>
              </w:rPr>
              <m:t>θ</m:t>
            </m:r>
          </m:sub>
        </m:sSub>
        <m:r>
          <w:rPr>
            <w:rFonts w:ascii="Cambria Math" w:hAnsi="Cambria Math"/>
          </w:rPr>
          <m:t>=</m:t>
        </m:r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r>
              <w:rPr>
                <w:rFonts w:ascii="Cambria Math" w:hAnsi="Cambria Math"/>
              </w:rPr>
              <m:t>n</m:t>
            </m:r>
          </m:e>
        </m:rad>
      </m:oMath>
      <w:r w:rsidR="00F419E5">
        <w:t>.</w:t>
      </w:r>
      <w:r w:rsidR="009A2F42">
        <w:t xml:space="preserve"> </w:t>
      </w:r>
      <w:r w:rsidR="00960C95">
        <w:t xml:space="preserve">However, recall that so far, we have only estimated expected count, not expected </w:t>
      </w:r>
      <w:r w:rsidR="00896B8F">
        <w:t xml:space="preserve">log </w:t>
      </w:r>
      <w:r w:rsidR="00960C95">
        <w:t>rate.</w:t>
      </w:r>
    </w:p>
    <w:p w14:paraId="4B1E20C9" w14:textId="77777777" w:rsidR="009F6E8E" w:rsidRDefault="009F6E8E" w:rsidP="00F75BAC"/>
    <w:p w14:paraId="1C3F7881" w14:textId="77777777" w:rsidR="00965AC6" w:rsidRDefault="00965AC6">
      <w:pPr>
        <w:spacing w:line="240" w:lineRule="auto"/>
        <w:jc w:val="left"/>
        <w:rPr>
          <w:rFonts w:asciiTheme="majorHAnsi" w:eastAsiaTheme="majorEastAsia" w:hAnsiTheme="majorHAnsi" w:cstheme="majorBidi"/>
          <w:color w:val="1F3763" w:themeColor="accent1" w:themeShade="7F"/>
        </w:rPr>
      </w:pPr>
      <w:r>
        <w:br w:type="page"/>
      </w:r>
    </w:p>
    <w:p w14:paraId="0965C80A" w14:textId="28067EE9" w:rsidR="009F6E8E" w:rsidRDefault="009F6E8E" w:rsidP="009F6E8E">
      <w:pPr>
        <w:pStyle w:val="Heading3"/>
      </w:pPr>
      <w:r>
        <w:t xml:space="preserve">How do we estimate an expected </w:t>
      </w:r>
      <w:r w:rsidR="00F57F3A">
        <w:t xml:space="preserve">log </w:t>
      </w:r>
      <w:r>
        <w:t>rate?</w:t>
      </w:r>
    </w:p>
    <w:p w14:paraId="2300267B" w14:textId="019A31FC" w:rsidR="00FA273C" w:rsidRDefault="009F6E8E" w:rsidP="009F6E8E">
      <w:r>
        <w:t xml:space="preserve">We can estimate an expected rate </w:t>
      </w:r>
      <w:r w:rsidR="005B54C4">
        <w:t>as the expected count divided by total exposure</w:t>
      </w:r>
      <w:r w:rsidR="00BC3726">
        <w:t xml:space="preserve">. </w:t>
      </w:r>
      <w:r w:rsidR="0009715A">
        <w:t>Note that we have assumed that total exposure is known (e.g., reported by a trial), so there is no statistical uncertainty on this quantity.</w:t>
      </w:r>
      <w:r w:rsidR="00BF0F4E">
        <w:t xml:space="preserve"> The maximum likelihood estimate of </w:t>
      </w:r>
      <w:r w:rsidR="00566A73">
        <w:t xml:space="preserve">expected </w:t>
      </w:r>
      <w:r w:rsidR="00BF0F4E">
        <w:t>rate is simply</w:t>
      </w:r>
      <w:r w:rsidR="00671762"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5"/>
        <w:gridCol w:w="985"/>
      </w:tblGrid>
      <w:tr w:rsidR="00671762" w14:paraId="4F1C55CA" w14:textId="77777777" w:rsidTr="009B2AEE">
        <w:tc>
          <w:tcPr>
            <w:tcW w:w="8365" w:type="dxa"/>
          </w:tcPr>
          <w:p w14:paraId="4DBF13E7" w14:textId="4232E0AD" w:rsidR="00671762" w:rsidRDefault="00E30FBC" w:rsidP="009B2AEE">
            <w:pPr>
              <w:spacing w:line="240" w:lineRule="auto"/>
            </w:pPr>
            <m:oMathPara>
              <m:oMath>
                <m:r>
                  <w:rPr>
                    <w:rFonts w:ascii="Cambria Math" w:hAnsi="Cambria Math"/>
                  </w:rPr>
                  <m:t>r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θ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t</m:t>
                    </m:r>
                  </m:den>
                </m:f>
              </m:oMath>
            </m:oMathPara>
          </w:p>
        </w:tc>
        <w:tc>
          <w:tcPr>
            <w:tcW w:w="985" w:type="dxa"/>
            <w:vAlign w:val="center"/>
          </w:tcPr>
          <w:p w14:paraId="366B5804" w14:textId="137C51F6" w:rsidR="00671762" w:rsidRDefault="00671762" w:rsidP="009B2AEE">
            <w:pPr>
              <w:spacing w:line="240" w:lineRule="auto"/>
              <w:jc w:val="right"/>
            </w:pPr>
            <w:r>
              <w:t>(</w:t>
            </w:r>
            <w:fldSimple w:instr=" SEQ Equation \* MERGEFORMAT ">
              <w:r w:rsidR="00E56D35">
                <w:rPr>
                  <w:noProof/>
                </w:rPr>
                <w:t>9</w:t>
              </w:r>
            </w:fldSimple>
            <w:r>
              <w:t>)</w:t>
            </w:r>
          </w:p>
        </w:tc>
      </w:tr>
    </w:tbl>
    <w:p w14:paraId="6049B91A" w14:textId="10D81D42" w:rsidR="00B77FCA" w:rsidRDefault="00BF355F" w:rsidP="009F6E8E">
      <w:r>
        <w:t xml:space="preserve">where </w:t>
      </w:r>
      <m:oMath>
        <m:r>
          <w:rPr>
            <w:rFonts w:ascii="Cambria Math" w:hAnsi="Cambria Math"/>
          </w:rPr>
          <m:t>t</m:t>
        </m:r>
      </m:oMath>
      <w:r>
        <w:t xml:space="preserve"> is total exposure</w:t>
      </w:r>
      <w:r w:rsidR="00F268A8">
        <w:t xml:space="preserve">, and </w:t>
      </w:r>
      <m:oMath>
        <m:r>
          <w:rPr>
            <w:rFonts w:ascii="Cambria Math" w:hAnsi="Cambria Math"/>
          </w:rPr>
          <m:t>θ</m:t>
        </m:r>
      </m:oMath>
      <w:r w:rsidR="00F268A8">
        <w:t xml:space="preserve"> is expected count, as above.</w:t>
      </w:r>
      <w:r w:rsidR="00B77FCA">
        <w:t xml:space="preserve"> However, to perform a meta-analysis, we need to compute log rates and their SEs. </w:t>
      </w:r>
      <w:r w:rsidR="000A733E">
        <w:t xml:space="preserve">To make the following mathematics easier, we will </w:t>
      </w:r>
      <w:r w:rsidR="001D7C51">
        <w:t>use</w:t>
      </w:r>
      <w:r w:rsidR="000A733E">
        <w:t xml:space="preserve"> a function</w:t>
      </w:r>
      <w:r w:rsidR="001A1945">
        <w:t xml:space="preserve"> </w:t>
      </w:r>
      <m:oMath>
        <m:r>
          <w:rPr>
            <w:rFonts w:ascii="Cambria Math" w:hAnsi="Cambria Math"/>
          </w:rPr>
          <m:t>f</m:t>
        </m:r>
      </m:oMath>
      <w:r w:rsidR="000A733E">
        <w:t xml:space="preserve"> that </w:t>
      </w:r>
      <w:r w:rsidR="007009D3">
        <w:t>computes a log rate for a</w:t>
      </w:r>
      <w:r w:rsidR="000F1D7B">
        <w:t>n</w:t>
      </w:r>
      <w:r w:rsidR="007009D3">
        <w:t xml:space="preserve"> </w:t>
      </w:r>
      <w:r w:rsidR="00277DFB">
        <w:t xml:space="preserve">expected </w:t>
      </w:r>
      <w:r w:rsidR="00F86765">
        <w:t xml:space="preserve">count, </w:t>
      </w:r>
      <m:oMath>
        <m:r>
          <w:rPr>
            <w:rFonts w:ascii="Cambria Math" w:hAnsi="Cambria Math"/>
          </w:rPr>
          <m:t>θ</m:t>
        </m:r>
      </m:oMath>
      <w:r w:rsidR="00F86765">
        <w:t>,</w:t>
      </w:r>
      <w:r w:rsidR="007009D3">
        <w:t xml:space="preserve"> and </w:t>
      </w:r>
      <w:r w:rsidR="00277DFB">
        <w:t xml:space="preserve">total </w:t>
      </w:r>
      <w:r w:rsidR="007009D3">
        <w:t>exposure</w:t>
      </w:r>
      <w:r w:rsidR="00F86765">
        <w:t xml:space="preserve">, </w:t>
      </w:r>
      <m:oMath>
        <m:r>
          <w:rPr>
            <w:rFonts w:ascii="Cambria Math" w:hAnsi="Cambria Math"/>
          </w:rPr>
          <m:t>t</m:t>
        </m:r>
      </m:oMath>
      <w:r w:rsidR="001A1945"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5"/>
        <w:gridCol w:w="985"/>
      </w:tblGrid>
      <w:tr w:rsidR="0041320D" w14:paraId="16059BDA" w14:textId="77777777" w:rsidTr="009B2AEE">
        <w:tc>
          <w:tcPr>
            <w:tcW w:w="8365" w:type="dxa"/>
          </w:tcPr>
          <w:p w14:paraId="6BE3FC61" w14:textId="49571063" w:rsidR="0041320D" w:rsidRDefault="00E30FBC" w:rsidP="009B2AEE">
            <w:pPr>
              <w:spacing w:line="240" w:lineRule="auto"/>
            </w:pPr>
            <m:oMathPara>
              <m:oMath>
                <m:r>
                  <w:rPr>
                    <w:rFonts w:ascii="Cambria Math" w:hAnsi="Cambria Math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θ,t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n</m:t>
                    </m:r>
                  </m:fName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=</m:t>
                    </m:r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ln</m:t>
                        </m:r>
                      </m:fName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</m:e>
                    </m:func>
                    <m:r>
                      <w:rPr>
                        <w:rFonts w:ascii="Cambria Math" w:hAnsi="Cambria Math"/>
                      </w:rPr>
                      <m:t>-</m:t>
                    </m:r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ln</m:t>
                        </m:r>
                      </m:fName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</m:func>
                  </m:e>
                </m:func>
              </m:oMath>
            </m:oMathPara>
          </w:p>
        </w:tc>
        <w:tc>
          <w:tcPr>
            <w:tcW w:w="985" w:type="dxa"/>
            <w:vAlign w:val="center"/>
          </w:tcPr>
          <w:p w14:paraId="245618E4" w14:textId="236113CD" w:rsidR="0041320D" w:rsidRDefault="0041320D" w:rsidP="009B2AEE">
            <w:pPr>
              <w:spacing w:line="240" w:lineRule="auto"/>
              <w:jc w:val="right"/>
            </w:pPr>
            <w:bookmarkStart w:id="3" w:name="_Ref170213686"/>
            <w:r>
              <w:t>(</w:t>
            </w:r>
            <w:fldSimple w:instr=" SEQ Equation \* MERGEFORMAT ">
              <w:r w:rsidR="00E56D35">
                <w:rPr>
                  <w:noProof/>
                </w:rPr>
                <w:t>10</w:t>
              </w:r>
            </w:fldSimple>
            <w:r>
              <w:t>)</w:t>
            </w:r>
            <w:bookmarkEnd w:id="3"/>
          </w:p>
        </w:tc>
      </w:tr>
    </w:tbl>
    <w:p w14:paraId="4392C348" w14:textId="4E45EEB9" w:rsidR="001A1945" w:rsidRDefault="001A1945" w:rsidP="009F6E8E"/>
    <w:p w14:paraId="0A582F02" w14:textId="3FFF7A38" w:rsidR="00FB35AF" w:rsidRDefault="00546091" w:rsidP="00F75BAC">
      <w:r>
        <w:t xml:space="preserve">With </w:t>
      </w:r>
      <m:oMath>
        <m:r>
          <w:rPr>
            <w:rFonts w:ascii="Cambria Math" w:hAnsi="Cambria Math"/>
          </w:rPr>
          <m:t>θ</m:t>
        </m:r>
      </m:oMath>
      <w:r>
        <w:t xml:space="preserve"> estimated by </w:t>
      </w:r>
      <m:oMath>
        <m:r>
          <w:rPr>
            <w:rFonts w:ascii="Cambria Math" w:hAnsi="Cambria Math"/>
          </w:rPr>
          <m:t>n</m:t>
        </m:r>
      </m:oMath>
      <w:r>
        <w:t xml:space="preserve">, </w:t>
      </w:r>
      <w:r w:rsidR="00912C44">
        <w:t>t</w:t>
      </w:r>
      <w:r w:rsidR="00CF4BAA">
        <w:t xml:space="preserve">he maximum likelihood estimate of log rate </w:t>
      </w:r>
      <w:r>
        <w:t>is</w:t>
      </w:r>
      <w:r w:rsidR="00CF4BAA">
        <w:t xml:space="preserve"> </w:t>
      </w:r>
      <m:oMath>
        <m:r>
          <w:rPr>
            <w:rFonts w:ascii="Cambria Math" w:hAnsi="Cambria Math"/>
          </w:rPr>
          <m:t>f(n,t)</m:t>
        </m:r>
      </m:oMath>
      <w:r w:rsidR="00742E50">
        <w:t>.</w:t>
      </w:r>
      <w:r w:rsidR="00CF4BAA">
        <w:t xml:space="preserve"> </w:t>
      </w:r>
      <w:r w:rsidR="00742E50">
        <w:t>However,</w:t>
      </w:r>
      <w:r w:rsidR="00CF4BAA">
        <w:t xml:space="preserve"> we also need to compute SE on </w:t>
      </w:r>
      <w:r w:rsidR="00A72704">
        <w:t xml:space="preserve">this </w:t>
      </w:r>
      <w:r w:rsidR="00CF4BAA">
        <w:t>log rate.</w:t>
      </w:r>
      <w:r w:rsidR="00C36A07">
        <w:t xml:space="preserve"> An approximate SE can be computed </w:t>
      </w:r>
      <w:r w:rsidR="004740FD">
        <w:t xml:space="preserve">by applying the </w:t>
      </w:r>
      <w:r w:rsidR="00C36A07">
        <w:t>delta method</w:t>
      </w:r>
      <w:r w:rsidR="004A349C">
        <w:t>. The delta method</w:t>
      </w:r>
      <w:r w:rsidR="00E17DEF">
        <w:t xml:space="preserve"> </w:t>
      </w:r>
      <w:r w:rsidR="00FC04DE">
        <w:t>approximat</w:t>
      </w:r>
      <w:r w:rsidR="004A349C">
        <w:t>es</w:t>
      </w:r>
      <w:r w:rsidR="00FC04DE">
        <w:t xml:space="preserve"> the</w:t>
      </w:r>
      <w:r w:rsidR="00E17DEF">
        <w:t xml:space="preserve"> variance of a </w:t>
      </w:r>
      <w:r w:rsidR="00A928A2">
        <w:t>function of a</w:t>
      </w:r>
      <w:r w:rsidR="00CA2F1B">
        <w:t>n estimated</w:t>
      </w:r>
      <w:r w:rsidR="00A928A2">
        <w:t xml:space="preserve"> </w:t>
      </w:r>
      <w:r w:rsidR="008A46C9">
        <w:t>parameter</w:t>
      </w:r>
      <w:r w:rsidR="00643ADC">
        <w:t xml:space="preserve"> using a first order Taylor series</w:t>
      </w:r>
      <w:r w:rsidR="00FE3409"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5"/>
        <w:gridCol w:w="985"/>
      </w:tblGrid>
      <w:tr w:rsidR="00034250" w14:paraId="4177C051" w14:textId="77777777" w:rsidTr="009B2AEE">
        <w:tc>
          <w:tcPr>
            <w:tcW w:w="8365" w:type="dxa"/>
          </w:tcPr>
          <w:p w14:paraId="52893122" w14:textId="3C019D61" w:rsidR="00034250" w:rsidRPr="00714978" w:rsidRDefault="00E30FBC" w:rsidP="009B2AEE">
            <w:pPr>
              <w:spacing w:line="240" w:lineRule="auto"/>
              <w:rPr>
                <w:lang w:val="nb-NO"/>
              </w:rPr>
            </w:pPr>
            <m:oMathPara>
              <m:oMath>
                <m:r>
                  <m:rPr>
                    <m:nor/>
                  </m:rPr>
                  <w:rPr>
                    <w:rFonts w:ascii="Cambria Math" w:hAnsi="Cambria Math"/>
                    <w:lang w:val="nb-NO"/>
                  </w:rPr>
                  <m:t>Var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f</m:t>
                    </m:r>
                    <m:r>
                      <w:rPr>
                        <w:rFonts w:ascii="Cambria Math" w:hAnsi="Cambria Math"/>
                        <w:lang w:val="nb-NO"/>
                      </w:rPr>
                      <m:t>(</m:t>
                    </m:r>
                    <m:r>
                      <w:rPr>
                        <w:rFonts w:ascii="Cambria Math" w:hAnsi="Cambria Math"/>
                      </w:rPr>
                      <m:t>θ</m:t>
                    </m:r>
                    <m:r>
                      <w:rPr>
                        <w:rFonts w:ascii="Cambria Math" w:hAnsi="Cambria Math"/>
                        <w:lang w:val="nb-NO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t</m:t>
                    </m:r>
                    <m:r>
                      <w:rPr>
                        <w:rFonts w:ascii="Cambria Math" w:hAnsi="Cambria Math"/>
                        <w:lang w:val="nb-NO"/>
                      </w:rPr>
                      <m:t>)</m:t>
                    </m:r>
                  </m:e>
                </m:d>
                <m:r>
                  <w:rPr>
                    <w:rFonts w:ascii="Cambria Math" w:hAnsi="Cambria Math"/>
                    <w:lang w:val="nb-NO"/>
                  </w:rPr>
                  <m:t>≈</m:t>
                </m:r>
                <m:r>
                  <m:rPr>
                    <m:nor/>
                  </m:rPr>
                  <w:rPr>
                    <w:rFonts w:ascii="Cambria Math" w:hAnsi="Cambria Math"/>
                    <w:lang w:val="nb-NO"/>
                  </w:rPr>
                  <m:t>Var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∂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∂θ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f</m:t>
                        </m:r>
                        <m:r>
                          <w:rPr>
                            <w:rFonts w:ascii="Cambria Math" w:hAnsi="Cambria Math"/>
                            <w:lang w:val="nb-NO"/>
                          </w:rPr>
                          <m:t>(</m:t>
                        </m:r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  <m:r>
                          <w:rPr>
                            <w:rFonts w:ascii="Cambria Math" w:hAnsi="Cambria Math"/>
                            <w:lang w:val="nb-NO"/>
                          </w:rPr>
                          <m:t>,</m:t>
                        </m:r>
                        <m:r>
                          <w:rPr>
                            <w:rFonts w:ascii="Cambria Math" w:hAnsi="Cambria Math"/>
                          </w:rPr>
                          <m:t>t</m:t>
                        </m:r>
                        <m:r>
                          <w:rPr>
                            <w:rFonts w:ascii="Cambria Math" w:hAnsi="Cambria Math"/>
                            <w:lang w:val="nb-NO"/>
                          </w:rPr>
                          <m:t>)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lang w:val="nb-NO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85" w:type="dxa"/>
            <w:vAlign w:val="center"/>
          </w:tcPr>
          <w:p w14:paraId="742EC63B" w14:textId="470081A6" w:rsidR="00034250" w:rsidRDefault="00034250" w:rsidP="009B2AEE">
            <w:pPr>
              <w:spacing w:line="240" w:lineRule="auto"/>
              <w:jc w:val="right"/>
            </w:pPr>
            <w:bookmarkStart w:id="4" w:name="_Ref170216502"/>
            <w:r>
              <w:t>(</w:t>
            </w:r>
            <w:fldSimple w:instr=" SEQ Equation \* MERGEFORMAT ">
              <w:r w:rsidR="00E56D35">
                <w:rPr>
                  <w:noProof/>
                </w:rPr>
                <w:t>11</w:t>
              </w:r>
            </w:fldSimple>
            <w:r>
              <w:t>)</w:t>
            </w:r>
            <w:bookmarkEnd w:id="4"/>
          </w:p>
        </w:tc>
      </w:tr>
    </w:tbl>
    <w:p w14:paraId="6F151030" w14:textId="5D885747" w:rsidR="00994F0D" w:rsidRDefault="00994F0D" w:rsidP="00F75BAC"/>
    <w:p w14:paraId="3944992B" w14:textId="0627FB0B" w:rsidR="00AB2F93" w:rsidRDefault="00B94489" w:rsidP="00F75BAC">
      <w:r>
        <w:t>W</w:t>
      </w:r>
      <w:r w:rsidR="00842957">
        <w:t xml:space="preserve">e know </w:t>
      </w:r>
      <m:oMath>
        <m:r>
          <m:rPr>
            <m:nor/>
          </m:rPr>
          <w:rPr>
            <w:rFonts w:ascii="Cambria Math" w:hAnsi="Cambria Math"/>
          </w:rPr>
          <m:t>Var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θ</m:t>
            </m:r>
          </m:e>
        </m:d>
        <m:r>
          <w:rPr>
            <w:rFonts w:ascii="Cambria Math" w:hAnsi="Cambria Math"/>
          </w:rPr>
          <m:t>=n</m:t>
        </m:r>
      </m:oMath>
      <w:r>
        <w:t>,</w:t>
      </w:r>
      <w:r w:rsidR="00842957">
        <w:t xml:space="preserve"> and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∂</m:t>
            </m:r>
          </m:num>
          <m:den>
            <m:r>
              <w:rPr>
                <w:rFonts w:ascii="Cambria Math" w:hAnsi="Cambria Math"/>
              </w:rPr>
              <m:t>∂θ</m:t>
            </m:r>
          </m:den>
        </m:f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θ,t</m:t>
            </m:r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θ</m:t>
            </m:r>
          </m:den>
        </m:f>
      </m:oMath>
      <w:r w:rsidR="00842957">
        <w:t xml:space="preserve">, </w:t>
      </w:r>
      <w:r w:rsidR="00294A95">
        <w:t xml:space="preserve">so </w:t>
      </w:r>
      <w:r w:rsidR="00842957">
        <w:t xml:space="preserve">the sampling variance </w:t>
      </w:r>
      <w:r w:rsidR="00085F34">
        <w:t xml:space="preserve">on </w:t>
      </w:r>
      <w:r w:rsidR="00F64711">
        <w:t xml:space="preserve">the maximum likelihood estimate of </w:t>
      </w:r>
      <w:r w:rsidR="005117F4">
        <w:t>log rate,</w:t>
      </w:r>
      <w:r w:rsidR="00085F34">
        <w:t xml:space="preserve"> </w:t>
      </w:r>
      <m:oMath>
        <m:r>
          <m:rPr>
            <m:nor/>
          </m:rPr>
          <w:rPr>
            <w:rFonts w:ascii="Cambria Math" w:hAnsi="Cambria Math"/>
          </w:rPr>
          <m:t>Var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f(θ,t)</m:t>
            </m:r>
          </m:e>
        </m:d>
      </m:oMath>
      <w:r w:rsidR="005117F4">
        <w:t>,</w:t>
      </w:r>
      <w:r w:rsidR="00085F34">
        <w:t xml:space="preserve"> </w:t>
      </w:r>
      <w:r w:rsidR="00F74DAE">
        <w:t>with</w:t>
      </w:r>
      <w:r w:rsidR="00F64711">
        <w:t xml:space="preserve"> </w:t>
      </w:r>
      <m:oMath>
        <m:r>
          <w:rPr>
            <w:rFonts w:ascii="Cambria Math" w:hAnsi="Cambria Math"/>
          </w:rPr>
          <m:t>θ</m:t>
        </m:r>
      </m:oMath>
      <w:r w:rsidR="00F74DAE">
        <w:t xml:space="preserve"> estimated by </w:t>
      </w:r>
      <m:oMath>
        <m:r>
          <w:rPr>
            <w:rFonts w:ascii="Cambria Math" w:hAnsi="Cambria Math"/>
          </w:rPr>
          <m:t>n</m:t>
        </m:r>
      </m:oMath>
      <w:r w:rsidR="00F64711">
        <w:t xml:space="preserve">, </w:t>
      </w:r>
      <w:r w:rsidR="00155A5D">
        <w:t>is</w:t>
      </w:r>
      <w:r w:rsidR="00085F34"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5"/>
        <w:gridCol w:w="985"/>
      </w:tblGrid>
      <w:tr w:rsidR="005117F4" w14:paraId="0BD1E6FF" w14:textId="77777777" w:rsidTr="009B2AEE">
        <w:tc>
          <w:tcPr>
            <w:tcW w:w="8365" w:type="dxa"/>
          </w:tcPr>
          <w:p w14:paraId="4C6C7FAB" w14:textId="2719A5D6" w:rsidR="005117F4" w:rsidRDefault="00E30FBC" w:rsidP="009B2AEE">
            <w:pPr>
              <w:spacing w:line="240" w:lineRule="auto"/>
            </w:pPr>
            <m:oMathPara>
              <m:oMath>
                <m:r>
                  <m:rPr>
                    <m:nor/>
                  </m:rPr>
                  <w:rPr>
                    <w:rFonts w:ascii="Cambria Math" w:hAnsi="Cambria Math"/>
                    <w:lang w:val="nb-NO"/>
                  </w:rPr>
                  <m:t>Var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f</m:t>
                    </m:r>
                    <m:r>
                      <w:rPr>
                        <w:rFonts w:ascii="Cambria Math" w:hAnsi="Cambria Math"/>
                        <w:lang w:val="nb-NO"/>
                      </w:rPr>
                      <m:t>(</m:t>
                    </m:r>
                    <m:r>
                      <w:rPr>
                        <w:rFonts w:ascii="Cambria Math" w:hAnsi="Cambria Math"/>
                      </w:rPr>
                      <m:t>θ</m:t>
                    </m:r>
                    <m:r>
                      <w:rPr>
                        <w:rFonts w:ascii="Cambria Math" w:hAnsi="Cambria Math"/>
                        <w:lang w:val="nb-NO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t</m:t>
                    </m:r>
                    <m:r>
                      <w:rPr>
                        <w:rFonts w:ascii="Cambria Math" w:hAnsi="Cambria Math"/>
                        <w:lang w:val="nb-NO"/>
                      </w:rPr>
                      <m:t>)</m:t>
                    </m:r>
                  </m:e>
                </m:d>
                <m:r>
                  <w:rPr>
                    <w:rFonts w:ascii="Cambria Math" w:hAnsi="Cambria Math"/>
                  </w:rPr>
                  <m:t>=n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n</m:t>
                    </m:r>
                  </m:den>
                </m:f>
              </m:oMath>
            </m:oMathPara>
          </w:p>
        </w:tc>
        <w:tc>
          <w:tcPr>
            <w:tcW w:w="985" w:type="dxa"/>
            <w:vAlign w:val="center"/>
          </w:tcPr>
          <w:p w14:paraId="796AA892" w14:textId="514C986E" w:rsidR="005117F4" w:rsidRDefault="005117F4" w:rsidP="009B2AEE">
            <w:pPr>
              <w:spacing w:line="240" w:lineRule="auto"/>
              <w:jc w:val="right"/>
            </w:pPr>
            <w:r>
              <w:t>(</w:t>
            </w:r>
            <w:fldSimple w:instr=" SEQ Equation \* MERGEFORMAT ">
              <w:r w:rsidR="00E56D35">
                <w:rPr>
                  <w:noProof/>
                </w:rPr>
                <w:t>12</w:t>
              </w:r>
            </w:fldSimple>
            <w:r>
              <w:t>)</w:t>
            </w:r>
          </w:p>
        </w:tc>
      </w:tr>
    </w:tbl>
    <w:p w14:paraId="4A9E3AC6" w14:textId="77777777" w:rsidR="00CE1E98" w:rsidRDefault="00CE1E98" w:rsidP="00F75BAC"/>
    <w:p w14:paraId="0004584A" w14:textId="02808A6F" w:rsidR="00F5184F" w:rsidRDefault="00CE1E98" w:rsidP="00F75BAC">
      <w:r>
        <w:t>SE on log rate is therefore</w:t>
      </w:r>
      <m:oMath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r>
                  <w:rPr>
                    <w:rFonts w:ascii="Cambria Math" w:hAnsi="Cambria Math"/>
                  </w:rPr>
                  <m:t>n</m:t>
                </m:r>
              </m:den>
            </m:f>
          </m:e>
        </m:rad>
      </m:oMath>
      <w:r w:rsidR="007F6264">
        <w:t>.</w:t>
      </w:r>
    </w:p>
    <w:p w14:paraId="5242198F" w14:textId="36F6D891" w:rsidR="00133A29" w:rsidRDefault="005C64F2" w:rsidP="00F75BAC">
      <w:r>
        <w:t>W</w:t>
      </w:r>
      <w:r w:rsidR="005219F3">
        <w:t xml:space="preserve">e can </w:t>
      </w:r>
      <w:r>
        <w:t xml:space="preserve">now </w:t>
      </w:r>
      <w:r w:rsidR="005219F3">
        <w:t xml:space="preserve">obtain a maximum likelihood estimate of log rate and the corresponding SE, </w:t>
      </w:r>
      <w:r w:rsidR="004F04A3">
        <w:t xml:space="preserve">and </w:t>
      </w:r>
      <w:r w:rsidR="00EF3FE3">
        <w:t xml:space="preserve">we </w:t>
      </w:r>
      <w:r w:rsidR="00C57B86">
        <w:t xml:space="preserve">now want </w:t>
      </w:r>
      <w:r w:rsidR="00EF3FE3">
        <w:t xml:space="preserve">to compute a log risk ratio </w:t>
      </w:r>
      <w:r w:rsidR="00C57B86">
        <w:t xml:space="preserve">comparing two treatments </w:t>
      </w:r>
      <w:r w:rsidR="00EF3FE3">
        <w:t xml:space="preserve">and </w:t>
      </w:r>
      <w:r w:rsidR="00F01D9F">
        <w:t xml:space="preserve">the </w:t>
      </w:r>
      <w:r w:rsidR="00EF3FE3">
        <w:t>SE</w:t>
      </w:r>
      <w:r w:rsidR="00F01D9F">
        <w:t xml:space="preserve"> if that log risk ratio</w:t>
      </w:r>
      <w:r w:rsidR="00EF3FE3">
        <w:t>.</w:t>
      </w:r>
    </w:p>
    <w:p w14:paraId="1436C095" w14:textId="77777777" w:rsidR="00C57B86" w:rsidRDefault="00C57B86" w:rsidP="00F75BAC"/>
    <w:p w14:paraId="542A6D3C" w14:textId="4AB2700B" w:rsidR="005E48CE" w:rsidRDefault="005E48CE" w:rsidP="005E48CE">
      <w:pPr>
        <w:pStyle w:val="Heading3"/>
      </w:pPr>
      <w:r>
        <w:t>How do we estimate a log rate ratio comparing two treatments?</w:t>
      </w:r>
    </w:p>
    <w:p w14:paraId="590EC9AA" w14:textId="08B7C1A4" w:rsidR="009F5E82" w:rsidRDefault="00F415AF" w:rsidP="005E48CE">
      <w:r>
        <w:t>Plugging the maximum likelihood estimate of a count</w:t>
      </w:r>
      <w:r w:rsidR="00FA68C0">
        <w:t xml:space="preserve">, </w:t>
      </w:r>
      <m:oMath>
        <m:r>
          <w:rPr>
            <w:rFonts w:ascii="Cambria Math" w:hAnsi="Cambria Math"/>
          </w:rPr>
          <m:t>θ=n</m:t>
        </m:r>
      </m:oMath>
      <w:r w:rsidR="00FA68C0">
        <w:t>,</w:t>
      </w:r>
      <w:r>
        <w:t xml:space="preserve"> into equation </w:t>
      </w:r>
      <w:r>
        <w:fldChar w:fldCharType="begin"/>
      </w:r>
      <w:r>
        <w:instrText xml:space="preserve"> REF _Ref170213686 \h </w:instrText>
      </w:r>
      <w:r>
        <w:fldChar w:fldCharType="separate"/>
      </w:r>
      <w:r w:rsidR="00E56D35">
        <w:t>(</w:t>
      </w:r>
      <w:r w:rsidR="00E56D35">
        <w:rPr>
          <w:noProof/>
        </w:rPr>
        <w:t>10</w:t>
      </w:r>
      <w:r w:rsidR="00E56D35">
        <w:t>)</w:t>
      </w:r>
      <w:r>
        <w:fldChar w:fldCharType="end"/>
      </w:r>
      <w:r w:rsidR="00FA68C0">
        <w:t xml:space="preserve"> gives the </w:t>
      </w:r>
      <w:r w:rsidR="00833247">
        <w:t>maximum likelihood estimate of log rate</w:t>
      </w:r>
      <w:r w:rsidR="00FA68C0">
        <w:t>,</w:t>
      </w:r>
      <w:r w:rsidR="00833247">
        <w:t xml:space="preserve"> </w:t>
      </w:r>
      <m:oMath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n</m:t>
            </m:r>
          </m:fName>
          <m:e>
            <m:r>
              <w:rPr>
                <w:rFonts w:ascii="Cambria Math" w:hAnsi="Cambria Math"/>
              </w:rPr>
              <m:t>r</m:t>
            </m:r>
          </m:e>
        </m:func>
        <m:r>
          <w:rPr>
            <w:rFonts w:ascii="Cambria Math" w:hAnsi="Cambria Math"/>
          </w:rPr>
          <m:t>=</m:t>
        </m:r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n</m:t>
            </m:r>
          </m:fName>
          <m:e>
            <m:r>
              <w:rPr>
                <w:rFonts w:ascii="Cambria Math" w:hAnsi="Cambria Math"/>
              </w:rPr>
              <m:t>n</m:t>
            </m:r>
          </m:e>
        </m:func>
        <m:r>
          <w:rPr>
            <w:rFonts w:ascii="Cambria Math" w:hAnsi="Cambria Math"/>
          </w:rPr>
          <m:t>-</m:t>
        </m:r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n</m:t>
            </m:r>
          </m:fName>
          <m:e>
            <m:r>
              <w:rPr>
                <w:rFonts w:ascii="Cambria Math" w:hAnsi="Cambria Math"/>
              </w:rPr>
              <m:t>t</m:t>
            </m:r>
          </m:e>
        </m:func>
      </m:oMath>
      <w:r w:rsidR="007624B3">
        <w:t>, which has sampling variance</w:t>
      </w:r>
      <w:r w:rsidR="0023410D">
        <w:t xml:space="preserve"> </w:t>
      </w:r>
      <m:oMath>
        <m:f>
          <m:fPr>
            <m:type m:val="skw"/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n</m:t>
            </m:r>
          </m:den>
        </m:f>
      </m:oMath>
      <w:r w:rsidR="007624B3">
        <w:t>.</w:t>
      </w:r>
      <w:r w:rsidR="00263573">
        <w:t xml:space="preserve"> Assume a trial reported counts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263573">
        <w:t xml:space="preserve">for treatment </w:t>
      </w:r>
      <w:r w:rsidR="00E73A28">
        <w:t>1</w:t>
      </w:r>
      <w:r w:rsidR="00263573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263573">
        <w:t xml:space="preserve">for treatment </w:t>
      </w:r>
      <w:r w:rsidR="00E73A28">
        <w:t>2</w:t>
      </w:r>
      <w:r w:rsidR="008806C3">
        <w:t xml:space="preserve">, and total exposur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8806C3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263573">
        <w:t>.</w:t>
      </w:r>
      <w:r w:rsidR="00951435">
        <w:t xml:space="preserve"> The maximum likelihood estimates of log rate are therefore </w:t>
      </w:r>
      <m:oMath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n</m:t>
            </m:r>
          </m:fName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e>
        </m:func>
        <m:r>
          <w:rPr>
            <w:rFonts w:ascii="Cambria Math" w:hAnsi="Cambria Math"/>
          </w:rPr>
          <m:t>=</m:t>
        </m:r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n</m:t>
            </m:r>
          </m:fName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e>
        </m:func>
        <m:r>
          <w:rPr>
            <w:rFonts w:ascii="Cambria Math" w:hAnsi="Cambria Math"/>
          </w:rPr>
          <m:t>-</m:t>
        </m:r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n</m:t>
            </m:r>
          </m:fName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e>
        </m:func>
      </m:oMath>
      <w:r w:rsidR="00951435">
        <w:t xml:space="preserve"> and </w:t>
      </w:r>
      <m:oMath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n</m:t>
            </m:r>
          </m:fName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e>
        </m:func>
        <m:r>
          <w:rPr>
            <w:rFonts w:ascii="Cambria Math" w:hAnsi="Cambria Math"/>
          </w:rPr>
          <m:t>=</m:t>
        </m:r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n</m:t>
            </m:r>
          </m:fName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e>
        </m:func>
        <m:r>
          <w:rPr>
            <w:rFonts w:ascii="Cambria Math" w:hAnsi="Cambria Math"/>
          </w:rPr>
          <m:t>-</m:t>
        </m:r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n</m:t>
            </m:r>
          </m:fName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e>
        </m:func>
      </m:oMath>
      <w:r w:rsidR="00951435">
        <w:t xml:space="preserve"> for treatments </w:t>
      </w:r>
      <w:r w:rsidR="00FA5D04">
        <w:t>1</w:t>
      </w:r>
      <w:r w:rsidR="00951435">
        <w:t xml:space="preserve"> and </w:t>
      </w:r>
      <w:r w:rsidR="00FA5D04">
        <w:t>2</w:t>
      </w:r>
      <w:r w:rsidR="00951435">
        <w:t>, respectively.</w:t>
      </w:r>
      <w:r w:rsidR="00862635">
        <w:t xml:space="preserve"> The log rate ratio is therefore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5"/>
        <w:gridCol w:w="985"/>
      </w:tblGrid>
      <w:tr w:rsidR="00862635" w14:paraId="6A30129D" w14:textId="77777777" w:rsidTr="009B2AEE">
        <w:tc>
          <w:tcPr>
            <w:tcW w:w="8365" w:type="dxa"/>
          </w:tcPr>
          <w:p w14:paraId="78212A55" w14:textId="7CB8D4E8" w:rsidR="00862635" w:rsidRDefault="0021066D" w:rsidP="009B2AEE">
            <w:pPr>
              <w:spacing w:line="240" w:lineRule="auto"/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n</m:t>
                    </m:r>
                  </m:fName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den>
                    </m:f>
                  </m:e>
                </m:func>
                <m:r>
                  <w:rPr>
                    <w:rFonts w:ascii="Cambria Math" w:hAnsi="Cambria Math"/>
                  </w:rPr>
                  <m:t>=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n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e>
                </m:func>
                <m:r>
                  <w:rPr>
                    <w:rFonts w:ascii="Cambria Math" w:hAnsi="Cambria Math"/>
                  </w:rPr>
                  <m:t>-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n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func>
                <m:r>
                  <w:rPr>
                    <w:rFonts w:ascii="Cambria Math" w:hAnsi="Cambria Math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ln</m:t>
                        </m:r>
                      </m:fNam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</m:e>
                    </m:func>
                    <m:r>
                      <w:rPr>
                        <w:rFonts w:ascii="Cambria Math" w:hAnsi="Cambria Math"/>
                      </w:rPr>
                      <m:t>-</m:t>
                    </m:r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ln</m:t>
                        </m:r>
                      </m:fNam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</m:e>
                    </m:func>
                  </m:e>
                </m:d>
                <m:r>
                  <w:rPr>
                    <w:rFonts w:ascii="Cambria Math" w:hAnsi="Cambria Math"/>
                  </w:rPr>
                  <m:t>-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ln</m:t>
                        </m:r>
                      </m:fNam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e>
                    </m:func>
                    <m:r>
                      <w:rPr>
                        <w:rFonts w:ascii="Cambria Math" w:hAnsi="Cambria Math"/>
                      </w:rPr>
                      <m:t>-</m:t>
                    </m:r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ln</m:t>
                        </m:r>
                      </m:fNam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e>
                    </m:func>
                  </m:e>
                </m:d>
              </m:oMath>
            </m:oMathPara>
          </w:p>
        </w:tc>
        <w:tc>
          <w:tcPr>
            <w:tcW w:w="985" w:type="dxa"/>
            <w:vAlign w:val="center"/>
          </w:tcPr>
          <w:p w14:paraId="2B620394" w14:textId="0C8C5C1D" w:rsidR="00862635" w:rsidRDefault="00862635" w:rsidP="009B2AEE">
            <w:pPr>
              <w:spacing w:line="240" w:lineRule="auto"/>
              <w:jc w:val="right"/>
            </w:pPr>
            <w:bookmarkStart w:id="5" w:name="_Ref170214374"/>
            <w:r>
              <w:t>(</w:t>
            </w:r>
            <w:fldSimple w:instr=" SEQ Equation \* MERGEFORMAT ">
              <w:r w:rsidR="00E56D35">
                <w:rPr>
                  <w:noProof/>
                </w:rPr>
                <w:t>13</w:t>
              </w:r>
            </w:fldSimple>
            <w:r>
              <w:t>)</w:t>
            </w:r>
            <w:bookmarkEnd w:id="5"/>
          </w:p>
        </w:tc>
      </w:tr>
    </w:tbl>
    <w:p w14:paraId="438AD1FD" w14:textId="413DBA4E" w:rsidR="00862635" w:rsidRDefault="00862635" w:rsidP="005E48CE"/>
    <w:p w14:paraId="6B812E1C" w14:textId="26CEED85" w:rsidR="005E48CE" w:rsidRDefault="00A52BD4" w:rsidP="005E48CE">
      <w:r>
        <w:t>The sampling variances on the log rates are</w:t>
      </w:r>
      <w:r w:rsidR="00CC01F5">
        <w:t xml:space="preserve"> </w:t>
      </w:r>
      <m:oMath>
        <m:f>
          <m:fPr>
            <m:type m:val="skw"/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den>
        </m:f>
      </m:oMath>
      <w:r w:rsidR="00CC01F5">
        <w:t xml:space="preserve"> </w:t>
      </w:r>
      <w:r w:rsidR="008D2140">
        <w:t xml:space="preserve">and </w:t>
      </w:r>
      <m:oMath>
        <m:f>
          <m:fPr>
            <m:type m:val="skw"/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den>
        </m:f>
      </m:oMath>
      <w:r w:rsidR="008D2140">
        <w:t>.</w:t>
      </w:r>
      <w:r w:rsidR="00834F0A">
        <w:t xml:space="preserve"> </w:t>
      </w:r>
      <w:r w:rsidR="00F06073">
        <w:t>Note from equation </w:t>
      </w:r>
      <w:r w:rsidR="00F06073">
        <w:fldChar w:fldCharType="begin"/>
      </w:r>
      <w:r w:rsidR="00F06073">
        <w:instrText xml:space="preserve"> REF _Ref170214374 \h </w:instrText>
      </w:r>
      <w:r w:rsidR="00F06073">
        <w:fldChar w:fldCharType="separate"/>
      </w:r>
      <w:r w:rsidR="00E56D35">
        <w:t>(</w:t>
      </w:r>
      <w:r w:rsidR="00E56D35">
        <w:rPr>
          <w:noProof/>
        </w:rPr>
        <w:t>13</w:t>
      </w:r>
      <w:r w:rsidR="00E56D35">
        <w:t>)</w:t>
      </w:r>
      <w:r w:rsidR="00F06073">
        <w:fldChar w:fldCharType="end"/>
      </w:r>
      <w:r w:rsidR="00F06073">
        <w:t xml:space="preserve"> that </w:t>
      </w:r>
      <w:r w:rsidR="00A051B4">
        <w:t>log rate ratio is a difference on the log scale. The sampling variance for a difference is the sum of the respective variance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5"/>
        <w:gridCol w:w="985"/>
      </w:tblGrid>
      <w:tr w:rsidR="00E23021" w14:paraId="6E9CFFA5" w14:textId="77777777" w:rsidTr="009B2AEE">
        <w:tc>
          <w:tcPr>
            <w:tcW w:w="8365" w:type="dxa"/>
          </w:tcPr>
          <w:p w14:paraId="13D3027B" w14:textId="4CA6B610" w:rsidR="00E23021" w:rsidRPr="00E23021" w:rsidRDefault="00E30FBC" w:rsidP="009B2AEE">
            <w:pPr>
              <w:spacing w:line="240" w:lineRule="auto"/>
              <w:rPr>
                <w:lang w:val="nb-NO"/>
              </w:rPr>
            </w:pPr>
            <m:oMathPara>
              <m:oMath>
                <m:r>
                  <m:rPr>
                    <m:nor/>
                  </m:rPr>
                  <w:rPr>
                    <w:rFonts w:ascii="Cambria Math" w:hAnsi="Cambria Math"/>
                    <w:lang w:val="nb-NO"/>
                  </w:rPr>
                  <m:t>Var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lang w:val="nb-NO"/>
                      </w:rPr>
                    </m:ctrlPr>
                  </m:dPr>
                  <m:e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nb-NO"/>
                          </w:rPr>
                          <m:t>ln</m:t>
                        </m:r>
                      </m:fNam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nb-NO"/>
                              </w:rPr>
                              <m:t>1</m:t>
                            </m:r>
                          </m:sub>
                        </m:sSub>
                      </m:e>
                    </m:func>
                    <m:r>
                      <w:rPr>
                        <w:rFonts w:ascii="Cambria Math" w:hAnsi="Cambria Math"/>
                        <w:lang w:val="nb-NO"/>
                      </w:rPr>
                      <m:t>-</m:t>
                    </m:r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nb-NO"/>
                          </w:rPr>
                          <m:t>ln</m:t>
                        </m:r>
                      </m:fNam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nb-NO"/>
                              </w:rPr>
                              <m:t>2</m:t>
                            </m:r>
                          </m:sub>
                        </m:sSub>
                      </m:e>
                    </m:func>
                  </m:e>
                </m:d>
                <m:r>
                  <w:rPr>
                    <w:rFonts w:ascii="Cambria Math" w:hAnsi="Cambria Math"/>
                    <w:lang w:val="nb-NO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lang w:val="nb-NO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nb-NO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nb-NO"/>
                          </w:rPr>
                          <m:t>1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lang w:val="nb-NO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lang w:val="nb-NO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nb-NO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nb-NO"/>
                          </w:rPr>
                          <m:t>2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985" w:type="dxa"/>
            <w:vAlign w:val="center"/>
          </w:tcPr>
          <w:p w14:paraId="2112F064" w14:textId="6B7AD1F1" w:rsidR="00E23021" w:rsidRDefault="00E23021" w:rsidP="009B2AEE">
            <w:pPr>
              <w:spacing w:line="240" w:lineRule="auto"/>
              <w:jc w:val="right"/>
            </w:pPr>
            <w:bookmarkStart w:id="6" w:name="_Ref170216401"/>
            <w:r>
              <w:t>(</w:t>
            </w:r>
            <w:fldSimple w:instr=" SEQ Equation \* MERGEFORMAT ">
              <w:r w:rsidR="00E56D35">
                <w:rPr>
                  <w:noProof/>
                </w:rPr>
                <w:t>14</w:t>
              </w:r>
            </w:fldSimple>
            <w:r>
              <w:t>)</w:t>
            </w:r>
            <w:bookmarkEnd w:id="6"/>
          </w:p>
        </w:tc>
      </w:tr>
    </w:tbl>
    <w:p w14:paraId="593CDB42" w14:textId="77777777" w:rsidR="00CB51D5" w:rsidRDefault="00CB51D5" w:rsidP="005E48CE"/>
    <w:p w14:paraId="6E5742C4" w14:textId="77777777" w:rsidR="00DA22E8" w:rsidRDefault="00CB51D5" w:rsidP="005E48CE">
      <w:r>
        <w:t>SE on log rate ratio is therefore</w:t>
      </w:r>
      <w:r w:rsidR="00556B60">
        <w:t xml:space="preserve"> </w:t>
      </w:r>
      <m:oMath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  <w:i/>
                    <w:lang w:val="nb-NO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  <w:lang w:val="nb-NO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den>
            </m:f>
          </m:e>
        </m:rad>
      </m:oMath>
      <w:r w:rsidR="00BB0E1D">
        <w:t xml:space="preserve">, </w:t>
      </w:r>
      <w:r w:rsidR="00463389">
        <w:t>as given in the tutorial.</w:t>
      </w:r>
    </w:p>
    <w:p w14:paraId="7EFF9D51" w14:textId="77777777" w:rsidR="00DA22E8" w:rsidRDefault="00DA22E8" w:rsidP="005E48CE"/>
    <w:p w14:paraId="71791937" w14:textId="710F9CCF" w:rsidR="00A051B4" w:rsidRDefault="00A735A5" w:rsidP="005E48CE">
      <w:r>
        <w:t xml:space="preserve">If no events occur in one or both trial arms, then </w:t>
      </w:r>
      <w:r w:rsidR="00DD1232">
        <w:t xml:space="preserve">the SE on </w:t>
      </w:r>
      <w:r>
        <w:t xml:space="preserve">log </w:t>
      </w:r>
      <w:r w:rsidR="00DD1232">
        <w:t xml:space="preserve">rate ratio </w:t>
      </w:r>
      <w:r w:rsidR="00860A91">
        <w:t xml:space="preserve">is infinitely large, which is </w:t>
      </w:r>
      <w:r w:rsidR="002655F3">
        <w:t xml:space="preserve">somewhat of an overestimate and would give the study zero “weight” in a generic inverse-variance meta-analysis (as </w:t>
      </w:r>
      <m:oMath>
        <m:f>
          <m:fPr>
            <m:type m:val="skw"/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∞</m:t>
            </m:r>
          </m:den>
        </m:f>
        <m:r>
          <w:rPr>
            <w:rFonts w:ascii="Cambria Math" w:hAnsi="Cambria Math"/>
          </w:rPr>
          <m:t>=0</m:t>
        </m:r>
      </m:oMath>
      <w:r w:rsidR="002655F3">
        <w:t>)</w:t>
      </w:r>
      <w:r w:rsidR="00860A91">
        <w:t>.</w:t>
      </w:r>
      <w:r w:rsidR="006B0797">
        <w:t xml:space="preserve"> This </w:t>
      </w:r>
      <w:r w:rsidR="00733C69">
        <w:t xml:space="preserve">problem </w:t>
      </w:r>
      <w:r w:rsidR="006B0797">
        <w:t>is due to the use of the delta method in equation </w:t>
      </w:r>
      <w:r w:rsidR="006B0797">
        <w:fldChar w:fldCharType="begin"/>
      </w:r>
      <w:r w:rsidR="006B0797">
        <w:instrText xml:space="preserve"> REF _Ref170216502 \h </w:instrText>
      </w:r>
      <w:r w:rsidR="006B0797">
        <w:fldChar w:fldCharType="separate"/>
      </w:r>
      <w:r w:rsidR="00E56D35">
        <w:t>(</w:t>
      </w:r>
      <w:r w:rsidR="00E56D35">
        <w:rPr>
          <w:noProof/>
        </w:rPr>
        <w:t>11</w:t>
      </w:r>
      <w:r w:rsidR="00E56D35">
        <w:t>)</w:t>
      </w:r>
      <w:r w:rsidR="006B0797">
        <w:fldChar w:fldCharType="end"/>
      </w:r>
      <w:r w:rsidR="003568F4">
        <w:t>, which only provides an approximation of sampling variance.</w:t>
      </w:r>
      <w:r w:rsidR="004331EF">
        <w:t xml:space="preserve"> </w:t>
      </w:r>
      <w:r w:rsidR="006D6337">
        <w:t xml:space="preserve">Alternative methods are available </w:t>
      </w:r>
      <w:r w:rsidR="001644EE">
        <w:t>to address this issue.</w:t>
      </w:r>
    </w:p>
    <w:p w14:paraId="3FE0F8FB" w14:textId="77777777" w:rsidR="00894203" w:rsidRDefault="00894203" w:rsidP="005E48CE"/>
    <w:p w14:paraId="4DBBA626" w14:textId="6017AE01" w:rsidR="00894203" w:rsidRDefault="00894203" w:rsidP="005E48CE">
      <w:r>
        <w:t xml:space="preserve">This concludes the explanation of how log risk ratio and its SE can be computed given </w:t>
      </w:r>
      <w:r w:rsidR="00425EF3">
        <w:t>total counts and total exposures.</w:t>
      </w:r>
    </w:p>
    <w:p w14:paraId="21BBF8EC" w14:textId="77777777" w:rsidR="006F1826" w:rsidRDefault="006F1826" w:rsidP="00F75BAC"/>
    <w:p w14:paraId="18735E38" w14:textId="5F6CDA33" w:rsidR="003E64A2" w:rsidRDefault="003F1BD5" w:rsidP="00F2483D">
      <w:pPr>
        <w:pStyle w:val="Heading2"/>
        <w:numPr>
          <w:ilvl w:val="0"/>
          <w:numId w:val="33"/>
        </w:numPr>
      </w:pPr>
      <w:bookmarkStart w:id="7" w:name="_Ref170204457"/>
      <w:r>
        <w:t xml:space="preserve">Using a hazard ratio to </w:t>
      </w:r>
      <w:r w:rsidR="00B27EC4">
        <w:t xml:space="preserve">impute </w:t>
      </w:r>
      <w:r w:rsidR="00624847">
        <w:t xml:space="preserve">rate ratio </w:t>
      </w:r>
      <w:r w:rsidR="00B34FAC">
        <w:t>when total exposure is not reported</w:t>
      </w:r>
      <w:bookmarkEnd w:id="7"/>
    </w:p>
    <w:p w14:paraId="26F28270" w14:textId="6D81D002" w:rsidR="006469A8" w:rsidRDefault="0077700E" w:rsidP="00F75BAC">
      <w:r>
        <w:t xml:space="preserve">Section 8 of the tutorial describes two scenarios where </w:t>
      </w:r>
      <w:r w:rsidR="00132F41">
        <w:t>it may be preferable to estimate a rate ratio</w:t>
      </w:r>
      <w:r w:rsidR="002B5078">
        <w:t xml:space="preserve"> </w:t>
      </w:r>
      <w:r w:rsidR="00F3648B">
        <w:t xml:space="preserve">because </w:t>
      </w:r>
      <w:r w:rsidR="002B5078">
        <w:t>risk exposure differed between participants (e.g., because events were assessed from randomization until an endpoint such as death that would be different for each participant)</w:t>
      </w:r>
      <w:r w:rsidR="00702046">
        <w:t>:</w:t>
      </w:r>
    </w:p>
    <w:p w14:paraId="29B90B57" w14:textId="7802A9CE" w:rsidR="00702046" w:rsidRDefault="00702046" w:rsidP="00702046">
      <w:pPr>
        <w:pStyle w:val="ListParagraph"/>
        <w:numPr>
          <w:ilvl w:val="0"/>
          <w:numId w:val="34"/>
        </w:numPr>
      </w:pPr>
      <w:r>
        <w:t xml:space="preserve">A trial reports </w:t>
      </w:r>
      <w:r w:rsidR="00CC2F38">
        <w:t>arm-wise totals</w:t>
      </w:r>
      <w:r>
        <w:t xml:space="preserve"> of events</w:t>
      </w:r>
      <w:r w:rsidR="00CC2F38">
        <w:t xml:space="preserve"> </w:t>
      </w:r>
      <w:r w:rsidR="006469A8">
        <w:t>that could occur zero or once for each participant (dichotomous outcomes)</w:t>
      </w:r>
      <w:r w:rsidR="00CC2F38">
        <w:t>.</w:t>
      </w:r>
    </w:p>
    <w:p w14:paraId="0E26EE8B" w14:textId="56DFB419" w:rsidR="007C47CA" w:rsidRDefault="007C47CA" w:rsidP="0021066D">
      <w:pPr>
        <w:pStyle w:val="ListParagraph"/>
        <w:numPr>
          <w:ilvl w:val="0"/>
          <w:numId w:val="34"/>
        </w:numPr>
      </w:pPr>
      <w:r>
        <w:t xml:space="preserve">A trial reports arm-wise totals of events that could occur </w:t>
      </w:r>
      <w:r w:rsidR="00F3648B">
        <w:t xml:space="preserve">zero, once, or </w:t>
      </w:r>
      <w:r w:rsidR="002B5078">
        <w:t>multiple times in each participant</w:t>
      </w:r>
      <w:r w:rsidR="002154BF">
        <w:t xml:space="preserve"> (count outcomes).</w:t>
      </w:r>
    </w:p>
    <w:p w14:paraId="6AD139BB" w14:textId="77777777" w:rsidR="005C0BDE" w:rsidRDefault="002154BF" w:rsidP="00F75BAC">
      <w:r>
        <w:t xml:space="preserve">It is inappropriate to estimate an odds ratio, risk ratio, or risk difference for scenario </w:t>
      </w:r>
      <w:r w:rsidR="007849BD">
        <w:t>2</w:t>
      </w:r>
      <w:r>
        <w:t xml:space="preserve"> because </w:t>
      </w:r>
      <w:r w:rsidR="007849BD">
        <w:t>the outcomes are not dichotomous, they are counts.</w:t>
      </w:r>
    </w:p>
    <w:p w14:paraId="008BF8DC" w14:textId="77777777" w:rsidR="005C0BDE" w:rsidRDefault="005C0BDE" w:rsidP="00F75BAC"/>
    <w:p w14:paraId="0075CE2C" w14:textId="77777777" w:rsidR="00B81A37" w:rsidRDefault="007849BD" w:rsidP="00F75BAC">
      <w:r>
        <w:t>It</w:t>
      </w:r>
      <w:r w:rsidR="009033C2">
        <w:t xml:space="preserve"> is </w:t>
      </w:r>
      <w:r w:rsidRPr="00A5432B">
        <w:t>i</w:t>
      </w:r>
      <w:r>
        <w:t xml:space="preserve">nappropriate to quantify treatment effect for scenario </w:t>
      </w:r>
      <w:r w:rsidR="008547BD">
        <w:t>1</w:t>
      </w:r>
      <w:r w:rsidR="00D95886">
        <w:t xml:space="preserve"> </w:t>
      </w:r>
      <w:r w:rsidR="00FB7A9D">
        <w:t xml:space="preserve">using </w:t>
      </w:r>
      <w:r w:rsidR="007557CC">
        <w:t xml:space="preserve">an </w:t>
      </w:r>
      <w:r w:rsidR="00FB7A9D">
        <w:t xml:space="preserve">odds ratio, risk ratio, or risk difference </w:t>
      </w:r>
      <w:r w:rsidR="00D95886">
        <w:t>if events could happen at any time between randomization and some endpoint that can vary by participant</w:t>
      </w:r>
      <w:r w:rsidR="007557CC">
        <w:t>.</w:t>
      </w:r>
      <w:r w:rsidR="00CF349C">
        <w:t xml:space="preserve"> </w:t>
      </w:r>
      <w:r w:rsidR="007557CC">
        <w:t xml:space="preserve">This is true </w:t>
      </w:r>
      <w:r w:rsidR="00703A11">
        <w:t xml:space="preserve">for two reasons: first, </w:t>
      </w:r>
      <w:r w:rsidR="00033670">
        <w:t>a risk must be defined in terms of a</w:t>
      </w:r>
      <w:r w:rsidR="00445C81">
        <w:t xml:space="preserve">n </w:t>
      </w:r>
      <w:r w:rsidR="006B47CF">
        <w:t>exposure (e.g., time period)</w:t>
      </w:r>
      <w:r w:rsidR="00445C81">
        <w:t xml:space="preserve"> that is </w:t>
      </w:r>
      <w:r w:rsidR="003B38D5">
        <w:t>common to</w:t>
      </w:r>
      <w:r w:rsidR="00445C81">
        <w:t xml:space="preserve"> all participants</w:t>
      </w:r>
      <w:r w:rsidR="00703A11">
        <w:t xml:space="preserve">; second </w:t>
      </w:r>
      <w:r w:rsidR="00611FEF">
        <w:t xml:space="preserve">events cannot occur in </w:t>
      </w:r>
      <w:r w:rsidR="00CF349C">
        <w:t xml:space="preserve">participants </w:t>
      </w:r>
      <w:r w:rsidR="001C353F">
        <w:t xml:space="preserve">after they </w:t>
      </w:r>
      <w:r w:rsidR="00611FEF">
        <w:t>reach the endpoint</w:t>
      </w:r>
      <w:r w:rsidR="00737CD3">
        <w:t>.</w:t>
      </w:r>
    </w:p>
    <w:p w14:paraId="02412AA4" w14:textId="77777777" w:rsidR="00B81A37" w:rsidRDefault="00B81A37" w:rsidP="00F75BAC"/>
    <w:p w14:paraId="76EB1EF9" w14:textId="33C860DE" w:rsidR="00C36BED" w:rsidRDefault="00737CD3" w:rsidP="00B71890">
      <w:r>
        <w:t>S</w:t>
      </w:r>
      <w:r w:rsidR="003A7397">
        <w:t>ection 8 of the tutorial</w:t>
      </w:r>
      <w:r>
        <w:t xml:space="preserve"> </w:t>
      </w:r>
      <w:r w:rsidR="003A7397">
        <w:t>describes how type I and II errors — i.e., biases — can occur in scenario</w:t>
      </w:r>
      <w:r w:rsidR="00B81A37">
        <w:t> 1</w:t>
      </w:r>
      <w:r w:rsidR="00657A82">
        <w:t>.</w:t>
      </w:r>
      <w:r w:rsidR="00C36BED">
        <w:t xml:space="preserve"> </w:t>
      </w:r>
      <w:r w:rsidR="00826624">
        <w:t>As a concrete</w:t>
      </w:r>
      <w:r w:rsidR="00C36BED">
        <w:t xml:space="preserve"> example, </w:t>
      </w:r>
      <w:r w:rsidR="00FB416D">
        <w:t xml:space="preserve">imagine </w:t>
      </w:r>
      <w:r w:rsidR="00A26596">
        <w:t xml:space="preserve">a trial </w:t>
      </w:r>
      <w:r w:rsidR="00FB416D">
        <w:t xml:space="preserve">that </w:t>
      </w:r>
      <w:r w:rsidR="00A26596">
        <w:t xml:space="preserve">compared two medicines that are </w:t>
      </w:r>
      <w:r w:rsidR="00BC6A39">
        <w:t>each taken by swallowing a pill</w:t>
      </w:r>
      <w:r w:rsidR="001A2244">
        <w:t>, in which</w:t>
      </w:r>
      <w:r w:rsidR="00BC6A39">
        <w:t xml:space="preserve"> </w:t>
      </w:r>
      <w:r w:rsidR="00FD7C97">
        <w:t xml:space="preserve">participants who take the intervention survive longer than </w:t>
      </w:r>
      <w:r w:rsidR="00FB416D">
        <w:t>participants</w:t>
      </w:r>
      <w:r w:rsidR="00FD7C97">
        <w:t xml:space="preserve"> who take the control</w:t>
      </w:r>
      <w:r w:rsidR="001A2244">
        <w:t xml:space="preserve">. Further, </w:t>
      </w:r>
      <w:r w:rsidR="003402C2">
        <w:t xml:space="preserve">imagine that the two types of </w:t>
      </w:r>
      <w:proofErr w:type="gramStart"/>
      <w:r w:rsidR="003402C2">
        <w:t>pill</w:t>
      </w:r>
      <w:proofErr w:type="gramEnd"/>
      <w:r w:rsidR="003402C2">
        <w:t xml:space="preserve"> are identically sized and shaped, and </w:t>
      </w:r>
      <w:r w:rsidR="001A2244">
        <w:t>that</w:t>
      </w:r>
      <w:r w:rsidR="00FD7C97">
        <w:t xml:space="preserve"> the event </w:t>
      </w:r>
      <w:r w:rsidR="00FB416D">
        <w:t xml:space="preserve">of interest </w:t>
      </w:r>
      <w:r w:rsidR="00FD7C97">
        <w:t>is choking on a</w:t>
      </w:r>
      <w:r w:rsidR="00FB416D">
        <w:t xml:space="preserve"> pill one</w:t>
      </w:r>
      <w:r w:rsidR="00831C91">
        <w:t xml:space="preserve"> </w:t>
      </w:r>
      <w:r w:rsidR="004F0714">
        <w:t xml:space="preserve">or more </w:t>
      </w:r>
      <w:r w:rsidR="00831C91">
        <w:t>time</w:t>
      </w:r>
      <w:r w:rsidR="004F0714">
        <w:t>s</w:t>
      </w:r>
      <w:r w:rsidR="00831C91">
        <w:t xml:space="preserve"> (a dichotomous outcome)</w:t>
      </w:r>
      <w:r w:rsidR="00FB416D">
        <w:t xml:space="preserve">. </w:t>
      </w:r>
      <w:r w:rsidR="00AD759A">
        <w:t xml:space="preserve">It would be reasonable to expect the risk of choking </w:t>
      </w:r>
      <w:r w:rsidR="008131E4">
        <w:t>to be</w:t>
      </w:r>
      <w:r w:rsidR="00AD759A">
        <w:t xml:space="preserve"> approximately </w:t>
      </w:r>
      <w:r w:rsidR="000B3909">
        <w:t>the same</w:t>
      </w:r>
      <w:r w:rsidR="00AD759A">
        <w:t xml:space="preserve"> each time a pill is taken, and that there</w:t>
      </w:r>
      <w:r w:rsidR="00BB4757">
        <w:t xml:space="preserve"> would be no difference in safety between two </w:t>
      </w:r>
      <w:r w:rsidR="000B3909">
        <w:t xml:space="preserve">outwardly identical </w:t>
      </w:r>
      <w:r w:rsidR="00BB4757">
        <w:t>pill</w:t>
      </w:r>
      <w:r w:rsidR="004A3259">
        <w:t>s</w:t>
      </w:r>
      <w:r w:rsidR="00BB4757">
        <w:t>.</w:t>
      </w:r>
      <w:r w:rsidR="007B4361">
        <w:t xml:space="preserve"> </w:t>
      </w:r>
      <w:r w:rsidR="00072520">
        <w:t xml:space="preserve">Let us now assume that that is </w:t>
      </w:r>
      <w:r w:rsidR="009A3751">
        <w:t xml:space="preserve">indeed </w:t>
      </w:r>
      <w:r w:rsidR="00F01CA4">
        <w:t>true</w:t>
      </w:r>
      <w:r w:rsidR="00072520">
        <w:t xml:space="preserve">. </w:t>
      </w:r>
      <w:r w:rsidR="00BA39B3">
        <w:t>B</w:t>
      </w:r>
      <w:r w:rsidR="007B4361">
        <w:t>ecause intervention partic</w:t>
      </w:r>
      <w:r w:rsidR="00AE53D8">
        <w:t>i</w:t>
      </w:r>
      <w:r w:rsidR="007B4361">
        <w:t>pants live longer</w:t>
      </w:r>
      <w:r w:rsidR="00AA4A60">
        <w:t xml:space="preserve"> than control participants</w:t>
      </w:r>
      <w:r w:rsidR="007B4361">
        <w:t xml:space="preserve">, they would </w:t>
      </w:r>
      <w:r w:rsidR="00CA190E">
        <w:t>have more opportunities to choke on a pill</w:t>
      </w:r>
      <w:r w:rsidR="007A4A0A">
        <w:t xml:space="preserve"> (</w:t>
      </w:r>
      <w:r w:rsidR="004B7ABB">
        <w:t>i.e., </w:t>
      </w:r>
      <w:r w:rsidR="007A4A0A">
        <w:t>greater exposure)</w:t>
      </w:r>
      <w:r w:rsidR="004C6589">
        <w:t>.</w:t>
      </w:r>
      <w:r w:rsidR="00FB7E17">
        <w:t xml:space="preserve"> </w:t>
      </w:r>
      <w:r w:rsidR="004C6589">
        <w:t>T</w:t>
      </w:r>
      <w:r w:rsidR="00FB7E17">
        <w:t xml:space="preserve">he trial is likely to report more events for </w:t>
      </w:r>
      <w:r w:rsidR="00742AB4">
        <w:t>intervention patients</w:t>
      </w:r>
      <w:r w:rsidR="0098475A">
        <w:t>.</w:t>
      </w:r>
      <w:r w:rsidR="00CA190E">
        <w:t xml:space="preserve"> </w:t>
      </w:r>
      <w:r w:rsidR="00116E95">
        <w:t>If an odds ratio, risk ratio, or risk difference</w:t>
      </w:r>
      <w:r w:rsidR="00726E2F">
        <w:t xml:space="preserve"> is used to quantify treatment effect for this safety outcome</w:t>
      </w:r>
      <w:r w:rsidR="00B71890">
        <w:t xml:space="preserve">, then the </w:t>
      </w:r>
      <w:r w:rsidR="00CA190E">
        <w:t xml:space="preserve">intervention </w:t>
      </w:r>
      <w:r w:rsidR="0098475A">
        <w:t>w</w:t>
      </w:r>
      <w:r w:rsidR="00CA190E">
        <w:t xml:space="preserve">ould appear to be less safe, even though </w:t>
      </w:r>
      <w:r w:rsidR="00865A99">
        <w:t>the risk of choking by taking a single pill is identical for the two treatments</w:t>
      </w:r>
      <w:r w:rsidR="00556B13">
        <w:t>.</w:t>
      </w:r>
      <w:r w:rsidR="00F307D5">
        <w:t xml:space="preserve"> </w:t>
      </w:r>
      <w:r w:rsidR="0085709C">
        <w:t>This issue can be considered as a</w:t>
      </w:r>
      <w:r w:rsidR="001241FB">
        <w:t xml:space="preserve"> form of</w:t>
      </w:r>
      <w:r w:rsidR="0085709C">
        <w:t xml:space="preserve"> immortal time bias (</w:t>
      </w:r>
      <w:r w:rsidR="00C678BD">
        <w:t>only</w:t>
      </w:r>
      <w:r w:rsidR="00CA0B13">
        <w:t xml:space="preserve"> survivors </w:t>
      </w:r>
      <w:r w:rsidR="00C678BD">
        <w:t>can</w:t>
      </w:r>
      <w:r w:rsidR="0032162F" w:rsidRPr="0032162F">
        <w:t xml:space="preserve"> experience events</w:t>
      </w:r>
      <w:r w:rsidR="003E3CB4">
        <w:t>)</w:t>
      </w:r>
      <w:r w:rsidR="004A7784">
        <w:t xml:space="preserve"> and</w:t>
      </w:r>
      <w:r w:rsidR="0085709C">
        <w:t xml:space="preserve"> </w:t>
      </w:r>
      <w:r w:rsidR="007C05CD">
        <w:t xml:space="preserve">from the perspective of </w:t>
      </w:r>
      <w:r w:rsidR="0085709C">
        <w:t>intercurrent event</w:t>
      </w:r>
      <w:r w:rsidR="007C05CD">
        <w:t>s</w:t>
      </w:r>
      <w:r w:rsidR="00A35436">
        <w:t xml:space="preserve"> (</w:t>
      </w:r>
      <w:r w:rsidR="007C05CD">
        <w:t>see the ICH E9(R1) addendum on estimands in clinical trials</w:t>
      </w:r>
      <w:r w:rsidR="00A35436">
        <w:t>)</w:t>
      </w:r>
      <w:r w:rsidR="0085709C">
        <w:t>.</w:t>
      </w:r>
      <w:r w:rsidR="008C2707">
        <w:t xml:space="preserve"> </w:t>
      </w:r>
      <w:r w:rsidR="004C57F9">
        <w:t>It may be more appropriate to estimate a rate ratio in this scenario</w:t>
      </w:r>
      <w:r w:rsidR="000104AF">
        <w:t xml:space="preserve">, in which events are </w:t>
      </w:r>
      <w:r w:rsidR="00E71114">
        <w:t xml:space="preserve">counted </w:t>
      </w:r>
      <w:r w:rsidR="00CC49B1" w:rsidRPr="000A5D0A">
        <w:t>on</w:t>
      </w:r>
      <w:r w:rsidR="00CC49B1">
        <w:t xml:space="preserve"> groups of </w:t>
      </w:r>
      <w:r w:rsidR="00E71114">
        <w:t>people rather than individuals</w:t>
      </w:r>
      <w:r w:rsidR="00EA1D7D">
        <w:t xml:space="preserve"> in a way that accounts for differences in exposure.</w:t>
      </w:r>
      <w:r w:rsidR="000A5D0A">
        <w:t xml:space="preserve"> </w:t>
      </w:r>
      <w:r w:rsidR="003917C8">
        <w:t>Such a</w:t>
      </w:r>
      <w:r w:rsidR="000A5D0A">
        <w:t xml:space="preserve"> rate ratio </w:t>
      </w:r>
      <w:r w:rsidR="003917C8">
        <w:t>would have a</w:t>
      </w:r>
      <w:r w:rsidR="000A5D0A">
        <w:t xml:space="preserve"> “health system” </w:t>
      </w:r>
      <w:r w:rsidR="0084433F">
        <w:t xml:space="preserve">rather than an individual participants </w:t>
      </w:r>
      <w:r w:rsidR="000A5D0A">
        <w:t>interpretation</w:t>
      </w:r>
      <w:r w:rsidR="00E71114">
        <w:t>.</w:t>
      </w:r>
      <w:r w:rsidR="0002145C">
        <w:t xml:space="preserve"> Any decision to adopt the intervention versus the control would of course need to consider the trade-off between </w:t>
      </w:r>
      <w:r w:rsidR="00991FF8">
        <w:t xml:space="preserve">the costs of the additional events expected for the intervention with </w:t>
      </w:r>
      <w:r w:rsidR="00A123A3">
        <w:t>the benefit</w:t>
      </w:r>
      <w:r w:rsidR="00B15B21">
        <w:t xml:space="preserve"> of longer survival.</w:t>
      </w:r>
    </w:p>
    <w:p w14:paraId="78928FD5" w14:textId="77777777" w:rsidR="00C36BED" w:rsidRDefault="00C36BED" w:rsidP="00F75BAC"/>
    <w:p w14:paraId="08083BBA" w14:textId="0CE5D56B" w:rsidR="0077700E" w:rsidRDefault="00965B81" w:rsidP="00F75BAC">
      <w:r>
        <w:t>Conversely</w:t>
      </w:r>
      <w:r w:rsidR="0021109F">
        <w:t xml:space="preserve">, it </w:t>
      </w:r>
      <w:r w:rsidR="00B97019">
        <w:t xml:space="preserve">may be </w:t>
      </w:r>
      <w:r w:rsidR="0021109F">
        <w:t xml:space="preserve">appropriate to quantify treatment effect for scenario 1 using an odds ratio, risk ratio, or risk difference if events could </w:t>
      </w:r>
      <w:r w:rsidR="00DA3C28">
        <w:t xml:space="preserve">only </w:t>
      </w:r>
      <w:r w:rsidR="00E95424">
        <w:t xml:space="preserve">occur </w:t>
      </w:r>
      <w:r w:rsidR="00FC67EC">
        <w:t xml:space="preserve">during a common period of exposure that </w:t>
      </w:r>
      <w:r w:rsidR="006B248D">
        <w:t>begins at or very soon after randomization and</w:t>
      </w:r>
      <w:r w:rsidR="00E95424">
        <w:t xml:space="preserve"> during which </w:t>
      </w:r>
      <w:r w:rsidR="00631E45">
        <w:t xml:space="preserve">it is reasonable to assume that the vast majority of </w:t>
      </w:r>
      <w:r w:rsidR="00A57D08">
        <w:t>participants</w:t>
      </w:r>
      <w:r w:rsidR="00631E45">
        <w:t xml:space="preserve"> would be exposed to event risk (e.g., still be alive).</w:t>
      </w:r>
      <w:r w:rsidR="003557CD">
        <w:t xml:space="preserve"> </w:t>
      </w:r>
      <w:r w:rsidR="008311AB">
        <w:t>The exposure must begin</w:t>
      </w:r>
      <w:r w:rsidR="003557CD">
        <w:t xml:space="preserve"> at or very soon after randomization to avoid </w:t>
      </w:r>
      <w:r w:rsidR="002E7653">
        <w:t xml:space="preserve">the </w:t>
      </w:r>
      <w:r w:rsidR="003557CD">
        <w:t>immortal time bias</w:t>
      </w:r>
      <w:r w:rsidR="002E7653">
        <w:t xml:space="preserve"> mentioned above</w:t>
      </w:r>
      <w:r w:rsidR="003557CD">
        <w:t xml:space="preserve">. </w:t>
      </w:r>
      <w:r w:rsidR="00DE720C">
        <w:t>The period of exposure must be</w:t>
      </w:r>
      <w:r w:rsidR="003557CD">
        <w:t xml:space="preserve"> common to all participants so that events and risks have the same interpretation across participants</w:t>
      </w:r>
      <w:r w:rsidR="00DE720C">
        <w:t xml:space="preserve"> and trial arms</w:t>
      </w:r>
      <w:r w:rsidR="00A86C2B">
        <w:t>, respectively</w:t>
      </w:r>
      <w:r w:rsidR="003557CD">
        <w:t>.</w:t>
      </w:r>
      <w:r w:rsidR="00D42802">
        <w:t xml:space="preserve"> For example, imagine a trial comparing two different types of surgery in which the event of interest is 30-day postoperative infection. Provided no or </w:t>
      </w:r>
      <w:r w:rsidR="00EA431D">
        <w:t xml:space="preserve">very </w:t>
      </w:r>
      <w:r w:rsidR="00D42802">
        <w:t xml:space="preserve">few participants died within 30 days of surgery, </w:t>
      </w:r>
      <w:r w:rsidR="00EA431D">
        <w:t>all participants would be exposed for the same time and the events could be meta-analyzed as dichotomous to estimate an odds ratio, risk ratio, or risk difference</w:t>
      </w:r>
      <w:r w:rsidR="00D95D87">
        <w:t>.</w:t>
      </w:r>
      <w:r w:rsidR="00C55892">
        <w:t xml:space="preserve"> </w:t>
      </w:r>
      <w:r w:rsidR="00F53CC7">
        <w:t xml:space="preserve">The surgery and pill </w:t>
      </w:r>
      <w:r w:rsidR="00EA431D">
        <w:t>example</w:t>
      </w:r>
      <w:r w:rsidR="00F53CC7">
        <w:t>s</w:t>
      </w:r>
      <w:r w:rsidR="00EA431D">
        <w:t xml:space="preserve"> illustrate that it is important to clearly define the research question that the treatment effect estimate </w:t>
      </w:r>
      <w:r w:rsidR="00B01756">
        <w:t xml:space="preserve">sought in a meta-analysis </w:t>
      </w:r>
      <w:r w:rsidR="00EA431D">
        <w:t>should answer (i.e., the estimand).</w:t>
      </w:r>
      <w:r w:rsidR="00F64309">
        <w:t xml:space="preserve"> </w:t>
      </w:r>
    </w:p>
    <w:p w14:paraId="17EECB5E" w14:textId="77777777" w:rsidR="002154BF" w:rsidRDefault="002154BF" w:rsidP="00F75BAC"/>
    <w:p w14:paraId="1CC042D7" w14:textId="72F4D2B6" w:rsidR="00E60A42" w:rsidRDefault="00191360" w:rsidP="00F75BAC">
      <w:r>
        <w:t xml:space="preserve">Section 8 of the tutorial presents </w:t>
      </w:r>
      <w:r w:rsidR="00173CF2">
        <w:t xml:space="preserve">method 5, which can be used to address the scenario in which exposures differ between participants. </w:t>
      </w:r>
      <w:r w:rsidR="002345D9">
        <w:t xml:space="preserve">The method relies on </w:t>
      </w:r>
      <w:r w:rsidR="00140C83">
        <w:t>a</w:t>
      </w:r>
      <w:r w:rsidR="00DA50A6">
        <w:t>n estimate of</w:t>
      </w:r>
      <w:r w:rsidR="00140C83">
        <w:t xml:space="preserve"> hazard ratio </w:t>
      </w:r>
      <w:r w:rsidR="00DA50A6">
        <w:t xml:space="preserve">(HR) </w:t>
      </w:r>
      <w:r w:rsidR="00140C83">
        <w:t xml:space="preserve">for an </w:t>
      </w:r>
      <w:r w:rsidR="00DA50A6">
        <w:t>outcome</w:t>
      </w:r>
      <w:r w:rsidR="00140C83">
        <w:t xml:space="preserve"> that coincides with end of exposure (e.g., over</w:t>
      </w:r>
      <w:r w:rsidR="00E90F98">
        <w:t>all survival</w:t>
      </w:r>
      <w:r w:rsidR="00140C83">
        <w:t>)</w:t>
      </w:r>
      <w:r w:rsidR="00E13AA4">
        <w:t xml:space="preserve">, which </w:t>
      </w:r>
      <w:r w:rsidR="00DA50A6">
        <w:t xml:space="preserve">can be used </w:t>
      </w:r>
      <w:r w:rsidR="00B242BD">
        <w:t xml:space="preserve">with reported counts and sample sizes </w:t>
      </w:r>
      <w:r w:rsidR="00DA50A6">
        <w:t xml:space="preserve">to </w:t>
      </w:r>
      <w:r w:rsidR="00B242BD">
        <w:t xml:space="preserve">impute a log risk ratio that accounts for </w:t>
      </w:r>
      <w:r w:rsidR="00BD3DC1">
        <w:t xml:space="preserve">the difference in total exposures. This imputation </w:t>
      </w:r>
      <w:r w:rsidR="00105B22">
        <w:t>assumes</w:t>
      </w:r>
      <w:r w:rsidR="00BD3DC1">
        <w:t xml:space="preserve"> that </w:t>
      </w:r>
      <w:r w:rsidR="0068721B">
        <w:t>time to end of exposure is approximately exponentially distributed</w:t>
      </w:r>
      <w:r w:rsidR="006E692D">
        <w:t xml:space="preserve"> in the two trial arms. </w:t>
      </w:r>
      <w:r w:rsidR="00105B22">
        <w:t xml:space="preserve">If </w:t>
      </w:r>
      <w:r w:rsidR="00FB3AA8">
        <w:t xml:space="preserve">this assumption is valid </w:t>
      </w:r>
      <w:r w:rsidR="000D23DF">
        <w:t>i</w:t>
      </w:r>
      <w:r w:rsidR="00FB3AA8">
        <w:t>n one of the arms, and the proportional</w:t>
      </w:r>
      <w:r w:rsidR="00336BCB">
        <w:t xml:space="preserve"> hazards assumption </w:t>
      </w:r>
      <w:r w:rsidR="00617F3F">
        <w:t>holds</w:t>
      </w:r>
      <w:r w:rsidR="00FB527D">
        <w:t xml:space="preserve"> (i.e., the estimate of HR is trustworthy)</w:t>
      </w:r>
      <w:r w:rsidR="00617F3F">
        <w:t xml:space="preserve">, then </w:t>
      </w:r>
      <w:r w:rsidR="005226E1">
        <w:t xml:space="preserve">time to end of exposure will </w:t>
      </w:r>
      <w:r w:rsidR="00003212">
        <w:t xml:space="preserve">also </w:t>
      </w:r>
      <w:r w:rsidR="005226E1">
        <w:t>be approximately exponentially distributed in the other arm.</w:t>
      </w:r>
      <w:r w:rsidR="00342DB6">
        <w:t xml:space="preserve"> </w:t>
      </w:r>
      <w:r w:rsidR="00542707">
        <w:t>L</w:t>
      </w:r>
      <w:r w:rsidR="00154489">
        <w:t>og rate ratio can be imputed a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5"/>
        <w:gridCol w:w="985"/>
      </w:tblGrid>
      <w:tr w:rsidR="00154489" w14:paraId="3EF9A568" w14:textId="77777777" w:rsidTr="009B2AEE">
        <w:tc>
          <w:tcPr>
            <w:tcW w:w="8365" w:type="dxa"/>
          </w:tcPr>
          <w:p w14:paraId="63F605F7" w14:textId="255536D0" w:rsidR="00154489" w:rsidRDefault="0021066D" w:rsidP="00F2483D">
            <m:oMathPara>
              <m:oMath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n</m:t>
                    </m:r>
                  </m:fName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den>
                    </m:f>
                  </m:e>
                </m:func>
                <m:r>
                  <w:rPr>
                    <w:rFonts w:ascii="Cambria Math" w:hAnsi="Cambria Math"/>
                  </w:rPr>
                  <m:t>≈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n</m:t>
                    </m:r>
                  </m:fName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f>
                          <m:fPr>
                            <m:type m:val="lin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sub>
                            </m:sSub>
                          </m:den>
                        </m:f>
                      </m:num>
                      <m:den>
                        <m:f>
                          <m:fPr>
                            <m:type m:val="lin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</m:den>
                        </m:f>
                      </m:den>
                    </m:f>
                  </m:e>
                </m:func>
                <m:r>
                  <w:rPr>
                    <w:rFonts w:ascii="Cambria Math" w:hAnsi="Cambria Math"/>
                  </w:rPr>
                  <m:t>-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n</m:t>
                    </m:r>
                  </m:fName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HR</m:t>
                    </m:r>
                  </m:e>
                </m:func>
              </m:oMath>
            </m:oMathPara>
          </w:p>
        </w:tc>
        <w:tc>
          <w:tcPr>
            <w:tcW w:w="985" w:type="dxa"/>
            <w:vAlign w:val="center"/>
          </w:tcPr>
          <w:p w14:paraId="704FC306" w14:textId="512494DD" w:rsidR="00154489" w:rsidRDefault="00154489" w:rsidP="009B2AEE">
            <w:pPr>
              <w:spacing w:line="240" w:lineRule="auto"/>
              <w:jc w:val="right"/>
            </w:pPr>
            <w:bookmarkStart w:id="8" w:name="_Ref170223055"/>
            <w:r>
              <w:t>(</w:t>
            </w:r>
            <w:fldSimple w:instr=" SEQ Equation \* MERGEFORMAT ">
              <w:r w:rsidR="00E56D35">
                <w:rPr>
                  <w:noProof/>
                </w:rPr>
                <w:t>15</w:t>
              </w:r>
            </w:fldSimple>
            <w:r>
              <w:t>)</w:t>
            </w:r>
            <w:bookmarkEnd w:id="8"/>
          </w:p>
        </w:tc>
      </w:tr>
    </w:tbl>
    <w:p w14:paraId="53503E0E" w14:textId="20FD52C6" w:rsidR="00154489" w:rsidRDefault="00691DB5" w:rsidP="00F75BAC">
      <w: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t xml:space="preserve"> are the total counts and total exposures in </w:t>
      </w:r>
      <w:r w:rsidR="005A0B6A">
        <w:t xml:space="preserve">for treatment 1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C06BA7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5A0B6A">
        <w:t xml:space="preserve"> are the total counts and total exposures in for treatment 2, and HR is the hazard ratio for an outcome that coincides with end of exposure</w:t>
      </w:r>
      <w:r w:rsidR="00E23DBB">
        <w:t>.</w:t>
      </w:r>
      <w:r w:rsidR="003867BD">
        <w:t xml:space="preserve"> </w:t>
      </w:r>
      <w:r w:rsidR="00E23DBB">
        <w:t>As we explain below, the HR must have</w:t>
      </w:r>
      <w:r w:rsidR="00313833">
        <w:t xml:space="preserve"> the </w:t>
      </w:r>
      <w:r w:rsidR="005B0458">
        <w:t xml:space="preserve">opposite </w:t>
      </w:r>
      <w:r w:rsidR="00313833">
        <w:t>direction of effect as the rate ratio (i.e.,</w:t>
      </w:r>
      <w:r w:rsidR="00443AA7">
        <w:t> the</w:t>
      </w:r>
      <w:r w:rsidR="00313833">
        <w:t xml:space="preserve"> numerator and denominator treatments </w:t>
      </w:r>
      <w:r w:rsidR="005B0458">
        <w:t>are reversed in the HR</w:t>
      </w:r>
      <w:r w:rsidR="00313833">
        <w:t>).</w:t>
      </w:r>
    </w:p>
    <w:p w14:paraId="4303C61F" w14:textId="77777777" w:rsidR="0095227F" w:rsidRDefault="0095227F" w:rsidP="00F75BAC"/>
    <w:p w14:paraId="5C733D10" w14:textId="3D621075" w:rsidR="00FA0ABE" w:rsidRDefault="00D26B7C" w:rsidP="00C85EAA">
      <w:r>
        <w:t xml:space="preserve">Recall from </w:t>
      </w:r>
      <w:r w:rsidR="0025752D">
        <w:t xml:space="preserve">method 3 of </w:t>
      </w:r>
      <w:r>
        <w:t xml:space="preserve">the </w:t>
      </w:r>
      <w:r w:rsidR="00AB4C2C">
        <w:t>tutorial</w:t>
      </w:r>
      <w:r>
        <w:t xml:space="preserve"> that </w:t>
      </w:r>
      <w:r w:rsidR="00AB4C2C">
        <w:t xml:space="preserve">if a trial reports event count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AB4C2C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AB4C2C">
        <w:t xml:space="preserve">, and total exposur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AB4C2C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AB4C2C">
        <w:t>, log rate ratio can be compu</w:t>
      </w:r>
      <w:r w:rsidR="000B759E">
        <w:t>ted as</w:t>
      </w:r>
      <w:r w:rsidR="00AB4C2C">
        <w:t xml:space="preserve"> </w:t>
      </w:r>
      <m:oMath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func>
              <m:funcPr>
                <m:ctrlPr>
                  <w:rPr>
                    <w:rFonts w:ascii="Cambria Math" w:hAnsi="Cambria Math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ln</m:t>
                </m:r>
              </m:fName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den>
                </m:f>
              </m:e>
            </m:func>
            <m:r>
              <m:rPr>
                <m:sty m:val="p"/>
              </m:rPr>
              <w:rPr>
                <w:rFonts w:ascii="Cambria Math" w:hAnsi="Cambria Math"/>
              </w:rPr>
              <m:t>=ln</m:t>
            </m:r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</m:den>
                    </m:f>
                  </m:num>
                  <m:den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den>
                    </m:f>
                  </m:den>
                </m:f>
              </m:e>
            </m:d>
          </m:e>
        </m:func>
      </m:oMath>
      <w:r w:rsidR="007F54D2">
        <w:t xml:space="preserve">, </w:t>
      </w:r>
      <w:r w:rsidR="00C5263C">
        <w:t xml:space="preserve">and that in method 4 the total exposures are imputed a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×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0B759E">
        <w:t xml:space="preserve"> </w:t>
      </w:r>
      <w:r w:rsidR="007F54D2">
        <w:t xml:space="preserve">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×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D764BF">
        <w:t xml:space="preserve">, </w:t>
      </w:r>
      <w:r w:rsidR="00C06144"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817997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817997">
        <w:t xml:space="preserve"> are average exposures for participant</w:t>
      </w:r>
      <w:r w:rsidR="00077129">
        <w:t>s</w:t>
      </w:r>
      <w:r w:rsidR="00817997">
        <w:t xml:space="preserve"> in the two arms</w:t>
      </w:r>
      <w:r w:rsidR="00C00907">
        <w:t>.</w:t>
      </w:r>
      <w:r w:rsidR="00DD602D">
        <w:t xml:space="preserve"> </w:t>
      </w:r>
      <w:r w:rsidR="00C00907">
        <w:t xml:space="preserve">The problem we need to address is th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C00907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C00907">
        <w:t xml:space="preserve"> </w:t>
      </w:r>
      <w:r w:rsidR="00DD602D">
        <w:t xml:space="preserve">are not </w:t>
      </w:r>
      <w:r w:rsidR="005B7930">
        <w:t>reported</w:t>
      </w:r>
      <w:r w:rsidR="00817997">
        <w:t>.</w:t>
      </w:r>
      <w:r w:rsidR="00ED77E5">
        <w:t xml:space="preserve"> </w:t>
      </w:r>
      <w:r w:rsidR="00BA7FE4">
        <w:t>We can rewrite the expression for log rate ratio as</w:t>
      </w:r>
      <w:r w:rsidR="00FA0ABE"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5"/>
        <w:gridCol w:w="985"/>
      </w:tblGrid>
      <w:tr w:rsidR="00FA0139" w14:paraId="30E3B294" w14:textId="77777777" w:rsidTr="009B2AEE">
        <w:tc>
          <w:tcPr>
            <w:tcW w:w="8365" w:type="dxa"/>
          </w:tcPr>
          <w:p w14:paraId="492F4599" w14:textId="3C18B589" w:rsidR="00FA0139" w:rsidRPr="00C85EAA" w:rsidRDefault="0021066D" w:rsidP="00FA0139">
            <m:oMathPara>
              <m:oMath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n</m:t>
                    </m:r>
                  </m:fName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den>
                    </m:f>
                  </m:e>
                </m:func>
                <m:r>
                  <w:rPr>
                    <w:rFonts w:ascii="Cambria Math" w:hAnsi="Cambria Math"/>
                  </w:rPr>
                  <m:t>=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f>
                              <m:fPr>
                                <m:type m:val="lin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1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1</m:t>
                                    </m:r>
                                  </m:sub>
                                </m:sSub>
                              </m:den>
                            </m:f>
                          </m:num>
                          <m:den>
                            <m:f>
                              <m:fPr>
                                <m:type m:val="lin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b>
                                </m:sSub>
                              </m:den>
                            </m:f>
                          </m:den>
                        </m:f>
                      </m:e>
                    </m:d>
                  </m:e>
                </m:func>
                <m:r>
                  <w:rPr>
                    <w:rFonts w:ascii="Cambria Math" w:hAnsi="Cambria Math"/>
                  </w:rPr>
                  <m:t>=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n</m:t>
                    </m:r>
                  </m:fName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f>
                          <m:fPr>
                            <m:type m:val="lin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sub>
                            </m:sSub>
                          </m:num>
                          <m:den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e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×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d>
                          </m:den>
                        </m:f>
                      </m:num>
                      <m:den>
                        <m:f>
                          <m:fPr>
                            <m:type m:val="lin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</m:num>
                          <m:den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e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×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b>
                                </m:sSub>
                              </m:e>
                            </m:d>
                          </m:den>
                        </m:f>
                      </m:den>
                    </m:f>
                  </m:e>
                </m:func>
                <m:r>
                  <w:rPr>
                    <w:rFonts w:ascii="Cambria Math" w:hAnsi="Cambria Math"/>
                  </w:rPr>
                  <m:t>=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n</m:t>
                    </m:r>
                  </m:fName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f>
                          <m:fPr>
                            <m:type m:val="lin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sub>
                            </m:sSub>
                          </m:den>
                        </m:f>
                      </m:num>
                      <m:den>
                        <m:f>
                          <m:fPr>
                            <m:type m:val="lin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</m:den>
                        </m:f>
                      </m:den>
                    </m:f>
                  </m:e>
                </m:func>
                <m:r>
                  <w:rPr>
                    <w:rFonts w:ascii="Cambria Math" w:hAnsi="Cambria Math"/>
                  </w:rPr>
                  <m:t>-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n</m:t>
                    </m:r>
                  </m:fName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den>
                    </m:f>
                  </m:e>
                </m:func>
              </m:oMath>
            </m:oMathPara>
          </w:p>
          <w:p w14:paraId="7225B804" w14:textId="2777DAFC" w:rsidR="00FA0139" w:rsidRDefault="00FA0139" w:rsidP="009B2AEE">
            <w:pPr>
              <w:spacing w:line="240" w:lineRule="auto"/>
            </w:pPr>
          </w:p>
        </w:tc>
        <w:tc>
          <w:tcPr>
            <w:tcW w:w="985" w:type="dxa"/>
            <w:vAlign w:val="center"/>
          </w:tcPr>
          <w:p w14:paraId="2C115B2E" w14:textId="315D4B6D" w:rsidR="00FA0139" w:rsidRDefault="00FA0139" w:rsidP="009B2AEE">
            <w:pPr>
              <w:spacing w:line="240" w:lineRule="auto"/>
              <w:jc w:val="right"/>
            </w:pPr>
            <w:bookmarkStart w:id="9" w:name="_Ref170380647"/>
            <w:r>
              <w:t>(</w:t>
            </w:r>
            <w:fldSimple w:instr=" SEQ Equation \* MERGEFORMAT ">
              <w:r w:rsidR="00E56D35">
                <w:rPr>
                  <w:noProof/>
                </w:rPr>
                <w:t>16</w:t>
              </w:r>
            </w:fldSimple>
            <w:r>
              <w:t>)</w:t>
            </w:r>
            <w:bookmarkEnd w:id="9"/>
          </w:p>
        </w:tc>
      </w:tr>
    </w:tbl>
    <w:p w14:paraId="5DB5C941" w14:textId="4A2F6ED1" w:rsidR="008B2A14" w:rsidRDefault="00304F17" w:rsidP="009C0877">
      <w:r>
        <w:t xml:space="preserve">Notice th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>
        <w:t xml:space="preserve"> are </w:t>
      </w:r>
      <w:r w:rsidR="00D73F1D">
        <w:t xml:space="preserve">now </w:t>
      </w:r>
      <w:r>
        <w:t>separated from the known quantities on the right-hand side.</w:t>
      </w:r>
    </w:p>
    <w:p w14:paraId="1736D108" w14:textId="0C0C0324" w:rsidR="00527C49" w:rsidRDefault="00527C49">
      <w:pPr>
        <w:spacing w:line="240" w:lineRule="auto"/>
        <w:jc w:val="left"/>
      </w:pPr>
    </w:p>
    <w:p w14:paraId="0A3E26DC" w14:textId="41E8B364" w:rsidR="007F0D8F" w:rsidRDefault="00CE16FB" w:rsidP="009C0877">
      <w:r>
        <w:t xml:space="preserve">An exponential distribution with mean time to even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9974E2">
        <w:t xml:space="preserve"> has hazard functio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</m:t>
        </m:r>
        <m:f>
          <m:fPr>
            <m:type m:val="skw"/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den>
        </m:f>
      </m:oMath>
      <w:r w:rsidR="00E940D7">
        <w:t xml:space="preserve"> where </w:t>
      </w:r>
      <m:oMath>
        <m:r>
          <w:rPr>
            <w:rFonts w:ascii="Cambria Math" w:hAnsi="Cambria Math"/>
          </w:rPr>
          <m:t>t</m:t>
        </m:r>
      </m:oMath>
      <w:r w:rsidR="00E940D7">
        <w:t xml:space="preserve"> is a time variable,</w:t>
      </w:r>
      <w:r w:rsidR="00C35D98">
        <w:t xml:space="preserve"> and similarly for an exponential with mea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C35D98">
        <w:t>.</w:t>
      </w:r>
      <w:r w:rsidR="00F16216">
        <w:t xml:space="preserve"> </w:t>
      </w:r>
      <w:r w:rsidR="00D82C65">
        <w:t>The hazard functions for two exponentials are proportional</w:t>
      </w:r>
      <w:r w:rsidR="00082DB2">
        <w:t xml:space="preserve">, which means </w:t>
      </w:r>
      <w:r w:rsidR="002C2EAB">
        <w:t xml:space="preserve">they can be compared </w:t>
      </w:r>
      <w:r w:rsidR="002F375F">
        <w:t>using</w:t>
      </w:r>
      <w:r w:rsidR="00082DB2">
        <w:t xml:space="preserve"> a HR.</w:t>
      </w:r>
      <w:r w:rsidR="002C2EAB">
        <w:t xml:space="preserve"> </w:t>
      </w:r>
      <w:r w:rsidR="00363B5D">
        <w:t>The HR comparing hazard functions for treatments 1 and 2 is therefore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5"/>
        <w:gridCol w:w="985"/>
      </w:tblGrid>
      <w:tr w:rsidR="00363B5D" w14:paraId="30B2AFE7" w14:textId="77777777" w:rsidTr="009B2AEE">
        <w:tc>
          <w:tcPr>
            <w:tcW w:w="8365" w:type="dxa"/>
          </w:tcPr>
          <w:p w14:paraId="6FC098F5" w14:textId="15E2CCA3" w:rsidR="00363B5D" w:rsidRDefault="0071224E" w:rsidP="009B2AEE">
            <w:pPr>
              <w:spacing w:line="240" w:lineRule="auto"/>
            </w:pPr>
            <m:oMathPara>
              <m:oMath>
                <m:r>
                  <m:rPr>
                    <m:nor/>
                  </m:rPr>
                  <w:rPr>
                    <w:rFonts w:ascii="Cambria Math" w:hAnsi="Cambria Math"/>
                  </w:rPr>
                  <m:t>HR</m:t>
                </m:r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</m:d>
                  </m:den>
                </m:f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f>
                      <m:fPr>
                        <m:type m:val="skw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den>
                    </m:f>
                  </m:num>
                  <m:den>
                    <m:f>
                      <m:fPr>
                        <m:type m:val="skw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</m:den>
                    </m:f>
                  </m:den>
                </m:f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985" w:type="dxa"/>
            <w:vAlign w:val="center"/>
          </w:tcPr>
          <w:p w14:paraId="4AB8DAE7" w14:textId="61D0F4CC" w:rsidR="00363B5D" w:rsidRDefault="00363B5D" w:rsidP="009B2AEE">
            <w:pPr>
              <w:spacing w:line="240" w:lineRule="auto"/>
              <w:jc w:val="right"/>
            </w:pPr>
            <w:bookmarkStart w:id="10" w:name="_Ref170380713"/>
            <w:r>
              <w:t>(</w:t>
            </w:r>
            <w:fldSimple w:instr=" SEQ Equation \* MERGEFORMAT ">
              <w:r w:rsidR="00E56D35">
                <w:rPr>
                  <w:noProof/>
                </w:rPr>
                <w:t>17</w:t>
              </w:r>
            </w:fldSimple>
            <w:r>
              <w:t>)</w:t>
            </w:r>
            <w:bookmarkEnd w:id="10"/>
          </w:p>
        </w:tc>
      </w:tr>
    </w:tbl>
    <w:p w14:paraId="41D8195B" w14:textId="77777777" w:rsidR="00FE0AF3" w:rsidRDefault="00FE0AF3" w:rsidP="009C0877"/>
    <w:p w14:paraId="0C231658" w14:textId="5C54B952" w:rsidR="000D0885" w:rsidRDefault="00FA0139" w:rsidP="009C0877">
      <w:r>
        <w:t>If the assumptions above are valid, t</w:t>
      </w:r>
      <w:r w:rsidR="00D07615">
        <w:t xml:space="preserve">his HR can therefore be </w:t>
      </w:r>
      <w:r w:rsidR="00367A0C">
        <w:t xml:space="preserve">used in place of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den>
        </m:f>
      </m:oMath>
      <w:r w:rsidR="00367A0C">
        <w:t xml:space="preserve"> in</w:t>
      </w:r>
      <w:r w:rsidR="00D07615">
        <w:t xml:space="preserve"> equation</w:t>
      </w:r>
      <w:r w:rsidR="00565700">
        <w:t> </w:t>
      </w:r>
      <w:r w:rsidR="00BF0E53">
        <w:fldChar w:fldCharType="begin"/>
      </w:r>
      <w:r w:rsidR="00BF0E53">
        <w:instrText xml:space="preserve"> REF _Ref170380647 \h </w:instrText>
      </w:r>
      <w:r w:rsidR="00BF0E53">
        <w:fldChar w:fldCharType="separate"/>
      </w:r>
      <w:r w:rsidR="00E56D35">
        <w:t>(</w:t>
      </w:r>
      <w:r w:rsidR="00E56D35">
        <w:rPr>
          <w:noProof/>
        </w:rPr>
        <w:t>16</w:t>
      </w:r>
      <w:r w:rsidR="00E56D35">
        <w:t>)</w:t>
      </w:r>
      <w:r w:rsidR="00BF0E53">
        <w:fldChar w:fldCharType="end"/>
      </w:r>
      <w:r w:rsidR="005C1733">
        <w:t>, and it is not necessary to know the two expected exposures.</w:t>
      </w:r>
      <w:r w:rsidR="00565700">
        <w:t xml:space="preserve"> </w:t>
      </w:r>
      <w:r w:rsidR="005C1733">
        <w:t xml:space="preserve">This allows </w:t>
      </w:r>
      <w:r w:rsidR="00BF0E53">
        <w:t xml:space="preserve">log risk ratio </w:t>
      </w:r>
      <w:r w:rsidR="005C1733">
        <w:t xml:space="preserve">to be imputed </w:t>
      </w:r>
      <w:r w:rsidR="00BF0E53">
        <w:t xml:space="preserve">in a way that accounts for differences in </w:t>
      </w:r>
      <w:r w:rsidR="00C8270A">
        <w:t>total exposures between trial arms.</w:t>
      </w:r>
    </w:p>
    <w:p w14:paraId="3317BB7A" w14:textId="77777777" w:rsidR="000D0885" w:rsidRDefault="000D0885" w:rsidP="009C0877"/>
    <w:p w14:paraId="42A1BB84" w14:textId="18075E34" w:rsidR="00363B5D" w:rsidRDefault="00027F19" w:rsidP="009C0877">
      <w:r>
        <w:t>Note that the HR used in equation </w:t>
      </w:r>
      <w:r>
        <w:fldChar w:fldCharType="begin"/>
      </w:r>
      <w:r>
        <w:instrText xml:space="preserve"> REF _Ref170380713 \h </w:instrText>
      </w:r>
      <w:r>
        <w:fldChar w:fldCharType="separate"/>
      </w:r>
      <w:r w:rsidR="00E56D35">
        <w:t>(</w:t>
      </w:r>
      <w:r w:rsidR="00E56D35">
        <w:rPr>
          <w:noProof/>
        </w:rPr>
        <w:t>17</w:t>
      </w:r>
      <w:r w:rsidR="00E56D35">
        <w:t>)</w:t>
      </w:r>
      <w:r>
        <w:fldChar w:fldCharType="end"/>
      </w:r>
      <w:r>
        <w:t xml:space="preserve"> has the opposite direction to the </w:t>
      </w:r>
      <w:r w:rsidR="00A70045">
        <w:t xml:space="preserve">risk ratio we are imputing (i.e., the HR has the hazard function for treatment 2 in its numerator, while the risk ratio has </w:t>
      </w:r>
      <w:r w:rsidR="0043052D">
        <w:t xml:space="preserve">event rate for </w:t>
      </w:r>
      <w:r w:rsidR="00A70045">
        <w:t xml:space="preserve">treatment 1 in its numerator). It </w:t>
      </w:r>
      <w:r w:rsidR="00766831">
        <w:t>is</w:t>
      </w:r>
      <w:r w:rsidR="00A70045">
        <w:t xml:space="preserve"> necessary to verify how published HRs are defined and to invert them</w:t>
      </w:r>
      <w:r w:rsidR="00D23B3A">
        <w:t xml:space="preserve"> if necessary.</w:t>
      </w:r>
    </w:p>
    <w:p w14:paraId="720CB6C9" w14:textId="77777777" w:rsidR="00D86563" w:rsidRDefault="00D86563" w:rsidP="009C0877"/>
    <w:p w14:paraId="1EE83108" w14:textId="5A17AFF6" w:rsidR="00D86563" w:rsidRDefault="00D86563" w:rsidP="009C0877">
      <w:r>
        <w:t>The SE on log rate ratio needs to account for the uncertainty on the HR estimate as well as that arising from the counts. Recall from</w:t>
      </w:r>
      <w:r w:rsidR="00E1347D">
        <w:t xml:space="preserve"> </w:t>
      </w:r>
      <w:r>
        <w:t>section </w:t>
      </w:r>
      <w:r w:rsidR="00E1347D">
        <w:fldChar w:fldCharType="begin"/>
      </w:r>
      <w:r w:rsidR="00E1347D">
        <w:instrText xml:space="preserve"> REF _Ref170204377 \r \h </w:instrText>
      </w:r>
      <w:r w:rsidR="00E1347D">
        <w:fldChar w:fldCharType="separate"/>
      </w:r>
      <w:r w:rsidR="00E56D35">
        <w:t>1</w:t>
      </w:r>
      <w:r w:rsidR="00E1347D">
        <w:fldChar w:fldCharType="end"/>
      </w:r>
      <w:r w:rsidR="00E1347D">
        <w:t xml:space="preserve"> that </w:t>
      </w:r>
      <w:r w:rsidR="008E7460">
        <w:t>the sampling variance for a difference is the sum of the respective variances</w:t>
      </w:r>
      <w:r w:rsidR="007B1C21">
        <w:t>. The SE on log rate ratio is therefore approximately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5"/>
        <w:gridCol w:w="985"/>
      </w:tblGrid>
      <w:tr w:rsidR="007B1C21" w14:paraId="2379D436" w14:textId="77777777" w:rsidTr="009B2AEE">
        <w:tc>
          <w:tcPr>
            <w:tcW w:w="8365" w:type="dxa"/>
          </w:tcPr>
          <w:p w14:paraId="4D9E3665" w14:textId="5BE9397D" w:rsidR="007B1C21" w:rsidRDefault="0021066D" w:rsidP="009B2AEE">
            <w:pPr>
              <w:spacing w:line="240" w:lineRule="auto"/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SE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ln HR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</m:e>
                </m:rad>
              </m:oMath>
            </m:oMathPara>
          </w:p>
        </w:tc>
        <w:tc>
          <w:tcPr>
            <w:tcW w:w="985" w:type="dxa"/>
            <w:vAlign w:val="center"/>
          </w:tcPr>
          <w:p w14:paraId="499991C3" w14:textId="59C65CF0" w:rsidR="007B1C21" w:rsidRDefault="007B1C21" w:rsidP="009B2AEE">
            <w:pPr>
              <w:spacing w:line="240" w:lineRule="auto"/>
              <w:jc w:val="right"/>
            </w:pPr>
            <w:bookmarkStart w:id="11" w:name="_Ref170380546"/>
            <w:r>
              <w:t>(</w:t>
            </w:r>
            <w:fldSimple w:instr=" SEQ Equation \* MERGEFORMAT ">
              <w:r w:rsidR="00E56D35">
                <w:rPr>
                  <w:noProof/>
                </w:rPr>
                <w:t>18</w:t>
              </w:r>
            </w:fldSimple>
            <w:r>
              <w:t>)</w:t>
            </w:r>
            <w:bookmarkEnd w:id="11"/>
          </w:p>
        </w:tc>
      </w:tr>
    </w:tbl>
    <w:p w14:paraId="1702A38B" w14:textId="3AD8E874" w:rsidR="007B1C21" w:rsidRDefault="00784FE9" w:rsidP="009C0877">
      <w:r>
        <w:t xml:space="preserve">where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>
                <m:nor/>
              </m:rPr>
              <w:rPr>
                <w:rFonts w:ascii="Cambria Math" w:hAnsi="Cambria Math"/>
              </w:rPr>
              <m:t>SE</m:t>
            </m:r>
          </m:e>
          <m:sub>
            <m:r>
              <m:rPr>
                <m:nor/>
              </m:rPr>
              <w:rPr>
                <w:rFonts w:ascii="Cambria Math" w:hAnsi="Cambria Math"/>
              </w:rPr>
              <m:t>ln HR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>
        <w:t xml:space="preserve"> is the square of </w:t>
      </w:r>
      <w:r w:rsidR="00C05468">
        <w:t xml:space="preserve">the </w:t>
      </w:r>
      <w:r>
        <w:t>standard error on log HR.</w:t>
      </w:r>
    </w:p>
    <w:p w14:paraId="48E32517" w14:textId="77777777" w:rsidR="001F12A0" w:rsidRDefault="001F12A0" w:rsidP="00657482"/>
    <w:p w14:paraId="465B2123" w14:textId="761E21B5" w:rsidR="00B766C8" w:rsidRPr="00053A27" w:rsidRDefault="000C5092" w:rsidP="00657482">
      <w:r>
        <w:t xml:space="preserve">It is important to note that </w:t>
      </w:r>
      <w:r w:rsidR="001F1CA8">
        <w:t xml:space="preserve">the </w:t>
      </w:r>
      <w:r>
        <w:t xml:space="preserve">exponential distribution assumption </w:t>
      </w:r>
      <w:r w:rsidR="002C2651">
        <w:t xml:space="preserve">will not always be </w:t>
      </w:r>
      <w:r w:rsidR="001F12A0">
        <w:t>valid</w:t>
      </w:r>
      <w:r w:rsidR="00FC665C">
        <w:t xml:space="preserve"> </w:t>
      </w:r>
      <w:r w:rsidR="002C2651">
        <w:t xml:space="preserve">and </w:t>
      </w:r>
      <w:r w:rsidR="00FC665C">
        <w:t>that the proportional hazards assumption is often violated</w:t>
      </w:r>
      <w:r w:rsidR="00F142F6">
        <w:t>.</w:t>
      </w:r>
      <w:r w:rsidR="00AB59D5">
        <w:t xml:space="preserve"> </w:t>
      </w:r>
      <w:r w:rsidR="00F142F6">
        <w:t>T</w:t>
      </w:r>
      <w:r w:rsidR="00AB59D5">
        <w:t xml:space="preserve">he approach outlined </w:t>
      </w:r>
      <w:r w:rsidR="00FE78C0">
        <w:t xml:space="preserve">above </w:t>
      </w:r>
      <w:r w:rsidR="00AB59D5">
        <w:t xml:space="preserve">will </w:t>
      </w:r>
      <w:r w:rsidR="00CC3F62">
        <w:t xml:space="preserve">therefore </w:t>
      </w:r>
      <w:r w:rsidR="00AB59D5">
        <w:t xml:space="preserve">be subject to imputation </w:t>
      </w:r>
      <w:r w:rsidR="00E518E2">
        <w:t>bias</w:t>
      </w:r>
      <w:r w:rsidR="00AB59D5">
        <w:t xml:space="preserve">, which could be large. </w:t>
      </w:r>
      <w:r w:rsidR="00594015">
        <w:t xml:space="preserve">It is therefore sensible to perform sensitivity analyses, for example to determine </w:t>
      </w:r>
      <w:r w:rsidR="00AE1759">
        <w:t>the degree to which including versus excluding trial</w:t>
      </w:r>
      <w:r w:rsidR="00D775CD">
        <w:t>s for which this method is used</w:t>
      </w:r>
      <w:r w:rsidR="00AE1759">
        <w:t xml:space="preserve">, and the degree to which </w:t>
      </w:r>
      <w:r w:rsidR="00657482">
        <w:t>varying the estimate of HR and its SE, affect the overall meta-analytical estimate.</w:t>
      </w:r>
      <w:r w:rsidR="00CA1415">
        <w:t xml:space="preserve"> Reviewers should prespecify such sensitivity analyses in protocols</w:t>
      </w:r>
      <w:r w:rsidR="00BF727D">
        <w:t xml:space="preserve"> that aim to study count outcomes, such as adverse events</w:t>
      </w:r>
      <w:r w:rsidR="00E12CF0">
        <w:t xml:space="preserve">, and </w:t>
      </w:r>
      <w:r w:rsidR="00BC27C9">
        <w:t xml:space="preserve">depending on the results of the sensitivity analyses, </w:t>
      </w:r>
      <w:r w:rsidR="00E12CF0">
        <w:t xml:space="preserve">may </w:t>
      </w:r>
      <w:r w:rsidR="00964531">
        <w:t xml:space="preserve">consider </w:t>
      </w:r>
      <w:r w:rsidR="00E12CF0">
        <w:t>downgrad</w:t>
      </w:r>
      <w:r w:rsidR="00964531">
        <w:t>ing</w:t>
      </w:r>
      <w:r w:rsidR="00E12CF0">
        <w:t xml:space="preserve"> for bias</w:t>
      </w:r>
      <w:r w:rsidR="00BF727D">
        <w:t>.</w:t>
      </w:r>
    </w:p>
    <w:sectPr w:rsidR="00B766C8" w:rsidRPr="00053A27" w:rsidSect="00877B67">
      <w:headerReference w:type="default" r:id="rId11"/>
      <w:footnotePr>
        <w:numFmt w:val="chicago"/>
      </w:footnotePr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366B8B" w14:textId="77777777" w:rsidR="00C16658" w:rsidRDefault="00C16658" w:rsidP="00497543">
      <w:r>
        <w:separator/>
      </w:r>
    </w:p>
  </w:endnote>
  <w:endnote w:type="continuationSeparator" w:id="0">
    <w:p w14:paraId="18E49D4B" w14:textId="77777777" w:rsidR="00C16658" w:rsidRDefault="00C16658" w:rsidP="00497543">
      <w:r>
        <w:continuationSeparator/>
      </w:r>
    </w:p>
  </w:endnote>
  <w:endnote w:type="continuationNotice" w:id="1">
    <w:p w14:paraId="77B1F690" w14:textId="77777777" w:rsidR="00C16658" w:rsidRDefault="00C1665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A5736E" w14:textId="77777777" w:rsidR="00C16658" w:rsidRDefault="00C16658" w:rsidP="00497543">
      <w:r>
        <w:separator/>
      </w:r>
    </w:p>
  </w:footnote>
  <w:footnote w:type="continuationSeparator" w:id="0">
    <w:p w14:paraId="3D099B22" w14:textId="77777777" w:rsidR="00C16658" w:rsidRDefault="00C16658" w:rsidP="00497543">
      <w:r>
        <w:continuationSeparator/>
      </w:r>
    </w:p>
  </w:footnote>
  <w:footnote w:type="continuationNotice" w:id="1">
    <w:p w14:paraId="41D5599D" w14:textId="77777777" w:rsidR="00C16658" w:rsidRDefault="00C1665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17B6501E" w14:paraId="5E414443" w14:textId="77777777" w:rsidTr="17B6501E">
      <w:trPr>
        <w:trHeight w:val="300"/>
      </w:trPr>
      <w:tc>
        <w:tcPr>
          <w:tcW w:w="3120" w:type="dxa"/>
        </w:tcPr>
        <w:p w14:paraId="3BE9328F" w14:textId="3D9063B0" w:rsidR="17B6501E" w:rsidRDefault="17B6501E" w:rsidP="17B6501E">
          <w:pPr>
            <w:pStyle w:val="Header"/>
            <w:ind w:left="-115"/>
            <w:jc w:val="left"/>
          </w:pPr>
        </w:p>
      </w:tc>
      <w:tc>
        <w:tcPr>
          <w:tcW w:w="3120" w:type="dxa"/>
        </w:tcPr>
        <w:p w14:paraId="67B01AD0" w14:textId="2DFDC2AA" w:rsidR="17B6501E" w:rsidRDefault="17B6501E" w:rsidP="17B6501E">
          <w:pPr>
            <w:pStyle w:val="Header"/>
            <w:jc w:val="center"/>
          </w:pPr>
        </w:p>
      </w:tc>
      <w:tc>
        <w:tcPr>
          <w:tcW w:w="3120" w:type="dxa"/>
        </w:tcPr>
        <w:p w14:paraId="28ABBD6D" w14:textId="1803AB07" w:rsidR="17B6501E" w:rsidRDefault="17B6501E" w:rsidP="17B6501E">
          <w:pPr>
            <w:pStyle w:val="Header"/>
            <w:ind w:right="-115"/>
            <w:jc w:val="right"/>
          </w:pPr>
        </w:p>
      </w:tc>
    </w:tr>
  </w:tbl>
  <w:p w14:paraId="487666E7" w14:textId="4534DA5D" w:rsidR="17B6501E" w:rsidRDefault="17B6501E" w:rsidP="17B6501E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fLfVImDKqe66J1" int2:id="3TBbJUTY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630032"/>
    <w:multiLevelType w:val="hybridMultilevel"/>
    <w:tmpl w:val="550AC2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D74742"/>
    <w:multiLevelType w:val="hybridMultilevel"/>
    <w:tmpl w:val="8000016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26F0B23"/>
    <w:multiLevelType w:val="hybridMultilevel"/>
    <w:tmpl w:val="E5FED710"/>
    <w:lvl w:ilvl="0" w:tplc="162A889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ABADA0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68C252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B48F9B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C5ABD9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DB42E4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81EB34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4DC68B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C425BB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11A777E3"/>
    <w:multiLevelType w:val="hybridMultilevel"/>
    <w:tmpl w:val="097049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100324"/>
    <w:multiLevelType w:val="multilevel"/>
    <w:tmpl w:val="181651E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E596A75"/>
    <w:multiLevelType w:val="hybridMultilevel"/>
    <w:tmpl w:val="59EAF19E"/>
    <w:lvl w:ilvl="0" w:tplc="00763032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F6E6C61"/>
    <w:multiLevelType w:val="multilevel"/>
    <w:tmpl w:val="1ABC0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0A75648"/>
    <w:multiLevelType w:val="hybridMultilevel"/>
    <w:tmpl w:val="881AC0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8409C0"/>
    <w:multiLevelType w:val="multilevel"/>
    <w:tmpl w:val="891C7E96"/>
    <w:styleLink w:val="CurrentList2"/>
    <w:lvl w:ilvl="0">
      <w:start w:val="1"/>
      <w:numFmt w:val="upperRoman"/>
      <w:lvlText w:val="%1."/>
      <w:lvlJc w:val="right"/>
      <w:pPr>
        <w:ind w:left="180" w:hanging="18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4A2E2C"/>
    <w:multiLevelType w:val="multilevel"/>
    <w:tmpl w:val="145EB7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A473089"/>
    <w:multiLevelType w:val="hybridMultilevel"/>
    <w:tmpl w:val="81ECD704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154F91"/>
    <w:multiLevelType w:val="hybridMultilevel"/>
    <w:tmpl w:val="C162404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617478D"/>
    <w:multiLevelType w:val="hybridMultilevel"/>
    <w:tmpl w:val="ABFA45A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6702DD0"/>
    <w:multiLevelType w:val="hybridMultilevel"/>
    <w:tmpl w:val="E5F2181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7143F9F"/>
    <w:multiLevelType w:val="multilevel"/>
    <w:tmpl w:val="181651E0"/>
    <w:styleLink w:val="CurrentList5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D8315C2"/>
    <w:multiLevelType w:val="hybridMultilevel"/>
    <w:tmpl w:val="17B00566"/>
    <w:lvl w:ilvl="0" w:tplc="A3E87356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F2B28A7"/>
    <w:multiLevelType w:val="hybridMultilevel"/>
    <w:tmpl w:val="83C0F27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022119C"/>
    <w:multiLevelType w:val="hybridMultilevel"/>
    <w:tmpl w:val="25324C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1DD6DBC"/>
    <w:multiLevelType w:val="hybridMultilevel"/>
    <w:tmpl w:val="B1A46BD2"/>
    <w:lvl w:ilvl="0" w:tplc="CCEE6FB2">
      <w:start w:val="2"/>
      <w:numFmt w:val="decimal"/>
      <w:pStyle w:val="Heading2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9" w15:restartNumberingAfterBreak="0">
    <w:nsid w:val="47E54EE1"/>
    <w:multiLevelType w:val="multilevel"/>
    <w:tmpl w:val="2A5694C2"/>
    <w:styleLink w:val="CurrentList3"/>
    <w:lvl w:ilvl="0">
      <w:start w:val="1"/>
      <w:numFmt w:val="lowerLetter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8D545EC"/>
    <w:multiLevelType w:val="hybridMultilevel"/>
    <w:tmpl w:val="2A5694C2"/>
    <w:lvl w:ilvl="0" w:tplc="29EC90A0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5845AE"/>
    <w:multiLevelType w:val="hybridMultilevel"/>
    <w:tmpl w:val="8DD479EE"/>
    <w:lvl w:ilvl="0" w:tplc="16367518">
      <w:start w:val="1"/>
      <w:numFmt w:val="decimal"/>
      <w:lvlText w:val="%1."/>
      <w:lvlJc w:val="left"/>
      <w:pPr>
        <w:ind w:left="360" w:hanging="360"/>
      </w:pPr>
      <w:rPr>
        <w:rFonts w:hint="default"/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A794C63"/>
    <w:multiLevelType w:val="hybridMultilevel"/>
    <w:tmpl w:val="B78E4A16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7BA35D3"/>
    <w:multiLevelType w:val="hybridMultilevel"/>
    <w:tmpl w:val="E4E028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CA72A1A"/>
    <w:multiLevelType w:val="multilevel"/>
    <w:tmpl w:val="181651E0"/>
    <w:styleLink w:val="CurrentList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4C64ED2"/>
    <w:multiLevelType w:val="hybridMultilevel"/>
    <w:tmpl w:val="A53EBB2A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7C35E5A"/>
    <w:multiLevelType w:val="hybridMultilevel"/>
    <w:tmpl w:val="2F6E19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8500C1B"/>
    <w:multiLevelType w:val="hybridMultilevel"/>
    <w:tmpl w:val="A4A603F4"/>
    <w:lvl w:ilvl="0" w:tplc="3A568098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Bidi"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A0B784B"/>
    <w:multiLevelType w:val="hybridMultilevel"/>
    <w:tmpl w:val="DD28C0A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C041731"/>
    <w:multiLevelType w:val="hybridMultilevel"/>
    <w:tmpl w:val="AACE24DC"/>
    <w:lvl w:ilvl="0" w:tplc="8F949D2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082C6C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4ECEA9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4C2086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65E882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E9AEB5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E7EFD5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256C2D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EEEB66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0" w15:restartNumberingAfterBreak="0">
    <w:nsid w:val="72EF0310"/>
    <w:multiLevelType w:val="multilevel"/>
    <w:tmpl w:val="4EDA8F02"/>
    <w:styleLink w:val="CurrentList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45524D8"/>
    <w:multiLevelType w:val="hybridMultilevel"/>
    <w:tmpl w:val="7D129B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11282156">
    <w:abstractNumId w:val="13"/>
  </w:num>
  <w:num w:numId="2" w16cid:durableId="1036807097">
    <w:abstractNumId w:val="31"/>
  </w:num>
  <w:num w:numId="3" w16cid:durableId="50545370">
    <w:abstractNumId w:val="1"/>
  </w:num>
  <w:num w:numId="4" w16cid:durableId="215091476">
    <w:abstractNumId w:val="25"/>
  </w:num>
  <w:num w:numId="5" w16cid:durableId="1435396714">
    <w:abstractNumId w:val="10"/>
  </w:num>
  <w:num w:numId="6" w16cid:durableId="1885632419">
    <w:abstractNumId w:val="29"/>
  </w:num>
  <w:num w:numId="7" w16cid:durableId="1713845582">
    <w:abstractNumId w:val="2"/>
  </w:num>
  <w:num w:numId="8" w16cid:durableId="792557985">
    <w:abstractNumId w:val="9"/>
  </w:num>
  <w:num w:numId="9" w16cid:durableId="637565783">
    <w:abstractNumId w:val="0"/>
  </w:num>
  <w:num w:numId="10" w16cid:durableId="1721515959">
    <w:abstractNumId w:val="17"/>
  </w:num>
  <w:num w:numId="11" w16cid:durableId="873231937">
    <w:abstractNumId w:val="6"/>
  </w:num>
  <w:num w:numId="12" w16cid:durableId="1708949352">
    <w:abstractNumId w:val="28"/>
  </w:num>
  <w:num w:numId="13" w16cid:durableId="2023049581">
    <w:abstractNumId w:val="3"/>
  </w:num>
  <w:num w:numId="14" w16cid:durableId="228544049">
    <w:abstractNumId w:val="23"/>
  </w:num>
  <w:num w:numId="15" w16cid:durableId="1721704690">
    <w:abstractNumId w:val="21"/>
  </w:num>
  <w:num w:numId="16" w16cid:durableId="1830748830">
    <w:abstractNumId w:val="5"/>
  </w:num>
  <w:num w:numId="17" w16cid:durableId="1457720639">
    <w:abstractNumId w:val="11"/>
  </w:num>
  <w:num w:numId="18" w16cid:durableId="1598636094">
    <w:abstractNumId w:val="15"/>
  </w:num>
  <w:num w:numId="19" w16cid:durableId="60518374">
    <w:abstractNumId w:val="27"/>
  </w:num>
  <w:num w:numId="20" w16cid:durableId="827330882">
    <w:abstractNumId w:val="16"/>
  </w:num>
  <w:num w:numId="21" w16cid:durableId="642926010">
    <w:abstractNumId w:val="18"/>
  </w:num>
  <w:num w:numId="22" w16cid:durableId="994845719">
    <w:abstractNumId w:val="13"/>
  </w:num>
  <w:num w:numId="23" w16cid:durableId="1025600794">
    <w:abstractNumId w:val="22"/>
  </w:num>
  <w:num w:numId="24" w16cid:durableId="922035858">
    <w:abstractNumId w:val="12"/>
  </w:num>
  <w:num w:numId="25" w16cid:durableId="235358079">
    <w:abstractNumId w:val="26"/>
  </w:num>
  <w:num w:numId="26" w16cid:durableId="47459268">
    <w:abstractNumId w:val="20"/>
  </w:num>
  <w:num w:numId="27" w16cid:durableId="797380316">
    <w:abstractNumId w:val="30"/>
  </w:num>
  <w:num w:numId="28" w16cid:durableId="796682270">
    <w:abstractNumId w:val="8"/>
  </w:num>
  <w:num w:numId="29" w16cid:durableId="1174996423">
    <w:abstractNumId w:val="19"/>
  </w:num>
  <w:num w:numId="30" w16cid:durableId="907106119">
    <w:abstractNumId w:val="24"/>
  </w:num>
  <w:num w:numId="31" w16cid:durableId="1704743328">
    <w:abstractNumId w:val="4"/>
  </w:num>
  <w:num w:numId="32" w16cid:durableId="43218173">
    <w:abstractNumId w:val="14"/>
  </w:num>
  <w:num w:numId="33" w16cid:durableId="1600065168">
    <w:abstractNumId w:val="18"/>
    <w:lvlOverride w:ilvl="0">
      <w:startOverride w:val="2"/>
    </w:lvlOverride>
  </w:num>
  <w:num w:numId="34" w16cid:durableId="23458543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doNotDisplayPageBoundaries/>
  <w:proofState w:spelling="clean" w:grammar="clean"/>
  <w:defaultTabStop w:val="720"/>
  <w:hyphenationZone w:val="425"/>
  <w:characterSpacingControl w:val="doNotCompress"/>
  <w:footnotePr>
    <w:numFmt w:val="chicago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C60"/>
    <w:rsid w:val="0000006B"/>
    <w:rsid w:val="00000204"/>
    <w:rsid w:val="0000047C"/>
    <w:rsid w:val="0000049E"/>
    <w:rsid w:val="00000666"/>
    <w:rsid w:val="0000078A"/>
    <w:rsid w:val="000007D4"/>
    <w:rsid w:val="00000C9E"/>
    <w:rsid w:val="000011C0"/>
    <w:rsid w:val="000015C6"/>
    <w:rsid w:val="00001892"/>
    <w:rsid w:val="0000199B"/>
    <w:rsid w:val="00001DF4"/>
    <w:rsid w:val="00001F7C"/>
    <w:rsid w:val="000021AA"/>
    <w:rsid w:val="00002229"/>
    <w:rsid w:val="000023BC"/>
    <w:rsid w:val="000023F4"/>
    <w:rsid w:val="000025AB"/>
    <w:rsid w:val="0000289B"/>
    <w:rsid w:val="00003212"/>
    <w:rsid w:val="00003222"/>
    <w:rsid w:val="000033DB"/>
    <w:rsid w:val="0000340A"/>
    <w:rsid w:val="000039D6"/>
    <w:rsid w:val="00003C75"/>
    <w:rsid w:val="000042A2"/>
    <w:rsid w:val="000042A5"/>
    <w:rsid w:val="0000432C"/>
    <w:rsid w:val="00004917"/>
    <w:rsid w:val="00004F04"/>
    <w:rsid w:val="0000571B"/>
    <w:rsid w:val="00005A17"/>
    <w:rsid w:val="00005AA1"/>
    <w:rsid w:val="00005AFA"/>
    <w:rsid w:val="000060C4"/>
    <w:rsid w:val="00006BCA"/>
    <w:rsid w:val="00006F54"/>
    <w:rsid w:val="000075FF"/>
    <w:rsid w:val="00007B1F"/>
    <w:rsid w:val="00007B59"/>
    <w:rsid w:val="00007B91"/>
    <w:rsid w:val="00007D81"/>
    <w:rsid w:val="00007EBF"/>
    <w:rsid w:val="00007FDB"/>
    <w:rsid w:val="0001031C"/>
    <w:rsid w:val="000104AF"/>
    <w:rsid w:val="00010D87"/>
    <w:rsid w:val="00010FF2"/>
    <w:rsid w:val="00011135"/>
    <w:rsid w:val="00011225"/>
    <w:rsid w:val="000113D6"/>
    <w:rsid w:val="00011977"/>
    <w:rsid w:val="000124BB"/>
    <w:rsid w:val="0001254D"/>
    <w:rsid w:val="00012A9C"/>
    <w:rsid w:val="00012F04"/>
    <w:rsid w:val="00012F1D"/>
    <w:rsid w:val="00013354"/>
    <w:rsid w:val="000133A5"/>
    <w:rsid w:val="00013474"/>
    <w:rsid w:val="00013644"/>
    <w:rsid w:val="00013993"/>
    <w:rsid w:val="00013CFA"/>
    <w:rsid w:val="00013DE8"/>
    <w:rsid w:val="00013F6E"/>
    <w:rsid w:val="00014158"/>
    <w:rsid w:val="00014206"/>
    <w:rsid w:val="000144AC"/>
    <w:rsid w:val="00014740"/>
    <w:rsid w:val="00014B8A"/>
    <w:rsid w:val="00014BDC"/>
    <w:rsid w:val="00014E0E"/>
    <w:rsid w:val="000150E8"/>
    <w:rsid w:val="000152C4"/>
    <w:rsid w:val="000153DD"/>
    <w:rsid w:val="000155C9"/>
    <w:rsid w:val="00015939"/>
    <w:rsid w:val="0001594A"/>
    <w:rsid w:val="00015A12"/>
    <w:rsid w:val="00015ADC"/>
    <w:rsid w:val="00015E06"/>
    <w:rsid w:val="00015E1C"/>
    <w:rsid w:val="00015F84"/>
    <w:rsid w:val="00016450"/>
    <w:rsid w:val="0001690B"/>
    <w:rsid w:val="00016C2C"/>
    <w:rsid w:val="00016CA9"/>
    <w:rsid w:val="00016FAA"/>
    <w:rsid w:val="00017260"/>
    <w:rsid w:val="00017760"/>
    <w:rsid w:val="000177AB"/>
    <w:rsid w:val="000178BB"/>
    <w:rsid w:val="00017AC4"/>
    <w:rsid w:val="00017C34"/>
    <w:rsid w:val="00017ED6"/>
    <w:rsid w:val="00020199"/>
    <w:rsid w:val="00020205"/>
    <w:rsid w:val="00020314"/>
    <w:rsid w:val="000203D3"/>
    <w:rsid w:val="0002060D"/>
    <w:rsid w:val="00020E52"/>
    <w:rsid w:val="00020EA0"/>
    <w:rsid w:val="00021228"/>
    <w:rsid w:val="000213EF"/>
    <w:rsid w:val="000213F1"/>
    <w:rsid w:val="0002145C"/>
    <w:rsid w:val="00021518"/>
    <w:rsid w:val="000215AC"/>
    <w:rsid w:val="0002167E"/>
    <w:rsid w:val="00021A83"/>
    <w:rsid w:val="00022A6F"/>
    <w:rsid w:val="00023CBC"/>
    <w:rsid w:val="0002403E"/>
    <w:rsid w:val="00024620"/>
    <w:rsid w:val="0002464B"/>
    <w:rsid w:val="00024A89"/>
    <w:rsid w:val="00025A1E"/>
    <w:rsid w:val="00025A21"/>
    <w:rsid w:val="00025AA4"/>
    <w:rsid w:val="00025B8C"/>
    <w:rsid w:val="00025D13"/>
    <w:rsid w:val="00025DBB"/>
    <w:rsid w:val="000262BB"/>
    <w:rsid w:val="000264F6"/>
    <w:rsid w:val="00026581"/>
    <w:rsid w:val="00026893"/>
    <w:rsid w:val="000268F4"/>
    <w:rsid w:val="00026D90"/>
    <w:rsid w:val="00026FC7"/>
    <w:rsid w:val="000270D4"/>
    <w:rsid w:val="00027146"/>
    <w:rsid w:val="000271D6"/>
    <w:rsid w:val="00027515"/>
    <w:rsid w:val="000276CB"/>
    <w:rsid w:val="00027865"/>
    <w:rsid w:val="00027B30"/>
    <w:rsid w:val="00027C77"/>
    <w:rsid w:val="00027F19"/>
    <w:rsid w:val="00027FA5"/>
    <w:rsid w:val="000300E0"/>
    <w:rsid w:val="000301D3"/>
    <w:rsid w:val="00030347"/>
    <w:rsid w:val="00030479"/>
    <w:rsid w:val="000304C3"/>
    <w:rsid w:val="00030777"/>
    <w:rsid w:val="00030A9D"/>
    <w:rsid w:val="00030C2A"/>
    <w:rsid w:val="00030D14"/>
    <w:rsid w:val="00030E9C"/>
    <w:rsid w:val="0003104D"/>
    <w:rsid w:val="00031174"/>
    <w:rsid w:val="0003150D"/>
    <w:rsid w:val="00031A9F"/>
    <w:rsid w:val="00031BE5"/>
    <w:rsid w:val="00031D79"/>
    <w:rsid w:val="00031F5E"/>
    <w:rsid w:val="000320FE"/>
    <w:rsid w:val="00032553"/>
    <w:rsid w:val="000327C4"/>
    <w:rsid w:val="00032B77"/>
    <w:rsid w:val="000333EC"/>
    <w:rsid w:val="000334C4"/>
    <w:rsid w:val="00033501"/>
    <w:rsid w:val="00033670"/>
    <w:rsid w:val="000339A4"/>
    <w:rsid w:val="00033AA5"/>
    <w:rsid w:val="00033BE7"/>
    <w:rsid w:val="00033E81"/>
    <w:rsid w:val="00034250"/>
    <w:rsid w:val="00034722"/>
    <w:rsid w:val="00034856"/>
    <w:rsid w:val="000349E2"/>
    <w:rsid w:val="00034BF2"/>
    <w:rsid w:val="00035273"/>
    <w:rsid w:val="00035887"/>
    <w:rsid w:val="00035F83"/>
    <w:rsid w:val="00036363"/>
    <w:rsid w:val="000366F2"/>
    <w:rsid w:val="00036769"/>
    <w:rsid w:val="00036BDC"/>
    <w:rsid w:val="00036BEB"/>
    <w:rsid w:val="00036E56"/>
    <w:rsid w:val="00037827"/>
    <w:rsid w:val="00037BBE"/>
    <w:rsid w:val="000401AB"/>
    <w:rsid w:val="00040212"/>
    <w:rsid w:val="0004075A"/>
    <w:rsid w:val="00040C10"/>
    <w:rsid w:val="00040D7E"/>
    <w:rsid w:val="00041066"/>
    <w:rsid w:val="00041B01"/>
    <w:rsid w:val="00041C92"/>
    <w:rsid w:val="00041D6D"/>
    <w:rsid w:val="00042A55"/>
    <w:rsid w:val="00042CB8"/>
    <w:rsid w:val="00042CF4"/>
    <w:rsid w:val="00042DFD"/>
    <w:rsid w:val="00042F71"/>
    <w:rsid w:val="0004394F"/>
    <w:rsid w:val="00043A7B"/>
    <w:rsid w:val="00043F82"/>
    <w:rsid w:val="0004412F"/>
    <w:rsid w:val="0004430D"/>
    <w:rsid w:val="00044459"/>
    <w:rsid w:val="0004451D"/>
    <w:rsid w:val="000448FC"/>
    <w:rsid w:val="000449B5"/>
    <w:rsid w:val="00044A58"/>
    <w:rsid w:val="00045133"/>
    <w:rsid w:val="00045416"/>
    <w:rsid w:val="00045694"/>
    <w:rsid w:val="000457A1"/>
    <w:rsid w:val="00045B77"/>
    <w:rsid w:val="0004643F"/>
    <w:rsid w:val="000465C9"/>
    <w:rsid w:val="0004673A"/>
    <w:rsid w:val="00046A9C"/>
    <w:rsid w:val="00046F36"/>
    <w:rsid w:val="00046F92"/>
    <w:rsid w:val="0004705B"/>
    <w:rsid w:val="000475B3"/>
    <w:rsid w:val="000475DF"/>
    <w:rsid w:val="00047C9F"/>
    <w:rsid w:val="00047D3E"/>
    <w:rsid w:val="0005007E"/>
    <w:rsid w:val="000502AE"/>
    <w:rsid w:val="0005040A"/>
    <w:rsid w:val="0005080E"/>
    <w:rsid w:val="00050915"/>
    <w:rsid w:val="00050AC9"/>
    <w:rsid w:val="000511AF"/>
    <w:rsid w:val="0005137B"/>
    <w:rsid w:val="000514C3"/>
    <w:rsid w:val="000516DD"/>
    <w:rsid w:val="00051836"/>
    <w:rsid w:val="000518B7"/>
    <w:rsid w:val="00052690"/>
    <w:rsid w:val="00052697"/>
    <w:rsid w:val="0005296B"/>
    <w:rsid w:val="0005298B"/>
    <w:rsid w:val="00052FCD"/>
    <w:rsid w:val="000535C7"/>
    <w:rsid w:val="000536A6"/>
    <w:rsid w:val="0005372A"/>
    <w:rsid w:val="0005380F"/>
    <w:rsid w:val="00053941"/>
    <w:rsid w:val="00053A27"/>
    <w:rsid w:val="00053B46"/>
    <w:rsid w:val="00053BA3"/>
    <w:rsid w:val="00053CEB"/>
    <w:rsid w:val="000540BA"/>
    <w:rsid w:val="000541B4"/>
    <w:rsid w:val="000541BB"/>
    <w:rsid w:val="00054335"/>
    <w:rsid w:val="00054543"/>
    <w:rsid w:val="0005501A"/>
    <w:rsid w:val="000553C0"/>
    <w:rsid w:val="0005560D"/>
    <w:rsid w:val="0005575D"/>
    <w:rsid w:val="000557C5"/>
    <w:rsid w:val="000559C4"/>
    <w:rsid w:val="00055A3E"/>
    <w:rsid w:val="00055D22"/>
    <w:rsid w:val="00056340"/>
    <w:rsid w:val="00056C04"/>
    <w:rsid w:val="00056CF3"/>
    <w:rsid w:val="00056DE2"/>
    <w:rsid w:val="00056E04"/>
    <w:rsid w:val="00056F68"/>
    <w:rsid w:val="000572BB"/>
    <w:rsid w:val="00057512"/>
    <w:rsid w:val="00057701"/>
    <w:rsid w:val="000577FF"/>
    <w:rsid w:val="000578CC"/>
    <w:rsid w:val="00057A8C"/>
    <w:rsid w:val="00057B3D"/>
    <w:rsid w:val="000603F5"/>
    <w:rsid w:val="000604F5"/>
    <w:rsid w:val="0006089E"/>
    <w:rsid w:val="00060FF2"/>
    <w:rsid w:val="0006114F"/>
    <w:rsid w:val="0006178B"/>
    <w:rsid w:val="00061E2C"/>
    <w:rsid w:val="0006201A"/>
    <w:rsid w:val="000623D2"/>
    <w:rsid w:val="0006296E"/>
    <w:rsid w:val="00062F66"/>
    <w:rsid w:val="00063070"/>
    <w:rsid w:val="000631A1"/>
    <w:rsid w:val="000637B7"/>
    <w:rsid w:val="000641DE"/>
    <w:rsid w:val="00064772"/>
    <w:rsid w:val="000649D0"/>
    <w:rsid w:val="00064E5D"/>
    <w:rsid w:val="00064EA8"/>
    <w:rsid w:val="00065201"/>
    <w:rsid w:val="00065444"/>
    <w:rsid w:val="000656C9"/>
    <w:rsid w:val="00065805"/>
    <w:rsid w:val="00065887"/>
    <w:rsid w:val="00065895"/>
    <w:rsid w:val="00065CE8"/>
    <w:rsid w:val="00065EDF"/>
    <w:rsid w:val="00066108"/>
    <w:rsid w:val="0006637B"/>
    <w:rsid w:val="000666E7"/>
    <w:rsid w:val="00066DDC"/>
    <w:rsid w:val="00066E4B"/>
    <w:rsid w:val="00066FC9"/>
    <w:rsid w:val="00066FD4"/>
    <w:rsid w:val="0006737E"/>
    <w:rsid w:val="00067416"/>
    <w:rsid w:val="000678B2"/>
    <w:rsid w:val="000678F0"/>
    <w:rsid w:val="00067C6F"/>
    <w:rsid w:val="000703A3"/>
    <w:rsid w:val="000703E4"/>
    <w:rsid w:val="0007095E"/>
    <w:rsid w:val="000709A6"/>
    <w:rsid w:val="00070C5D"/>
    <w:rsid w:val="00070F51"/>
    <w:rsid w:val="00071799"/>
    <w:rsid w:val="00071836"/>
    <w:rsid w:val="0007188C"/>
    <w:rsid w:val="000718B0"/>
    <w:rsid w:val="000719EC"/>
    <w:rsid w:val="00072520"/>
    <w:rsid w:val="0007262E"/>
    <w:rsid w:val="0007268C"/>
    <w:rsid w:val="00072AA1"/>
    <w:rsid w:val="00072B70"/>
    <w:rsid w:val="00072CA6"/>
    <w:rsid w:val="00072E4E"/>
    <w:rsid w:val="000731BC"/>
    <w:rsid w:val="00073271"/>
    <w:rsid w:val="000733FC"/>
    <w:rsid w:val="00073655"/>
    <w:rsid w:val="00073AC6"/>
    <w:rsid w:val="00073B97"/>
    <w:rsid w:val="00073CD0"/>
    <w:rsid w:val="0007458C"/>
    <w:rsid w:val="00074911"/>
    <w:rsid w:val="00074916"/>
    <w:rsid w:val="00074A30"/>
    <w:rsid w:val="00074D6E"/>
    <w:rsid w:val="00074F1C"/>
    <w:rsid w:val="00074F58"/>
    <w:rsid w:val="00075015"/>
    <w:rsid w:val="00075162"/>
    <w:rsid w:val="00075198"/>
    <w:rsid w:val="0007535D"/>
    <w:rsid w:val="00075439"/>
    <w:rsid w:val="00075528"/>
    <w:rsid w:val="00075847"/>
    <w:rsid w:val="00075B57"/>
    <w:rsid w:val="00075C82"/>
    <w:rsid w:val="00075DB5"/>
    <w:rsid w:val="0007622A"/>
    <w:rsid w:val="000762E8"/>
    <w:rsid w:val="00076587"/>
    <w:rsid w:val="000766EB"/>
    <w:rsid w:val="000766FE"/>
    <w:rsid w:val="0007688B"/>
    <w:rsid w:val="000769A0"/>
    <w:rsid w:val="00077028"/>
    <w:rsid w:val="000770CE"/>
    <w:rsid w:val="00077129"/>
    <w:rsid w:val="00077559"/>
    <w:rsid w:val="0007765B"/>
    <w:rsid w:val="0007776C"/>
    <w:rsid w:val="00077886"/>
    <w:rsid w:val="000801B9"/>
    <w:rsid w:val="0008040D"/>
    <w:rsid w:val="00080FC5"/>
    <w:rsid w:val="0008132F"/>
    <w:rsid w:val="00082033"/>
    <w:rsid w:val="00082215"/>
    <w:rsid w:val="00082A71"/>
    <w:rsid w:val="00082AE8"/>
    <w:rsid w:val="00082DB2"/>
    <w:rsid w:val="0008335E"/>
    <w:rsid w:val="000833ED"/>
    <w:rsid w:val="00083495"/>
    <w:rsid w:val="00083613"/>
    <w:rsid w:val="000836DC"/>
    <w:rsid w:val="00083872"/>
    <w:rsid w:val="00083AFA"/>
    <w:rsid w:val="00083C91"/>
    <w:rsid w:val="00083D31"/>
    <w:rsid w:val="00083F7C"/>
    <w:rsid w:val="000841F3"/>
    <w:rsid w:val="00084384"/>
    <w:rsid w:val="0008492F"/>
    <w:rsid w:val="00084B27"/>
    <w:rsid w:val="00084D02"/>
    <w:rsid w:val="00085CC6"/>
    <w:rsid w:val="00085F34"/>
    <w:rsid w:val="00085FFB"/>
    <w:rsid w:val="00086394"/>
    <w:rsid w:val="00086D58"/>
    <w:rsid w:val="0008753F"/>
    <w:rsid w:val="00087AF8"/>
    <w:rsid w:val="00087B39"/>
    <w:rsid w:val="00087B71"/>
    <w:rsid w:val="00087C1F"/>
    <w:rsid w:val="00087C98"/>
    <w:rsid w:val="00087F9F"/>
    <w:rsid w:val="00087FF9"/>
    <w:rsid w:val="00090261"/>
    <w:rsid w:val="000906C1"/>
    <w:rsid w:val="00090ED9"/>
    <w:rsid w:val="00090F06"/>
    <w:rsid w:val="00091378"/>
    <w:rsid w:val="0009175B"/>
    <w:rsid w:val="00091765"/>
    <w:rsid w:val="0009176F"/>
    <w:rsid w:val="00091D60"/>
    <w:rsid w:val="00091D74"/>
    <w:rsid w:val="00092455"/>
    <w:rsid w:val="0009263F"/>
    <w:rsid w:val="00092E89"/>
    <w:rsid w:val="00093039"/>
    <w:rsid w:val="0009348A"/>
    <w:rsid w:val="00093CB2"/>
    <w:rsid w:val="00093E15"/>
    <w:rsid w:val="0009411C"/>
    <w:rsid w:val="00094358"/>
    <w:rsid w:val="000944D1"/>
    <w:rsid w:val="000946ED"/>
    <w:rsid w:val="00094959"/>
    <w:rsid w:val="000949C8"/>
    <w:rsid w:val="00094C5B"/>
    <w:rsid w:val="00094C6D"/>
    <w:rsid w:val="00094E48"/>
    <w:rsid w:val="0009500C"/>
    <w:rsid w:val="00095046"/>
    <w:rsid w:val="00095219"/>
    <w:rsid w:val="00095375"/>
    <w:rsid w:val="0009540B"/>
    <w:rsid w:val="00095EB6"/>
    <w:rsid w:val="000963C4"/>
    <w:rsid w:val="00096AED"/>
    <w:rsid w:val="00096E29"/>
    <w:rsid w:val="0009715A"/>
    <w:rsid w:val="000971B6"/>
    <w:rsid w:val="00097594"/>
    <w:rsid w:val="00097898"/>
    <w:rsid w:val="00097B83"/>
    <w:rsid w:val="000A0078"/>
    <w:rsid w:val="000A0274"/>
    <w:rsid w:val="000A0742"/>
    <w:rsid w:val="000A08D4"/>
    <w:rsid w:val="000A09F6"/>
    <w:rsid w:val="000A0BAB"/>
    <w:rsid w:val="000A0DB8"/>
    <w:rsid w:val="000A11EB"/>
    <w:rsid w:val="000A16E2"/>
    <w:rsid w:val="000A209E"/>
    <w:rsid w:val="000A2641"/>
    <w:rsid w:val="000A2674"/>
    <w:rsid w:val="000A2751"/>
    <w:rsid w:val="000A275C"/>
    <w:rsid w:val="000A2790"/>
    <w:rsid w:val="000A2A88"/>
    <w:rsid w:val="000A2AC2"/>
    <w:rsid w:val="000A3571"/>
    <w:rsid w:val="000A37A8"/>
    <w:rsid w:val="000A3803"/>
    <w:rsid w:val="000A3868"/>
    <w:rsid w:val="000A38AE"/>
    <w:rsid w:val="000A3CFD"/>
    <w:rsid w:val="000A3E1B"/>
    <w:rsid w:val="000A43CB"/>
    <w:rsid w:val="000A4503"/>
    <w:rsid w:val="000A482E"/>
    <w:rsid w:val="000A4A8C"/>
    <w:rsid w:val="000A4ABC"/>
    <w:rsid w:val="000A4B28"/>
    <w:rsid w:val="000A4D69"/>
    <w:rsid w:val="000A5801"/>
    <w:rsid w:val="000A5907"/>
    <w:rsid w:val="000A595D"/>
    <w:rsid w:val="000A5993"/>
    <w:rsid w:val="000A5D0A"/>
    <w:rsid w:val="000A5E12"/>
    <w:rsid w:val="000A5E44"/>
    <w:rsid w:val="000A5F96"/>
    <w:rsid w:val="000A5FD8"/>
    <w:rsid w:val="000A6216"/>
    <w:rsid w:val="000A733E"/>
    <w:rsid w:val="000B0109"/>
    <w:rsid w:val="000B01BD"/>
    <w:rsid w:val="000B040E"/>
    <w:rsid w:val="000B124F"/>
    <w:rsid w:val="000B13A2"/>
    <w:rsid w:val="000B17FC"/>
    <w:rsid w:val="000B1859"/>
    <w:rsid w:val="000B1D58"/>
    <w:rsid w:val="000B1F21"/>
    <w:rsid w:val="000B2C60"/>
    <w:rsid w:val="000B2D4E"/>
    <w:rsid w:val="000B2E42"/>
    <w:rsid w:val="000B3909"/>
    <w:rsid w:val="000B3DF2"/>
    <w:rsid w:val="000B3E24"/>
    <w:rsid w:val="000B442F"/>
    <w:rsid w:val="000B4488"/>
    <w:rsid w:val="000B4625"/>
    <w:rsid w:val="000B4CAB"/>
    <w:rsid w:val="000B4D29"/>
    <w:rsid w:val="000B4FE6"/>
    <w:rsid w:val="000B5135"/>
    <w:rsid w:val="000B51E5"/>
    <w:rsid w:val="000B572D"/>
    <w:rsid w:val="000B583D"/>
    <w:rsid w:val="000B5A3D"/>
    <w:rsid w:val="000B5E97"/>
    <w:rsid w:val="000B654D"/>
    <w:rsid w:val="000B6607"/>
    <w:rsid w:val="000B6780"/>
    <w:rsid w:val="000B67FD"/>
    <w:rsid w:val="000B6F94"/>
    <w:rsid w:val="000B7121"/>
    <w:rsid w:val="000B759E"/>
    <w:rsid w:val="000B77C3"/>
    <w:rsid w:val="000B7815"/>
    <w:rsid w:val="000B7E8E"/>
    <w:rsid w:val="000C003A"/>
    <w:rsid w:val="000C06BF"/>
    <w:rsid w:val="000C092E"/>
    <w:rsid w:val="000C0976"/>
    <w:rsid w:val="000C131C"/>
    <w:rsid w:val="000C1364"/>
    <w:rsid w:val="000C13AE"/>
    <w:rsid w:val="000C14EB"/>
    <w:rsid w:val="000C1AA3"/>
    <w:rsid w:val="000C1C05"/>
    <w:rsid w:val="000C274E"/>
    <w:rsid w:val="000C2824"/>
    <w:rsid w:val="000C28C1"/>
    <w:rsid w:val="000C2D95"/>
    <w:rsid w:val="000C2ECC"/>
    <w:rsid w:val="000C2EE5"/>
    <w:rsid w:val="000C2FCF"/>
    <w:rsid w:val="000C349C"/>
    <w:rsid w:val="000C38C1"/>
    <w:rsid w:val="000C3A51"/>
    <w:rsid w:val="000C3D4E"/>
    <w:rsid w:val="000C3D82"/>
    <w:rsid w:val="000C3ED4"/>
    <w:rsid w:val="000C40F1"/>
    <w:rsid w:val="000C40FC"/>
    <w:rsid w:val="000C44F3"/>
    <w:rsid w:val="000C4681"/>
    <w:rsid w:val="000C46A4"/>
    <w:rsid w:val="000C4758"/>
    <w:rsid w:val="000C4F84"/>
    <w:rsid w:val="000C5092"/>
    <w:rsid w:val="000C5468"/>
    <w:rsid w:val="000C5489"/>
    <w:rsid w:val="000C54F7"/>
    <w:rsid w:val="000C557F"/>
    <w:rsid w:val="000C5610"/>
    <w:rsid w:val="000C5638"/>
    <w:rsid w:val="000C56B0"/>
    <w:rsid w:val="000C5C19"/>
    <w:rsid w:val="000C5DED"/>
    <w:rsid w:val="000C678B"/>
    <w:rsid w:val="000C69D7"/>
    <w:rsid w:val="000C6C07"/>
    <w:rsid w:val="000C70CF"/>
    <w:rsid w:val="000C75EB"/>
    <w:rsid w:val="000C7BC8"/>
    <w:rsid w:val="000C7D44"/>
    <w:rsid w:val="000C7D49"/>
    <w:rsid w:val="000D009A"/>
    <w:rsid w:val="000D03D5"/>
    <w:rsid w:val="000D06A6"/>
    <w:rsid w:val="000D0885"/>
    <w:rsid w:val="000D0943"/>
    <w:rsid w:val="000D0BDF"/>
    <w:rsid w:val="000D1330"/>
    <w:rsid w:val="000D14BD"/>
    <w:rsid w:val="000D16C9"/>
    <w:rsid w:val="000D1709"/>
    <w:rsid w:val="000D17A0"/>
    <w:rsid w:val="000D1908"/>
    <w:rsid w:val="000D1950"/>
    <w:rsid w:val="000D19F4"/>
    <w:rsid w:val="000D20AC"/>
    <w:rsid w:val="000D23DF"/>
    <w:rsid w:val="000D25CA"/>
    <w:rsid w:val="000D2C8C"/>
    <w:rsid w:val="000D2D59"/>
    <w:rsid w:val="000D2D64"/>
    <w:rsid w:val="000D2EF0"/>
    <w:rsid w:val="000D3900"/>
    <w:rsid w:val="000D40F6"/>
    <w:rsid w:val="000D4111"/>
    <w:rsid w:val="000D476B"/>
    <w:rsid w:val="000D484A"/>
    <w:rsid w:val="000D487E"/>
    <w:rsid w:val="000D4915"/>
    <w:rsid w:val="000D5034"/>
    <w:rsid w:val="000D50A4"/>
    <w:rsid w:val="000D511F"/>
    <w:rsid w:val="000D565F"/>
    <w:rsid w:val="000D5B5B"/>
    <w:rsid w:val="000D5EB8"/>
    <w:rsid w:val="000D5EEF"/>
    <w:rsid w:val="000D5F01"/>
    <w:rsid w:val="000D6255"/>
    <w:rsid w:val="000D66CA"/>
    <w:rsid w:val="000D68E5"/>
    <w:rsid w:val="000D6BB3"/>
    <w:rsid w:val="000D6BD0"/>
    <w:rsid w:val="000D6D41"/>
    <w:rsid w:val="000D6F15"/>
    <w:rsid w:val="000D7797"/>
    <w:rsid w:val="000D7849"/>
    <w:rsid w:val="000D7861"/>
    <w:rsid w:val="000D78D6"/>
    <w:rsid w:val="000D79FF"/>
    <w:rsid w:val="000E05C0"/>
    <w:rsid w:val="000E0715"/>
    <w:rsid w:val="000E0847"/>
    <w:rsid w:val="000E0AE3"/>
    <w:rsid w:val="000E119D"/>
    <w:rsid w:val="000E17ED"/>
    <w:rsid w:val="000E18AB"/>
    <w:rsid w:val="000E1AC4"/>
    <w:rsid w:val="000E1CCC"/>
    <w:rsid w:val="000E1DB5"/>
    <w:rsid w:val="000E24E7"/>
    <w:rsid w:val="000E25D9"/>
    <w:rsid w:val="000E295A"/>
    <w:rsid w:val="000E2C73"/>
    <w:rsid w:val="000E39DC"/>
    <w:rsid w:val="000E3B06"/>
    <w:rsid w:val="000E3D1E"/>
    <w:rsid w:val="000E3DEE"/>
    <w:rsid w:val="000E3F46"/>
    <w:rsid w:val="000E40C4"/>
    <w:rsid w:val="000E4285"/>
    <w:rsid w:val="000E4378"/>
    <w:rsid w:val="000E47B4"/>
    <w:rsid w:val="000E49BB"/>
    <w:rsid w:val="000E49DB"/>
    <w:rsid w:val="000E4B4F"/>
    <w:rsid w:val="000E4BCA"/>
    <w:rsid w:val="000E4C47"/>
    <w:rsid w:val="000E5092"/>
    <w:rsid w:val="000E5111"/>
    <w:rsid w:val="000E533C"/>
    <w:rsid w:val="000E5377"/>
    <w:rsid w:val="000E56B1"/>
    <w:rsid w:val="000E5FB9"/>
    <w:rsid w:val="000E6050"/>
    <w:rsid w:val="000E6374"/>
    <w:rsid w:val="000E663C"/>
    <w:rsid w:val="000E668E"/>
    <w:rsid w:val="000E66F6"/>
    <w:rsid w:val="000E6BD0"/>
    <w:rsid w:val="000E6D9D"/>
    <w:rsid w:val="000E7449"/>
    <w:rsid w:val="000E7866"/>
    <w:rsid w:val="000E789B"/>
    <w:rsid w:val="000E7C98"/>
    <w:rsid w:val="000E7DCA"/>
    <w:rsid w:val="000F00E4"/>
    <w:rsid w:val="000F0138"/>
    <w:rsid w:val="000F01C9"/>
    <w:rsid w:val="000F05FF"/>
    <w:rsid w:val="000F09C0"/>
    <w:rsid w:val="000F0B05"/>
    <w:rsid w:val="000F0CF5"/>
    <w:rsid w:val="000F0D98"/>
    <w:rsid w:val="000F104D"/>
    <w:rsid w:val="000F13C5"/>
    <w:rsid w:val="000F15E9"/>
    <w:rsid w:val="000F1D7B"/>
    <w:rsid w:val="000F2183"/>
    <w:rsid w:val="000F27E1"/>
    <w:rsid w:val="000F2800"/>
    <w:rsid w:val="000F2CB3"/>
    <w:rsid w:val="000F2CB8"/>
    <w:rsid w:val="000F305C"/>
    <w:rsid w:val="000F312B"/>
    <w:rsid w:val="000F339A"/>
    <w:rsid w:val="000F349B"/>
    <w:rsid w:val="000F3525"/>
    <w:rsid w:val="000F37D5"/>
    <w:rsid w:val="000F3B82"/>
    <w:rsid w:val="000F43A7"/>
    <w:rsid w:val="000F4BF7"/>
    <w:rsid w:val="000F557D"/>
    <w:rsid w:val="000F5580"/>
    <w:rsid w:val="000F5E48"/>
    <w:rsid w:val="000F623F"/>
    <w:rsid w:val="000F62F5"/>
    <w:rsid w:val="000F64F0"/>
    <w:rsid w:val="000F6D2F"/>
    <w:rsid w:val="000F6F95"/>
    <w:rsid w:val="000F75F5"/>
    <w:rsid w:val="000F76C2"/>
    <w:rsid w:val="000F7F2B"/>
    <w:rsid w:val="001004C3"/>
    <w:rsid w:val="00100597"/>
    <w:rsid w:val="001007C0"/>
    <w:rsid w:val="0010102D"/>
    <w:rsid w:val="00101186"/>
    <w:rsid w:val="0010132B"/>
    <w:rsid w:val="0010152F"/>
    <w:rsid w:val="001019C8"/>
    <w:rsid w:val="00101CE6"/>
    <w:rsid w:val="00101E79"/>
    <w:rsid w:val="00101F8D"/>
    <w:rsid w:val="001020C0"/>
    <w:rsid w:val="00102350"/>
    <w:rsid w:val="00102468"/>
    <w:rsid w:val="00102574"/>
    <w:rsid w:val="001027C5"/>
    <w:rsid w:val="00102941"/>
    <w:rsid w:val="00102A51"/>
    <w:rsid w:val="00102B34"/>
    <w:rsid w:val="00102ECC"/>
    <w:rsid w:val="001030AE"/>
    <w:rsid w:val="001030B8"/>
    <w:rsid w:val="00103265"/>
    <w:rsid w:val="001035B8"/>
    <w:rsid w:val="001037D0"/>
    <w:rsid w:val="00103BBB"/>
    <w:rsid w:val="00103CF5"/>
    <w:rsid w:val="00103D47"/>
    <w:rsid w:val="001045F0"/>
    <w:rsid w:val="00104743"/>
    <w:rsid w:val="00104F2C"/>
    <w:rsid w:val="00104FB5"/>
    <w:rsid w:val="00105701"/>
    <w:rsid w:val="00105B22"/>
    <w:rsid w:val="00105CA3"/>
    <w:rsid w:val="00105D17"/>
    <w:rsid w:val="00105F4B"/>
    <w:rsid w:val="001060F5"/>
    <w:rsid w:val="00106156"/>
    <w:rsid w:val="001062F6"/>
    <w:rsid w:val="0010637C"/>
    <w:rsid w:val="00106748"/>
    <w:rsid w:val="0010692B"/>
    <w:rsid w:val="00106D3D"/>
    <w:rsid w:val="001071F4"/>
    <w:rsid w:val="00107652"/>
    <w:rsid w:val="00107B66"/>
    <w:rsid w:val="0011021A"/>
    <w:rsid w:val="001103FA"/>
    <w:rsid w:val="0011052E"/>
    <w:rsid w:val="00110BC4"/>
    <w:rsid w:val="001115CD"/>
    <w:rsid w:val="001116DD"/>
    <w:rsid w:val="00111919"/>
    <w:rsid w:val="001119FA"/>
    <w:rsid w:val="00111BC1"/>
    <w:rsid w:val="00112288"/>
    <w:rsid w:val="00112499"/>
    <w:rsid w:val="00112501"/>
    <w:rsid w:val="0011262D"/>
    <w:rsid w:val="001126DD"/>
    <w:rsid w:val="001129D6"/>
    <w:rsid w:val="00112ABA"/>
    <w:rsid w:val="00112D43"/>
    <w:rsid w:val="0011321E"/>
    <w:rsid w:val="0011326C"/>
    <w:rsid w:val="001132F8"/>
    <w:rsid w:val="001133BD"/>
    <w:rsid w:val="00113AC5"/>
    <w:rsid w:val="00113B20"/>
    <w:rsid w:val="001145E8"/>
    <w:rsid w:val="001146D7"/>
    <w:rsid w:val="00114B24"/>
    <w:rsid w:val="00114B50"/>
    <w:rsid w:val="00114CAD"/>
    <w:rsid w:val="00115356"/>
    <w:rsid w:val="001156F3"/>
    <w:rsid w:val="00115845"/>
    <w:rsid w:val="00115AEB"/>
    <w:rsid w:val="00115B13"/>
    <w:rsid w:val="00115C97"/>
    <w:rsid w:val="00115D1C"/>
    <w:rsid w:val="00115DBC"/>
    <w:rsid w:val="0011657C"/>
    <w:rsid w:val="00116E95"/>
    <w:rsid w:val="00116F49"/>
    <w:rsid w:val="00117058"/>
    <w:rsid w:val="0011760A"/>
    <w:rsid w:val="0011771C"/>
    <w:rsid w:val="00117762"/>
    <w:rsid w:val="00117A9E"/>
    <w:rsid w:val="00117F30"/>
    <w:rsid w:val="001203BC"/>
    <w:rsid w:val="00120933"/>
    <w:rsid w:val="00120EA6"/>
    <w:rsid w:val="00120F72"/>
    <w:rsid w:val="001214C2"/>
    <w:rsid w:val="00121BA0"/>
    <w:rsid w:val="00121C07"/>
    <w:rsid w:val="00122007"/>
    <w:rsid w:val="001221D0"/>
    <w:rsid w:val="00122459"/>
    <w:rsid w:val="001226CE"/>
    <w:rsid w:val="00122761"/>
    <w:rsid w:val="00122815"/>
    <w:rsid w:val="001228A6"/>
    <w:rsid w:val="001228B5"/>
    <w:rsid w:val="001231B8"/>
    <w:rsid w:val="001233CD"/>
    <w:rsid w:val="00123790"/>
    <w:rsid w:val="00123BCB"/>
    <w:rsid w:val="00123DB9"/>
    <w:rsid w:val="00123EE7"/>
    <w:rsid w:val="001241FB"/>
    <w:rsid w:val="0012465B"/>
    <w:rsid w:val="00124894"/>
    <w:rsid w:val="001249E3"/>
    <w:rsid w:val="00124BB0"/>
    <w:rsid w:val="00124C70"/>
    <w:rsid w:val="00124E75"/>
    <w:rsid w:val="00124FD0"/>
    <w:rsid w:val="0012525C"/>
    <w:rsid w:val="00125600"/>
    <w:rsid w:val="001257F1"/>
    <w:rsid w:val="0012580D"/>
    <w:rsid w:val="00125CD1"/>
    <w:rsid w:val="00126512"/>
    <w:rsid w:val="001266D9"/>
    <w:rsid w:val="00126820"/>
    <w:rsid w:val="0012699A"/>
    <w:rsid w:val="00127A70"/>
    <w:rsid w:val="00127D39"/>
    <w:rsid w:val="0013009C"/>
    <w:rsid w:val="0013025B"/>
    <w:rsid w:val="00130644"/>
    <w:rsid w:val="00130787"/>
    <w:rsid w:val="00130860"/>
    <w:rsid w:val="00130A26"/>
    <w:rsid w:val="00130D16"/>
    <w:rsid w:val="0013178A"/>
    <w:rsid w:val="00131BCA"/>
    <w:rsid w:val="00132373"/>
    <w:rsid w:val="00132CC8"/>
    <w:rsid w:val="00132F41"/>
    <w:rsid w:val="0013358A"/>
    <w:rsid w:val="001338C6"/>
    <w:rsid w:val="00133A29"/>
    <w:rsid w:val="00133B6A"/>
    <w:rsid w:val="001341C5"/>
    <w:rsid w:val="001343AB"/>
    <w:rsid w:val="00134692"/>
    <w:rsid w:val="001349A2"/>
    <w:rsid w:val="001349FE"/>
    <w:rsid w:val="00134F2B"/>
    <w:rsid w:val="00135427"/>
    <w:rsid w:val="00135AF0"/>
    <w:rsid w:val="00135C09"/>
    <w:rsid w:val="00135C50"/>
    <w:rsid w:val="00135D51"/>
    <w:rsid w:val="00135F4B"/>
    <w:rsid w:val="00136481"/>
    <w:rsid w:val="001364CA"/>
    <w:rsid w:val="00136684"/>
    <w:rsid w:val="00136825"/>
    <w:rsid w:val="001369C8"/>
    <w:rsid w:val="00136DC9"/>
    <w:rsid w:val="001370AB"/>
    <w:rsid w:val="00137386"/>
    <w:rsid w:val="00137447"/>
    <w:rsid w:val="00137F7D"/>
    <w:rsid w:val="00140006"/>
    <w:rsid w:val="00140015"/>
    <w:rsid w:val="001403C2"/>
    <w:rsid w:val="0014044E"/>
    <w:rsid w:val="001409DE"/>
    <w:rsid w:val="00140B12"/>
    <w:rsid w:val="00140B54"/>
    <w:rsid w:val="00140C83"/>
    <w:rsid w:val="00140E9B"/>
    <w:rsid w:val="00140EBC"/>
    <w:rsid w:val="00140F28"/>
    <w:rsid w:val="001413B8"/>
    <w:rsid w:val="00141C71"/>
    <w:rsid w:val="00141FAA"/>
    <w:rsid w:val="00142316"/>
    <w:rsid w:val="0014238C"/>
    <w:rsid w:val="00142675"/>
    <w:rsid w:val="0014295D"/>
    <w:rsid w:val="001429A5"/>
    <w:rsid w:val="00143364"/>
    <w:rsid w:val="00143978"/>
    <w:rsid w:val="00144FCE"/>
    <w:rsid w:val="00145118"/>
    <w:rsid w:val="0014571A"/>
    <w:rsid w:val="0014577D"/>
    <w:rsid w:val="0014588F"/>
    <w:rsid w:val="0014592E"/>
    <w:rsid w:val="00145A17"/>
    <w:rsid w:val="00145E27"/>
    <w:rsid w:val="00146513"/>
    <w:rsid w:val="00146516"/>
    <w:rsid w:val="00146559"/>
    <w:rsid w:val="001466B6"/>
    <w:rsid w:val="0014672B"/>
    <w:rsid w:val="00146DF2"/>
    <w:rsid w:val="001470A0"/>
    <w:rsid w:val="001470FB"/>
    <w:rsid w:val="001472DF"/>
    <w:rsid w:val="00147588"/>
    <w:rsid w:val="001475D2"/>
    <w:rsid w:val="00147735"/>
    <w:rsid w:val="001477AB"/>
    <w:rsid w:val="0015005E"/>
    <w:rsid w:val="00150940"/>
    <w:rsid w:val="00150B24"/>
    <w:rsid w:val="00150BB1"/>
    <w:rsid w:val="00150E62"/>
    <w:rsid w:val="00150F8B"/>
    <w:rsid w:val="00151114"/>
    <w:rsid w:val="00151280"/>
    <w:rsid w:val="00151674"/>
    <w:rsid w:val="001516C2"/>
    <w:rsid w:val="00151925"/>
    <w:rsid w:val="00151EA1"/>
    <w:rsid w:val="00151FDD"/>
    <w:rsid w:val="001523F8"/>
    <w:rsid w:val="00152569"/>
    <w:rsid w:val="00152CE9"/>
    <w:rsid w:val="00153067"/>
    <w:rsid w:val="0015340C"/>
    <w:rsid w:val="00153DB9"/>
    <w:rsid w:val="00153F2B"/>
    <w:rsid w:val="0015416F"/>
    <w:rsid w:val="00154387"/>
    <w:rsid w:val="00154489"/>
    <w:rsid w:val="00154570"/>
    <w:rsid w:val="0015498C"/>
    <w:rsid w:val="00154EA5"/>
    <w:rsid w:val="00155066"/>
    <w:rsid w:val="001552BF"/>
    <w:rsid w:val="00155A5D"/>
    <w:rsid w:val="00155B52"/>
    <w:rsid w:val="00155DE4"/>
    <w:rsid w:val="0015602E"/>
    <w:rsid w:val="0015621D"/>
    <w:rsid w:val="00157481"/>
    <w:rsid w:val="00157614"/>
    <w:rsid w:val="00157A86"/>
    <w:rsid w:val="001600A8"/>
    <w:rsid w:val="0016022B"/>
    <w:rsid w:val="001604FD"/>
    <w:rsid w:val="001605FA"/>
    <w:rsid w:val="0016093F"/>
    <w:rsid w:val="00160990"/>
    <w:rsid w:val="00160B0B"/>
    <w:rsid w:val="00160C48"/>
    <w:rsid w:val="00160E69"/>
    <w:rsid w:val="00160EAD"/>
    <w:rsid w:val="00161205"/>
    <w:rsid w:val="001617A4"/>
    <w:rsid w:val="00161C9B"/>
    <w:rsid w:val="00162211"/>
    <w:rsid w:val="001623CC"/>
    <w:rsid w:val="0016302C"/>
    <w:rsid w:val="001631E8"/>
    <w:rsid w:val="00163A6B"/>
    <w:rsid w:val="00163B6A"/>
    <w:rsid w:val="00164266"/>
    <w:rsid w:val="0016442F"/>
    <w:rsid w:val="001644EE"/>
    <w:rsid w:val="00164635"/>
    <w:rsid w:val="0016479A"/>
    <w:rsid w:val="001648FD"/>
    <w:rsid w:val="00164923"/>
    <w:rsid w:val="00164946"/>
    <w:rsid w:val="00164B36"/>
    <w:rsid w:val="00164BA1"/>
    <w:rsid w:val="00164EF4"/>
    <w:rsid w:val="00165158"/>
    <w:rsid w:val="00165159"/>
    <w:rsid w:val="0016557B"/>
    <w:rsid w:val="0016570E"/>
    <w:rsid w:val="0016574A"/>
    <w:rsid w:val="00165797"/>
    <w:rsid w:val="001657C4"/>
    <w:rsid w:val="00165B4D"/>
    <w:rsid w:val="00165DE8"/>
    <w:rsid w:val="00166016"/>
    <w:rsid w:val="0016649D"/>
    <w:rsid w:val="00166591"/>
    <w:rsid w:val="00166677"/>
    <w:rsid w:val="001666DB"/>
    <w:rsid w:val="0016671F"/>
    <w:rsid w:val="00166951"/>
    <w:rsid w:val="00166BD3"/>
    <w:rsid w:val="00166C5B"/>
    <w:rsid w:val="00166DE9"/>
    <w:rsid w:val="001670F6"/>
    <w:rsid w:val="00167207"/>
    <w:rsid w:val="00167916"/>
    <w:rsid w:val="00167D51"/>
    <w:rsid w:val="0017010D"/>
    <w:rsid w:val="001704DF"/>
    <w:rsid w:val="001705A9"/>
    <w:rsid w:val="001706E5"/>
    <w:rsid w:val="001709C8"/>
    <w:rsid w:val="00170FCF"/>
    <w:rsid w:val="001710E1"/>
    <w:rsid w:val="0017117E"/>
    <w:rsid w:val="001712AB"/>
    <w:rsid w:val="00171511"/>
    <w:rsid w:val="00171C64"/>
    <w:rsid w:val="00172357"/>
    <w:rsid w:val="00172B2B"/>
    <w:rsid w:val="00172B43"/>
    <w:rsid w:val="001732E3"/>
    <w:rsid w:val="00173AB9"/>
    <w:rsid w:val="00173CF2"/>
    <w:rsid w:val="00173D63"/>
    <w:rsid w:val="00173E04"/>
    <w:rsid w:val="00174582"/>
    <w:rsid w:val="0017473C"/>
    <w:rsid w:val="00174820"/>
    <w:rsid w:val="00174A3E"/>
    <w:rsid w:val="00174E65"/>
    <w:rsid w:val="00175182"/>
    <w:rsid w:val="001751B0"/>
    <w:rsid w:val="0017530C"/>
    <w:rsid w:val="001756F1"/>
    <w:rsid w:val="001759DC"/>
    <w:rsid w:val="00175AB4"/>
    <w:rsid w:val="001760B8"/>
    <w:rsid w:val="00176550"/>
    <w:rsid w:val="0017695C"/>
    <w:rsid w:val="00176B81"/>
    <w:rsid w:val="00176CEE"/>
    <w:rsid w:val="00176D96"/>
    <w:rsid w:val="00176EA7"/>
    <w:rsid w:val="0017718A"/>
    <w:rsid w:val="00177270"/>
    <w:rsid w:val="001772C7"/>
    <w:rsid w:val="001775C1"/>
    <w:rsid w:val="00177AB6"/>
    <w:rsid w:val="001802C7"/>
    <w:rsid w:val="00180477"/>
    <w:rsid w:val="001809D7"/>
    <w:rsid w:val="001809DC"/>
    <w:rsid w:val="00180C06"/>
    <w:rsid w:val="00180CF4"/>
    <w:rsid w:val="00180F97"/>
    <w:rsid w:val="00180FE8"/>
    <w:rsid w:val="00181090"/>
    <w:rsid w:val="001812E9"/>
    <w:rsid w:val="0018134B"/>
    <w:rsid w:val="00181599"/>
    <w:rsid w:val="001817EC"/>
    <w:rsid w:val="00181C3F"/>
    <w:rsid w:val="00181E0B"/>
    <w:rsid w:val="00181E90"/>
    <w:rsid w:val="0018236D"/>
    <w:rsid w:val="00182474"/>
    <w:rsid w:val="00182952"/>
    <w:rsid w:val="001829CF"/>
    <w:rsid w:val="00182BCC"/>
    <w:rsid w:val="00182D77"/>
    <w:rsid w:val="0018332E"/>
    <w:rsid w:val="001833A4"/>
    <w:rsid w:val="00183551"/>
    <w:rsid w:val="001835DE"/>
    <w:rsid w:val="00183651"/>
    <w:rsid w:val="001839F1"/>
    <w:rsid w:val="00183A92"/>
    <w:rsid w:val="00183B3F"/>
    <w:rsid w:val="00183CB6"/>
    <w:rsid w:val="001840D3"/>
    <w:rsid w:val="001842CB"/>
    <w:rsid w:val="0018438B"/>
    <w:rsid w:val="00184678"/>
    <w:rsid w:val="00184A0C"/>
    <w:rsid w:val="001850C5"/>
    <w:rsid w:val="00185676"/>
    <w:rsid w:val="00185A65"/>
    <w:rsid w:val="00185BB0"/>
    <w:rsid w:val="00185FAE"/>
    <w:rsid w:val="001861FB"/>
    <w:rsid w:val="00186213"/>
    <w:rsid w:val="001862EB"/>
    <w:rsid w:val="00186352"/>
    <w:rsid w:val="001863CE"/>
    <w:rsid w:val="00186FE2"/>
    <w:rsid w:val="00187646"/>
    <w:rsid w:val="0018766D"/>
    <w:rsid w:val="00187877"/>
    <w:rsid w:val="00187E10"/>
    <w:rsid w:val="00187FF4"/>
    <w:rsid w:val="001905B8"/>
    <w:rsid w:val="001906E8"/>
    <w:rsid w:val="00190894"/>
    <w:rsid w:val="001908EA"/>
    <w:rsid w:val="00190AA8"/>
    <w:rsid w:val="00190C96"/>
    <w:rsid w:val="00190D2D"/>
    <w:rsid w:val="00190DFE"/>
    <w:rsid w:val="00190E1F"/>
    <w:rsid w:val="00190E28"/>
    <w:rsid w:val="00190E30"/>
    <w:rsid w:val="00191360"/>
    <w:rsid w:val="00191885"/>
    <w:rsid w:val="0019243E"/>
    <w:rsid w:val="00192582"/>
    <w:rsid w:val="00192A43"/>
    <w:rsid w:val="00192FA6"/>
    <w:rsid w:val="00192FC1"/>
    <w:rsid w:val="00192FFF"/>
    <w:rsid w:val="00193102"/>
    <w:rsid w:val="00193334"/>
    <w:rsid w:val="00193AB9"/>
    <w:rsid w:val="00193B1F"/>
    <w:rsid w:val="00193EAB"/>
    <w:rsid w:val="00194B35"/>
    <w:rsid w:val="00194C34"/>
    <w:rsid w:val="00195295"/>
    <w:rsid w:val="001954EC"/>
    <w:rsid w:val="0019553B"/>
    <w:rsid w:val="001958A5"/>
    <w:rsid w:val="00195998"/>
    <w:rsid w:val="00195A4C"/>
    <w:rsid w:val="00195CB9"/>
    <w:rsid w:val="00196125"/>
    <w:rsid w:val="0019634C"/>
    <w:rsid w:val="00196433"/>
    <w:rsid w:val="001964A1"/>
    <w:rsid w:val="00196C25"/>
    <w:rsid w:val="00196DD0"/>
    <w:rsid w:val="00197397"/>
    <w:rsid w:val="00197412"/>
    <w:rsid w:val="001976CB"/>
    <w:rsid w:val="00197CA5"/>
    <w:rsid w:val="00197D5A"/>
    <w:rsid w:val="00197DC5"/>
    <w:rsid w:val="00197DC6"/>
    <w:rsid w:val="00197EE8"/>
    <w:rsid w:val="00197EF3"/>
    <w:rsid w:val="00197F15"/>
    <w:rsid w:val="001A005E"/>
    <w:rsid w:val="001A09FC"/>
    <w:rsid w:val="001A0ADD"/>
    <w:rsid w:val="001A0B2A"/>
    <w:rsid w:val="001A0DB3"/>
    <w:rsid w:val="001A0F82"/>
    <w:rsid w:val="001A12B4"/>
    <w:rsid w:val="001A164C"/>
    <w:rsid w:val="001A179C"/>
    <w:rsid w:val="001A1945"/>
    <w:rsid w:val="001A19EB"/>
    <w:rsid w:val="001A1EFD"/>
    <w:rsid w:val="001A2244"/>
    <w:rsid w:val="001A26D2"/>
    <w:rsid w:val="001A27E3"/>
    <w:rsid w:val="001A293C"/>
    <w:rsid w:val="001A29F8"/>
    <w:rsid w:val="001A2A70"/>
    <w:rsid w:val="001A2D53"/>
    <w:rsid w:val="001A2F2A"/>
    <w:rsid w:val="001A2F54"/>
    <w:rsid w:val="001A33A0"/>
    <w:rsid w:val="001A3484"/>
    <w:rsid w:val="001A3664"/>
    <w:rsid w:val="001A39AF"/>
    <w:rsid w:val="001A39DA"/>
    <w:rsid w:val="001A3E61"/>
    <w:rsid w:val="001A4314"/>
    <w:rsid w:val="001A4820"/>
    <w:rsid w:val="001A4D6B"/>
    <w:rsid w:val="001A4DE6"/>
    <w:rsid w:val="001A550A"/>
    <w:rsid w:val="001A60F7"/>
    <w:rsid w:val="001A630C"/>
    <w:rsid w:val="001A6735"/>
    <w:rsid w:val="001A67B4"/>
    <w:rsid w:val="001A6884"/>
    <w:rsid w:val="001A6A23"/>
    <w:rsid w:val="001A6BD6"/>
    <w:rsid w:val="001A6D64"/>
    <w:rsid w:val="001A6D68"/>
    <w:rsid w:val="001A7AF4"/>
    <w:rsid w:val="001A7CAA"/>
    <w:rsid w:val="001B0738"/>
    <w:rsid w:val="001B07A9"/>
    <w:rsid w:val="001B0CD3"/>
    <w:rsid w:val="001B0D82"/>
    <w:rsid w:val="001B10A4"/>
    <w:rsid w:val="001B11B1"/>
    <w:rsid w:val="001B2360"/>
    <w:rsid w:val="001B265E"/>
    <w:rsid w:val="001B2777"/>
    <w:rsid w:val="001B2F09"/>
    <w:rsid w:val="001B2F35"/>
    <w:rsid w:val="001B2F49"/>
    <w:rsid w:val="001B33FD"/>
    <w:rsid w:val="001B3546"/>
    <w:rsid w:val="001B36FE"/>
    <w:rsid w:val="001B3767"/>
    <w:rsid w:val="001B3A0B"/>
    <w:rsid w:val="001B3B4E"/>
    <w:rsid w:val="001B4283"/>
    <w:rsid w:val="001B4429"/>
    <w:rsid w:val="001B46EB"/>
    <w:rsid w:val="001B49D2"/>
    <w:rsid w:val="001B49FF"/>
    <w:rsid w:val="001B4A70"/>
    <w:rsid w:val="001B4C98"/>
    <w:rsid w:val="001B4DB3"/>
    <w:rsid w:val="001B52A4"/>
    <w:rsid w:val="001B5373"/>
    <w:rsid w:val="001B54A6"/>
    <w:rsid w:val="001B5672"/>
    <w:rsid w:val="001B59AF"/>
    <w:rsid w:val="001B5B80"/>
    <w:rsid w:val="001B5C76"/>
    <w:rsid w:val="001B62EB"/>
    <w:rsid w:val="001B62FB"/>
    <w:rsid w:val="001B68B9"/>
    <w:rsid w:val="001B692D"/>
    <w:rsid w:val="001B6A4C"/>
    <w:rsid w:val="001B6AC5"/>
    <w:rsid w:val="001B6E36"/>
    <w:rsid w:val="001B7D6C"/>
    <w:rsid w:val="001B7D76"/>
    <w:rsid w:val="001B7E77"/>
    <w:rsid w:val="001C0037"/>
    <w:rsid w:val="001C03FF"/>
    <w:rsid w:val="001C0C86"/>
    <w:rsid w:val="001C0CB0"/>
    <w:rsid w:val="001C0DBF"/>
    <w:rsid w:val="001C15FA"/>
    <w:rsid w:val="001C1833"/>
    <w:rsid w:val="001C1CDE"/>
    <w:rsid w:val="001C1DE6"/>
    <w:rsid w:val="001C23A2"/>
    <w:rsid w:val="001C24DD"/>
    <w:rsid w:val="001C2872"/>
    <w:rsid w:val="001C2A56"/>
    <w:rsid w:val="001C332C"/>
    <w:rsid w:val="001C353F"/>
    <w:rsid w:val="001C3625"/>
    <w:rsid w:val="001C36DA"/>
    <w:rsid w:val="001C3857"/>
    <w:rsid w:val="001C3954"/>
    <w:rsid w:val="001C3E1A"/>
    <w:rsid w:val="001C3E41"/>
    <w:rsid w:val="001C3EDE"/>
    <w:rsid w:val="001C3F2A"/>
    <w:rsid w:val="001C4042"/>
    <w:rsid w:val="001C44C2"/>
    <w:rsid w:val="001C45CE"/>
    <w:rsid w:val="001C4E68"/>
    <w:rsid w:val="001C506A"/>
    <w:rsid w:val="001C5139"/>
    <w:rsid w:val="001C52B9"/>
    <w:rsid w:val="001C5316"/>
    <w:rsid w:val="001C5369"/>
    <w:rsid w:val="001C5E3F"/>
    <w:rsid w:val="001C6093"/>
    <w:rsid w:val="001C6220"/>
    <w:rsid w:val="001C68D4"/>
    <w:rsid w:val="001C6D55"/>
    <w:rsid w:val="001C6E52"/>
    <w:rsid w:val="001C6F44"/>
    <w:rsid w:val="001C7574"/>
    <w:rsid w:val="001C7AF5"/>
    <w:rsid w:val="001C7C56"/>
    <w:rsid w:val="001C7FEF"/>
    <w:rsid w:val="001D021F"/>
    <w:rsid w:val="001D0C2E"/>
    <w:rsid w:val="001D0C46"/>
    <w:rsid w:val="001D0C6A"/>
    <w:rsid w:val="001D0E76"/>
    <w:rsid w:val="001D123E"/>
    <w:rsid w:val="001D13F3"/>
    <w:rsid w:val="001D1808"/>
    <w:rsid w:val="001D19ED"/>
    <w:rsid w:val="001D1E41"/>
    <w:rsid w:val="001D1E51"/>
    <w:rsid w:val="001D1F4D"/>
    <w:rsid w:val="001D2093"/>
    <w:rsid w:val="001D231B"/>
    <w:rsid w:val="001D2846"/>
    <w:rsid w:val="001D2C4A"/>
    <w:rsid w:val="001D2F75"/>
    <w:rsid w:val="001D3052"/>
    <w:rsid w:val="001D334A"/>
    <w:rsid w:val="001D3AFD"/>
    <w:rsid w:val="001D4069"/>
    <w:rsid w:val="001D48AC"/>
    <w:rsid w:val="001D498C"/>
    <w:rsid w:val="001D4A82"/>
    <w:rsid w:val="001D4CBC"/>
    <w:rsid w:val="001D4EAC"/>
    <w:rsid w:val="001D5176"/>
    <w:rsid w:val="001D5212"/>
    <w:rsid w:val="001D5523"/>
    <w:rsid w:val="001D591A"/>
    <w:rsid w:val="001D5946"/>
    <w:rsid w:val="001D5A4D"/>
    <w:rsid w:val="001D5E04"/>
    <w:rsid w:val="001D63EB"/>
    <w:rsid w:val="001D6570"/>
    <w:rsid w:val="001D6899"/>
    <w:rsid w:val="001D6D3F"/>
    <w:rsid w:val="001D6D86"/>
    <w:rsid w:val="001D7063"/>
    <w:rsid w:val="001D72D3"/>
    <w:rsid w:val="001D73D0"/>
    <w:rsid w:val="001D76DB"/>
    <w:rsid w:val="001D7BE1"/>
    <w:rsid w:val="001D7C51"/>
    <w:rsid w:val="001D7C6A"/>
    <w:rsid w:val="001E0170"/>
    <w:rsid w:val="001E045F"/>
    <w:rsid w:val="001E06D0"/>
    <w:rsid w:val="001E128A"/>
    <w:rsid w:val="001E1322"/>
    <w:rsid w:val="001E154C"/>
    <w:rsid w:val="001E1774"/>
    <w:rsid w:val="001E1D7B"/>
    <w:rsid w:val="001E2046"/>
    <w:rsid w:val="001E28D2"/>
    <w:rsid w:val="001E2960"/>
    <w:rsid w:val="001E2B1D"/>
    <w:rsid w:val="001E2D85"/>
    <w:rsid w:val="001E2DA3"/>
    <w:rsid w:val="001E3382"/>
    <w:rsid w:val="001E3636"/>
    <w:rsid w:val="001E3C06"/>
    <w:rsid w:val="001E3D08"/>
    <w:rsid w:val="001E3EA8"/>
    <w:rsid w:val="001E3F89"/>
    <w:rsid w:val="001E3FD5"/>
    <w:rsid w:val="001E413F"/>
    <w:rsid w:val="001E4533"/>
    <w:rsid w:val="001E460D"/>
    <w:rsid w:val="001E4E1F"/>
    <w:rsid w:val="001E518E"/>
    <w:rsid w:val="001E558F"/>
    <w:rsid w:val="001E5B23"/>
    <w:rsid w:val="001E5D94"/>
    <w:rsid w:val="001E5E07"/>
    <w:rsid w:val="001E5E9E"/>
    <w:rsid w:val="001E6736"/>
    <w:rsid w:val="001E67DC"/>
    <w:rsid w:val="001E6C24"/>
    <w:rsid w:val="001E6D97"/>
    <w:rsid w:val="001E7473"/>
    <w:rsid w:val="001E75CB"/>
    <w:rsid w:val="001E7608"/>
    <w:rsid w:val="001E7DB7"/>
    <w:rsid w:val="001E7F73"/>
    <w:rsid w:val="001F00B9"/>
    <w:rsid w:val="001F02D5"/>
    <w:rsid w:val="001F0472"/>
    <w:rsid w:val="001F0835"/>
    <w:rsid w:val="001F0B59"/>
    <w:rsid w:val="001F0DE2"/>
    <w:rsid w:val="001F0F64"/>
    <w:rsid w:val="001F105B"/>
    <w:rsid w:val="001F115F"/>
    <w:rsid w:val="001F12A0"/>
    <w:rsid w:val="001F141C"/>
    <w:rsid w:val="001F1A8D"/>
    <w:rsid w:val="001F1AEE"/>
    <w:rsid w:val="001F1BC8"/>
    <w:rsid w:val="001F1C1A"/>
    <w:rsid w:val="001F1CA8"/>
    <w:rsid w:val="001F1DA1"/>
    <w:rsid w:val="001F1E0B"/>
    <w:rsid w:val="001F1E6C"/>
    <w:rsid w:val="001F2157"/>
    <w:rsid w:val="001F2202"/>
    <w:rsid w:val="001F22B2"/>
    <w:rsid w:val="001F2343"/>
    <w:rsid w:val="001F24D1"/>
    <w:rsid w:val="001F27CD"/>
    <w:rsid w:val="001F2B7A"/>
    <w:rsid w:val="001F2D85"/>
    <w:rsid w:val="001F30FD"/>
    <w:rsid w:val="001F3420"/>
    <w:rsid w:val="001F3834"/>
    <w:rsid w:val="001F39BB"/>
    <w:rsid w:val="001F40C5"/>
    <w:rsid w:val="001F443A"/>
    <w:rsid w:val="001F4B99"/>
    <w:rsid w:val="001F4D92"/>
    <w:rsid w:val="001F52AE"/>
    <w:rsid w:val="001F5308"/>
    <w:rsid w:val="001F5395"/>
    <w:rsid w:val="001F5B1D"/>
    <w:rsid w:val="001F5C27"/>
    <w:rsid w:val="001F5E8C"/>
    <w:rsid w:val="001F61AD"/>
    <w:rsid w:val="001F62D5"/>
    <w:rsid w:val="001F689E"/>
    <w:rsid w:val="001F690C"/>
    <w:rsid w:val="001F699B"/>
    <w:rsid w:val="001F69EC"/>
    <w:rsid w:val="001F6B46"/>
    <w:rsid w:val="001F7468"/>
    <w:rsid w:val="001F7539"/>
    <w:rsid w:val="001F780F"/>
    <w:rsid w:val="001F7AFD"/>
    <w:rsid w:val="002001CD"/>
    <w:rsid w:val="00200233"/>
    <w:rsid w:val="00200682"/>
    <w:rsid w:val="00200F11"/>
    <w:rsid w:val="0020105C"/>
    <w:rsid w:val="00201360"/>
    <w:rsid w:val="002015E0"/>
    <w:rsid w:val="00201A6B"/>
    <w:rsid w:val="00201C1A"/>
    <w:rsid w:val="002020B0"/>
    <w:rsid w:val="00202169"/>
    <w:rsid w:val="0020242A"/>
    <w:rsid w:val="00202769"/>
    <w:rsid w:val="002027B3"/>
    <w:rsid w:val="00202FB9"/>
    <w:rsid w:val="0020324E"/>
    <w:rsid w:val="002035B8"/>
    <w:rsid w:val="00203756"/>
    <w:rsid w:val="00203D95"/>
    <w:rsid w:val="00203E4A"/>
    <w:rsid w:val="00203E74"/>
    <w:rsid w:val="00204297"/>
    <w:rsid w:val="0020439F"/>
    <w:rsid w:val="002047F5"/>
    <w:rsid w:val="00204BE2"/>
    <w:rsid w:val="00204C90"/>
    <w:rsid w:val="00204DA4"/>
    <w:rsid w:val="0020500B"/>
    <w:rsid w:val="0020500D"/>
    <w:rsid w:val="0020501A"/>
    <w:rsid w:val="002056EE"/>
    <w:rsid w:val="00205A91"/>
    <w:rsid w:val="00205B17"/>
    <w:rsid w:val="00205D00"/>
    <w:rsid w:val="00205FBD"/>
    <w:rsid w:val="002060A1"/>
    <w:rsid w:val="00206170"/>
    <w:rsid w:val="002065CD"/>
    <w:rsid w:val="00206CF2"/>
    <w:rsid w:val="00206D57"/>
    <w:rsid w:val="002072C3"/>
    <w:rsid w:val="002073F6"/>
    <w:rsid w:val="00207F1D"/>
    <w:rsid w:val="00210353"/>
    <w:rsid w:val="002103C8"/>
    <w:rsid w:val="0021066D"/>
    <w:rsid w:val="002107AA"/>
    <w:rsid w:val="002108E2"/>
    <w:rsid w:val="0021109F"/>
    <w:rsid w:val="00211239"/>
    <w:rsid w:val="002113FC"/>
    <w:rsid w:val="002115E7"/>
    <w:rsid w:val="002117CB"/>
    <w:rsid w:val="00211966"/>
    <w:rsid w:val="00211B09"/>
    <w:rsid w:val="00211ED2"/>
    <w:rsid w:val="00212135"/>
    <w:rsid w:val="00212142"/>
    <w:rsid w:val="002123BB"/>
    <w:rsid w:val="00212472"/>
    <w:rsid w:val="00212547"/>
    <w:rsid w:val="00212654"/>
    <w:rsid w:val="00212CD9"/>
    <w:rsid w:val="00212D44"/>
    <w:rsid w:val="0021308C"/>
    <w:rsid w:val="002131D0"/>
    <w:rsid w:val="002137F7"/>
    <w:rsid w:val="00213B54"/>
    <w:rsid w:val="00213CD6"/>
    <w:rsid w:val="00213F37"/>
    <w:rsid w:val="00214047"/>
    <w:rsid w:val="00214563"/>
    <w:rsid w:val="00214AE4"/>
    <w:rsid w:val="00214F5C"/>
    <w:rsid w:val="00215278"/>
    <w:rsid w:val="002154BF"/>
    <w:rsid w:val="002154F4"/>
    <w:rsid w:val="0021550F"/>
    <w:rsid w:val="00215BCA"/>
    <w:rsid w:val="00215CFC"/>
    <w:rsid w:val="00216163"/>
    <w:rsid w:val="00216418"/>
    <w:rsid w:val="0021653D"/>
    <w:rsid w:val="00216732"/>
    <w:rsid w:val="002169A9"/>
    <w:rsid w:val="00216A6B"/>
    <w:rsid w:val="00216F29"/>
    <w:rsid w:val="00217072"/>
    <w:rsid w:val="0021723C"/>
    <w:rsid w:val="002172E4"/>
    <w:rsid w:val="00217A99"/>
    <w:rsid w:val="00217B3B"/>
    <w:rsid w:val="00217B75"/>
    <w:rsid w:val="00217B91"/>
    <w:rsid w:val="00217D5C"/>
    <w:rsid w:val="00217EEC"/>
    <w:rsid w:val="0022006F"/>
    <w:rsid w:val="00220488"/>
    <w:rsid w:val="00220546"/>
    <w:rsid w:val="002205E4"/>
    <w:rsid w:val="00220906"/>
    <w:rsid w:val="00220ACE"/>
    <w:rsid w:val="00221611"/>
    <w:rsid w:val="00221CF0"/>
    <w:rsid w:val="00221EDB"/>
    <w:rsid w:val="00221F20"/>
    <w:rsid w:val="00221F61"/>
    <w:rsid w:val="002221C6"/>
    <w:rsid w:val="0022224F"/>
    <w:rsid w:val="0022226E"/>
    <w:rsid w:val="00222396"/>
    <w:rsid w:val="002224B7"/>
    <w:rsid w:val="002226A9"/>
    <w:rsid w:val="0022275A"/>
    <w:rsid w:val="002227BD"/>
    <w:rsid w:val="002232CC"/>
    <w:rsid w:val="0022384E"/>
    <w:rsid w:val="002238ED"/>
    <w:rsid w:val="00223AB2"/>
    <w:rsid w:val="00223B41"/>
    <w:rsid w:val="00223C02"/>
    <w:rsid w:val="00223DDC"/>
    <w:rsid w:val="00224652"/>
    <w:rsid w:val="00224809"/>
    <w:rsid w:val="002248AE"/>
    <w:rsid w:val="00224D22"/>
    <w:rsid w:val="002253D3"/>
    <w:rsid w:val="002253D6"/>
    <w:rsid w:val="00225E70"/>
    <w:rsid w:val="00225F83"/>
    <w:rsid w:val="002260CA"/>
    <w:rsid w:val="00226138"/>
    <w:rsid w:val="002264EE"/>
    <w:rsid w:val="00226810"/>
    <w:rsid w:val="00226D41"/>
    <w:rsid w:val="0022706B"/>
    <w:rsid w:val="00227130"/>
    <w:rsid w:val="002271EF"/>
    <w:rsid w:val="002272C1"/>
    <w:rsid w:val="00227328"/>
    <w:rsid w:val="002274B6"/>
    <w:rsid w:val="0022759F"/>
    <w:rsid w:val="00227664"/>
    <w:rsid w:val="0022767F"/>
    <w:rsid w:val="0022772A"/>
    <w:rsid w:val="00227810"/>
    <w:rsid w:val="00227898"/>
    <w:rsid w:val="00227BC2"/>
    <w:rsid w:val="00227CA1"/>
    <w:rsid w:val="002300E4"/>
    <w:rsid w:val="0023052C"/>
    <w:rsid w:val="002305E2"/>
    <w:rsid w:val="0023061B"/>
    <w:rsid w:val="0023095C"/>
    <w:rsid w:val="00230A0D"/>
    <w:rsid w:val="00230B90"/>
    <w:rsid w:val="00230DA6"/>
    <w:rsid w:val="00230EEE"/>
    <w:rsid w:val="00230F26"/>
    <w:rsid w:val="002313F0"/>
    <w:rsid w:val="00231503"/>
    <w:rsid w:val="00231562"/>
    <w:rsid w:val="002315E1"/>
    <w:rsid w:val="002316BD"/>
    <w:rsid w:val="00231831"/>
    <w:rsid w:val="00231A0E"/>
    <w:rsid w:val="00231C94"/>
    <w:rsid w:val="00232111"/>
    <w:rsid w:val="002322C7"/>
    <w:rsid w:val="00232330"/>
    <w:rsid w:val="002323DF"/>
    <w:rsid w:val="0023247C"/>
    <w:rsid w:val="002324AF"/>
    <w:rsid w:val="002324B1"/>
    <w:rsid w:val="0023290A"/>
    <w:rsid w:val="00232D10"/>
    <w:rsid w:val="00232DB4"/>
    <w:rsid w:val="00232F19"/>
    <w:rsid w:val="0023327F"/>
    <w:rsid w:val="00233335"/>
    <w:rsid w:val="00233586"/>
    <w:rsid w:val="00233A02"/>
    <w:rsid w:val="00233A03"/>
    <w:rsid w:val="0023410D"/>
    <w:rsid w:val="0023420F"/>
    <w:rsid w:val="002343F5"/>
    <w:rsid w:val="00234548"/>
    <w:rsid w:val="002345D9"/>
    <w:rsid w:val="00234885"/>
    <w:rsid w:val="0023488E"/>
    <w:rsid w:val="00234988"/>
    <w:rsid w:val="00234A37"/>
    <w:rsid w:val="00234ABE"/>
    <w:rsid w:val="00234D8B"/>
    <w:rsid w:val="002352D8"/>
    <w:rsid w:val="00235525"/>
    <w:rsid w:val="002355F3"/>
    <w:rsid w:val="0023573D"/>
    <w:rsid w:val="00235E5F"/>
    <w:rsid w:val="00235F83"/>
    <w:rsid w:val="00236027"/>
    <w:rsid w:val="00236253"/>
    <w:rsid w:val="002365A0"/>
    <w:rsid w:val="00236C27"/>
    <w:rsid w:val="00236CD5"/>
    <w:rsid w:val="002379B3"/>
    <w:rsid w:val="00237CAE"/>
    <w:rsid w:val="00237FE2"/>
    <w:rsid w:val="002401FD"/>
    <w:rsid w:val="002405F8"/>
    <w:rsid w:val="00240794"/>
    <w:rsid w:val="00240851"/>
    <w:rsid w:val="0024086F"/>
    <w:rsid w:val="0024099F"/>
    <w:rsid w:val="00240F36"/>
    <w:rsid w:val="00241074"/>
    <w:rsid w:val="002410D3"/>
    <w:rsid w:val="002414AE"/>
    <w:rsid w:val="00241887"/>
    <w:rsid w:val="002418C8"/>
    <w:rsid w:val="002424D0"/>
    <w:rsid w:val="00242552"/>
    <w:rsid w:val="002426AD"/>
    <w:rsid w:val="00242780"/>
    <w:rsid w:val="00242F34"/>
    <w:rsid w:val="0024337E"/>
    <w:rsid w:val="002437C7"/>
    <w:rsid w:val="00243E02"/>
    <w:rsid w:val="00243FE6"/>
    <w:rsid w:val="00244555"/>
    <w:rsid w:val="00244F9C"/>
    <w:rsid w:val="0024536F"/>
    <w:rsid w:val="002455E3"/>
    <w:rsid w:val="00245610"/>
    <w:rsid w:val="0024567B"/>
    <w:rsid w:val="00245D31"/>
    <w:rsid w:val="00245E60"/>
    <w:rsid w:val="00246098"/>
    <w:rsid w:val="002466F8"/>
    <w:rsid w:val="002467C5"/>
    <w:rsid w:val="0024684A"/>
    <w:rsid w:val="002468FA"/>
    <w:rsid w:val="002469BA"/>
    <w:rsid w:val="002469CA"/>
    <w:rsid w:val="00246AD7"/>
    <w:rsid w:val="00246E06"/>
    <w:rsid w:val="00246E71"/>
    <w:rsid w:val="00247428"/>
    <w:rsid w:val="002474BF"/>
    <w:rsid w:val="00247A87"/>
    <w:rsid w:val="00247EA7"/>
    <w:rsid w:val="002501E4"/>
    <w:rsid w:val="002503D5"/>
    <w:rsid w:val="0025056C"/>
    <w:rsid w:val="002505D4"/>
    <w:rsid w:val="002509B4"/>
    <w:rsid w:val="00250A14"/>
    <w:rsid w:val="00250E74"/>
    <w:rsid w:val="0025182D"/>
    <w:rsid w:val="00251BA2"/>
    <w:rsid w:val="00251CD0"/>
    <w:rsid w:val="00252114"/>
    <w:rsid w:val="00252502"/>
    <w:rsid w:val="0025268C"/>
    <w:rsid w:val="0025272B"/>
    <w:rsid w:val="002529D1"/>
    <w:rsid w:val="00252CCE"/>
    <w:rsid w:val="00252EAA"/>
    <w:rsid w:val="00252F69"/>
    <w:rsid w:val="002530EE"/>
    <w:rsid w:val="00253BF6"/>
    <w:rsid w:val="002542A9"/>
    <w:rsid w:val="0025462F"/>
    <w:rsid w:val="00254903"/>
    <w:rsid w:val="00254E7F"/>
    <w:rsid w:val="002554FC"/>
    <w:rsid w:val="0025558A"/>
    <w:rsid w:val="002555DB"/>
    <w:rsid w:val="00255C4B"/>
    <w:rsid w:val="00255E27"/>
    <w:rsid w:val="00255E71"/>
    <w:rsid w:val="00256026"/>
    <w:rsid w:val="00256171"/>
    <w:rsid w:val="00256810"/>
    <w:rsid w:val="002569C4"/>
    <w:rsid w:val="00256A16"/>
    <w:rsid w:val="002574C2"/>
    <w:rsid w:val="0025752D"/>
    <w:rsid w:val="002579C7"/>
    <w:rsid w:val="00257B55"/>
    <w:rsid w:val="00257C90"/>
    <w:rsid w:val="00257DEA"/>
    <w:rsid w:val="002602E7"/>
    <w:rsid w:val="002604AA"/>
    <w:rsid w:val="00260B72"/>
    <w:rsid w:val="00260BD1"/>
    <w:rsid w:val="00260DF5"/>
    <w:rsid w:val="00260ECF"/>
    <w:rsid w:val="0026111D"/>
    <w:rsid w:val="002612BC"/>
    <w:rsid w:val="002612DE"/>
    <w:rsid w:val="002615AB"/>
    <w:rsid w:val="00261C33"/>
    <w:rsid w:val="00261E80"/>
    <w:rsid w:val="00262042"/>
    <w:rsid w:val="0026206A"/>
    <w:rsid w:val="002621EF"/>
    <w:rsid w:val="00262453"/>
    <w:rsid w:val="002625CE"/>
    <w:rsid w:val="00262DB5"/>
    <w:rsid w:val="00262F4D"/>
    <w:rsid w:val="00263390"/>
    <w:rsid w:val="00263573"/>
    <w:rsid w:val="002637A9"/>
    <w:rsid w:val="002637C9"/>
    <w:rsid w:val="0026385B"/>
    <w:rsid w:val="00263C61"/>
    <w:rsid w:val="00263D59"/>
    <w:rsid w:val="00264740"/>
    <w:rsid w:val="00264A7C"/>
    <w:rsid w:val="00264EDE"/>
    <w:rsid w:val="00264F20"/>
    <w:rsid w:val="0026503A"/>
    <w:rsid w:val="002650F3"/>
    <w:rsid w:val="00265303"/>
    <w:rsid w:val="002653DF"/>
    <w:rsid w:val="002654B2"/>
    <w:rsid w:val="002655F3"/>
    <w:rsid w:val="00265906"/>
    <w:rsid w:val="00265940"/>
    <w:rsid w:val="00265CE2"/>
    <w:rsid w:val="00265D41"/>
    <w:rsid w:val="002665BD"/>
    <w:rsid w:val="002665E2"/>
    <w:rsid w:val="00266668"/>
    <w:rsid w:val="00266A41"/>
    <w:rsid w:val="00266E00"/>
    <w:rsid w:val="00266E0A"/>
    <w:rsid w:val="00266ED3"/>
    <w:rsid w:val="00266F03"/>
    <w:rsid w:val="00267128"/>
    <w:rsid w:val="0026771F"/>
    <w:rsid w:val="0026776B"/>
    <w:rsid w:val="002678C1"/>
    <w:rsid w:val="00267987"/>
    <w:rsid w:val="00267DA1"/>
    <w:rsid w:val="0027032B"/>
    <w:rsid w:val="00270ED2"/>
    <w:rsid w:val="00270F1C"/>
    <w:rsid w:val="00270FB9"/>
    <w:rsid w:val="00271167"/>
    <w:rsid w:val="002711BB"/>
    <w:rsid w:val="0027129B"/>
    <w:rsid w:val="002715C6"/>
    <w:rsid w:val="00271BC2"/>
    <w:rsid w:val="00271CA0"/>
    <w:rsid w:val="00271DC0"/>
    <w:rsid w:val="00271F63"/>
    <w:rsid w:val="00271F84"/>
    <w:rsid w:val="0027206D"/>
    <w:rsid w:val="00272287"/>
    <w:rsid w:val="00272BA4"/>
    <w:rsid w:val="00272BD0"/>
    <w:rsid w:val="00272CB4"/>
    <w:rsid w:val="002730E7"/>
    <w:rsid w:val="00273284"/>
    <w:rsid w:val="0027333B"/>
    <w:rsid w:val="00273519"/>
    <w:rsid w:val="00273555"/>
    <w:rsid w:val="002736D8"/>
    <w:rsid w:val="00273A51"/>
    <w:rsid w:val="0027431E"/>
    <w:rsid w:val="00274393"/>
    <w:rsid w:val="0027458C"/>
    <w:rsid w:val="002747B8"/>
    <w:rsid w:val="0027480A"/>
    <w:rsid w:val="00274D85"/>
    <w:rsid w:val="0027572A"/>
    <w:rsid w:val="00275791"/>
    <w:rsid w:val="002758CD"/>
    <w:rsid w:val="00275BBF"/>
    <w:rsid w:val="00275CE4"/>
    <w:rsid w:val="00275EC5"/>
    <w:rsid w:val="00276223"/>
    <w:rsid w:val="002767B4"/>
    <w:rsid w:val="0027710A"/>
    <w:rsid w:val="0027776B"/>
    <w:rsid w:val="002777F2"/>
    <w:rsid w:val="002779E0"/>
    <w:rsid w:val="00277CDD"/>
    <w:rsid w:val="00277D2D"/>
    <w:rsid w:val="00277DCE"/>
    <w:rsid w:val="00277DFB"/>
    <w:rsid w:val="00277F81"/>
    <w:rsid w:val="00280332"/>
    <w:rsid w:val="00280BE8"/>
    <w:rsid w:val="00280CFA"/>
    <w:rsid w:val="0028100E"/>
    <w:rsid w:val="002814F8"/>
    <w:rsid w:val="00281965"/>
    <w:rsid w:val="00281D08"/>
    <w:rsid w:val="00281D27"/>
    <w:rsid w:val="002821F2"/>
    <w:rsid w:val="002825E6"/>
    <w:rsid w:val="00282812"/>
    <w:rsid w:val="00282DC3"/>
    <w:rsid w:val="00282E3E"/>
    <w:rsid w:val="002831AF"/>
    <w:rsid w:val="00283270"/>
    <w:rsid w:val="0028332D"/>
    <w:rsid w:val="0028379C"/>
    <w:rsid w:val="00283882"/>
    <w:rsid w:val="00283D49"/>
    <w:rsid w:val="002842C3"/>
    <w:rsid w:val="00284326"/>
    <w:rsid w:val="00284904"/>
    <w:rsid w:val="00285290"/>
    <w:rsid w:val="00285424"/>
    <w:rsid w:val="00285487"/>
    <w:rsid w:val="0028582C"/>
    <w:rsid w:val="00285BC3"/>
    <w:rsid w:val="00285BD2"/>
    <w:rsid w:val="00285ECE"/>
    <w:rsid w:val="00286287"/>
    <w:rsid w:val="002863E1"/>
    <w:rsid w:val="0028664C"/>
    <w:rsid w:val="00286762"/>
    <w:rsid w:val="00286B26"/>
    <w:rsid w:val="002873AD"/>
    <w:rsid w:val="00287429"/>
    <w:rsid w:val="00287719"/>
    <w:rsid w:val="002878E2"/>
    <w:rsid w:val="00287FF1"/>
    <w:rsid w:val="002901F4"/>
    <w:rsid w:val="00290ABC"/>
    <w:rsid w:val="00290D50"/>
    <w:rsid w:val="00291412"/>
    <w:rsid w:val="002918F4"/>
    <w:rsid w:val="00291940"/>
    <w:rsid w:val="00291EA4"/>
    <w:rsid w:val="00291ED6"/>
    <w:rsid w:val="00291F1B"/>
    <w:rsid w:val="0029201E"/>
    <w:rsid w:val="002922F7"/>
    <w:rsid w:val="00292693"/>
    <w:rsid w:val="002926E5"/>
    <w:rsid w:val="00292833"/>
    <w:rsid w:val="00292D0A"/>
    <w:rsid w:val="002936C2"/>
    <w:rsid w:val="002939BF"/>
    <w:rsid w:val="00293A6D"/>
    <w:rsid w:val="00293D29"/>
    <w:rsid w:val="00293DAF"/>
    <w:rsid w:val="002944C7"/>
    <w:rsid w:val="00294903"/>
    <w:rsid w:val="00294960"/>
    <w:rsid w:val="00294A95"/>
    <w:rsid w:val="00294EED"/>
    <w:rsid w:val="00295263"/>
    <w:rsid w:val="002955C1"/>
    <w:rsid w:val="00295E99"/>
    <w:rsid w:val="00296336"/>
    <w:rsid w:val="002965F0"/>
    <w:rsid w:val="002966BB"/>
    <w:rsid w:val="0029694F"/>
    <w:rsid w:val="00297156"/>
    <w:rsid w:val="0029732A"/>
    <w:rsid w:val="002975C8"/>
    <w:rsid w:val="00297793"/>
    <w:rsid w:val="00297B26"/>
    <w:rsid w:val="002A001B"/>
    <w:rsid w:val="002A0344"/>
    <w:rsid w:val="002A04E8"/>
    <w:rsid w:val="002A0872"/>
    <w:rsid w:val="002A1358"/>
    <w:rsid w:val="002A16AB"/>
    <w:rsid w:val="002A17AC"/>
    <w:rsid w:val="002A188F"/>
    <w:rsid w:val="002A197D"/>
    <w:rsid w:val="002A1AA2"/>
    <w:rsid w:val="002A2B9E"/>
    <w:rsid w:val="002A2D9F"/>
    <w:rsid w:val="002A31A9"/>
    <w:rsid w:val="002A348E"/>
    <w:rsid w:val="002A3534"/>
    <w:rsid w:val="002A35BA"/>
    <w:rsid w:val="002A392F"/>
    <w:rsid w:val="002A3CF1"/>
    <w:rsid w:val="002A3D9E"/>
    <w:rsid w:val="002A42B9"/>
    <w:rsid w:val="002A4EC7"/>
    <w:rsid w:val="002A5021"/>
    <w:rsid w:val="002A5447"/>
    <w:rsid w:val="002A5511"/>
    <w:rsid w:val="002A6401"/>
    <w:rsid w:val="002A66A1"/>
    <w:rsid w:val="002A6BE0"/>
    <w:rsid w:val="002A6C18"/>
    <w:rsid w:val="002A6C83"/>
    <w:rsid w:val="002A6DA3"/>
    <w:rsid w:val="002A7063"/>
    <w:rsid w:val="002A7182"/>
    <w:rsid w:val="002A753E"/>
    <w:rsid w:val="002A787D"/>
    <w:rsid w:val="002A79AE"/>
    <w:rsid w:val="002A7A91"/>
    <w:rsid w:val="002A7B91"/>
    <w:rsid w:val="002A7BD2"/>
    <w:rsid w:val="002A7E90"/>
    <w:rsid w:val="002B01AB"/>
    <w:rsid w:val="002B03A6"/>
    <w:rsid w:val="002B0649"/>
    <w:rsid w:val="002B0A4C"/>
    <w:rsid w:val="002B0DCB"/>
    <w:rsid w:val="002B10ED"/>
    <w:rsid w:val="002B1312"/>
    <w:rsid w:val="002B13FE"/>
    <w:rsid w:val="002B1404"/>
    <w:rsid w:val="002B193C"/>
    <w:rsid w:val="002B1AF2"/>
    <w:rsid w:val="002B1F8A"/>
    <w:rsid w:val="002B2007"/>
    <w:rsid w:val="002B23E0"/>
    <w:rsid w:val="002B2456"/>
    <w:rsid w:val="002B24FF"/>
    <w:rsid w:val="002B27C1"/>
    <w:rsid w:val="002B2999"/>
    <w:rsid w:val="002B2F75"/>
    <w:rsid w:val="002B320C"/>
    <w:rsid w:val="002B320D"/>
    <w:rsid w:val="002B321C"/>
    <w:rsid w:val="002B326B"/>
    <w:rsid w:val="002B387A"/>
    <w:rsid w:val="002B3986"/>
    <w:rsid w:val="002B3BB1"/>
    <w:rsid w:val="002B4081"/>
    <w:rsid w:val="002B4311"/>
    <w:rsid w:val="002B4667"/>
    <w:rsid w:val="002B46B4"/>
    <w:rsid w:val="002B4970"/>
    <w:rsid w:val="002B4B4A"/>
    <w:rsid w:val="002B4F68"/>
    <w:rsid w:val="002B5078"/>
    <w:rsid w:val="002B5229"/>
    <w:rsid w:val="002B526B"/>
    <w:rsid w:val="002B52F4"/>
    <w:rsid w:val="002B592E"/>
    <w:rsid w:val="002B5931"/>
    <w:rsid w:val="002B59F4"/>
    <w:rsid w:val="002B5A76"/>
    <w:rsid w:val="002B5B39"/>
    <w:rsid w:val="002B5E8A"/>
    <w:rsid w:val="002B6074"/>
    <w:rsid w:val="002B62AC"/>
    <w:rsid w:val="002B63CA"/>
    <w:rsid w:val="002B64C3"/>
    <w:rsid w:val="002B665A"/>
    <w:rsid w:val="002B6B72"/>
    <w:rsid w:val="002B6BB5"/>
    <w:rsid w:val="002B6C80"/>
    <w:rsid w:val="002B7897"/>
    <w:rsid w:val="002B7B21"/>
    <w:rsid w:val="002B7C15"/>
    <w:rsid w:val="002B7C33"/>
    <w:rsid w:val="002B7D67"/>
    <w:rsid w:val="002B7EC3"/>
    <w:rsid w:val="002B7FFA"/>
    <w:rsid w:val="002C05A2"/>
    <w:rsid w:val="002C0BAA"/>
    <w:rsid w:val="002C0FEE"/>
    <w:rsid w:val="002C106A"/>
    <w:rsid w:val="002C1077"/>
    <w:rsid w:val="002C1293"/>
    <w:rsid w:val="002C140F"/>
    <w:rsid w:val="002C2651"/>
    <w:rsid w:val="002C2879"/>
    <w:rsid w:val="002C2D2A"/>
    <w:rsid w:val="002C2EAB"/>
    <w:rsid w:val="002C2EF9"/>
    <w:rsid w:val="002C31EA"/>
    <w:rsid w:val="002C3253"/>
    <w:rsid w:val="002C37FE"/>
    <w:rsid w:val="002C3B71"/>
    <w:rsid w:val="002C40A9"/>
    <w:rsid w:val="002C4125"/>
    <w:rsid w:val="002C46DB"/>
    <w:rsid w:val="002C4C54"/>
    <w:rsid w:val="002C510C"/>
    <w:rsid w:val="002C51CB"/>
    <w:rsid w:val="002C5433"/>
    <w:rsid w:val="002C5A2F"/>
    <w:rsid w:val="002C5A82"/>
    <w:rsid w:val="002C5C0E"/>
    <w:rsid w:val="002C5F54"/>
    <w:rsid w:val="002C60AE"/>
    <w:rsid w:val="002C61B5"/>
    <w:rsid w:val="002C64F9"/>
    <w:rsid w:val="002C65C9"/>
    <w:rsid w:val="002C6F0C"/>
    <w:rsid w:val="002C720A"/>
    <w:rsid w:val="002C7231"/>
    <w:rsid w:val="002C7574"/>
    <w:rsid w:val="002C77F0"/>
    <w:rsid w:val="002C797B"/>
    <w:rsid w:val="002D0351"/>
    <w:rsid w:val="002D07DD"/>
    <w:rsid w:val="002D0A24"/>
    <w:rsid w:val="002D0A8B"/>
    <w:rsid w:val="002D0D3E"/>
    <w:rsid w:val="002D1177"/>
    <w:rsid w:val="002D195C"/>
    <w:rsid w:val="002D19A0"/>
    <w:rsid w:val="002D1CE7"/>
    <w:rsid w:val="002D2686"/>
    <w:rsid w:val="002D26EA"/>
    <w:rsid w:val="002D2A6E"/>
    <w:rsid w:val="002D2AD6"/>
    <w:rsid w:val="002D2EAD"/>
    <w:rsid w:val="002D30BD"/>
    <w:rsid w:val="002D3159"/>
    <w:rsid w:val="002D32D8"/>
    <w:rsid w:val="002D37ED"/>
    <w:rsid w:val="002D387C"/>
    <w:rsid w:val="002D3CC0"/>
    <w:rsid w:val="002D4530"/>
    <w:rsid w:val="002D4673"/>
    <w:rsid w:val="002D4847"/>
    <w:rsid w:val="002D488A"/>
    <w:rsid w:val="002D4AD7"/>
    <w:rsid w:val="002D4E7B"/>
    <w:rsid w:val="002D506D"/>
    <w:rsid w:val="002D5166"/>
    <w:rsid w:val="002D5446"/>
    <w:rsid w:val="002D558A"/>
    <w:rsid w:val="002D5B58"/>
    <w:rsid w:val="002D5C4B"/>
    <w:rsid w:val="002D68C9"/>
    <w:rsid w:val="002D68CD"/>
    <w:rsid w:val="002D69F4"/>
    <w:rsid w:val="002D6FAF"/>
    <w:rsid w:val="002D717A"/>
    <w:rsid w:val="002D7231"/>
    <w:rsid w:val="002D724D"/>
    <w:rsid w:val="002D7299"/>
    <w:rsid w:val="002D784B"/>
    <w:rsid w:val="002D7C78"/>
    <w:rsid w:val="002E06CD"/>
    <w:rsid w:val="002E0795"/>
    <w:rsid w:val="002E0DFC"/>
    <w:rsid w:val="002E13E0"/>
    <w:rsid w:val="002E162D"/>
    <w:rsid w:val="002E1F02"/>
    <w:rsid w:val="002E21FA"/>
    <w:rsid w:val="002E2269"/>
    <w:rsid w:val="002E24DB"/>
    <w:rsid w:val="002E27A2"/>
    <w:rsid w:val="002E2843"/>
    <w:rsid w:val="002E2866"/>
    <w:rsid w:val="002E2985"/>
    <w:rsid w:val="002E2B93"/>
    <w:rsid w:val="002E2BF9"/>
    <w:rsid w:val="002E2EE7"/>
    <w:rsid w:val="002E2FDF"/>
    <w:rsid w:val="002E367F"/>
    <w:rsid w:val="002E379C"/>
    <w:rsid w:val="002E3BED"/>
    <w:rsid w:val="002E41CB"/>
    <w:rsid w:val="002E45DB"/>
    <w:rsid w:val="002E47BB"/>
    <w:rsid w:val="002E49A0"/>
    <w:rsid w:val="002E4B7A"/>
    <w:rsid w:val="002E4E91"/>
    <w:rsid w:val="002E503B"/>
    <w:rsid w:val="002E519B"/>
    <w:rsid w:val="002E5872"/>
    <w:rsid w:val="002E5A75"/>
    <w:rsid w:val="002E5ED9"/>
    <w:rsid w:val="002E6784"/>
    <w:rsid w:val="002E67DE"/>
    <w:rsid w:val="002E683B"/>
    <w:rsid w:val="002E6982"/>
    <w:rsid w:val="002E75CD"/>
    <w:rsid w:val="002E760D"/>
    <w:rsid w:val="002E7653"/>
    <w:rsid w:val="002E765A"/>
    <w:rsid w:val="002E77AB"/>
    <w:rsid w:val="002E7E2F"/>
    <w:rsid w:val="002F019F"/>
    <w:rsid w:val="002F0713"/>
    <w:rsid w:val="002F130B"/>
    <w:rsid w:val="002F14AB"/>
    <w:rsid w:val="002F16FB"/>
    <w:rsid w:val="002F1841"/>
    <w:rsid w:val="002F1B51"/>
    <w:rsid w:val="002F1C3B"/>
    <w:rsid w:val="002F1D57"/>
    <w:rsid w:val="002F1F59"/>
    <w:rsid w:val="002F1F91"/>
    <w:rsid w:val="002F2021"/>
    <w:rsid w:val="002F289D"/>
    <w:rsid w:val="002F28E0"/>
    <w:rsid w:val="002F2C76"/>
    <w:rsid w:val="002F30DB"/>
    <w:rsid w:val="002F3149"/>
    <w:rsid w:val="002F3568"/>
    <w:rsid w:val="002F368B"/>
    <w:rsid w:val="002F3749"/>
    <w:rsid w:val="002F375F"/>
    <w:rsid w:val="002F3FBA"/>
    <w:rsid w:val="002F3FC2"/>
    <w:rsid w:val="002F448E"/>
    <w:rsid w:val="002F4768"/>
    <w:rsid w:val="002F47BF"/>
    <w:rsid w:val="002F56AD"/>
    <w:rsid w:val="002F5E15"/>
    <w:rsid w:val="002F5FB8"/>
    <w:rsid w:val="002F6405"/>
    <w:rsid w:val="002F6BAC"/>
    <w:rsid w:val="002F71FF"/>
    <w:rsid w:val="002F75FC"/>
    <w:rsid w:val="002F7903"/>
    <w:rsid w:val="002F7CCD"/>
    <w:rsid w:val="002F7E76"/>
    <w:rsid w:val="002F7F4B"/>
    <w:rsid w:val="003000FF"/>
    <w:rsid w:val="00300910"/>
    <w:rsid w:val="00300FDF"/>
    <w:rsid w:val="00301803"/>
    <w:rsid w:val="00301C84"/>
    <w:rsid w:val="00301D20"/>
    <w:rsid w:val="00301E91"/>
    <w:rsid w:val="003024BB"/>
    <w:rsid w:val="00302510"/>
    <w:rsid w:val="003029E2"/>
    <w:rsid w:val="00302AFF"/>
    <w:rsid w:val="00302D35"/>
    <w:rsid w:val="003035B2"/>
    <w:rsid w:val="003036A9"/>
    <w:rsid w:val="00303C87"/>
    <w:rsid w:val="00303CA8"/>
    <w:rsid w:val="00303E2D"/>
    <w:rsid w:val="00304207"/>
    <w:rsid w:val="003043BC"/>
    <w:rsid w:val="003047A4"/>
    <w:rsid w:val="00304E1E"/>
    <w:rsid w:val="00304E3E"/>
    <w:rsid w:val="00304EA6"/>
    <w:rsid w:val="00304F17"/>
    <w:rsid w:val="00304F95"/>
    <w:rsid w:val="0030508D"/>
    <w:rsid w:val="003050F2"/>
    <w:rsid w:val="00305459"/>
    <w:rsid w:val="00305A74"/>
    <w:rsid w:val="00305BBA"/>
    <w:rsid w:val="00305ECA"/>
    <w:rsid w:val="00306255"/>
    <w:rsid w:val="003063AB"/>
    <w:rsid w:val="00306483"/>
    <w:rsid w:val="003065BC"/>
    <w:rsid w:val="003067C4"/>
    <w:rsid w:val="00306D18"/>
    <w:rsid w:val="00306F50"/>
    <w:rsid w:val="00307373"/>
    <w:rsid w:val="00307489"/>
    <w:rsid w:val="003074B4"/>
    <w:rsid w:val="00307791"/>
    <w:rsid w:val="003079DC"/>
    <w:rsid w:val="00307CDA"/>
    <w:rsid w:val="00307E4A"/>
    <w:rsid w:val="00307FA2"/>
    <w:rsid w:val="00310221"/>
    <w:rsid w:val="003102F3"/>
    <w:rsid w:val="003104D4"/>
    <w:rsid w:val="00310596"/>
    <w:rsid w:val="00310E05"/>
    <w:rsid w:val="00310E77"/>
    <w:rsid w:val="00310FD3"/>
    <w:rsid w:val="00311197"/>
    <w:rsid w:val="003111B0"/>
    <w:rsid w:val="003112E7"/>
    <w:rsid w:val="00311379"/>
    <w:rsid w:val="003116E1"/>
    <w:rsid w:val="0031184F"/>
    <w:rsid w:val="00311D1A"/>
    <w:rsid w:val="00311D69"/>
    <w:rsid w:val="003121B3"/>
    <w:rsid w:val="003125D2"/>
    <w:rsid w:val="00312CBE"/>
    <w:rsid w:val="003133AA"/>
    <w:rsid w:val="0031363F"/>
    <w:rsid w:val="00313833"/>
    <w:rsid w:val="00313A69"/>
    <w:rsid w:val="00313C2D"/>
    <w:rsid w:val="00313C76"/>
    <w:rsid w:val="0031461D"/>
    <w:rsid w:val="0031470A"/>
    <w:rsid w:val="0031486A"/>
    <w:rsid w:val="00314A2F"/>
    <w:rsid w:val="00314B39"/>
    <w:rsid w:val="00314D87"/>
    <w:rsid w:val="003153EC"/>
    <w:rsid w:val="00315612"/>
    <w:rsid w:val="00315A54"/>
    <w:rsid w:val="00315DD7"/>
    <w:rsid w:val="003160E1"/>
    <w:rsid w:val="00316758"/>
    <w:rsid w:val="00316868"/>
    <w:rsid w:val="00316987"/>
    <w:rsid w:val="00316B6C"/>
    <w:rsid w:val="00317514"/>
    <w:rsid w:val="0031769B"/>
    <w:rsid w:val="00317716"/>
    <w:rsid w:val="00317E5B"/>
    <w:rsid w:val="003200D6"/>
    <w:rsid w:val="003202C0"/>
    <w:rsid w:val="003206E2"/>
    <w:rsid w:val="0032070C"/>
    <w:rsid w:val="003208AC"/>
    <w:rsid w:val="003209D3"/>
    <w:rsid w:val="00320ACF"/>
    <w:rsid w:val="00320B7E"/>
    <w:rsid w:val="00320CC3"/>
    <w:rsid w:val="00320CF2"/>
    <w:rsid w:val="00321146"/>
    <w:rsid w:val="0032162F"/>
    <w:rsid w:val="00321B69"/>
    <w:rsid w:val="00321D4A"/>
    <w:rsid w:val="00321D90"/>
    <w:rsid w:val="00321F85"/>
    <w:rsid w:val="00322093"/>
    <w:rsid w:val="0032248D"/>
    <w:rsid w:val="003227E0"/>
    <w:rsid w:val="00322B0D"/>
    <w:rsid w:val="00322DE6"/>
    <w:rsid w:val="00322FB1"/>
    <w:rsid w:val="0032318C"/>
    <w:rsid w:val="003234A1"/>
    <w:rsid w:val="0032393F"/>
    <w:rsid w:val="003239BB"/>
    <w:rsid w:val="00323E3D"/>
    <w:rsid w:val="003241E2"/>
    <w:rsid w:val="0032455B"/>
    <w:rsid w:val="00324760"/>
    <w:rsid w:val="003248EA"/>
    <w:rsid w:val="00324B6E"/>
    <w:rsid w:val="00325442"/>
    <w:rsid w:val="00325517"/>
    <w:rsid w:val="00325912"/>
    <w:rsid w:val="00325BBD"/>
    <w:rsid w:val="00326053"/>
    <w:rsid w:val="003266A4"/>
    <w:rsid w:val="003266FA"/>
    <w:rsid w:val="00326A52"/>
    <w:rsid w:val="00326F4B"/>
    <w:rsid w:val="00327336"/>
    <w:rsid w:val="00327566"/>
    <w:rsid w:val="003278DB"/>
    <w:rsid w:val="00327AD1"/>
    <w:rsid w:val="003300D8"/>
    <w:rsid w:val="00330110"/>
    <w:rsid w:val="00330338"/>
    <w:rsid w:val="00330402"/>
    <w:rsid w:val="00330702"/>
    <w:rsid w:val="00330A9F"/>
    <w:rsid w:val="00330D9A"/>
    <w:rsid w:val="00330F23"/>
    <w:rsid w:val="00331150"/>
    <w:rsid w:val="003313BF"/>
    <w:rsid w:val="003314B7"/>
    <w:rsid w:val="0033165E"/>
    <w:rsid w:val="003317AE"/>
    <w:rsid w:val="003318A3"/>
    <w:rsid w:val="00331DAB"/>
    <w:rsid w:val="00331EA1"/>
    <w:rsid w:val="003321E3"/>
    <w:rsid w:val="003322A9"/>
    <w:rsid w:val="0033242E"/>
    <w:rsid w:val="00332822"/>
    <w:rsid w:val="00332CB3"/>
    <w:rsid w:val="00332CBB"/>
    <w:rsid w:val="00332D92"/>
    <w:rsid w:val="0033306C"/>
    <w:rsid w:val="003331AA"/>
    <w:rsid w:val="003332DA"/>
    <w:rsid w:val="00333A92"/>
    <w:rsid w:val="00333B39"/>
    <w:rsid w:val="00333C68"/>
    <w:rsid w:val="00333E5E"/>
    <w:rsid w:val="00334BBC"/>
    <w:rsid w:val="00334BF9"/>
    <w:rsid w:val="00334C20"/>
    <w:rsid w:val="00334C47"/>
    <w:rsid w:val="00334D83"/>
    <w:rsid w:val="003351A0"/>
    <w:rsid w:val="003356F8"/>
    <w:rsid w:val="00335925"/>
    <w:rsid w:val="003365B1"/>
    <w:rsid w:val="003365D6"/>
    <w:rsid w:val="00336B83"/>
    <w:rsid w:val="00336BCB"/>
    <w:rsid w:val="00336D7D"/>
    <w:rsid w:val="00336FB6"/>
    <w:rsid w:val="003370DB"/>
    <w:rsid w:val="0033716B"/>
    <w:rsid w:val="003372A9"/>
    <w:rsid w:val="00337702"/>
    <w:rsid w:val="003377A2"/>
    <w:rsid w:val="00337B69"/>
    <w:rsid w:val="00337DE2"/>
    <w:rsid w:val="00340036"/>
    <w:rsid w:val="003402C2"/>
    <w:rsid w:val="003405A6"/>
    <w:rsid w:val="00340609"/>
    <w:rsid w:val="00340C9F"/>
    <w:rsid w:val="00340E0E"/>
    <w:rsid w:val="003410E8"/>
    <w:rsid w:val="003415A3"/>
    <w:rsid w:val="00341BAB"/>
    <w:rsid w:val="00341BE9"/>
    <w:rsid w:val="003420BB"/>
    <w:rsid w:val="003425C2"/>
    <w:rsid w:val="00342664"/>
    <w:rsid w:val="003427F7"/>
    <w:rsid w:val="0034294A"/>
    <w:rsid w:val="00342B2F"/>
    <w:rsid w:val="00342CFA"/>
    <w:rsid w:val="00342DB6"/>
    <w:rsid w:val="00343022"/>
    <w:rsid w:val="00343910"/>
    <w:rsid w:val="00343F85"/>
    <w:rsid w:val="00343FE4"/>
    <w:rsid w:val="00344108"/>
    <w:rsid w:val="0034459B"/>
    <w:rsid w:val="00344655"/>
    <w:rsid w:val="00344738"/>
    <w:rsid w:val="00344935"/>
    <w:rsid w:val="00344F42"/>
    <w:rsid w:val="00345030"/>
    <w:rsid w:val="00345086"/>
    <w:rsid w:val="00345164"/>
    <w:rsid w:val="00345257"/>
    <w:rsid w:val="00345287"/>
    <w:rsid w:val="00345647"/>
    <w:rsid w:val="003457DF"/>
    <w:rsid w:val="003458DC"/>
    <w:rsid w:val="00345BD6"/>
    <w:rsid w:val="00346020"/>
    <w:rsid w:val="003462BD"/>
    <w:rsid w:val="0034661B"/>
    <w:rsid w:val="003468FB"/>
    <w:rsid w:val="00346E9F"/>
    <w:rsid w:val="00347807"/>
    <w:rsid w:val="00347AD9"/>
    <w:rsid w:val="00347B56"/>
    <w:rsid w:val="00347C77"/>
    <w:rsid w:val="00347D85"/>
    <w:rsid w:val="0035002D"/>
    <w:rsid w:val="00350891"/>
    <w:rsid w:val="00350A7F"/>
    <w:rsid w:val="00350BC4"/>
    <w:rsid w:val="00350C18"/>
    <w:rsid w:val="00351459"/>
    <w:rsid w:val="003518AE"/>
    <w:rsid w:val="00351A1B"/>
    <w:rsid w:val="003522A6"/>
    <w:rsid w:val="00352318"/>
    <w:rsid w:val="003523A2"/>
    <w:rsid w:val="003529C2"/>
    <w:rsid w:val="00352B9D"/>
    <w:rsid w:val="00352BD8"/>
    <w:rsid w:val="00352CE6"/>
    <w:rsid w:val="003536A3"/>
    <w:rsid w:val="003536E6"/>
    <w:rsid w:val="003538AD"/>
    <w:rsid w:val="00353912"/>
    <w:rsid w:val="00353AA6"/>
    <w:rsid w:val="00353B9D"/>
    <w:rsid w:val="00354317"/>
    <w:rsid w:val="003544E3"/>
    <w:rsid w:val="00354536"/>
    <w:rsid w:val="00354E3D"/>
    <w:rsid w:val="00354FF8"/>
    <w:rsid w:val="003550B7"/>
    <w:rsid w:val="003550BC"/>
    <w:rsid w:val="0035511E"/>
    <w:rsid w:val="003553FF"/>
    <w:rsid w:val="00355595"/>
    <w:rsid w:val="003557CD"/>
    <w:rsid w:val="0035580F"/>
    <w:rsid w:val="00355922"/>
    <w:rsid w:val="00355D32"/>
    <w:rsid w:val="00356189"/>
    <w:rsid w:val="00356367"/>
    <w:rsid w:val="003563A8"/>
    <w:rsid w:val="00356710"/>
    <w:rsid w:val="003568F4"/>
    <w:rsid w:val="003569C0"/>
    <w:rsid w:val="00356EFB"/>
    <w:rsid w:val="00356FDA"/>
    <w:rsid w:val="003570AC"/>
    <w:rsid w:val="00357196"/>
    <w:rsid w:val="0035739D"/>
    <w:rsid w:val="00357484"/>
    <w:rsid w:val="0035794D"/>
    <w:rsid w:val="00357956"/>
    <w:rsid w:val="003579AE"/>
    <w:rsid w:val="00357BF8"/>
    <w:rsid w:val="00357ED3"/>
    <w:rsid w:val="0036005A"/>
    <w:rsid w:val="00360253"/>
    <w:rsid w:val="003602E0"/>
    <w:rsid w:val="00360407"/>
    <w:rsid w:val="003606B5"/>
    <w:rsid w:val="003607D8"/>
    <w:rsid w:val="00360B3E"/>
    <w:rsid w:val="00360D80"/>
    <w:rsid w:val="00360E8D"/>
    <w:rsid w:val="00360EBA"/>
    <w:rsid w:val="003610AB"/>
    <w:rsid w:val="003610C6"/>
    <w:rsid w:val="00361859"/>
    <w:rsid w:val="00361AD1"/>
    <w:rsid w:val="00362833"/>
    <w:rsid w:val="00362A30"/>
    <w:rsid w:val="00362A89"/>
    <w:rsid w:val="00362B8A"/>
    <w:rsid w:val="00362DD0"/>
    <w:rsid w:val="00363691"/>
    <w:rsid w:val="00363B5D"/>
    <w:rsid w:val="00363BA4"/>
    <w:rsid w:val="00363D5D"/>
    <w:rsid w:val="00363E9F"/>
    <w:rsid w:val="003642A2"/>
    <w:rsid w:val="00364913"/>
    <w:rsid w:val="00364BF0"/>
    <w:rsid w:val="00364E99"/>
    <w:rsid w:val="003653E7"/>
    <w:rsid w:val="0036558D"/>
    <w:rsid w:val="003656A2"/>
    <w:rsid w:val="00365E9B"/>
    <w:rsid w:val="003662EB"/>
    <w:rsid w:val="0036655E"/>
    <w:rsid w:val="003666F1"/>
    <w:rsid w:val="00366C3E"/>
    <w:rsid w:val="003670B9"/>
    <w:rsid w:val="003670E2"/>
    <w:rsid w:val="00367983"/>
    <w:rsid w:val="00367A0C"/>
    <w:rsid w:val="00367C66"/>
    <w:rsid w:val="00370A45"/>
    <w:rsid w:val="00370AD5"/>
    <w:rsid w:val="00370CAC"/>
    <w:rsid w:val="00370F8C"/>
    <w:rsid w:val="00371200"/>
    <w:rsid w:val="00371935"/>
    <w:rsid w:val="0037194A"/>
    <w:rsid w:val="00371D23"/>
    <w:rsid w:val="00372084"/>
    <w:rsid w:val="0037234E"/>
    <w:rsid w:val="003730D2"/>
    <w:rsid w:val="00373518"/>
    <w:rsid w:val="0037366B"/>
    <w:rsid w:val="0037366E"/>
    <w:rsid w:val="0037437B"/>
    <w:rsid w:val="00374861"/>
    <w:rsid w:val="00374E8A"/>
    <w:rsid w:val="00374F55"/>
    <w:rsid w:val="00374F74"/>
    <w:rsid w:val="00375101"/>
    <w:rsid w:val="003758C2"/>
    <w:rsid w:val="00375B60"/>
    <w:rsid w:val="00375CD4"/>
    <w:rsid w:val="00375D3A"/>
    <w:rsid w:val="00375E2E"/>
    <w:rsid w:val="003762C0"/>
    <w:rsid w:val="003764DE"/>
    <w:rsid w:val="0037663B"/>
    <w:rsid w:val="003767DA"/>
    <w:rsid w:val="003769F9"/>
    <w:rsid w:val="00376A9B"/>
    <w:rsid w:val="00376D2E"/>
    <w:rsid w:val="003772D4"/>
    <w:rsid w:val="00377665"/>
    <w:rsid w:val="00377F6C"/>
    <w:rsid w:val="0038007E"/>
    <w:rsid w:val="0038023F"/>
    <w:rsid w:val="0038039B"/>
    <w:rsid w:val="00380659"/>
    <w:rsid w:val="003806BC"/>
    <w:rsid w:val="00380739"/>
    <w:rsid w:val="00380E9C"/>
    <w:rsid w:val="00380FE0"/>
    <w:rsid w:val="003811CC"/>
    <w:rsid w:val="003815AE"/>
    <w:rsid w:val="0038168D"/>
    <w:rsid w:val="003817FF"/>
    <w:rsid w:val="003821B6"/>
    <w:rsid w:val="00382BB7"/>
    <w:rsid w:val="00382BCC"/>
    <w:rsid w:val="00382FB3"/>
    <w:rsid w:val="003839F7"/>
    <w:rsid w:val="00383B83"/>
    <w:rsid w:val="00383DFF"/>
    <w:rsid w:val="00383FEA"/>
    <w:rsid w:val="00383FFD"/>
    <w:rsid w:val="003842BA"/>
    <w:rsid w:val="00384E5A"/>
    <w:rsid w:val="0038503B"/>
    <w:rsid w:val="003850F0"/>
    <w:rsid w:val="003855D3"/>
    <w:rsid w:val="003857AE"/>
    <w:rsid w:val="00385893"/>
    <w:rsid w:val="00386402"/>
    <w:rsid w:val="003867BD"/>
    <w:rsid w:val="003868C5"/>
    <w:rsid w:val="00386998"/>
    <w:rsid w:val="00386AB6"/>
    <w:rsid w:val="00386B2D"/>
    <w:rsid w:val="00386BF1"/>
    <w:rsid w:val="00386FEC"/>
    <w:rsid w:val="0038742B"/>
    <w:rsid w:val="00387972"/>
    <w:rsid w:val="00387C3B"/>
    <w:rsid w:val="00387C7D"/>
    <w:rsid w:val="00387F20"/>
    <w:rsid w:val="00387F40"/>
    <w:rsid w:val="003902B9"/>
    <w:rsid w:val="0039040B"/>
    <w:rsid w:val="003906EB"/>
    <w:rsid w:val="00390DEB"/>
    <w:rsid w:val="00390EF9"/>
    <w:rsid w:val="00390EFC"/>
    <w:rsid w:val="00391292"/>
    <w:rsid w:val="003912C0"/>
    <w:rsid w:val="0039166E"/>
    <w:rsid w:val="003917AD"/>
    <w:rsid w:val="003917C8"/>
    <w:rsid w:val="00392149"/>
    <w:rsid w:val="00392189"/>
    <w:rsid w:val="003921A8"/>
    <w:rsid w:val="00392201"/>
    <w:rsid w:val="00392279"/>
    <w:rsid w:val="00392465"/>
    <w:rsid w:val="0039259C"/>
    <w:rsid w:val="00392666"/>
    <w:rsid w:val="003926AC"/>
    <w:rsid w:val="003926BD"/>
    <w:rsid w:val="00392C6F"/>
    <w:rsid w:val="00392D59"/>
    <w:rsid w:val="00392DA9"/>
    <w:rsid w:val="00392EC0"/>
    <w:rsid w:val="00393010"/>
    <w:rsid w:val="0039361E"/>
    <w:rsid w:val="00393A52"/>
    <w:rsid w:val="00393D91"/>
    <w:rsid w:val="00393E3B"/>
    <w:rsid w:val="003941F1"/>
    <w:rsid w:val="0039423E"/>
    <w:rsid w:val="0039469A"/>
    <w:rsid w:val="00394761"/>
    <w:rsid w:val="003952B3"/>
    <w:rsid w:val="00395304"/>
    <w:rsid w:val="00395376"/>
    <w:rsid w:val="003955C3"/>
    <w:rsid w:val="00395655"/>
    <w:rsid w:val="00395695"/>
    <w:rsid w:val="0039571A"/>
    <w:rsid w:val="003962C7"/>
    <w:rsid w:val="0039644B"/>
    <w:rsid w:val="00396468"/>
    <w:rsid w:val="00396478"/>
    <w:rsid w:val="003966D2"/>
    <w:rsid w:val="0039673A"/>
    <w:rsid w:val="003967C1"/>
    <w:rsid w:val="00396EEC"/>
    <w:rsid w:val="003971D6"/>
    <w:rsid w:val="003977C8"/>
    <w:rsid w:val="00397C95"/>
    <w:rsid w:val="00397CDE"/>
    <w:rsid w:val="00397DE6"/>
    <w:rsid w:val="00397E05"/>
    <w:rsid w:val="00397E3C"/>
    <w:rsid w:val="003A01DF"/>
    <w:rsid w:val="003A02C0"/>
    <w:rsid w:val="003A04B3"/>
    <w:rsid w:val="003A0930"/>
    <w:rsid w:val="003A0E6F"/>
    <w:rsid w:val="003A0F3C"/>
    <w:rsid w:val="003A10E5"/>
    <w:rsid w:val="003A1112"/>
    <w:rsid w:val="003A1445"/>
    <w:rsid w:val="003A199C"/>
    <w:rsid w:val="003A1B4B"/>
    <w:rsid w:val="003A1EF2"/>
    <w:rsid w:val="003A20B3"/>
    <w:rsid w:val="003A2505"/>
    <w:rsid w:val="003A2639"/>
    <w:rsid w:val="003A2BD9"/>
    <w:rsid w:val="003A2C9E"/>
    <w:rsid w:val="003A33E3"/>
    <w:rsid w:val="003A3504"/>
    <w:rsid w:val="003A39FD"/>
    <w:rsid w:val="003A3D68"/>
    <w:rsid w:val="003A429D"/>
    <w:rsid w:val="003A4875"/>
    <w:rsid w:val="003A49B1"/>
    <w:rsid w:val="003A4D5F"/>
    <w:rsid w:val="003A4DD4"/>
    <w:rsid w:val="003A5005"/>
    <w:rsid w:val="003A50C9"/>
    <w:rsid w:val="003A5154"/>
    <w:rsid w:val="003A51A5"/>
    <w:rsid w:val="003A525D"/>
    <w:rsid w:val="003A52D6"/>
    <w:rsid w:val="003A5718"/>
    <w:rsid w:val="003A577E"/>
    <w:rsid w:val="003A57F0"/>
    <w:rsid w:val="003A58A8"/>
    <w:rsid w:val="003A5A7D"/>
    <w:rsid w:val="003A5CB8"/>
    <w:rsid w:val="003A642F"/>
    <w:rsid w:val="003A6437"/>
    <w:rsid w:val="003A65EB"/>
    <w:rsid w:val="003A6AC1"/>
    <w:rsid w:val="003A712F"/>
    <w:rsid w:val="003A7397"/>
    <w:rsid w:val="003A73CA"/>
    <w:rsid w:val="003A7655"/>
    <w:rsid w:val="003A7976"/>
    <w:rsid w:val="003A7CC5"/>
    <w:rsid w:val="003A7DA2"/>
    <w:rsid w:val="003A7EF4"/>
    <w:rsid w:val="003B00D6"/>
    <w:rsid w:val="003B0718"/>
    <w:rsid w:val="003B09F1"/>
    <w:rsid w:val="003B0C54"/>
    <w:rsid w:val="003B0D77"/>
    <w:rsid w:val="003B102B"/>
    <w:rsid w:val="003B17A3"/>
    <w:rsid w:val="003B1B6F"/>
    <w:rsid w:val="003B1D38"/>
    <w:rsid w:val="003B2346"/>
    <w:rsid w:val="003B27B4"/>
    <w:rsid w:val="003B2851"/>
    <w:rsid w:val="003B2C3A"/>
    <w:rsid w:val="003B2D1C"/>
    <w:rsid w:val="003B3011"/>
    <w:rsid w:val="003B31E4"/>
    <w:rsid w:val="003B38D5"/>
    <w:rsid w:val="003B390A"/>
    <w:rsid w:val="003B3E8C"/>
    <w:rsid w:val="003B42E3"/>
    <w:rsid w:val="003B449C"/>
    <w:rsid w:val="003B44DC"/>
    <w:rsid w:val="003B4615"/>
    <w:rsid w:val="003B4791"/>
    <w:rsid w:val="003B4BBE"/>
    <w:rsid w:val="003B50A2"/>
    <w:rsid w:val="003B534B"/>
    <w:rsid w:val="003B5424"/>
    <w:rsid w:val="003B55EC"/>
    <w:rsid w:val="003B5A47"/>
    <w:rsid w:val="003B5BC7"/>
    <w:rsid w:val="003B5F03"/>
    <w:rsid w:val="003B5F7F"/>
    <w:rsid w:val="003B605B"/>
    <w:rsid w:val="003B60D6"/>
    <w:rsid w:val="003B61C7"/>
    <w:rsid w:val="003B62C3"/>
    <w:rsid w:val="003B631E"/>
    <w:rsid w:val="003B6C9D"/>
    <w:rsid w:val="003B6D98"/>
    <w:rsid w:val="003B6ED3"/>
    <w:rsid w:val="003B740E"/>
    <w:rsid w:val="003B7582"/>
    <w:rsid w:val="003B765A"/>
    <w:rsid w:val="003B7698"/>
    <w:rsid w:val="003B771F"/>
    <w:rsid w:val="003B78B2"/>
    <w:rsid w:val="003B7BAE"/>
    <w:rsid w:val="003B7FC0"/>
    <w:rsid w:val="003C0193"/>
    <w:rsid w:val="003C050C"/>
    <w:rsid w:val="003C0585"/>
    <w:rsid w:val="003C06DD"/>
    <w:rsid w:val="003C0780"/>
    <w:rsid w:val="003C094A"/>
    <w:rsid w:val="003C0DA9"/>
    <w:rsid w:val="003C0DCD"/>
    <w:rsid w:val="003C1282"/>
    <w:rsid w:val="003C1DCD"/>
    <w:rsid w:val="003C221F"/>
    <w:rsid w:val="003C223B"/>
    <w:rsid w:val="003C232F"/>
    <w:rsid w:val="003C253C"/>
    <w:rsid w:val="003C25A6"/>
    <w:rsid w:val="003C28D5"/>
    <w:rsid w:val="003C2903"/>
    <w:rsid w:val="003C2949"/>
    <w:rsid w:val="003C2A8C"/>
    <w:rsid w:val="003C2E68"/>
    <w:rsid w:val="003C311F"/>
    <w:rsid w:val="003C3B9E"/>
    <w:rsid w:val="003C3C00"/>
    <w:rsid w:val="003C4033"/>
    <w:rsid w:val="003C4098"/>
    <w:rsid w:val="003C480B"/>
    <w:rsid w:val="003C4F4D"/>
    <w:rsid w:val="003C5384"/>
    <w:rsid w:val="003C59F4"/>
    <w:rsid w:val="003C5B31"/>
    <w:rsid w:val="003C5CE6"/>
    <w:rsid w:val="003C5DF9"/>
    <w:rsid w:val="003C630A"/>
    <w:rsid w:val="003C6312"/>
    <w:rsid w:val="003C67C5"/>
    <w:rsid w:val="003C695C"/>
    <w:rsid w:val="003C6A6E"/>
    <w:rsid w:val="003C6B35"/>
    <w:rsid w:val="003C6FAA"/>
    <w:rsid w:val="003C7131"/>
    <w:rsid w:val="003C71CA"/>
    <w:rsid w:val="003C73D3"/>
    <w:rsid w:val="003C78BA"/>
    <w:rsid w:val="003C791A"/>
    <w:rsid w:val="003C79E5"/>
    <w:rsid w:val="003C7E2B"/>
    <w:rsid w:val="003C7F45"/>
    <w:rsid w:val="003D00C6"/>
    <w:rsid w:val="003D027A"/>
    <w:rsid w:val="003D02C7"/>
    <w:rsid w:val="003D093E"/>
    <w:rsid w:val="003D0CDC"/>
    <w:rsid w:val="003D11AB"/>
    <w:rsid w:val="003D133B"/>
    <w:rsid w:val="003D14C1"/>
    <w:rsid w:val="003D175A"/>
    <w:rsid w:val="003D17C6"/>
    <w:rsid w:val="003D17F3"/>
    <w:rsid w:val="003D1854"/>
    <w:rsid w:val="003D197D"/>
    <w:rsid w:val="003D1BB2"/>
    <w:rsid w:val="003D2061"/>
    <w:rsid w:val="003D213E"/>
    <w:rsid w:val="003D2714"/>
    <w:rsid w:val="003D27EF"/>
    <w:rsid w:val="003D29E5"/>
    <w:rsid w:val="003D2C82"/>
    <w:rsid w:val="003D33B0"/>
    <w:rsid w:val="003D33ED"/>
    <w:rsid w:val="003D3661"/>
    <w:rsid w:val="003D37A5"/>
    <w:rsid w:val="003D39E4"/>
    <w:rsid w:val="003D3A61"/>
    <w:rsid w:val="003D3EFB"/>
    <w:rsid w:val="003D41F2"/>
    <w:rsid w:val="003D4504"/>
    <w:rsid w:val="003D48BD"/>
    <w:rsid w:val="003D4D57"/>
    <w:rsid w:val="003D51D9"/>
    <w:rsid w:val="003D51EA"/>
    <w:rsid w:val="003D52A0"/>
    <w:rsid w:val="003D56E1"/>
    <w:rsid w:val="003D5A02"/>
    <w:rsid w:val="003D5B9F"/>
    <w:rsid w:val="003D5FC4"/>
    <w:rsid w:val="003D617C"/>
    <w:rsid w:val="003D6287"/>
    <w:rsid w:val="003D6446"/>
    <w:rsid w:val="003D6F0C"/>
    <w:rsid w:val="003D6F88"/>
    <w:rsid w:val="003D6FEF"/>
    <w:rsid w:val="003D705E"/>
    <w:rsid w:val="003D72E4"/>
    <w:rsid w:val="003D748A"/>
    <w:rsid w:val="003D7504"/>
    <w:rsid w:val="003D7DA4"/>
    <w:rsid w:val="003E051B"/>
    <w:rsid w:val="003E0595"/>
    <w:rsid w:val="003E05C0"/>
    <w:rsid w:val="003E08BD"/>
    <w:rsid w:val="003E0996"/>
    <w:rsid w:val="003E0A05"/>
    <w:rsid w:val="003E0B0D"/>
    <w:rsid w:val="003E1612"/>
    <w:rsid w:val="003E16EC"/>
    <w:rsid w:val="003E1973"/>
    <w:rsid w:val="003E1F69"/>
    <w:rsid w:val="003E2131"/>
    <w:rsid w:val="003E2426"/>
    <w:rsid w:val="003E255D"/>
    <w:rsid w:val="003E279A"/>
    <w:rsid w:val="003E306A"/>
    <w:rsid w:val="003E3289"/>
    <w:rsid w:val="003E3500"/>
    <w:rsid w:val="003E35E5"/>
    <w:rsid w:val="003E3914"/>
    <w:rsid w:val="003E3946"/>
    <w:rsid w:val="003E3965"/>
    <w:rsid w:val="003E3AB1"/>
    <w:rsid w:val="003E3CB4"/>
    <w:rsid w:val="003E3D10"/>
    <w:rsid w:val="003E3F27"/>
    <w:rsid w:val="003E4179"/>
    <w:rsid w:val="003E4318"/>
    <w:rsid w:val="003E47AA"/>
    <w:rsid w:val="003E4833"/>
    <w:rsid w:val="003E48C1"/>
    <w:rsid w:val="003E4A6F"/>
    <w:rsid w:val="003E4D00"/>
    <w:rsid w:val="003E4DA7"/>
    <w:rsid w:val="003E503D"/>
    <w:rsid w:val="003E50F1"/>
    <w:rsid w:val="003E51F2"/>
    <w:rsid w:val="003E5347"/>
    <w:rsid w:val="003E5595"/>
    <w:rsid w:val="003E5A41"/>
    <w:rsid w:val="003E5EDD"/>
    <w:rsid w:val="003E64A2"/>
    <w:rsid w:val="003E654A"/>
    <w:rsid w:val="003E6622"/>
    <w:rsid w:val="003E6E1E"/>
    <w:rsid w:val="003E72B7"/>
    <w:rsid w:val="003E7347"/>
    <w:rsid w:val="003E7661"/>
    <w:rsid w:val="003E7BFE"/>
    <w:rsid w:val="003F0214"/>
    <w:rsid w:val="003F027C"/>
    <w:rsid w:val="003F05F8"/>
    <w:rsid w:val="003F0936"/>
    <w:rsid w:val="003F0991"/>
    <w:rsid w:val="003F0BAC"/>
    <w:rsid w:val="003F0BF3"/>
    <w:rsid w:val="003F0C1F"/>
    <w:rsid w:val="003F0FF8"/>
    <w:rsid w:val="003F124B"/>
    <w:rsid w:val="003F13C9"/>
    <w:rsid w:val="003F15FA"/>
    <w:rsid w:val="003F1B4F"/>
    <w:rsid w:val="003F1BCC"/>
    <w:rsid w:val="003F1BD5"/>
    <w:rsid w:val="003F1EDA"/>
    <w:rsid w:val="003F2196"/>
    <w:rsid w:val="003F26BB"/>
    <w:rsid w:val="003F28D0"/>
    <w:rsid w:val="003F29E9"/>
    <w:rsid w:val="003F2E00"/>
    <w:rsid w:val="003F3434"/>
    <w:rsid w:val="003F369A"/>
    <w:rsid w:val="003F3BF0"/>
    <w:rsid w:val="003F3DD7"/>
    <w:rsid w:val="003F4272"/>
    <w:rsid w:val="003F4530"/>
    <w:rsid w:val="003F4821"/>
    <w:rsid w:val="003F4A67"/>
    <w:rsid w:val="003F4A79"/>
    <w:rsid w:val="003F5483"/>
    <w:rsid w:val="003F555B"/>
    <w:rsid w:val="003F5903"/>
    <w:rsid w:val="003F5A91"/>
    <w:rsid w:val="003F5E25"/>
    <w:rsid w:val="003F6160"/>
    <w:rsid w:val="003F619C"/>
    <w:rsid w:val="003F63E8"/>
    <w:rsid w:val="003F644F"/>
    <w:rsid w:val="003F67F6"/>
    <w:rsid w:val="003F6C79"/>
    <w:rsid w:val="003F6D31"/>
    <w:rsid w:val="003F6E56"/>
    <w:rsid w:val="003F7253"/>
    <w:rsid w:val="003F7845"/>
    <w:rsid w:val="003F7E01"/>
    <w:rsid w:val="00400694"/>
    <w:rsid w:val="0040073D"/>
    <w:rsid w:val="00400CF9"/>
    <w:rsid w:val="00400E5A"/>
    <w:rsid w:val="00400EA4"/>
    <w:rsid w:val="00400F1F"/>
    <w:rsid w:val="0040121B"/>
    <w:rsid w:val="004017AE"/>
    <w:rsid w:val="0040187D"/>
    <w:rsid w:val="00401969"/>
    <w:rsid w:val="0040212F"/>
    <w:rsid w:val="004022FD"/>
    <w:rsid w:val="004024D7"/>
    <w:rsid w:val="004026EC"/>
    <w:rsid w:val="004033A2"/>
    <w:rsid w:val="004036E9"/>
    <w:rsid w:val="00403988"/>
    <w:rsid w:val="004039A9"/>
    <w:rsid w:val="00404044"/>
    <w:rsid w:val="0040495E"/>
    <w:rsid w:val="00404ADE"/>
    <w:rsid w:val="00404C32"/>
    <w:rsid w:val="00404CFE"/>
    <w:rsid w:val="0040504C"/>
    <w:rsid w:val="00406363"/>
    <w:rsid w:val="004067FB"/>
    <w:rsid w:val="00406DE3"/>
    <w:rsid w:val="00407460"/>
    <w:rsid w:val="00407EFA"/>
    <w:rsid w:val="004101CE"/>
    <w:rsid w:val="00410423"/>
    <w:rsid w:val="004105DE"/>
    <w:rsid w:val="00410769"/>
    <w:rsid w:val="0041080B"/>
    <w:rsid w:val="00410B09"/>
    <w:rsid w:val="00410B40"/>
    <w:rsid w:val="00410D93"/>
    <w:rsid w:val="00410DB1"/>
    <w:rsid w:val="00410E71"/>
    <w:rsid w:val="00411336"/>
    <w:rsid w:val="00411637"/>
    <w:rsid w:val="0041168E"/>
    <w:rsid w:val="004116D6"/>
    <w:rsid w:val="00411B30"/>
    <w:rsid w:val="00411B47"/>
    <w:rsid w:val="00411E74"/>
    <w:rsid w:val="0041244F"/>
    <w:rsid w:val="00412806"/>
    <w:rsid w:val="0041290B"/>
    <w:rsid w:val="00412A22"/>
    <w:rsid w:val="00412E9C"/>
    <w:rsid w:val="00413101"/>
    <w:rsid w:val="0041320D"/>
    <w:rsid w:val="00413256"/>
    <w:rsid w:val="00413D6A"/>
    <w:rsid w:val="0041411B"/>
    <w:rsid w:val="004141BE"/>
    <w:rsid w:val="00414427"/>
    <w:rsid w:val="00414473"/>
    <w:rsid w:val="00414561"/>
    <w:rsid w:val="004145F9"/>
    <w:rsid w:val="00414686"/>
    <w:rsid w:val="00414F67"/>
    <w:rsid w:val="00415191"/>
    <w:rsid w:val="004158F1"/>
    <w:rsid w:val="00416624"/>
    <w:rsid w:val="00416707"/>
    <w:rsid w:val="0041761A"/>
    <w:rsid w:val="00417E0D"/>
    <w:rsid w:val="00417E4F"/>
    <w:rsid w:val="00417FC5"/>
    <w:rsid w:val="004201FD"/>
    <w:rsid w:val="00420221"/>
    <w:rsid w:val="004202E0"/>
    <w:rsid w:val="0042081C"/>
    <w:rsid w:val="00420974"/>
    <w:rsid w:val="0042099A"/>
    <w:rsid w:val="00421077"/>
    <w:rsid w:val="0042117A"/>
    <w:rsid w:val="00421758"/>
    <w:rsid w:val="00421870"/>
    <w:rsid w:val="00421AB2"/>
    <w:rsid w:val="00421EC9"/>
    <w:rsid w:val="00421F58"/>
    <w:rsid w:val="00422026"/>
    <w:rsid w:val="0042235C"/>
    <w:rsid w:val="0042239B"/>
    <w:rsid w:val="004225FE"/>
    <w:rsid w:val="004227BD"/>
    <w:rsid w:val="004227BE"/>
    <w:rsid w:val="00422AAE"/>
    <w:rsid w:val="00422CD0"/>
    <w:rsid w:val="0042363E"/>
    <w:rsid w:val="0042378A"/>
    <w:rsid w:val="00423A64"/>
    <w:rsid w:val="00423E50"/>
    <w:rsid w:val="00424020"/>
    <w:rsid w:val="00424136"/>
    <w:rsid w:val="004243C9"/>
    <w:rsid w:val="0042482C"/>
    <w:rsid w:val="0042535B"/>
    <w:rsid w:val="0042550C"/>
    <w:rsid w:val="00425A44"/>
    <w:rsid w:val="00425EF3"/>
    <w:rsid w:val="00425FCD"/>
    <w:rsid w:val="00426075"/>
    <w:rsid w:val="0042631C"/>
    <w:rsid w:val="00426436"/>
    <w:rsid w:val="0042654F"/>
    <w:rsid w:val="00426DBD"/>
    <w:rsid w:val="004273BE"/>
    <w:rsid w:val="00427A4A"/>
    <w:rsid w:val="00427CA8"/>
    <w:rsid w:val="00427FFE"/>
    <w:rsid w:val="004302CA"/>
    <w:rsid w:val="0043046A"/>
    <w:rsid w:val="0043052D"/>
    <w:rsid w:val="00430629"/>
    <w:rsid w:val="00430772"/>
    <w:rsid w:val="00430CC4"/>
    <w:rsid w:val="00430E12"/>
    <w:rsid w:val="00430FF6"/>
    <w:rsid w:val="00431089"/>
    <w:rsid w:val="00431232"/>
    <w:rsid w:val="00431498"/>
    <w:rsid w:val="004319A9"/>
    <w:rsid w:val="00431C4E"/>
    <w:rsid w:val="00431F3F"/>
    <w:rsid w:val="00432528"/>
    <w:rsid w:val="00432A86"/>
    <w:rsid w:val="00432CCB"/>
    <w:rsid w:val="00432D4F"/>
    <w:rsid w:val="00433043"/>
    <w:rsid w:val="004331EF"/>
    <w:rsid w:val="0043397A"/>
    <w:rsid w:val="00433E9B"/>
    <w:rsid w:val="004344B2"/>
    <w:rsid w:val="0043454E"/>
    <w:rsid w:val="0043476E"/>
    <w:rsid w:val="00434942"/>
    <w:rsid w:val="00434A6C"/>
    <w:rsid w:val="00434D11"/>
    <w:rsid w:val="00434EF9"/>
    <w:rsid w:val="0043562A"/>
    <w:rsid w:val="004358A0"/>
    <w:rsid w:val="00435B30"/>
    <w:rsid w:val="00435C3E"/>
    <w:rsid w:val="00435C7F"/>
    <w:rsid w:val="00436311"/>
    <w:rsid w:val="0043641A"/>
    <w:rsid w:val="004364BF"/>
    <w:rsid w:val="004369EC"/>
    <w:rsid w:val="00436AFB"/>
    <w:rsid w:val="00436F56"/>
    <w:rsid w:val="0043715A"/>
    <w:rsid w:val="004373C4"/>
    <w:rsid w:val="004374D2"/>
    <w:rsid w:val="00437B7F"/>
    <w:rsid w:val="00437D33"/>
    <w:rsid w:val="00440083"/>
    <w:rsid w:val="00440727"/>
    <w:rsid w:val="00440CD8"/>
    <w:rsid w:val="00440CDB"/>
    <w:rsid w:val="00440D31"/>
    <w:rsid w:val="00440FFA"/>
    <w:rsid w:val="004410EE"/>
    <w:rsid w:val="00441294"/>
    <w:rsid w:val="00441E1B"/>
    <w:rsid w:val="00442314"/>
    <w:rsid w:val="004428DD"/>
    <w:rsid w:val="004428E0"/>
    <w:rsid w:val="00442E1B"/>
    <w:rsid w:val="0044318E"/>
    <w:rsid w:val="00443228"/>
    <w:rsid w:val="0044376A"/>
    <w:rsid w:val="0044380B"/>
    <w:rsid w:val="00443AA7"/>
    <w:rsid w:val="00443BA7"/>
    <w:rsid w:val="00444230"/>
    <w:rsid w:val="0044423A"/>
    <w:rsid w:val="00444649"/>
    <w:rsid w:val="004448DA"/>
    <w:rsid w:val="00444F94"/>
    <w:rsid w:val="00445272"/>
    <w:rsid w:val="00445C81"/>
    <w:rsid w:val="00446044"/>
    <w:rsid w:val="0044612C"/>
    <w:rsid w:val="004464CA"/>
    <w:rsid w:val="00446939"/>
    <w:rsid w:val="00446DB6"/>
    <w:rsid w:val="00447312"/>
    <w:rsid w:val="00447503"/>
    <w:rsid w:val="004476AE"/>
    <w:rsid w:val="00447704"/>
    <w:rsid w:val="004477E8"/>
    <w:rsid w:val="00447A83"/>
    <w:rsid w:val="00447FC6"/>
    <w:rsid w:val="00450110"/>
    <w:rsid w:val="0045013D"/>
    <w:rsid w:val="0045073E"/>
    <w:rsid w:val="00450786"/>
    <w:rsid w:val="00450D9B"/>
    <w:rsid w:val="00450F48"/>
    <w:rsid w:val="00450F5A"/>
    <w:rsid w:val="00450FCF"/>
    <w:rsid w:val="00451381"/>
    <w:rsid w:val="0045155C"/>
    <w:rsid w:val="0045156B"/>
    <w:rsid w:val="0045186A"/>
    <w:rsid w:val="0045194D"/>
    <w:rsid w:val="00451A70"/>
    <w:rsid w:val="00452267"/>
    <w:rsid w:val="004525E7"/>
    <w:rsid w:val="00452CF4"/>
    <w:rsid w:val="00452D67"/>
    <w:rsid w:val="00452E97"/>
    <w:rsid w:val="00452F32"/>
    <w:rsid w:val="00453131"/>
    <w:rsid w:val="0045358F"/>
    <w:rsid w:val="00453B8F"/>
    <w:rsid w:val="00453CD7"/>
    <w:rsid w:val="00453D7E"/>
    <w:rsid w:val="00454173"/>
    <w:rsid w:val="00454240"/>
    <w:rsid w:val="004544E2"/>
    <w:rsid w:val="004544F8"/>
    <w:rsid w:val="004548DD"/>
    <w:rsid w:val="0045492E"/>
    <w:rsid w:val="004549D5"/>
    <w:rsid w:val="00454C1F"/>
    <w:rsid w:val="00454EF2"/>
    <w:rsid w:val="0045521D"/>
    <w:rsid w:val="004552D0"/>
    <w:rsid w:val="00455326"/>
    <w:rsid w:val="004563A3"/>
    <w:rsid w:val="0045648E"/>
    <w:rsid w:val="004569FB"/>
    <w:rsid w:val="00456C22"/>
    <w:rsid w:val="0045708A"/>
    <w:rsid w:val="004571CA"/>
    <w:rsid w:val="004574BA"/>
    <w:rsid w:val="0045769B"/>
    <w:rsid w:val="00457E80"/>
    <w:rsid w:val="004605BC"/>
    <w:rsid w:val="0046091E"/>
    <w:rsid w:val="00460995"/>
    <w:rsid w:val="00460AE4"/>
    <w:rsid w:val="00460FD4"/>
    <w:rsid w:val="0046114D"/>
    <w:rsid w:val="004612D7"/>
    <w:rsid w:val="004617F0"/>
    <w:rsid w:val="00461935"/>
    <w:rsid w:val="00461994"/>
    <w:rsid w:val="00461A3E"/>
    <w:rsid w:val="0046205E"/>
    <w:rsid w:val="00462180"/>
    <w:rsid w:val="004621ED"/>
    <w:rsid w:val="004623D1"/>
    <w:rsid w:val="00462456"/>
    <w:rsid w:val="00462524"/>
    <w:rsid w:val="00462762"/>
    <w:rsid w:val="004627AD"/>
    <w:rsid w:val="00462F61"/>
    <w:rsid w:val="00463389"/>
    <w:rsid w:val="0046338A"/>
    <w:rsid w:val="004634BC"/>
    <w:rsid w:val="004637D9"/>
    <w:rsid w:val="00463EC1"/>
    <w:rsid w:val="00463F07"/>
    <w:rsid w:val="00463F11"/>
    <w:rsid w:val="00464155"/>
    <w:rsid w:val="004643C2"/>
    <w:rsid w:val="00464B47"/>
    <w:rsid w:val="00464B57"/>
    <w:rsid w:val="0046501D"/>
    <w:rsid w:val="00465051"/>
    <w:rsid w:val="004654BC"/>
    <w:rsid w:val="00465503"/>
    <w:rsid w:val="00465BD8"/>
    <w:rsid w:val="00465FA6"/>
    <w:rsid w:val="00466046"/>
    <w:rsid w:val="00466217"/>
    <w:rsid w:val="00466280"/>
    <w:rsid w:val="00466340"/>
    <w:rsid w:val="0046637D"/>
    <w:rsid w:val="00466DC1"/>
    <w:rsid w:val="00466FAD"/>
    <w:rsid w:val="00467724"/>
    <w:rsid w:val="0046773D"/>
    <w:rsid w:val="00467934"/>
    <w:rsid w:val="00467B20"/>
    <w:rsid w:val="00467F5A"/>
    <w:rsid w:val="00467FE4"/>
    <w:rsid w:val="00470174"/>
    <w:rsid w:val="00470361"/>
    <w:rsid w:val="00470681"/>
    <w:rsid w:val="00470A3A"/>
    <w:rsid w:val="00470A57"/>
    <w:rsid w:val="0047122A"/>
    <w:rsid w:val="004717B2"/>
    <w:rsid w:val="00471D45"/>
    <w:rsid w:val="00471E03"/>
    <w:rsid w:val="00471E35"/>
    <w:rsid w:val="00471EE0"/>
    <w:rsid w:val="0047220C"/>
    <w:rsid w:val="00472818"/>
    <w:rsid w:val="0047327C"/>
    <w:rsid w:val="004733BE"/>
    <w:rsid w:val="004733EC"/>
    <w:rsid w:val="004736A6"/>
    <w:rsid w:val="004739B8"/>
    <w:rsid w:val="004740FD"/>
    <w:rsid w:val="004741FA"/>
    <w:rsid w:val="00474B59"/>
    <w:rsid w:val="00474E43"/>
    <w:rsid w:val="00475072"/>
    <w:rsid w:val="0047533D"/>
    <w:rsid w:val="00475B4B"/>
    <w:rsid w:val="00475C3D"/>
    <w:rsid w:val="00475EA1"/>
    <w:rsid w:val="00476361"/>
    <w:rsid w:val="00476485"/>
    <w:rsid w:val="0047671B"/>
    <w:rsid w:val="0047682C"/>
    <w:rsid w:val="00476941"/>
    <w:rsid w:val="00476AAF"/>
    <w:rsid w:val="00476C41"/>
    <w:rsid w:val="00476EA2"/>
    <w:rsid w:val="00476FF8"/>
    <w:rsid w:val="004774E0"/>
    <w:rsid w:val="004775FF"/>
    <w:rsid w:val="0047769D"/>
    <w:rsid w:val="00477851"/>
    <w:rsid w:val="004778D9"/>
    <w:rsid w:val="00477D10"/>
    <w:rsid w:val="00477D4F"/>
    <w:rsid w:val="004801CC"/>
    <w:rsid w:val="0048024D"/>
    <w:rsid w:val="00480349"/>
    <w:rsid w:val="004813B0"/>
    <w:rsid w:val="004814F4"/>
    <w:rsid w:val="00481881"/>
    <w:rsid w:val="00481B6B"/>
    <w:rsid w:val="00481C37"/>
    <w:rsid w:val="00481C42"/>
    <w:rsid w:val="00482309"/>
    <w:rsid w:val="00482551"/>
    <w:rsid w:val="00482885"/>
    <w:rsid w:val="00482AD0"/>
    <w:rsid w:val="00482FE0"/>
    <w:rsid w:val="00482FF8"/>
    <w:rsid w:val="0048310F"/>
    <w:rsid w:val="004839D4"/>
    <w:rsid w:val="00483B6A"/>
    <w:rsid w:val="00483DB4"/>
    <w:rsid w:val="00483DFE"/>
    <w:rsid w:val="004843DA"/>
    <w:rsid w:val="0048443B"/>
    <w:rsid w:val="00484791"/>
    <w:rsid w:val="00484B4B"/>
    <w:rsid w:val="00484F56"/>
    <w:rsid w:val="0048536F"/>
    <w:rsid w:val="004853AE"/>
    <w:rsid w:val="004854BA"/>
    <w:rsid w:val="0048578D"/>
    <w:rsid w:val="004857D3"/>
    <w:rsid w:val="0048595A"/>
    <w:rsid w:val="004859FA"/>
    <w:rsid w:val="00485EC1"/>
    <w:rsid w:val="00485F3A"/>
    <w:rsid w:val="00486074"/>
    <w:rsid w:val="0048607F"/>
    <w:rsid w:val="004861F2"/>
    <w:rsid w:val="0048642E"/>
    <w:rsid w:val="00486456"/>
    <w:rsid w:val="00486962"/>
    <w:rsid w:val="00486BDA"/>
    <w:rsid w:val="00486E6D"/>
    <w:rsid w:val="00486F06"/>
    <w:rsid w:val="00486F4E"/>
    <w:rsid w:val="0048708C"/>
    <w:rsid w:val="00487109"/>
    <w:rsid w:val="0048727D"/>
    <w:rsid w:val="004872F5"/>
    <w:rsid w:val="004874CF"/>
    <w:rsid w:val="00487984"/>
    <w:rsid w:val="00487B33"/>
    <w:rsid w:val="00487BD9"/>
    <w:rsid w:val="004902AE"/>
    <w:rsid w:val="004904C4"/>
    <w:rsid w:val="00490775"/>
    <w:rsid w:val="00490CAF"/>
    <w:rsid w:val="00490D25"/>
    <w:rsid w:val="00490EC1"/>
    <w:rsid w:val="00491091"/>
    <w:rsid w:val="00491139"/>
    <w:rsid w:val="00491373"/>
    <w:rsid w:val="00491597"/>
    <w:rsid w:val="004915F8"/>
    <w:rsid w:val="00491C78"/>
    <w:rsid w:val="00491D0F"/>
    <w:rsid w:val="00491D30"/>
    <w:rsid w:val="00491D50"/>
    <w:rsid w:val="00491DA3"/>
    <w:rsid w:val="00492394"/>
    <w:rsid w:val="0049297A"/>
    <w:rsid w:val="00492FA0"/>
    <w:rsid w:val="00493151"/>
    <w:rsid w:val="004931AB"/>
    <w:rsid w:val="00493448"/>
    <w:rsid w:val="0049358C"/>
    <w:rsid w:val="00493EE7"/>
    <w:rsid w:val="004940FA"/>
    <w:rsid w:val="0049443A"/>
    <w:rsid w:val="00494511"/>
    <w:rsid w:val="00494771"/>
    <w:rsid w:val="004947F5"/>
    <w:rsid w:val="004949D9"/>
    <w:rsid w:val="00494AE4"/>
    <w:rsid w:val="00494DF3"/>
    <w:rsid w:val="00494FDB"/>
    <w:rsid w:val="00495256"/>
    <w:rsid w:val="00495670"/>
    <w:rsid w:val="0049585F"/>
    <w:rsid w:val="00495FEC"/>
    <w:rsid w:val="00496310"/>
    <w:rsid w:val="0049646F"/>
    <w:rsid w:val="00496510"/>
    <w:rsid w:val="004966B7"/>
    <w:rsid w:val="0049694B"/>
    <w:rsid w:val="00496DD9"/>
    <w:rsid w:val="00497292"/>
    <w:rsid w:val="00497384"/>
    <w:rsid w:val="00497441"/>
    <w:rsid w:val="00497543"/>
    <w:rsid w:val="004975DA"/>
    <w:rsid w:val="00497C9A"/>
    <w:rsid w:val="004A00FF"/>
    <w:rsid w:val="004A0220"/>
    <w:rsid w:val="004A031C"/>
    <w:rsid w:val="004A063C"/>
    <w:rsid w:val="004A08B8"/>
    <w:rsid w:val="004A0ACE"/>
    <w:rsid w:val="004A1399"/>
    <w:rsid w:val="004A168A"/>
    <w:rsid w:val="004A1D3C"/>
    <w:rsid w:val="004A1E1D"/>
    <w:rsid w:val="004A1F4B"/>
    <w:rsid w:val="004A1F68"/>
    <w:rsid w:val="004A22BE"/>
    <w:rsid w:val="004A24AB"/>
    <w:rsid w:val="004A260E"/>
    <w:rsid w:val="004A262D"/>
    <w:rsid w:val="004A28A7"/>
    <w:rsid w:val="004A2952"/>
    <w:rsid w:val="004A2B7F"/>
    <w:rsid w:val="004A3259"/>
    <w:rsid w:val="004A349C"/>
    <w:rsid w:val="004A34C4"/>
    <w:rsid w:val="004A3587"/>
    <w:rsid w:val="004A39D7"/>
    <w:rsid w:val="004A3B17"/>
    <w:rsid w:val="004A3BF0"/>
    <w:rsid w:val="004A3D32"/>
    <w:rsid w:val="004A3F58"/>
    <w:rsid w:val="004A4280"/>
    <w:rsid w:val="004A445C"/>
    <w:rsid w:val="004A44A4"/>
    <w:rsid w:val="004A465C"/>
    <w:rsid w:val="004A4A43"/>
    <w:rsid w:val="004A4A77"/>
    <w:rsid w:val="004A4D87"/>
    <w:rsid w:val="004A4DFF"/>
    <w:rsid w:val="004A4FB8"/>
    <w:rsid w:val="004A537A"/>
    <w:rsid w:val="004A578A"/>
    <w:rsid w:val="004A5C70"/>
    <w:rsid w:val="004A5CC2"/>
    <w:rsid w:val="004A63AF"/>
    <w:rsid w:val="004A72B9"/>
    <w:rsid w:val="004A7348"/>
    <w:rsid w:val="004A73A2"/>
    <w:rsid w:val="004A769D"/>
    <w:rsid w:val="004A7784"/>
    <w:rsid w:val="004A7837"/>
    <w:rsid w:val="004B055C"/>
    <w:rsid w:val="004B0698"/>
    <w:rsid w:val="004B0756"/>
    <w:rsid w:val="004B0D12"/>
    <w:rsid w:val="004B0F9D"/>
    <w:rsid w:val="004B1313"/>
    <w:rsid w:val="004B13A4"/>
    <w:rsid w:val="004B15D0"/>
    <w:rsid w:val="004B16FB"/>
    <w:rsid w:val="004B181B"/>
    <w:rsid w:val="004B1B7E"/>
    <w:rsid w:val="004B229E"/>
    <w:rsid w:val="004B2832"/>
    <w:rsid w:val="004B2E6A"/>
    <w:rsid w:val="004B3085"/>
    <w:rsid w:val="004B3149"/>
    <w:rsid w:val="004B3384"/>
    <w:rsid w:val="004B33C4"/>
    <w:rsid w:val="004B3910"/>
    <w:rsid w:val="004B3A04"/>
    <w:rsid w:val="004B3CB6"/>
    <w:rsid w:val="004B3DF4"/>
    <w:rsid w:val="004B3DF7"/>
    <w:rsid w:val="004B4165"/>
    <w:rsid w:val="004B4327"/>
    <w:rsid w:val="004B46C6"/>
    <w:rsid w:val="004B482D"/>
    <w:rsid w:val="004B489A"/>
    <w:rsid w:val="004B48ED"/>
    <w:rsid w:val="004B4C88"/>
    <w:rsid w:val="004B51BD"/>
    <w:rsid w:val="004B57F1"/>
    <w:rsid w:val="004B593B"/>
    <w:rsid w:val="004B59FA"/>
    <w:rsid w:val="004B6268"/>
    <w:rsid w:val="004B6641"/>
    <w:rsid w:val="004B6BED"/>
    <w:rsid w:val="004B7258"/>
    <w:rsid w:val="004B7848"/>
    <w:rsid w:val="004B7ABB"/>
    <w:rsid w:val="004B7B63"/>
    <w:rsid w:val="004C02BC"/>
    <w:rsid w:val="004C04BA"/>
    <w:rsid w:val="004C08EB"/>
    <w:rsid w:val="004C126A"/>
    <w:rsid w:val="004C16B9"/>
    <w:rsid w:val="004C1B3B"/>
    <w:rsid w:val="004C1BAD"/>
    <w:rsid w:val="004C1D84"/>
    <w:rsid w:val="004C1FFD"/>
    <w:rsid w:val="004C267F"/>
    <w:rsid w:val="004C2A5A"/>
    <w:rsid w:val="004C2F4A"/>
    <w:rsid w:val="004C3287"/>
    <w:rsid w:val="004C32F4"/>
    <w:rsid w:val="004C349C"/>
    <w:rsid w:val="004C365A"/>
    <w:rsid w:val="004C3998"/>
    <w:rsid w:val="004C3CCA"/>
    <w:rsid w:val="004C477A"/>
    <w:rsid w:val="004C47DB"/>
    <w:rsid w:val="004C4B38"/>
    <w:rsid w:val="004C4CFB"/>
    <w:rsid w:val="004C4E97"/>
    <w:rsid w:val="004C522D"/>
    <w:rsid w:val="004C526C"/>
    <w:rsid w:val="004C5397"/>
    <w:rsid w:val="004C57F9"/>
    <w:rsid w:val="004C5F21"/>
    <w:rsid w:val="004C6447"/>
    <w:rsid w:val="004C6589"/>
    <w:rsid w:val="004C6624"/>
    <w:rsid w:val="004C680D"/>
    <w:rsid w:val="004C6977"/>
    <w:rsid w:val="004C6A97"/>
    <w:rsid w:val="004C6C1A"/>
    <w:rsid w:val="004C6D0E"/>
    <w:rsid w:val="004C6EB4"/>
    <w:rsid w:val="004C7FFE"/>
    <w:rsid w:val="004D0042"/>
    <w:rsid w:val="004D013C"/>
    <w:rsid w:val="004D0E50"/>
    <w:rsid w:val="004D0FA2"/>
    <w:rsid w:val="004D12CC"/>
    <w:rsid w:val="004D14A9"/>
    <w:rsid w:val="004D16E0"/>
    <w:rsid w:val="004D178E"/>
    <w:rsid w:val="004D17C9"/>
    <w:rsid w:val="004D1FE1"/>
    <w:rsid w:val="004D2237"/>
    <w:rsid w:val="004D23DD"/>
    <w:rsid w:val="004D2617"/>
    <w:rsid w:val="004D27EC"/>
    <w:rsid w:val="004D2AC8"/>
    <w:rsid w:val="004D2B81"/>
    <w:rsid w:val="004D2DFB"/>
    <w:rsid w:val="004D2FE1"/>
    <w:rsid w:val="004D3059"/>
    <w:rsid w:val="004D31A6"/>
    <w:rsid w:val="004D33BC"/>
    <w:rsid w:val="004D3899"/>
    <w:rsid w:val="004D3B3C"/>
    <w:rsid w:val="004D3F23"/>
    <w:rsid w:val="004D4110"/>
    <w:rsid w:val="004D4290"/>
    <w:rsid w:val="004D5065"/>
    <w:rsid w:val="004D52D6"/>
    <w:rsid w:val="004D5377"/>
    <w:rsid w:val="004D5420"/>
    <w:rsid w:val="004D5493"/>
    <w:rsid w:val="004D55E8"/>
    <w:rsid w:val="004D58E8"/>
    <w:rsid w:val="004D6640"/>
    <w:rsid w:val="004D6686"/>
    <w:rsid w:val="004D6F24"/>
    <w:rsid w:val="004D746A"/>
    <w:rsid w:val="004D7B2E"/>
    <w:rsid w:val="004E01DE"/>
    <w:rsid w:val="004E12A8"/>
    <w:rsid w:val="004E1484"/>
    <w:rsid w:val="004E1506"/>
    <w:rsid w:val="004E18F2"/>
    <w:rsid w:val="004E2150"/>
    <w:rsid w:val="004E217B"/>
    <w:rsid w:val="004E24B4"/>
    <w:rsid w:val="004E26A1"/>
    <w:rsid w:val="004E26C5"/>
    <w:rsid w:val="004E2C5F"/>
    <w:rsid w:val="004E3256"/>
    <w:rsid w:val="004E333D"/>
    <w:rsid w:val="004E3555"/>
    <w:rsid w:val="004E3686"/>
    <w:rsid w:val="004E3723"/>
    <w:rsid w:val="004E38D0"/>
    <w:rsid w:val="004E398C"/>
    <w:rsid w:val="004E3BB6"/>
    <w:rsid w:val="004E3DB7"/>
    <w:rsid w:val="004E40CE"/>
    <w:rsid w:val="004E43DB"/>
    <w:rsid w:val="004E4EA2"/>
    <w:rsid w:val="004E52C5"/>
    <w:rsid w:val="004E5B6F"/>
    <w:rsid w:val="004E5D00"/>
    <w:rsid w:val="004E600E"/>
    <w:rsid w:val="004E6086"/>
    <w:rsid w:val="004E60FD"/>
    <w:rsid w:val="004E65D9"/>
    <w:rsid w:val="004E67FA"/>
    <w:rsid w:val="004E6B82"/>
    <w:rsid w:val="004E714D"/>
    <w:rsid w:val="004E71C2"/>
    <w:rsid w:val="004E72BA"/>
    <w:rsid w:val="004E7517"/>
    <w:rsid w:val="004E7724"/>
    <w:rsid w:val="004E7AA0"/>
    <w:rsid w:val="004E7D6C"/>
    <w:rsid w:val="004F00EE"/>
    <w:rsid w:val="004F0229"/>
    <w:rsid w:val="004F04A3"/>
    <w:rsid w:val="004F0714"/>
    <w:rsid w:val="004F0A1D"/>
    <w:rsid w:val="004F0BAE"/>
    <w:rsid w:val="004F0CC4"/>
    <w:rsid w:val="004F104E"/>
    <w:rsid w:val="004F1285"/>
    <w:rsid w:val="004F146F"/>
    <w:rsid w:val="004F1652"/>
    <w:rsid w:val="004F17DE"/>
    <w:rsid w:val="004F1894"/>
    <w:rsid w:val="004F18D2"/>
    <w:rsid w:val="004F1CAC"/>
    <w:rsid w:val="004F2066"/>
    <w:rsid w:val="004F230B"/>
    <w:rsid w:val="004F2788"/>
    <w:rsid w:val="004F2CAD"/>
    <w:rsid w:val="004F319E"/>
    <w:rsid w:val="004F3563"/>
    <w:rsid w:val="004F388E"/>
    <w:rsid w:val="004F3EE7"/>
    <w:rsid w:val="004F418F"/>
    <w:rsid w:val="004F4743"/>
    <w:rsid w:val="004F4B61"/>
    <w:rsid w:val="004F4CFB"/>
    <w:rsid w:val="004F4E86"/>
    <w:rsid w:val="004F5000"/>
    <w:rsid w:val="004F527C"/>
    <w:rsid w:val="004F5469"/>
    <w:rsid w:val="004F54A6"/>
    <w:rsid w:val="004F5C6F"/>
    <w:rsid w:val="004F5CC9"/>
    <w:rsid w:val="004F5D20"/>
    <w:rsid w:val="004F6268"/>
    <w:rsid w:val="004F654D"/>
    <w:rsid w:val="004F6842"/>
    <w:rsid w:val="004F687F"/>
    <w:rsid w:val="004F68A4"/>
    <w:rsid w:val="004F6BD2"/>
    <w:rsid w:val="004F6C3F"/>
    <w:rsid w:val="004F6C7D"/>
    <w:rsid w:val="004F6D73"/>
    <w:rsid w:val="004F7BF3"/>
    <w:rsid w:val="00500546"/>
    <w:rsid w:val="005011BA"/>
    <w:rsid w:val="00501451"/>
    <w:rsid w:val="00501496"/>
    <w:rsid w:val="0050159E"/>
    <w:rsid w:val="00501936"/>
    <w:rsid w:val="0050196D"/>
    <w:rsid w:val="00501A7A"/>
    <w:rsid w:val="00501BA2"/>
    <w:rsid w:val="005021A7"/>
    <w:rsid w:val="0050228B"/>
    <w:rsid w:val="00502335"/>
    <w:rsid w:val="00502368"/>
    <w:rsid w:val="0050261C"/>
    <w:rsid w:val="00502643"/>
    <w:rsid w:val="005026ED"/>
    <w:rsid w:val="00502D4B"/>
    <w:rsid w:val="00502F7C"/>
    <w:rsid w:val="00503353"/>
    <w:rsid w:val="0050344F"/>
    <w:rsid w:val="00503C7D"/>
    <w:rsid w:val="00503FB0"/>
    <w:rsid w:val="0050403E"/>
    <w:rsid w:val="00504668"/>
    <w:rsid w:val="0050467D"/>
    <w:rsid w:val="0050468E"/>
    <w:rsid w:val="00504696"/>
    <w:rsid w:val="005047B3"/>
    <w:rsid w:val="00504A0B"/>
    <w:rsid w:val="00504A1B"/>
    <w:rsid w:val="00504B1E"/>
    <w:rsid w:val="00504B70"/>
    <w:rsid w:val="00504DCD"/>
    <w:rsid w:val="00504F2A"/>
    <w:rsid w:val="00505013"/>
    <w:rsid w:val="005054BB"/>
    <w:rsid w:val="0050552C"/>
    <w:rsid w:val="005055AD"/>
    <w:rsid w:val="005055CD"/>
    <w:rsid w:val="00506041"/>
    <w:rsid w:val="0050649B"/>
    <w:rsid w:val="005074FD"/>
    <w:rsid w:val="00507596"/>
    <w:rsid w:val="005076A6"/>
    <w:rsid w:val="00507B36"/>
    <w:rsid w:val="00507C2F"/>
    <w:rsid w:val="00507CFA"/>
    <w:rsid w:val="005100CC"/>
    <w:rsid w:val="005107B4"/>
    <w:rsid w:val="005109DF"/>
    <w:rsid w:val="00510CD4"/>
    <w:rsid w:val="005117F4"/>
    <w:rsid w:val="00511D06"/>
    <w:rsid w:val="00512468"/>
    <w:rsid w:val="00512AD2"/>
    <w:rsid w:val="00512D49"/>
    <w:rsid w:val="00512DE6"/>
    <w:rsid w:val="00513053"/>
    <w:rsid w:val="005130B1"/>
    <w:rsid w:val="00513532"/>
    <w:rsid w:val="005135CB"/>
    <w:rsid w:val="00513664"/>
    <w:rsid w:val="00513875"/>
    <w:rsid w:val="00514476"/>
    <w:rsid w:val="005146B9"/>
    <w:rsid w:val="0051500C"/>
    <w:rsid w:val="00515CC9"/>
    <w:rsid w:val="00515DD2"/>
    <w:rsid w:val="005160F5"/>
    <w:rsid w:val="005163A8"/>
    <w:rsid w:val="0051642C"/>
    <w:rsid w:val="005166F3"/>
    <w:rsid w:val="00516AB5"/>
    <w:rsid w:val="005173A5"/>
    <w:rsid w:val="0051791D"/>
    <w:rsid w:val="00520055"/>
    <w:rsid w:val="005200AA"/>
    <w:rsid w:val="005202DF"/>
    <w:rsid w:val="0052040E"/>
    <w:rsid w:val="00520613"/>
    <w:rsid w:val="00520A3D"/>
    <w:rsid w:val="00520FAF"/>
    <w:rsid w:val="0052135A"/>
    <w:rsid w:val="00521861"/>
    <w:rsid w:val="00521897"/>
    <w:rsid w:val="005219F3"/>
    <w:rsid w:val="00521BF1"/>
    <w:rsid w:val="00521C41"/>
    <w:rsid w:val="00521F80"/>
    <w:rsid w:val="0052210D"/>
    <w:rsid w:val="005221D8"/>
    <w:rsid w:val="005223D1"/>
    <w:rsid w:val="0052267A"/>
    <w:rsid w:val="005226E1"/>
    <w:rsid w:val="00522777"/>
    <w:rsid w:val="005229E7"/>
    <w:rsid w:val="00522EFC"/>
    <w:rsid w:val="005237F5"/>
    <w:rsid w:val="00523D4E"/>
    <w:rsid w:val="00524005"/>
    <w:rsid w:val="0052406B"/>
    <w:rsid w:val="0052482F"/>
    <w:rsid w:val="00524CAA"/>
    <w:rsid w:val="005251A6"/>
    <w:rsid w:val="0052534A"/>
    <w:rsid w:val="00525515"/>
    <w:rsid w:val="00525611"/>
    <w:rsid w:val="005257C5"/>
    <w:rsid w:val="005258B4"/>
    <w:rsid w:val="00525CD1"/>
    <w:rsid w:val="00525DF6"/>
    <w:rsid w:val="00525E2A"/>
    <w:rsid w:val="005262A0"/>
    <w:rsid w:val="005266A2"/>
    <w:rsid w:val="00526A39"/>
    <w:rsid w:val="00526AA1"/>
    <w:rsid w:val="00526E9A"/>
    <w:rsid w:val="005270AA"/>
    <w:rsid w:val="0052784E"/>
    <w:rsid w:val="005279E4"/>
    <w:rsid w:val="00527A90"/>
    <w:rsid w:val="00527BC2"/>
    <w:rsid w:val="00527C49"/>
    <w:rsid w:val="00527C70"/>
    <w:rsid w:val="00527D2B"/>
    <w:rsid w:val="00530734"/>
    <w:rsid w:val="00530842"/>
    <w:rsid w:val="00530991"/>
    <w:rsid w:val="00530AFB"/>
    <w:rsid w:val="00531581"/>
    <w:rsid w:val="0053171B"/>
    <w:rsid w:val="00531DEF"/>
    <w:rsid w:val="00531E91"/>
    <w:rsid w:val="00532960"/>
    <w:rsid w:val="00532C4F"/>
    <w:rsid w:val="00532C78"/>
    <w:rsid w:val="0053348F"/>
    <w:rsid w:val="00533901"/>
    <w:rsid w:val="00533AB0"/>
    <w:rsid w:val="00533B77"/>
    <w:rsid w:val="00533D12"/>
    <w:rsid w:val="00533EC7"/>
    <w:rsid w:val="00533F8D"/>
    <w:rsid w:val="00533FA7"/>
    <w:rsid w:val="00533FF7"/>
    <w:rsid w:val="0053406A"/>
    <w:rsid w:val="005342EA"/>
    <w:rsid w:val="0053444A"/>
    <w:rsid w:val="00534573"/>
    <w:rsid w:val="00534709"/>
    <w:rsid w:val="0053479B"/>
    <w:rsid w:val="005347B7"/>
    <w:rsid w:val="00534A0A"/>
    <w:rsid w:val="00534EC9"/>
    <w:rsid w:val="005351D9"/>
    <w:rsid w:val="005351E0"/>
    <w:rsid w:val="0053586A"/>
    <w:rsid w:val="00536173"/>
    <w:rsid w:val="00536B2A"/>
    <w:rsid w:val="00536F61"/>
    <w:rsid w:val="00537306"/>
    <w:rsid w:val="00537483"/>
    <w:rsid w:val="00537493"/>
    <w:rsid w:val="00537684"/>
    <w:rsid w:val="00537906"/>
    <w:rsid w:val="00537C9B"/>
    <w:rsid w:val="00540138"/>
    <w:rsid w:val="00540530"/>
    <w:rsid w:val="00540693"/>
    <w:rsid w:val="00540933"/>
    <w:rsid w:val="00540980"/>
    <w:rsid w:val="00540DAD"/>
    <w:rsid w:val="00541048"/>
    <w:rsid w:val="005412AE"/>
    <w:rsid w:val="00541316"/>
    <w:rsid w:val="00541770"/>
    <w:rsid w:val="005419FB"/>
    <w:rsid w:val="00541B62"/>
    <w:rsid w:val="00541CE1"/>
    <w:rsid w:val="00541ECD"/>
    <w:rsid w:val="00542044"/>
    <w:rsid w:val="00542707"/>
    <w:rsid w:val="00542734"/>
    <w:rsid w:val="00542B12"/>
    <w:rsid w:val="00542B89"/>
    <w:rsid w:val="00542F24"/>
    <w:rsid w:val="005432AD"/>
    <w:rsid w:val="005438B4"/>
    <w:rsid w:val="00543A13"/>
    <w:rsid w:val="00543A8D"/>
    <w:rsid w:val="005442BE"/>
    <w:rsid w:val="005446A3"/>
    <w:rsid w:val="00544E8E"/>
    <w:rsid w:val="00544F61"/>
    <w:rsid w:val="00545048"/>
    <w:rsid w:val="005452A6"/>
    <w:rsid w:val="00545D23"/>
    <w:rsid w:val="00546091"/>
    <w:rsid w:val="00546640"/>
    <w:rsid w:val="00546762"/>
    <w:rsid w:val="005468FB"/>
    <w:rsid w:val="00546AEA"/>
    <w:rsid w:val="00546C83"/>
    <w:rsid w:val="00546EB9"/>
    <w:rsid w:val="005477FA"/>
    <w:rsid w:val="00547934"/>
    <w:rsid w:val="00547983"/>
    <w:rsid w:val="005479EC"/>
    <w:rsid w:val="00547A98"/>
    <w:rsid w:val="00547B09"/>
    <w:rsid w:val="00547D3D"/>
    <w:rsid w:val="00547D67"/>
    <w:rsid w:val="005500B5"/>
    <w:rsid w:val="00550153"/>
    <w:rsid w:val="00550AE3"/>
    <w:rsid w:val="0055127B"/>
    <w:rsid w:val="005518D9"/>
    <w:rsid w:val="00551B41"/>
    <w:rsid w:val="00551B6C"/>
    <w:rsid w:val="00551C1A"/>
    <w:rsid w:val="00551D3E"/>
    <w:rsid w:val="005522D9"/>
    <w:rsid w:val="005524D3"/>
    <w:rsid w:val="0055256A"/>
    <w:rsid w:val="0055256C"/>
    <w:rsid w:val="00552816"/>
    <w:rsid w:val="00552974"/>
    <w:rsid w:val="00552B5D"/>
    <w:rsid w:val="00552BF6"/>
    <w:rsid w:val="00552C7C"/>
    <w:rsid w:val="0055305F"/>
    <w:rsid w:val="00553112"/>
    <w:rsid w:val="005532B5"/>
    <w:rsid w:val="00553437"/>
    <w:rsid w:val="005538B9"/>
    <w:rsid w:val="00553A39"/>
    <w:rsid w:val="0055439A"/>
    <w:rsid w:val="00554678"/>
    <w:rsid w:val="00554698"/>
    <w:rsid w:val="0055489F"/>
    <w:rsid w:val="005548E3"/>
    <w:rsid w:val="00554E1B"/>
    <w:rsid w:val="0055528D"/>
    <w:rsid w:val="00555675"/>
    <w:rsid w:val="00555779"/>
    <w:rsid w:val="00555AAC"/>
    <w:rsid w:val="00555CEE"/>
    <w:rsid w:val="005566A0"/>
    <w:rsid w:val="00556765"/>
    <w:rsid w:val="0055678C"/>
    <w:rsid w:val="00556881"/>
    <w:rsid w:val="00556976"/>
    <w:rsid w:val="00556B13"/>
    <w:rsid w:val="00556B39"/>
    <w:rsid w:val="00556B60"/>
    <w:rsid w:val="00556F5A"/>
    <w:rsid w:val="00557337"/>
    <w:rsid w:val="0055752C"/>
    <w:rsid w:val="00557A5E"/>
    <w:rsid w:val="00557D01"/>
    <w:rsid w:val="00560198"/>
    <w:rsid w:val="00560273"/>
    <w:rsid w:val="005603B5"/>
    <w:rsid w:val="005604D1"/>
    <w:rsid w:val="005609C7"/>
    <w:rsid w:val="00560CBC"/>
    <w:rsid w:val="005611DC"/>
    <w:rsid w:val="0056136C"/>
    <w:rsid w:val="00561521"/>
    <w:rsid w:val="0056171C"/>
    <w:rsid w:val="00561C55"/>
    <w:rsid w:val="0056287E"/>
    <w:rsid w:val="00562AE9"/>
    <w:rsid w:val="00562BD7"/>
    <w:rsid w:val="00562D05"/>
    <w:rsid w:val="00562FE3"/>
    <w:rsid w:val="005633B0"/>
    <w:rsid w:val="0056350E"/>
    <w:rsid w:val="0056358C"/>
    <w:rsid w:val="005638E6"/>
    <w:rsid w:val="00563B59"/>
    <w:rsid w:val="00564517"/>
    <w:rsid w:val="00564A86"/>
    <w:rsid w:val="00564A8D"/>
    <w:rsid w:val="00564C36"/>
    <w:rsid w:val="005651FD"/>
    <w:rsid w:val="0056550A"/>
    <w:rsid w:val="00565546"/>
    <w:rsid w:val="00565700"/>
    <w:rsid w:val="00565971"/>
    <w:rsid w:val="00565AAF"/>
    <w:rsid w:val="00565D85"/>
    <w:rsid w:val="00565E7E"/>
    <w:rsid w:val="00565FCF"/>
    <w:rsid w:val="00565FE2"/>
    <w:rsid w:val="00566A73"/>
    <w:rsid w:val="00566E3D"/>
    <w:rsid w:val="0056700F"/>
    <w:rsid w:val="00567324"/>
    <w:rsid w:val="005673A0"/>
    <w:rsid w:val="005673A4"/>
    <w:rsid w:val="00567761"/>
    <w:rsid w:val="0056781E"/>
    <w:rsid w:val="005678D0"/>
    <w:rsid w:val="00567E16"/>
    <w:rsid w:val="00567FFA"/>
    <w:rsid w:val="00570064"/>
    <w:rsid w:val="0057010A"/>
    <w:rsid w:val="00570201"/>
    <w:rsid w:val="00570473"/>
    <w:rsid w:val="005706FF"/>
    <w:rsid w:val="005707A2"/>
    <w:rsid w:val="005708CB"/>
    <w:rsid w:val="00570BA6"/>
    <w:rsid w:val="00570DE6"/>
    <w:rsid w:val="005710E4"/>
    <w:rsid w:val="0057132E"/>
    <w:rsid w:val="0057171A"/>
    <w:rsid w:val="00571DE7"/>
    <w:rsid w:val="00572221"/>
    <w:rsid w:val="005724D8"/>
    <w:rsid w:val="005725D1"/>
    <w:rsid w:val="0057292F"/>
    <w:rsid w:val="00572A1D"/>
    <w:rsid w:val="00572F1E"/>
    <w:rsid w:val="00572F2B"/>
    <w:rsid w:val="00573576"/>
    <w:rsid w:val="005737FC"/>
    <w:rsid w:val="0057383D"/>
    <w:rsid w:val="0057395D"/>
    <w:rsid w:val="00573FE2"/>
    <w:rsid w:val="005742C3"/>
    <w:rsid w:val="005747A1"/>
    <w:rsid w:val="00574B76"/>
    <w:rsid w:val="00574C1B"/>
    <w:rsid w:val="005751C6"/>
    <w:rsid w:val="00575732"/>
    <w:rsid w:val="00575C08"/>
    <w:rsid w:val="00575E5B"/>
    <w:rsid w:val="00576081"/>
    <w:rsid w:val="00576150"/>
    <w:rsid w:val="005762CD"/>
    <w:rsid w:val="00576395"/>
    <w:rsid w:val="0057684F"/>
    <w:rsid w:val="00576874"/>
    <w:rsid w:val="00576932"/>
    <w:rsid w:val="00576A90"/>
    <w:rsid w:val="005771F5"/>
    <w:rsid w:val="00577A8A"/>
    <w:rsid w:val="00577CE4"/>
    <w:rsid w:val="00577F4F"/>
    <w:rsid w:val="005800F9"/>
    <w:rsid w:val="005803DA"/>
    <w:rsid w:val="005806C2"/>
    <w:rsid w:val="005806D4"/>
    <w:rsid w:val="00580968"/>
    <w:rsid w:val="00580B40"/>
    <w:rsid w:val="00580EC1"/>
    <w:rsid w:val="00580F11"/>
    <w:rsid w:val="00580FF0"/>
    <w:rsid w:val="005810AE"/>
    <w:rsid w:val="00581F66"/>
    <w:rsid w:val="0058215D"/>
    <w:rsid w:val="00582481"/>
    <w:rsid w:val="00582DF9"/>
    <w:rsid w:val="005835AA"/>
    <w:rsid w:val="00583940"/>
    <w:rsid w:val="00583ECB"/>
    <w:rsid w:val="0058407F"/>
    <w:rsid w:val="00584621"/>
    <w:rsid w:val="00584B3B"/>
    <w:rsid w:val="00584C73"/>
    <w:rsid w:val="00584CDB"/>
    <w:rsid w:val="00584D6B"/>
    <w:rsid w:val="005855AC"/>
    <w:rsid w:val="00585806"/>
    <w:rsid w:val="0058640D"/>
    <w:rsid w:val="00586925"/>
    <w:rsid w:val="00586A68"/>
    <w:rsid w:val="00586D69"/>
    <w:rsid w:val="00586E73"/>
    <w:rsid w:val="00586FC6"/>
    <w:rsid w:val="00587294"/>
    <w:rsid w:val="005872E8"/>
    <w:rsid w:val="00587C10"/>
    <w:rsid w:val="00587C58"/>
    <w:rsid w:val="00587D1C"/>
    <w:rsid w:val="00587F28"/>
    <w:rsid w:val="00587FE3"/>
    <w:rsid w:val="0059002B"/>
    <w:rsid w:val="00590359"/>
    <w:rsid w:val="00590389"/>
    <w:rsid w:val="005903A3"/>
    <w:rsid w:val="0059048D"/>
    <w:rsid w:val="00590514"/>
    <w:rsid w:val="00590868"/>
    <w:rsid w:val="00590C00"/>
    <w:rsid w:val="00590DB9"/>
    <w:rsid w:val="005913B2"/>
    <w:rsid w:val="005914EA"/>
    <w:rsid w:val="005915C9"/>
    <w:rsid w:val="0059175D"/>
    <w:rsid w:val="0059184A"/>
    <w:rsid w:val="00591869"/>
    <w:rsid w:val="00591A30"/>
    <w:rsid w:val="00591BFC"/>
    <w:rsid w:val="00592170"/>
    <w:rsid w:val="00592201"/>
    <w:rsid w:val="005925CD"/>
    <w:rsid w:val="00592A3C"/>
    <w:rsid w:val="00592DAE"/>
    <w:rsid w:val="00592E67"/>
    <w:rsid w:val="00592E7D"/>
    <w:rsid w:val="00592F15"/>
    <w:rsid w:val="00592F34"/>
    <w:rsid w:val="00593640"/>
    <w:rsid w:val="00593A0B"/>
    <w:rsid w:val="00593B50"/>
    <w:rsid w:val="00593F42"/>
    <w:rsid w:val="00594015"/>
    <w:rsid w:val="00594126"/>
    <w:rsid w:val="00594253"/>
    <w:rsid w:val="0059446E"/>
    <w:rsid w:val="00594743"/>
    <w:rsid w:val="005948E5"/>
    <w:rsid w:val="00594CEB"/>
    <w:rsid w:val="00595626"/>
    <w:rsid w:val="00595856"/>
    <w:rsid w:val="00595BA9"/>
    <w:rsid w:val="00595BBA"/>
    <w:rsid w:val="00595C02"/>
    <w:rsid w:val="00596068"/>
    <w:rsid w:val="005964F6"/>
    <w:rsid w:val="0059654E"/>
    <w:rsid w:val="00596841"/>
    <w:rsid w:val="00596989"/>
    <w:rsid w:val="00596F9C"/>
    <w:rsid w:val="00597030"/>
    <w:rsid w:val="005971A2"/>
    <w:rsid w:val="00597314"/>
    <w:rsid w:val="005979D9"/>
    <w:rsid w:val="005A0929"/>
    <w:rsid w:val="005A09D1"/>
    <w:rsid w:val="005A0B6A"/>
    <w:rsid w:val="005A0FA9"/>
    <w:rsid w:val="005A10F5"/>
    <w:rsid w:val="005A113C"/>
    <w:rsid w:val="005A12FD"/>
    <w:rsid w:val="005A1523"/>
    <w:rsid w:val="005A1943"/>
    <w:rsid w:val="005A1BC1"/>
    <w:rsid w:val="005A2048"/>
    <w:rsid w:val="005A2757"/>
    <w:rsid w:val="005A2A6C"/>
    <w:rsid w:val="005A2AD7"/>
    <w:rsid w:val="005A2D35"/>
    <w:rsid w:val="005A2EEB"/>
    <w:rsid w:val="005A2F7A"/>
    <w:rsid w:val="005A3144"/>
    <w:rsid w:val="005A331A"/>
    <w:rsid w:val="005A3557"/>
    <w:rsid w:val="005A362E"/>
    <w:rsid w:val="005A3643"/>
    <w:rsid w:val="005A3AA4"/>
    <w:rsid w:val="005A3BD8"/>
    <w:rsid w:val="005A3EFE"/>
    <w:rsid w:val="005A3F8A"/>
    <w:rsid w:val="005A3F9D"/>
    <w:rsid w:val="005A4407"/>
    <w:rsid w:val="005A4606"/>
    <w:rsid w:val="005A47C1"/>
    <w:rsid w:val="005A4B11"/>
    <w:rsid w:val="005A4BC4"/>
    <w:rsid w:val="005A4C03"/>
    <w:rsid w:val="005A4C11"/>
    <w:rsid w:val="005A4D95"/>
    <w:rsid w:val="005A4DB4"/>
    <w:rsid w:val="005A5055"/>
    <w:rsid w:val="005A50A1"/>
    <w:rsid w:val="005A5637"/>
    <w:rsid w:val="005A5E5C"/>
    <w:rsid w:val="005A6184"/>
    <w:rsid w:val="005A6239"/>
    <w:rsid w:val="005A6600"/>
    <w:rsid w:val="005A66A1"/>
    <w:rsid w:val="005A68A6"/>
    <w:rsid w:val="005A68EC"/>
    <w:rsid w:val="005A6A53"/>
    <w:rsid w:val="005A6A6E"/>
    <w:rsid w:val="005A6ADA"/>
    <w:rsid w:val="005A6E4F"/>
    <w:rsid w:val="005A6E6C"/>
    <w:rsid w:val="005A72CA"/>
    <w:rsid w:val="005A7951"/>
    <w:rsid w:val="005B0458"/>
    <w:rsid w:val="005B05FE"/>
    <w:rsid w:val="005B088E"/>
    <w:rsid w:val="005B0A11"/>
    <w:rsid w:val="005B0E85"/>
    <w:rsid w:val="005B0F1E"/>
    <w:rsid w:val="005B0F5B"/>
    <w:rsid w:val="005B139C"/>
    <w:rsid w:val="005B1684"/>
    <w:rsid w:val="005B1A51"/>
    <w:rsid w:val="005B233C"/>
    <w:rsid w:val="005B27DD"/>
    <w:rsid w:val="005B2B3E"/>
    <w:rsid w:val="005B2DDB"/>
    <w:rsid w:val="005B2F67"/>
    <w:rsid w:val="005B318C"/>
    <w:rsid w:val="005B367B"/>
    <w:rsid w:val="005B3687"/>
    <w:rsid w:val="005B3914"/>
    <w:rsid w:val="005B3C11"/>
    <w:rsid w:val="005B4302"/>
    <w:rsid w:val="005B4445"/>
    <w:rsid w:val="005B459E"/>
    <w:rsid w:val="005B474E"/>
    <w:rsid w:val="005B47AB"/>
    <w:rsid w:val="005B4810"/>
    <w:rsid w:val="005B4831"/>
    <w:rsid w:val="005B487D"/>
    <w:rsid w:val="005B4B43"/>
    <w:rsid w:val="005B4F86"/>
    <w:rsid w:val="005B50FE"/>
    <w:rsid w:val="005B53F2"/>
    <w:rsid w:val="005B54C4"/>
    <w:rsid w:val="005B59E5"/>
    <w:rsid w:val="005B600F"/>
    <w:rsid w:val="005B62B0"/>
    <w:rsid w:val="005B62D2"/>
    <w:rsid w:val="005B6524"/>
    <w:rsid w:val="005B65CE"/>
    <w:rsid w:val="005B6825"/>
    <w:rsid w:val="005B688E"/>
    <w:rsid w:val="005B69F8"/>
    <w:rsid w:val="005B6BE7"/>
    <w:rsid w:val="005B6F0E"/>
    <w:rsid w:val="005B759E"/>
    <w:rsid w:val="005B7930"/>
    <w:rsid w:val="005B79BA"/>
    <w:rsid w:val="005B7CE1"/>
    <w:rsid w:val="005B7F40"/>
    <w:rsid w:val="005C00CD"/>
    <w:rsid w:val="005C0BDE"/>
    <w:rsid w:val="005C0CBA"/>
    <w:rsid w:val="005C0D20"/>
    <w:rsid w:val="005C0F98"/>
    <w:rsid w:val="005C101D"/>
    <w:rsid w:val="005C125A"/>
    <w:rsid w:val="005C152B"/>
    <w:rsid w:val="005C1733"/>
    <w:rsid w:val="005C1866"/>
    <w:rsid w:val="005C198F"/>
    <w:rsid w:val="005C1EAD"/>
    <w:rsid w:val="005C2199"/>
    <w:rsid w:val="005C2351"/>
    <w:rsid w:val="005C2451"/>
    <w:rsid w:val="005C25F0"/>
    <w:rsid w:val="005C2886"/>
    <w:rsid w:val="005C2AF4"/>
    <w:rsid w:val="005C3000"/>
    <w:rsid w:val="005C332B"/>
    <w:rsid w:val="005C3392"/>
    <w:rsid w:val="005C3562"/>
    <w:rsid w:val="005C3EB0"/>
    <w:rsid w:val="005C42F6"/>
    <w:rsid w:val="005C4E1A"/>
    <w:rsid w:val="005C5189"/>
    <w:rsid w:val="005C539A"/>
    <w:rsid w:val="005C54B5"/>
    <w:rsid w:val="005C5BB7"/>
    <w:rsid w:val="005C6252"/>
    <w:rsid w:val="005C64F2"/>
    <w:rsid w:val="005C659E"/>
    <w:rsid w:val="005C677C"/>
    <w:rsid w:val="005C6C09"/>
    <w:rsid w:val="005C6DC5"/>
    <w:rsid w:val="005C6EA8"/>
    <w:rsid w:val="005C6F16"/>
    <w:rsid w:val="005C727F"/>
    <w:rsid w:val="005C76A1"/>
    <w:rsid w:val="005C7D02"/>
    <w:rsid w:val="005C7F2D"/>
    <w:rsid w:val="005C7F8F"/>
    <w:rsid w:val="005D07A7"/>
    <w:rsid w:val="005D08D0"/>
    <w:rsid w:val="005D0B59"/>
    <w:rsid w:val="005D0E3B"/>
    <w:rsid w:val="005D1032"/>
    <w:rsid w:val="005D1AEC"/>
    <w:rsid w:val="005D1C34"/>
    <w:rsid w:val="005D2028"/>
    <w:rsid w:val="005D2341"/>
    <w:rsid w:val="005D23B1"/>
    <w:rsid w:val="005D2A76"/>
    <w:rsid w:val="005D3027"/>
    <w:rsid w:val="005D337E"/>
    <w:rsid w:val="005D354E"/>
    <w:rsid w:val="005D36B2"/>
    <w:rsid w:val="005D36B3"/>
    <w:rsid w:val="005D38E9"/>
    <w:rsid w:val="005D4156"/>
    <w:rsid w:val="005D42FB"/>
    <w:rsid w:val="005D44F1"/>
    <w:rsid w:val="005D483E"/>
    <w:rsid w:val="005D53ED"/>
    <w:rsid w:val="005D565E"/>
    <w:rsid w:val="005D5A06"/>
    <w:rsid w:val="005D5F33"/>
    <w:rsid w:val="005D659B"/>
    <w:rsid w:val="005D66E1"/>
    <w:rsid w:val="005D681D"/>
    <w:rsid w:val="005D698E"/>
    <w:rsid w:val="005D6A08"/>
    <w:rsid w:val="005D710B"/>
    <w:rsid w:val="005D7252"/>
    <w:rsid w:val="005D77E5"/>
    <w:rsid w:val="005D7CD7"/>
    <w:rsid w:val="005D7D7F"/>
    <w:rsid w:val="005D7E0A"/>
    <w:rsid w:val="005D7EB4"/>
    <w:rsid w:val="005D7EFF"/>
    <w:rsid w:val="005D7F7D"/>
    <w:rsid w:val="005E09E4"/>
    <w:rsid w:val="005E0F6C"/>
    <w:rsid w:val="005E0FC2"/>
    <w:rsid w:val="005E1016"/>
    <w:rsid w:val="005E1177"/>
    <w:rsid w:val="005E11E4"/>
    <w:rsid w:val="005E13C5"/>
    <w:rsid w:val="005E175D"/>
    <w:rsid w:val="005E187A"/>
    <w:rsid w:val="005E18DC"/>
    <w:rsid w:val="005E1A6E"/>
    <w:rsid w:val="005E20D6"/>
    <w:rsid w:val="005E2803"/>
    <w:rsid w:val="005E2A36"/>
    <w:rsid w:val="005E3013"/>
    <w:rsid w:val="005E32DF"/>
    <w:rsid w:val="005E338C"/>
    <w:rsid w:val="005E356E"/>
    <w:rsid w:val="005E3770"/>
    <w:rsid w:val="005E397D"/>
    <w:rsid w:val="005E39EE"/>
    <w:rsid w:val="005E3B1C"/>
    <w:rsid w:val="005E3B26"/>
    <w:rsid w:val="005E3B4C"/>
    <w:rsid w:val="005E3D9E"/>
    <w:rsid w:val="005E41A6"/>
    <w:rsid w:val="005E43C2"/>
    <w:rsid w:val="005E43CE"/>
    <w:rsid w:val="005E48CE"/>
    <w:rsid w:val="005E4A01"/>
    <w:rsid w:val="005E4A40"/>
    <w:rsid w:val="005E4E5A"/>
    <w:rsid w:val="005E4E72"/>
    <w:rsid w:val="005E5355"/>
    <w:rsid w:val="005E5661"/>
    <w:rsid w:val="005E570C"/>
    <w:rsid w:val="005E5811"/>
    <w:rsid w:val="005E5885"/>
    <w:rsid w:val="005E5A8B"/>
    <w:rsid w:val="005E5C36"/>
    <w:rsid w:val="005E5C84"/>
    <w:rsid w:val="005E5F09"/>
    <w:rsid w:val="005E65FF"/>
    <w:rsid w:val="005E6822"/>
    <w:rsid w:val="005E6DD8"/>
    <w:rsid w:val="005E6FFE"/>
    <w:rsid w:val="005E7140"/>
    <w:rsid w:val="005E7308"/>
    <w:rsid w:val="005E7F06"/>
    <w:rsid w:val="005E7F60"/>
    <w:rsid w:val="005F0312"/>
    <w:rsid w:val="005F047C"/>
    <w:rsid w:val="005F0594"/>
    <w:rsid w:val="005F0AAF"/>
    <w:rsid w:val="005F1103"/>
    <w:rsid w:val="005F15E6"/>
    <w:rsid w:val="005F2408"/>
    <w:rsid w:val="005F2868"/>
    <w:rsid w:val="005F2CC0"/>
    <w:rsid w:val="005F2E4C"/>
    <w:rsid w:val="005F2F20"/>
    <w:rsid w:val="005F3D4E"/>
    <w:rsid w:val="005F41B2"/>
    <w:rsid w:val="005F42E4"/>
    <w:rsid w:val="005F43AB"/>
    <w:rsid w:val="005F4604"/>
    <w:rsid w:val="005F4B76"/>
    <w:rsid w:val="005F4C7F"/>
    <w:rsid w:val="005F4E2B"/>
    <w:rsid w:val="005F4FAB"/>
    <w:rsid w:val="005F4FB2"/>
    <w:rsid w:val="005F5214"/>
    <w:rsid w:val="005F5390"/>
    <w:rsid w:val="005F551A"/>
    <w:rsid w:val="005F5695"/>
    <w:rsid w:val="005F571E"/>
    <w:rsid w:val="005F5AC1"/>
    <w:rsid w:val="005F5B05"/>
    <w:rsid w:val="005F6066"/>
    <w:rsid w:val="005F62BB"/>
    <w:rsid w:val="005F648F"/>
    <w:rsid w:val="005F64BD"/>
    <w:rsid w:val="005F6D1A"/>
    <w:rsid w:val="005F6FC0"/>
    <w:rsid w:val="005F74C1"/>
    <w:rsid w:val="005F74D3"/>
    <w:rsid w:val="005F78AD"/>
    <w:rsid w:val="005F792C"/>
    <w:rsid w:val="005F7BFB"/>
    <w:rsid w:val="00600012"/>
    <w:rsid w:val="006000A6"/>
    <w:rsid w:val="006000CF"/>
    <w:rsid w:val="006001DC"/>
    <w:rsid w:val="00600513"/>
    <w:rsid w:val="00600850"/>
    <w:rsid w:val="006009BF"/>
    <w:rsid w:val="00600CDD"/>
    <w:rsid w:val="00601183"/>
    <w:rsid w:val="00601315"/>
    <w:rsid w:val="00601380"/>
    <w:rsid w:val="006023B7"/>
    <w:rsid w:val="0060270C"/>
    <w:rsid w:val="00603354"/>
    <w:rsid w:val="006039F5"/>
    <w:rsid w:val="00603CC1"/>
    <w:rsid w:val="00603CF2"/>
    <w:rsid w:val="00603F1C"/>
    <w:rsid w:val="00604122"/>
    <w:rsid w:val="0060429F"/>
    <w:rsid w:val="006043A2"/>
    <w:rsid w:val="006043CA"/>
    <w:rsid w:val="006044E3"/>
    <w:rsid w:val="00604535"/>
    <w:rsid w:val="00604BF0"/>
    <w:rsid w:val="00604F30"/>
    <w:rsid w:val="00605462"/>
    <w:rsid w:val="00605698"/>
    <w:rsid w:val="006057E9"/>
    <w:rsid w:val="0060592C"/>
    <w:rsid w:val="006059A7"/>
    <w:rsid w:val="00605B65"/>
    <w:rsid w:val="00605CC0"/>
    <w:rsid w:val="00606421"/>
    <w:rsid w:val="006064F0"/>
    <w:rsid w:val="006066F1"/>
    <w:rsid w:val="006070F4"/>
    <w:rsid w:val="00607411"/>
    <w:rsid w:val="00607479"/>
    <w:rsid w:val="006076EC"/>
    <w:rsid w:val="00607880"/>
    <w:rsid w:val="006079D6"/>
    <w:rsid w:val="0061007D"/>
    <w:rsid w:val="006102DB"/>
    <w:rsid w:val="00610499"/>
    <w:rsid w:val="0061099F"/>
    <w:rsid w:val="00610B74"/>
    <w:rsid w:val="00610C69"/>
    <w:rsid w:val="00610E69"/>
    <w:rsid w:val="006111EE"/>
    <w:rsid w:val="0061121F"/>
    <w:rsid w:val="00611273"/>
    <w:rsid w:val="00611FEF"/>
    <w:rsid w:val="006120F7"/>
    <w:rsid w:val="00612464"/>
    <w:rsid w:val="00612520"/>
    <w:rsid w:val="006126CC"/>
    <w:rsid w:val="00612985"/>
    <w:rsid w:val="00612B61"/>
    <w:rsid w:val="00612F13"/>
    <w:rsid w:val="0061328B"/>
    <w:rsid w:val="006133B4"/>
    <w:rsid w:val="00613878"/>
    <w:rsid w:val="006139AC"/>
    <w:rsid w:val="00613A67"/>
    <w:rsid w:val="00613E31"/>
    <w:rsid w:val="0061434A"/>
    <w:rsid w:val="00614410"/>
    <w:rsid w:val="006149D8"/>
    <w:rsid w:val="00614AAD"/>
    <w:rsid w:val="006156C5"/>
    <w:rsid w:val="006156FE"/>
    <w:rsid w:val="006157F2"/>
    <w:rsid w:val="006157FF"/>
    <w:rsid w:val="006159BB"/>
    <w:rsid w:val="00615A8F"/>
    <w:rsid w:val="00615E54"/>
    <w:rsid w:val="006161E3"/>
    <w:rsid w:val="006162FD"/>
    <w:rsid w:val="00616371"/>
    <w:rsid w:val="00616416"/>
    <w:rsid w:val="0061653D"/>
    <w:rsid w:val="0061659D"/>
    <w:rsid w:val="00616789"/>
    <w:rsid w:val="0061686C"/>
    <w:rsid w:val="006168CC"/>
    <w:rsid w:val="00617012"/>
    <w:rsid w:val="00617039"/>
    <w:rsid w:val="0061741D"/>
    <w:rsid w:val="0061756E"/>
    <w:rsid w:val="0061764A"/>
    <w:rsid w:val="006176D9"/>
    <w:rsid w:val="00617F3F"/>
    <w:rsid w:val="00617F74"/>
    <w:rsid w:val="00620199"/>
    <w:rsid w:val="006201C0"/>
    <w:rsid w:val="006202B9"/>
    <w:rsid w:val="00620542"/>
    <w:rsid w:val="00620A3B"/>
    <w:rsid w:val="00620BFC"/>
    <w:rsid w:val="00620F7A"/>
    <w:rsid w:val="006210A2"/>
    <w:rsid w:val="006215A7"/>
    <w:rsid w:val="006219B0"/>
    <w:rsid w:val="00621D00"/>
    <w:rsid w:val="0062205C"/>
    <w:rsid w:val="00622409"/>
    <w:rsid w:val="00622628"/>
    <w:rsid w:val="006228C2"/>
    <w:rsid w:val="0062295B"/>
    <w:rsid w:val="00622B0B"/>
    <w:rsid w:val="00622CFE"/>
    <w:rsid w:val="00622DB8"/>
    <w:rsid w:val="00622F00"/>
    <w:rsid w:val="00622F62"/>
    <w:rsid w:val="00622FDF"/>
    <w:rsid w:val="006230F5"/>
    <w:rsid w:val="0062312A"/>
    <w:rsid w:val="00623548"/>
    <w:rsid w:val="0062362F"/>
    <w:rsid w:val="006236D9"/>
    <w:rsid w:val="0062378B"/>
    <w:rsid w:val="006238EB"/>
    <w:rsid w:val="00623913"/>
    <w:rsid w:val="00623DFF"/>
    <w:rsid w:val="00623FCF"/>
    <w:rsid w:val="006242BC"/>
    <w:rsid w:val="0062435B"/>
    <w:rsid w:val="00624847"/>
    <w:rsid w:val="00624C04"/>
    <w:rsid w:val="00625258"/>
    <w:rsid w:val="00625413"/>
    <w:rsid w:val="00625461"/>
    <w:rsid w:val="0062551F"/>
    <w:rsid w:val="0062552B"/>
    <w:rsid w:val="006259C5"/>
    <w:rsid w:val="00625CAA"/>
    <w:rsid w:val="006260F6"/>
    <w:rsid w:val="0062619C"/>
    <w:rsid w:val="006262A4"/>
    <w:rsid w:val="006262BB"/>
    <w:rsid w:val="006266F5"/>
    <w:rsid w:val="00626899"/>
    <w:rsid w:val="00626A8A"/>
    <w:rsid w:val="00626D11"/>
    <w:rsid w:val="00626D18"/>
    <w:rsid w:val="00626EB2"/>
    <w:rsid w:val="00626FC8"/>
    <w:rsid w:val="00627342"/>
    <w:rsid w:val="006273AF"/>
    <w:rsid w:val="0062740A"/>
    <w:rsid w:val="00627A86"/>
    <w:rsid w:val="00627C78"/>
    <w:rsid w:val="00630341"/>
    <w:rsid w:val="00630B01"/>
    <w:rsid w:val="00630C1F"/>
    <w:rsid w:val="00630D39"/>
    <w:rsid w:val="0063161D"/>
    <w:rsid w:val="00631E45"/>
    <w:rsid w:val="00632354"/>
    <w:rsid w:val="00632994"/>
    <w:rsid w:val="006329D7"/>
    <w:rsid w:val="00633494"/>
    <w:rsid w:val="006334D3"/>
    <w:rsid w:val="00633855"/>
    <w:rsid w:val="00633D17"/>
    <w:rsid w:val="00633D1A"/>
    <w:rsid w:val="00634186"/>
    <w:rsid w:val="006346DD"/>
    <w:rsid w:val="006347A6"/>
    <w:rsid w:val="00634B58"/>
    <w:rsid w:val="00634CA9"/>
    <w:rsid w:val="00634D35"/>
    <w:rsid w:val="00634EE2"/>
    <w:rsid w:val="00635369"/>
    <w:rsid w:val="00635627"/>
    <w:rsid w:val="006358A4"/>
    <w:rsid w:val="00635CEE"/>
    <w:rsid w:val="006360E0"/>
    <w:rsid w:val="00636319"/>
    <w:rsid w:val="00636AD1"/>
    <w:rsid w:val="00636CF9"/>
    <w:rsid w:val="00636D87"/>
    <w:rsid w:val="00636E10"/>
    <w:rsid w:val="00636FF7"/>
    <w:rsid w:val="00637071"/>
    <w:rsid w:val="006373DF"/>
    <w:rsid w:val="00637667"/>
    <w:rsid w:val="0063799D"/>
    <w:rsid w:val="00637B99"/>
    <w:rsid w:val="00637D81"/>
    <w:rsid w:val="006406F6"/>
    <w:rsid w:val="00640877"/>
    <w:rsid w:val="006409B4"/>
    <w:rsid w:val="00640BF4"/>
    <w:rsid w:val="00640D91"/>
    <w:rsid w:val="00640DD9"/>
    <w:rsid w:val="00640E31"/>
    <w:rsid w:val="00640FD2"/>
    <w:rsid w:val="006410FB"/>
    <w:rsid w:val="00641277"/>
    <w:rsid w:val="00641591"/>
    <w:rsid w:val="00641612"/>
    <w:rsid w:val="006416BB"/>
    <w:rsid w:val="00641922"/>
    <w:rsid w:val="00641C41"/>
    <w:rsid w:val="00641E70"/>
    <w:rsid w:val="00641EDC"/>
    <w:rsid w:val="00642914"/>
    <w:rsid w:val="00643098"/>
    <w:rsid w:val="006434C9"/>
    <w:rsid w:val="0064383A"/>
    <w:rsid w:val="00643851"/>
    <w:rsid w:val="006439B1"/>
    <w:rsid w:val="00643A7B"/>
    <w:rsid w:val="00643ADC"/>
    <w:rsid w:val="00643AEB"/>
    <w:rsid w:val="00643E13"/>
    <w:rsid w:val="00644454"/>
    <w:rsid w:val="00644773"/>
    <w:rsid w:val="006447CF"/>
    <w:rsid w:val="00644D5C"/>
    <w:rsid w:val="006451A2"/>
    <w:rsid w:val="006452D8"/>
    <w:rsid w:val="006453C7"/>
    <w:rsid w:val="00645680"/>
    <w:rsid w:val="00645790"/>
    <w:rsid w:val="00645B1F"/>
    <w:rsid w:val="006460D6"/>
    <w:rsid w:val="00646587"/>
    <w:rsid w:val="0064684B"/>
    <w:rsid w:val="006469A8"/>
    <w:rsid w:val="00646A00"/>
    <w:rsid w:val="00646C14"/>
    <w:rsid w:val="00647139"/>
    <w:rsid w:val="006473E0"/>
    <w:rsid w:val="006474DE"/>
    <w:rsid w:val="00647510"/>
    <w:rsid w:val="006477B5"/>
    <w:rsid w:val="00647D41"/>
    <w:rsid w:val="00647FB8"/>
    <w:rsid w:val="006503EB"/>
    <w:rsid w:val="00650445"/>
    <w:rsid w:val="006505B4"/>
    <w:rsid w:val="00650C43"/>
    <w:rsid w:val="00651049"/>
    <w:rsid w:val="0065143A"/>
    <w:rsid w:val="00651470"/>
    <w:rsid w:val="006516CF"/>
    <w:rsid w:val="00651971"/>
    <w:rsid w:val="00651A06"/>
    <w:rsid w:val="006521E3"/>
    <w:rsid w:val="00652625"/>
    <w:rsid w:val="0065286B"/>
    <w:rsid w:val="00652884"/>
    <w:rsid w:val="006529C2"/>
    <w:rsid w:val="0065300F"/>
    <w:rsid w:val="0065302C"/>
    <w:rsid w:val="006533A4"/>
    <w:rsid w:val="006536A3"/>
    <w:rsid w:val="00653C1E"/>
    <w:rsid w:val="00653F82"/>
    <w:rsid w:val="00654057"/>
    <w:rsid w:val="006540AE"/>
    <w:rsid w:val="006545F0"/>
    <w:rsid w:val="00654888"/>
    <w:rsid w:val="00655216"/>
    <w:rsid w:val="006554D1"/>
    <w:rsid w:val="006555A1"/>
    <w:rsid w:val="00655ADA"/>
    <w:rsid w:val="00655ADD"/>
    <w:rsid w:val="00655BB6"/>
    <w:rsid w:val="00655F89"/>
    <w:rsid w:val="006561C1"/>
    <w:rsid w:val="00656259"/>
    <w:rsid w:val="0065646A"/>
    <w:rsid w:val="00656753"/>
    <w:rsid w:val="0065681C"/>
    <w:rsid w:val="00656A0D"/>
    <w:rsid w:val="00656C6B"/>
    <w:rsid w:val="00657135"/>
    <w:rsid w:val="0065728C"/>
    <w:rsid w:val="00657482"/>
    <w:rsid w:val="0065779B"/>
    <w:rsid w:val="006577A5"/>
    <w:rsid w:val="00657907"/>
    <w:rsid w:val="00657A82"/>
    <w:rsid w:val="00657C63"/>
    <w:rsid w:val="00657CF6"/>
    <w:rsid w:val="00660262"/>
    <w:rsid w:val="00660284"/>
    <w:rsid w:val="00660A48"/>
    <w:rsid w:val="00660C00"/>
    <w:rsid w:val="00660EAE"/>
    <w:rsid w:val="0066105D"/>
    <w:rsid w:val="00661434"/>
    <w:rsid w:val="006617A2"/>
    <w:rsid w:val="0066193E"/>
    <w:rsid w:val="00661D68"/>
    <w:rsid w:val="00661F5D"/>
    <w:rsid w:val="006620A0"/>
    <w:rsid w:val="006626FF"/>
    <w:rsid w:val="00662810"/>
    <w:rsid w:val="0066284D"/>
    <w:rsid w:val="00662AF1"/>
    <w:rsid w:val="006633C0"/>
    <w:rsid w:val="00663498"/>
    <w:rsid w:val="006634EF"/>
    <w:rsid w:val="00663773"/>
    <w:rsid w:val="00663A82"/>
    <w:rsid w:val="00663F88"/>
    <w:rsid w:val="0066416D"/>
    <w:rsid w:val="006641F1"/>
    <w:rsid w:val="00664701"/>
    <w:rsid w:val="00664C37"/>
    <w:rsid w:val="00664F36"/>
    <w:rsid w:val="00664F3C"/>
    <w:rsid w:val="0066502D"/>
    <w:rsid w:val="00665193"/>
    <w:rsid w:val="0066588A"/>
    <w:rsid w:val="00665A47"/>
    <w:rsid w:val="00665B82"/>
    <w:rsid w:val="00665F16"/>
    <w:rsid w:val="006660BE"/>
    <w:rsid w:val="006662AF"/>
    <w:rsid w:val="006662FD"/>
    <w:rsid w:val="00666915"/>
    <w:rsid w:val="00666968"/>
    <w:rsid w:val="006669BA"/>
    <w:rsid w:val="00666AB7"/>
    <w:rsid w:val="00666DB2"/>
    <w:rsid w:val="00666E68"/>
    <w:rsid w:val="00666FBF"/>
    <w:rsid w:val="0066706F"/>
    <w:rsid w:val="006670D8"/>
    <w:rsid w:val="00667236"/>
    <w:rsid w:val="006676CA"/>
    <w:rsid w:val="00667804"/>
    <w:rsid w:val="00667C0F"/>
    <w:rsid w:val="00667CBA"/>
    <w:rsid w:val="006707B1"/>
    <w:rsid w:val="0067088F"/>
    <w:rsid w:val="0067098F"/>
    <w:rsid w:val="00670EB9"/>
    <w:rsid w:val="00670EE4"/>
    <w:rsid w:val="00670FD6"/>
    <w:rsid w:val="006712CC"/>
    <w:rsid w:val="006716B2"/>
    <w:rsid w:val="00671762"/>
    <w:rsid w:val="00671CF3"/>
    <w:rsid w:val="006723CE"/>
    <w:rsid w:val="006726DC"/>
    <w:rsid w:val="00672AA2"/>
    <w:rsid w:val="00672BBE"/>
    <w:rsid w:val="00672C4D"/>
    <w:rsid w:val="00673390"/>
    <w:rsid w:val="0067372E"/>
    <w:rsid w:val="006737A4"/>
    <w:rsid w:val="006737D2"/>
    <w:rsid w:val="006737D5"/>
    <w:rsid w:val="006739F3"/>
    <w:rsid w:val="00673F27"/>
    <w:rsid w:val="00674092"/>
    <w:rsid w:val="006742C8"/>
    <w:rsid w:val="006745E5"/>
    <w:rsid w:val="00674E5E"/>
    <w:rsid w:val="006750A2"/>
    <w:rsid w:val="0067519F"/>
    <w:rsid w:val="00675B9E"/>
    <w:rsid w:val="00675E53"/>
    <w:rsid w:val="0067604E"/>
    <w:rsid w:val="0067612A"/>
    <w:rsid w:val="006761E3"/>
    <w:rsid w:val="00676355"/>
    <w:rsid w:val="00676928"/>
    <w:rsid w:val="00676E39"/>
    <w:rsid w:val="00676F1C"/>
    <w:rsid w:val="006771A2"/>
    <w:rsid w:val="006773B2"/>
    <w:rsid w:val="006774B7"/>
    <w:rsid w:val="006776B6"/>
    <w:rsid w:val="00677801"/>
    <w:rsid w:val="00677C91"/>
    <w:rsid w:val="00677D58"/>
    <w:rsid w:val="0068015B"/>
    <w:rsid w:val="00680290"/>
    <w:rsid w:val="00680742"/>
    <w:rsid w:val="00680CEB"/>
    <w:rsid w:val="00680DC9"/>
    <w:rsid w:val="00680F49"/>
    <w:rsid w:val="006812A8"/>
    <w:rsid w:val="006820DE"/>
    <w:rsid w:val="00682262"/>
    <w:rsid w:val="0068244F"/>
    <w:rsid w:val="00682BD2"/>
    <w:rsid w:val="00682C73"/>
    <w:rsid w:val="0068327A"/>
    <w:rsid w:val="006835D5"/>
    <w:rsid w:val="006835EF"/>
    <w:rsid w:val="00683C80"/>
    <w:rsid w:val="00683D1D"/>
    <w:rsid w:val="00683EBB"/>
    <w:rsid w:val="00683F1F"/>
    <w:rsid w:val="00683FC6"/>
    <w:rsid w:val="00684119"/>
    <w:rsid w:val="006842B4"/>
    <w:rsid w:val="006848A7"/>
    <w:rsid w:val="006848C9"/>
    <w:rsid w:val="00684BBB"/>
    <w:rsid w:val="0068514A"/>
    <w:rsid w:val="006852C4"/>
    <w:rsid w:val="00686048"/>
    <w:rsid w:val="006868F7"/>
    <w:rsid w:val="00686BFF"/>
    <w:rsid w:val="0068721B"/>
    <w:rsid w:val="006877AD"/>
    <w:rsid w:val="006877DC"/>
    <w:rsid w:val="00687BC8"/>
    <w:rsid w:val="00687DEA"/>
    <w:rsid w:val="00687E6A"/>
    <w:rsid w:val="00690E8C"/>
    <w:rsid w:val="00690EB7"/>
    <w:rsid w:val="00691673"/>
    <w:rsid w:val="00691DB5"/>
    <w:rsid w:val="006926E2"/>
    <w:rsid w:val="00692B48"/>
    <w:rsid w:val="00692B53"/>
    <w:rsid w:val="00692C90"/>
    <w:rsid w:val="00692E0C"/>
    <w:rsid w:val="00692F4E"/>
    <w:rsid w:val="0069304C"/>
    <w:rsid w:val="006936C7"/>
    <w:rsid w:val="00693959"/>
    <w:rsid w:val="00693B21"/>
    <w:rsid w:val="00693EDD"/>
    <w:rsid w:val="00693F9F"/>
    <w:rsid w:val="00694411"/>
    <w:rsid w:val="00694528"/>
    <w:rsid w:val="00694DD5"/>
    <w:rsid w:val="00694F4C"/>
    <w:rsid w:val="00695001"/>
    <w:rsid w:val="006950D5"/>
    <w:rsid w:val="0069533C"/>
    <w:rsid w:val="00695489"/>
    <w:rsid w:val="00695583"/>
    <w:rsid w:val="006956BC"/>
    <w:rsid w:val="00695AEB"/>
    <w:rsid w:val="00695BB4"/>
    <w:rsid w:val="00696B4D"/>
    <w:rsid w:val="00696BFB"/>
    <w:rsid w:val="00696EBC"/>
    <w:rsid w:val="00697039"/>
    <w:rsid w:val="00697061"/>
    <w:rsid w:val="0069768E"/>
    <w:rsid w:val="006977B3"/>
    <w:rsid w:val="00697A26"/>
    <w:rsid w:val="00697E8B"/>
    <w:rsid w:val="00697F2D"/>
    <w:rsid w:val="006A08CD"/>
    <w:rsid w:val="006A0AB6"/>
    <w:rsid w:val="006A19A4"/>
    <w:rsid w:val="006A1A24"/>
    <w:rsid w:val="006A1AE8"/>
    <w:rsid w:val="006A1C7A"/>
    <w:rsid w:val="006A1CAB"/>
    <w:rsid w:val="006A2212"/>
    <w:rsid w:val="006A2214"/>
    <w:rsid w:val="006A2215"/>
    <w:rsid w:val="006A2477"/>
    <w:rsid w:val="006A2B8D"/>
    <w:rsid w:val="006A2D1F"/>
    <w:rsid w:val="006A2F1F"/>
    <w:rsid w:val="006A2F99"/>
    <w:rsid w:val="006A315B"/>
    <w:rsid w:val="006A3332"/>
    <w:rsid w:val="006A34B3"/>
    <w:rsid w:val="006A3610"/>
    <w:rsid w:val="006A377A"/>
    <w:rsid w:val="006A38A1"/>
    <w:rsid w:val="006A3A25"/>
    <w:rsid w:val="006A420D"/>
    <w:rsid w:val="006A43C5"/>
    <w:rsid w:val="006A4706"/>
    <w:rsid w:val="006A480D"/>
    <w:rsid w:val="006A4878"/>
    <w:rsid w:val="006A4A2A"/>
    <w:rsid w:val="006A4A7F"/>
    <w:rsid w:val="006A4D3F"/>
    <w:rsid w:val="006A4E0A"/>
    <w:rsid w:val="006A4FF2"/>
    <w:rsid w:val="006A503D"/>
    <w:rsid w:val="006A519A"/>
    <w:rsid w:val="006A5271"/>
    <w:rsid w:val="006A545A"/>
    <w:rsid w:val="006A5483"/>
    <w:rsid w:val="006A5743"/>
    <w:rsid w:val="006A578F"/>
    <w:rsid w:val="006A5BC9"/>
    <w:rsid w:val="006A5EDC"/>
    <w:rsid w:val="006A6250"/>
    <w:rsid w:val="006A64C1"/>
    <w:rsid w:val="006A6E74"/>
    <w:rsid w:val="006A731E"/>
    <w:rsid w:val="006A7872"/>
    <w:rsid w:val="006A7A60"/>
    <w:rsid w:val="006A7B54"/>
    <w:rsid w:val="006A7C86"/>
    <w:rsid w:val="006A7D4D"/>
    <w:rsid w:val="006A7EAF"/>
    <w:rsid w:val="006B02C6"/>
    <w:rsid w:val="006B0311"/>
    <w:rsid w:val="006B031A"/>
    <w:rsid w:val="006B05FF"/>
    <w:rsid w:val="006B0787"/>
    <w:rsid w:val="006B0797"/>
    <w:rsid w:val="006B08FD"/>
    <w:rsid w:val="006B0AD5"/>
    <w:rsid w:val="006B0D7A"/>
    <w:rsid w:val="006B0E27"/>
    <w:rsid w:val="006B1146"/>
    <w:rsid w:val="006B117B"/>
    <w:rsid w:val="006B124A"/>
    <w:rsid w:val="006B12A2"/>
    <w:rsid w:val="006B163F"/>
    <w:rsid w:val="006B18A1"/>
    <w:rsid w:val="006B19CA"/>
    <w:rsid w:val="006B1C5F"/>
    <w:rsid w:val="006B1F46"/>
    <w:rsid w:val="006B248D"/>
    <w:rsid w:val="006B2585"/>
    <w:rsid w:val="006B29B9"/>
    <w:rsid w:val="006B2D9E"/>
    <w:rsid w:val="006B32B6"/>
    <w:rsid w:val="006B334B"/>
    <w:rsid w:val="006B338D"/>
    <w:rsid w:val="006B33A3"/>
    <w:rsid w:val="006B3DDA"/>
    <w:rsid w:val="006B446C"/>
    <w:rsid w:val="006B4643"/>
    <w:rsid w:val="006B47CF"/>
    <w:rsid w:val="006B4981"/>
    <w:rsid w:val="006B51BA"/>
    <w:rsid w:val="006B54E2"/>
    <w:rsid w:val="006B5522"/>
    <w:rsid w:val="006B55C8"/>
    <w:rsid w:val="006B5637"/>
    <w:rsid w:val="006B5CA4"/>
    <w:rsid w:val="006B61AB"/>
    <w:rsid w:val="006B7639"/>
    <w:rsid w:val="006B79A5"/>
    <w:rsid w:val="006B7E4D"/>
    <w:rsid w:val="006B7F39"/>
    <w:rsid w:val="006B7F83"/>
    <w:rsid w:val="006C007D"/>
    <w:rsid w:val="006C00F6"/>
    <w:rsid w:val="006C01EB"/>
    <w:rsid w:val="006C03C8"/>
    <w:rsid w:val="006C0B90"/>
    <w:rsid w:val="006C0F1D"/>
    <w:rsid w:val="006C15A6"/>
    <w:rsid w:val="006C1664"/>
    <w:rsid w:val="006C17D9"/>
    <w:rsid w:val="006C181E"/>
    <w:rsid w:val="006C1850"/>
    <w:rsid w:val="006C199A"/>
    <w:rsid w:val="006C1C4C"/>
    <w:rsid w:val="006C1FA1"/>
    <w:rsid w:val="006C22FB"/>
    <w:rsid w:val="006C23F3"/>
    <w:rsid w:val="006C2537"/>
    <w:rsid w:val="006C2852"/>
    <w:rsid w:val="006C2A12"/>
    <w:rsid w:val="006C31B0"/>
    <w:rsid w:val="006C3A10"/>
    <w:rsid w:val="006C3D22"/>
    <w:rsid w:val="006C3D67"/>
    <w:rsid w:val="006C43F6"/>
    <w:rsid w:val="006C4406"/>
    <w:rsid w:val="006C44F3"/>
    <w:rsid w:val="006C45E4"/>
    <w:rsid w:val="006C48A6"/>
    <w:rsid w:val="006C4A31"/>
    <w:rsid w:val="006C4A42"/>
    <w:rsid w:val="006C4C6F"/>
    <w:rsid w:val="006C4F30"/>
    <w:rsid w:val="006C52DC"/>
    <w:rsid w:val="006C5519"/>
    <w:rsid w:val="006C5C24"/>
    <w:rsid w:val="006C6066"/>
    <w:rsid w:val="006C6AF0"/>
    <w:rsid w:val="006C6D43"/>
    <w:rsid w:val="006C6F0C"/>
    <w:rsid w:val="006C6F22"/>
    <w:rsid w:val="006C7844"/>
    <w:rsid w:val="006C796A"/>
    <w:rsid w:val="006C7D3B"/>
    <w:rsid w:val="006C7F46"/>
    <w:rsid w:val="006D0829"/>
    <w:rsid w:val="006D08EF"/>
    <w:rsid w:val="006D0D19"/>
    <w:rsid w:val="006D12D6"/>
    <w:rsid w:val="006D169B"/>
    <w:rsid w:val="006D2838"/>
    <w:rsid w:val="006D29DD"/>
    <w:rsid w:val="006D2A7E"/>
    <w:rsid w:val="006D2C3E"/>
    <w:rsid w:val="006D2D13"/>
    <w:rsid w:val="006D2D42"/>
    <w:rsid w:val="006D2E43"/>
    <w:rsid w:val="006D2F5A"/>
    <w:rsid w:val="006D327B"/>
    <w:rsid w:val="006D36EA"/>
    <w:rsid w:val="006D3A73"/>
    <w:rsid w:val="006D3A83"/>
    <w:rsid w:val="006D3F7C"/>
    <w:rsid w:val="006D4060"/>
    <w:rsid w:val="006D456E"/>
    <w:rsid w:val="006D472B"/>
    <w:rsid w:val="006D48FD"/>
    <w:rsid w:val="006D4D7D"/>
    <w:rsid w:val="006D5305"/>
    <w:rsid w:val="006D60A1"/>
    <w:rsid w:val="006D60D7"/>
    <w:rsid w:val="006D6260"/>
    <w:rsid w:val="006D6337"/>
    <w:rsid w:val="006D63EF"/>
    <w:rsid w:val="006D65DE"/>
    <w:rsid w:val="006D665F"/>
    <w:rsid w:val="006D68F5"/>
    <w:rsid w:val="006D6955"/>
    <w:rsid w:val="006D6BFB"/>
    <w:rsid w:val="006D6E98"/>
    <w:rsid w:val="006D7136"/>
    <w:rsid w:val="006E00E8"/>
    <w:rsid w:val="006E0A38"/>
    <w:rsid w:val="006E0C1E"/>
    <w:rsid w:val="006E0D7A"/>
    <w:rsid w:val="006E0DA4"/>
    <w:rsid w:val="006E0F3B"/>
    <w:rsid w:val="006E0FF6"/>
    <w:rsid w:val="006E11EF"/>
    <w:rsid w:val="006E150E"/>
    <w:rsid w:val="006E1532"/>
    <w:rsid w:val="006E170B"/>
    <w:rsid w:val="006E179C"/>
    <w:rsid w:val="006E195D"/>
    <w:rsid w:val="006E1CE6"/>
    <w:rsid w:val="006E2667"/>
    <w:rsid w:val="006E282B"/>
    <w:rsid w:val="006E2905"/>
    <w:rsid w:val="006E2A1F"/>
    <w:rsid w:val="006E2C90"/>
    <w:rsid w:val="006E2CCA"/>
    <w:rsid w:val="006E2EE9"/>
    <w:rsid w:val="006E3005"/>
    <w:rsid w:val="006E32F7"/>
    <w:rsid w:val="006E3940"/>
    <w:rsid w:val="006E3A12"/>
    <w:rsid w:val="006E3BDC"/>
    <w:rsid w:val="006E3DFA"/>
    <w:rsid w:val="006E414B"/>
    <w:rsid w:val="006E44B5"/>
    <w:rsid w:val="006E4C4C"/>
    <w:rsid w:val="006E5639"/>
    <w:rsid w:val="006E57DA"/>
    <w:rsid w:val="006E5B4B"/>
    <w:rsid w:val="006E5B95"/>
    <w:rsid w:val="006E5C76"/>
    <w:rsid w:val="006E5E33"/>
    <w:rsid w:val="006E603A"/>
    <w:rsid w:val="006E63CB"/>
    <w:rsid w:val="006E692D"/>
    <w:rsid w:val="006E69D9"/>
    <w:rsid w:val="006E6B12"/>
    <w:rsid w:val="006E6ECC"/>
    <w:rsid w:val="006E76D6"/>
    <w:rsid w:val="006E776C"/>
    <w:rsid w:val="006E77B5"/>
    <w:rsid w:val="006E7AA9"/>
    <w:rsid w:val="006E7D15"/>
    <w:rsid w:val="006F01E9"/>
    <w:rsid w:val="006F06E4"/>
    <w:rsid w:val="006F090E"/>
    <w:rsid w:val="006F0BA4"/>
    <w:rsid w:val="006F0F44"/>
    <w:rsid w:val="006F0FF2"/>
    <w:rsid w:val="006F1053"/>
    <w:rsid w:val="006F118F"/>
    <w:rsid w:val="006F136B"/>
    <w:rsid w:val="006F1383"/>
    <w:rsid w:val="006F147C"/>
    <w:rsid w:val="006F1826"/>
    <w:rsid w:val="006F1F2C"/>
    <w:rsid w:val="006F1FC4"/>
    <w:rsid w:val="006F220D"/>
    <w:rsid w:val="006F2263"/>
    <w:rsid w:val="006F23B2"/>
    <w:rsid w:val="006F25A1"/>
    <w:rsid w:val="006F26D5"/>
    <w:rsid w:val="006F29CE"/>
    <w:rsid w:val="006F2B1D"/>
    <w:rsid w:val="006F2BA6"/>
    <w:rsid w:val="006F2C7A"/>
    <w:rsid w:val="006F2E87"/>
    <w:rsid w:val="006F2F44"/>
    <w:rsid w:val="006F32DE"/>
    <w:rsid w:val="006F389A"/>
    <w:rsid w:val="006F3A34"/>
    <w:rsid w:val="006F3AEC"/>
    <w:rsid w:val="006F3CF8"/>
    <w:rsid w:val="006F3DE2"/>
    <w:rsid w:val="006F3F4E"/>
    <w:rsid w:val="006F4AE6"/>
    <w:rsid w:val="006F4AFF"/>
    <w:rsid w:val="006F4C6A"/>
    <w:rsid w:val="006F4ECD"/>
    <w:rsid w:val="006F5815"/>
    <w:rsid w:val="006F595C"/>
    <w:rsid w:val="006F59E7"/>
    <w:rsid w:val="006F5AD9"/>
    <w:rsid w:val="006F5B48"/>
    <w:rsid w:val="006F6096"/>
    <w:rsid w:val="006F67D2"/>
    <w:rsid w:val="006F6B1F"/>
    <w:rsid w:val="006F6B78"/>
    <w:rsid w:val="006F6FCE"/>
    <w:rsid w:val="006F7029"/>
    <w:rsid w:val="006F73DC"/>
    <w:rsid w:val="006F75DE"/>
    <w:rsid w:val="006F7887"/>
    <w:rsid w:val="006F7BAE"/>
    <w:rsid w:val="006F7E24"/>
    <w:rsid w:val="0070059E"/>
    <w:rsid w:val="007009D3"/>
    <w:rsid w:val="00700C78"/>
    <w:rsid w:val="00701858"/>
    <w:rsid w:val="0070192D"/>
    <w:rsid w:val="00701997"/>
    <w:rsid w:val="00701ED5"/>
    <w:rsid w:val="00702046"/>
    <w:rsid w:val="00702467"/>
    <w:rsid w:val="007024DC"/>
    <w:rsid w:val="007025B7"/>
    <w:rsid w:val="00702AE2"/>
    <w:rsid w:val="00702B36"/>
    <w:rsid w:val="00702BB4"/>
    <w:rsid w:val="0070333E"/>
    <w:rsid w:val="0070334D"/>
    <w:rsid w:val="007033C9"/>
    <w:rsid w:val="0070346E"/>
    <w:rsid w:val="007039DA"/>
    <w:rsid w:val="00703A11"/>
    <w:rsid w:val="00703D0D"/>
    <w:rsid w:val="00704342"/>
    <w:rsid w:val="0070445C"/>
    <w:rsid w:val="007044B3"/>
    <w:rsid w:val="00704B4F"/>
    <w:rsid w:val="00704DF5"/>
    <w:rsid w:val="00704E6D"/>
    <w:rsid w:val="00704F78"/>
    <w:rsid w:val="00705169"/>
    <w:rsid w:val="007058EE"/>
    <w:rsid w:val="00705DE1"/>
    <w:rsid w:val="007061C5"/>
    <w:rsid w:val="0070659C"/>
    <w:rsid w:val="007068E7"/>
    <w:rsid w:val="007069DA"/>
    <w:rsid w:val="00706CD0"/>
    <w:rsid w:val="007072DC"/>
    <w:rsid w:val="007076B0"/>
    <w:rsid w:val="00707920"/>
    <w:rsid w:val="00707E08"/>
    <w:rsid w:val="00707F31"/>
    <w:rsid w:val="007102B1"/>
    <w:rsid w:val="007103C9"/>
    <w:rsid w:val="007103D3"/>
    <w:rsid w:val="007104AF"/>
    <w:rsid w:val="00710A5F"/>
    <w:rsid w:val="00710BD8"/>
    <w:rsid w:val="00710ED3"/>
    <w:rsid w:val="00711354"/>
    <w:rsid w:val="00711CEF"/>
    <w:rsid w:val="00712065"/>
    <w:rsid w:val="007121E1"/>
    <w:rsid w:val="00712200"/>
    <w:rsid w:val="0071224E"/>
    <w:rsid w:val="0071225F"/>
    <w:rsid w:val="0071242A"/>
    <w:rsid w:val="0071263F"/>
    <w:rsid w:val="007129C8"/>
    <w:rsid w:val="00712C8B"/>
    <w:rsid w:val="0071322D"/>
    <w:rsid w:val="00713391"/>
    <w:rsid w:val="007138CF"/>
    <w:rsid w:val="00713B2F"/>
    <w:rsid w:val="00713C56"/>
    <w:rsid w:val="00713F0F"/>
    <w:rsid w:val="00714857"/>
    <w:rsid w:val="00714964"/>
    <w:rsid w:val="00714978"/>
    <w:rsid w:val="00714BF5"/>
    <w:rsid w:val="00714E2D"/>
    <w:rsid w:val="00714FE0"/>
    <w:rsid w:val="00715663"/>
    <w:rsid w:val="007156E9"/>
    <w:rsid w:val="00715892"/>
    <w:rsid w:val="007158BE"/>
    <w:rsid w:val="0071599D"/>
    <w:rsid w:val="007159D5"/>
    <w:rsid w:val="00715AC0"/>
    <w:rsid w:val="007169CB"/>
    <w:rsid w:val="00716C90"/>
    <w:rsid w:val="0071736E"/>
    <w:rsid w:val="0071753A"/>
    <w:rsid w:val="0071778F"/>
    <w:rsid w:val="007178AE"/>
    <w:rsid w:val="00717910"/>
    <w:rsid w:val="007179D5"/>
    <w:rsid w:val="00717A3B"/>
    <w:rsid w:val="00717CF3"/>
    <w:rsid w:val="0072013B"/>
    <w:rsid w:val="007203FF"/>
    <w:rsid w:val="00720F7C"/>
    <w:rsid w:val="0072152F"/>
    <w:rsid w:val="00721552"/>
    <w:rsid w:val="0072169A"/>
    <w:rsid w:val="007217B2"/>
    <w:rsid w:val="00721864"/>
    <w:rsid w:val="00721E28"/>
    <w:rsid w:val="00721EC0"/>
    <w:rsid w:val="0072217A"/>
    <w:rsid w:val="00722293"/>
    <w:rsid w:val="00722941"/>
    <w:rsid w:val="00722AC7"/>
    <w:rsid w:val="00723718"/>
    <w:rsid w:val="007237A8"/>
    <w:rsid w:val="0072383D"/>
    <w:rsid w:val="00723937"/>
    <w:rsid w:val="00723967"/>
    <w:rsid w:val="00723DC5"/>
    <w:rsid w:val="0072484C"/>
    <w:rsid w:val="007248E7"/>
    <w:rsid w:val="00724DB0"/>
    <w:rsid w:val="007250B3"/>
    <w:rsid w:val="00725199"/>
    <w:rsid w:val="007252F3"/>
    <w:rsid w:val="007253A8"/>
    <w:rsid w:val="0072571A"/>
    <w:rsid w:val="00725C0C"/>
    <w:rsid w:val="00725CE7"/>
    <w:rsid w:val="00725EE3"/>
    <w:rsid w:val="00725F1D"/>
    <w:rsid w:val="00725F8A"/>
    <w:rsid w:val="00726106"/>
    <w:rsid w:val="007265DE"/>
    <w:rsid w:val="007266E3"/>
    <w:rsid w:val="00726A8E"/>
    <w:rsid w:val="00726C8B"/>
    <w:rsid w:val="00726D04"/>
    <w:rsid w:val="00726E2F"/>
    <w:rsid w:val="00726E83"/>
    <w:rsid w:val="00726FC0"/>
    <w:rsid w:val="00727065"/>
    <w:rsid w:val="0072732D"/>
    <w:rsid w:val="007273C2"/>
    <w:rsid w:val="00727541"/>
    <w:rsid w:val="0072757A"/>
    <w:rsid w:val="00727652"/>
    <w:rsid w:val="00727991"/>
    <w:rsid w:val="00727CAF"/>
    <w:rsid w:val="00727FC7"/>
    <w:rsid w:val="00727FCC"/>
    <w:rsid w:val="00730281"/>
    <w:rsid w:val="00730847"/>
    <w:rsid w:val="0073094A"/>
    <w:rsid w:val="00730D95"/>
    <w:rsid w:val="00730E43"/>
    <w:rsid w:val="007314DA"/>
    <w:rsid w:val="00731626"/>
    <w:rsid w:val="00731642"/>
    <w:rsid w:val="00731832"/>
    <w:rsid w:val="00731889"/>
    <w:rsid w:val="007319BF"/>
    <w:rsid w:val="007319EF"/>
    <w:rsid w:val="00731AA7"/>
    <w:rsid w:val="00731C9B"/>
    <w:rsid w:val="00731DEE"/>
    <w:rsid w:val="0073230B"/>
    <w:rsid w:val="00732501"/>
    <w:rsid w:val="0073270B"/>
    <w:rsid w:val="00732B3F"/>
    <w:rsid w:val="00732C35"/>
    <w:rsid w:val="007332E9"/>
    <w:rsid w:val="007332EA"/>
    <w:rsid w:val="00733330"/>
    <w:rsid w:val="007338DA"/>
    <w:rsid w:val="00733913"/>
    <w:rsid w:val="0073394A"/>
    <w:rsid w:val="00733A75"/>
    <w:rsid w:val="00733C69"/>
    <w:rsid w:val="0073440A"/>
    <w:rsid w:val="00734553"/>
    <w:rsid w:val="0073469A"/>
    <w:rsid w:val="00734D8C"/>
    <w:rsid w:val="00734DE6"/>
    <w:rsid w:val="0073512F"/>
    <w:rsid w:val="007353DA"/>
    <w:rsid w:val="007357F2"/>
    <w:rsid w:val="007358FB"/>
    <w:rsid w:val="00735E47"/>
    <w:rsid w:val="007365AD"/>
    <w:rsid w:val="00736A1A"/>
    <w:rsid w:val="00736F33"/>
    <w:rsid w:val="0073727D"/>
    <w:rsid w:val="0073740F"/>
    <w:rsid w:val="007374C8"/>
    <w:rsid w:val="00737620"/>
    <w:rsid w:val="00737A1E"/>
    <w:rsid w:val="00737A21"/>
    <w:rsid w:val="00737A65"/>
    <w:rsid w:val="00737A7E"/>
    <w:rsid w:val="00737CD3"/>
    <w:rsid w:val="00737D5C"/>
    <w:rsid w:val="00740399"/>
    <w:rsid w:val="00740CDE"/>
    <w:rsid w:val="00740D60"/>
    <w:rsid w:val="00741028"/>
    <w:rsid w:val="007412BD"/>
    <w:rsid w:val="007419B9"/>
    <w:rsid w:val="00741ED3"/>
    <w:rsid w:val="00741F34"/>
    <w:rsid w:val="007424E0"/>
    <w:rsid w:val="00742533"/>
    <w:rsid w:val="00742AB4"/>
    <w:rsid w:val="00742C20"/>
    <w:rsid w:val="00742E50"/>
    <w:rsid w:val="0074360C"/>
    <w:rsid w:val="007439A7"/>
    <w:rsid w:val="00743CB4"/>
    <w:rsid w:val="00743CCE"/>
    <w:rsid w:val="00743CFC"/>
    <w:rsid w:val="00743DB7"/>
    <w:rsid w:val="00744A2D"/>
    <w:rsid w:val="00745635"/>
    <w:rsid w:val="007459F0"/>
    <w:rsid w:val="00745B0B"/>
    <w:rsid w:val="00745B37"/>
    <w:rsid w:val="00746329"/>
    <w:rsid w:val="0074671B"/>
    <w:rsid w:val="00746735"/>
    <w:rsid w:val="007468F3"/>
    <w:rsid w:val="00746A36"/>
    <w:rsid w:val="00746B8E"/>
    <w:rsid w:val="00746D6C"/>
    <w:rsid w:val="00746D93"/>
    <w:rsid w:val="00746EE0"/>
    <w:rsid w:val="00747259"/>
    <w:rsid w:val="00747482"/>
    <w:rsid w:val="00747667"/>
    <w:rsid w:val="00747763"/>
    <w:rsid w:val="007477B4"/>
    <w:rsid w:val="007478B3"/>
    <w:rsid w:val="0074797B"/>
    <w:rsid w:val="00747A7F"/>
    <w:rsid w:val="0075017C"/>
    <w:rsid w:val="00750253"/>
    <w:rsid w:val="007504F7"/>
    <w:rsid w:val="00750B3C"/>
    <w:rsid w:val="00750C6D"/>
    <w:rsid w:val="00750F60"/>
    <w:rsid w:val="00750FB4"/>
    <w:rsid w:val="007511AF"/>
    <w:rsid w:val="00751245"/>
    <w:rsid w:val="0075144C"/>
    <w:rsid w:val="00751571"/>
    <w:rsid w:val="007518AF"/>
    <w:rsid w:val="0075191F"/>
    <w:rsid w:val="00751C6E"/>
    <w:rsid w:val="00751E8D"/>
    <w:rsid w:val="007521AA"/>
    <w:rsid w:val="00752D17"/>
    <w:rsid w:val="00752DD3"/>
    <w:rsid w:val="00753338"/>
    <w:rsid w:val="00753597"/>
    <w:rsid w:val="00753A1A"/>
    <w:rsid w:val="00753C8E"/>
    <w:rsid w:val="00753F37"/>
    <w:rsid w:val="00754555"/>
    <w:rsid w:val="00754918"/>
    <w:rsid w:val="00754F51"/>
    <w:rsid w:val="00754FD4"/>
    <w:rsid w:val="00755238"/>
    <w:rsid w:val="007557CB"/>
    <w:rsid w:val="007557CC"/>
    <w:rsid w:val="00756929"/>
    <w:rsid w:val="00756A9A"/>
    <w:rsid w:val="00756C84"/>
    <w:rsid w:val="0075725C"/>
    <w:rsid w:val="00757630"/>
    <w:rsid w:val="00757C10"/>
    <w:rsid w:val="00757DC3"/>
    <w:rsid w:val="00757FB3"/>
    <w:rsid w:val="007600E3"/>
    <w:rsid w:val="00760382"/>
    <w:rsid w:val="00760F69"/>
    <w:rsid w:val="007614EB"/>
    <w:rsid w:val="00761BAB"/>
    <w:rsid w:val="00761BBE"/>
    <w:rsid w:val="00761E70"/>
    <w:rsid w:val="007624B3"/>
    <w:rsid w:val="0076281E"/>
    <w:rsid w:val="00762CCE"/>
    <w:rsid w:val="00762DDF"/>
    <w:rsid w:val="007631C3"/>
    <w:rsid w:val="00763279"/>
    <w:rsid w:val="00763841"/>
    <w:rsid w:val="00763BB5"/>
    <w:rsid w:val="00763F59"/>
    <w:rsid w:val="00764363"/>
    <w:rsid w:val="00764CB4"/>
    <w:rsid w:val="00764D69"/>
    <w:rsid w:val="00764F2A"/>
    <w:rsid w:val="00765178"/>
    <w:rsid w:val="007651FF"/>
    <w:rsid w:val="007655A2"/>
    <w:rsid w:val="00765BBD"/>
    <w:rsid w:val="00765DF6"/>
    <w:rsid w:val="00765EF8"/>
    <w:rsid w:val="007662AC"/>
    <w:rsid w:val="0076634A"/>
    <w:rsid w:val="00766831"/>
    <w:rsid w:val="00766FB2"/>
    <w:rsid w:val="00766FFB"/>
    <w:rsid w:val="007671AA"/>
    <w:rsid w:val="00767359"/>
    <w:rsid w:val="00767824"/>
    <w:rsid w:val="0076793E"/>
    <w:rsid w:val="00767961"/>
    <w:rsid w:val="00767A80"/>
    <w:rsid w:val="00770190"/>
    <w:rsid w:val="0077072E"/>
    <w:rsid w:val="007708B9"/>
    <w:rsid w:val="0077093E"/>
    <w:rsid w:val="00770ABF"/>
    <w:rsid w:val="00770CB5"/>
    <w:rsid w:val="0077163C"/>
    <w:rsid w:val="00771E54"/>
    <w:rsid w:val="00771EA9"/>
    <w:rsid w:val="00771EDC"/>
    <w:rsid w:val="00771FE7"/>
    <w:rsid w:val="00772212"/>
    <w:rsid w:val="007725B6"/>
    <w:rsid w:val="00772A4E"/>
    <w:rsid w:val="00772AD5"/>
    <w:rsid w:val="00772B5E"/>
    <w:rsid w:val="00772C07"/>
    <w:rsid w:val="00772ED7"/>
    <w:rsid w:val="00772FFA"/>
    <w:rsid w:val="007730E9"/>
    <w:rsid w:val="0077357C"/>
    <w:rsid w:val="007735E5"/>
    <w:rsid w:val="007737CE"/>
    <w:rsid w:val="00773ADC"/>
    <w:rsid w:val="00774117"/>
    <w:rsid w:val="00774883"/>
    <w:rsid w:val="0077493C"/>
    <w:rsid w:val="00774A5B"/>
    <w:rsid w:val="00774B2A"/>
    <w:rsid w:val="00774B7A"/>
    <w:rsid w:val="00774F05"/>
    <w:rsid w:val="00775AF4"/>
    <w:rsid w:val="00775B16"/>
    <w:rsid w:val="00776097"/>
    <w:rsid w:val="00776148"/>
    <w:rsid w:val="0077615C"/>
    <w:rsid w:val="00776655"/>
    <w:rsid w:val="00776784"/>
    <w:rsid w:val="007767B6"/>
    <w:rsid w:val="00776CDE"/>
    <w:rsid w:val="00776F88"/>
    <w:rsid w:val="0077700E"/>
    <w:rsid w:val="007774AC"/>
    <w:rsid w:val="007776CB"/>
    <w:rsid w:val="007776E8"/>
    <w:rsid w:val="00777FE2"/>
    <w:rsid w:val="007803AF"/>
    <w:rsid w:val="00780467"/>
    <w:rsid w:val="00780921"/>
    <w:rsid w:val="00780B7C"/>
    <w:rsid w:val="00781062"/>
    <w:rsid w:val="00781282"/>
    <w:rsid w:val="007812CC"/>
    <w:rsid w:val="007813C0"/>
    <w:rsid w:val="00781463"/>
    <w:rsid w:val="007815FB"/>
    <w:rsid w:val="00781730"/>
    <w:rsid w:val="00781A6B"/>
    <w:rsid w:val="00781BDB"/>
    <w:rsid w:val="00781CEF"/>
    <w:rsid w:val="007820A6"/>
    <w:rsid w:val="00782168"/>
    <w:rsid w:val="007825F9"/>
    <w:rsid w:val="00782BA4"/>
    <w:rsid w:val="00783308"/>
    <w:rsid w:val="007837B0"/>
    <w:rsid w:val="007839CC"/>
    <w:rsid w:val="007842F0"/>
    <w:rsid w:val="0078483F"/>
    <w:rsid w:val="007849BD"/>
    <w:rsid w:val="00784B83"/>
    <w:rsid w:val="00784DAF"/>
    <w:rsid w:val="00784FE9"/>
    <w:rsid w:val="007853E6"/>
    <w:rsid w:val="00785727"/>
    <w:rsid w:val="007859C6"/>
    <w:rsid w:val="00785CB9"/>
    <w:rsid w:val="00785D9F"/>
    <w:rsid w:val="007862F3"/>
    <w:rsid w:val="007863E2"/>
    <w:rsid w:val="0078650C"/>
    <w:rsid w:val="00786678"/>
    <w:rsid w:val="00786AED"/>
    <w:rsid w:val="00787198"/>
    <w:rsid w:val="007873CA"/>
    <w:rsid w:val="0078758E"/>
    <w:rsid w:val="007875C8"/>
    <w:rsid w:val="007877B0"/>
    <w:rsid w:val="007877B4"/>
    <w:rsid w:val="007879B7"/>
    <w:rsid w:val="00787B6E"/>
    <w:rsid w:val="00787C87"/>
    <w:rsid w:val="00787ECD"/>
    <w:rsid w:val="00787EF2"/>
    <w:rsid w:val="00790314"/>
    <w:rsid w:val="00790957"/>
    <w:rsid w:val="00790B3F"/>
    <w:rsid w:val="0079172B"/>
    <w:rsid w:val="007917FC"/>
    <w:rsid w:val="00791B02"/>
    <w:rsid w:val="00791DCE"/>
    <w:rsid w:val="00791FFC"/>
    <w:rsid w:val="007920F8"/>
    <w:rsid w:val="007923A1"/>
    <w:rsid w:val="00792654"/>
    <w:rsid w:val="007926E8"/>
    <w:rsid w:val="0079300E"/>
    <w:rsid w:val="00793224"/>
    <w:rsid w:val="00793461"/>
    <w:rsid w:val="00793621"/>
    <w:rsid w:val="0079394A"/>
    <w:rsid w:val="00793A2F"/>
    <w:rsid w:val="00793CAC"/>
    <w:rsid w:val="00793D5D"/>
    <w:rsid w:val="00793DC1"/>
    <w:rsid w:val="00793E17"/>
    <w:rsid w:val="00793F13"/>
    <w:rsid w:val="00793F3D"/>
    <w:rsid w:val="007942C5"/>
    <w:rsid w:val="0079437D"/>
    <w:rsid w:val="007943FB"/>
    <w:rsid w:val="00794678"/>
    <w:rsid w:val="007948AD"/>
    <w:rsid w:val="007948E3"/>
    <w:rsid w:val="00794FC3"/>
    <w:rsid w:val="0079514D"/>
    <w:rsid w:val="00795196"/>
    <w:rsid w:val="007955C3"/>
    <w:rsid w:val="00795A92"/>
    <w:rsid w:val="00796305"/>
    <w:rsid w:val="0079656A"/>
    <w:rsid w:val="00796574"/>
    <w:rsid w:val="00796E42"/>
    <w:rsid w:val="007975DF"/>
    <w:rsid w:val="007978C7"/>
    <w:rsid w:val="007979E7"/>
    <w:rsid w:val="00797BA0"/>
    <w:rsid w:val="00797E01"/>
    <w:rsid w:val="007A0583"/>
    <w:rsid w:val="007A0646"/>
    <w:rsid w:val="007A0B76"/>
    <w:rsid w:val="007A0D58"/>
    <w:rsid w:val="007A0DCB"/>
    <w:rsid w:val="007A0F87"/>
    <w:rsid w:val="007A1580"/>
    <w:rsid w:val="007A17E3"/>
    <w:rsid w:val="007A1A2F"/>
    <w:rsid w:val="007A1AB1"/>
    <w:rsid w:val="007A1B61"/>
    <w:rsid w:val="007A1C4C"/>
    <w:rsid w:val="007A1C7B"/>
    <w:rsid w:val="007A21BE"/>
    <w:rsid w:val="007A22B3"/>
    <w:rsid w:val="007A2963"/>
    <w:rsid w:val="007A2A76"/>
    <w:rsid w:val="007A2DEB"/>
    <w:rsid w:val="007A304B"/>
    <w:rsid w:val="007A3325"/>
    <w:rsid w:val="007A368B"/>
    <w:rsid w:val="007A3DD0"/>
    <w:rsid w:val="007A4031"/>
    <w:rsid w:val="007A4236"/>
    <w:rsid w:val="007A4780"/>
    <w:rsid w:val="007A4A0A"/>
    <w:rsid w:val="007A511B"/>
    <w:rsid w:val="007A52FA"/>
    <w:rsid w:val="007A537F"/>
    <w:rsid w:val="007A5516"/>
    <w:rsid w:val="007A56E9"/>
    <w:rsid w:val="007A5747"/>
    <w:rsid w:val="007A5AD8"/>
    <w:rsid w:val="007A5BE2"/>
    <w:rsid w:val="007A5C7A"/>
    <w:rsid w:val="007A6403"/>
    <w:rsid w:val="007A69BD"/>
    <w:rsid w:val="007A6E3C"/>
    <w:rsid w:val="007A6FCE"/>
    <w:rsid w:val="007A741D"/>
    <w:rsid w:val="007A74B8"/>
    <w:rsid w:val="007A7580"/>
    <w:rsid w:val="007A7685"/>
    <w:rsid w:val="007A776B"/>
    <w:rsid w:val="007A7781"/>
    <w:rsid w:val="007A784B"/>
    <w:rsid w:val="007A78BB"/>
    <w:rsid w:val="007A7F01"/>
    <w:rsid w:val="007B00C0"/>
    <w:rsid w:val="007B03FD"/>
    <w:rsid w:val="007B090C"/>
    <w:rsid w:val="007B09B2"/>
    <w:rsid w:val="007B0AE9"/>
    <w:rsid w:val="007B0B3F"/>
    <w:rsid w:val="007B0FB9"/>
    <w:rsid w:val="007B126E"/>
    <w:rsid w:val="007B13EF"/>
    <w:rsid w:val="007B1934"/>
    <w:rsid w:val="007B1C21"/>
    <w:rsid w:val="007B1E99"/>
    <w:rsid w:val="007B2199"/>
    <w:rsid w:val="007B244D"/>
    <w:rsid w:val="007B245A"/>
    <w:rsid w:val="007B2A8A"/>
    <w:rsid w:val="007B2B7E"/>
    <w:rsid w:val="007B2DFB"/>
    <w:rsid w:val="007B2F5C"/>
    <w:rsid w:val="007B31A0"/>
    <w:rsid w:val="007B3807"/>
    <w:rsid w:val="007B3853"/>
    <w:rsid w:val="007B41FE"/>
    <w:rsid w:val="007B4234"/>
    <w:rsid w:val="007B4361"/>
    <w:rsid w:val="007B49E3"/>
    <w:rsid w:val="007B5588"/>
    <w:rsid w:val="007B577F"/>
    <w:rsid w:val="007B57A9"/>
    <w:rsid w:val="007B5A15"/>
    <w:rsid w:val="007B5BC4"/>
    <w:rsid w:val="007B5E33"/>
    <w:rsid w:val="007B60A8"/>
    <w:rsid w:val="007B6268"/>
    <w:rsid w:val="007B62FC"/>
    <w:rsid w:val="007B6345"/>
    <w:rsid w:val="007B6C0A"/>
    <w:rsid w:val="007B6C60"/>
    <w:rsid w:val="007B6D58"/>
    <w:rsid w:val="007B6E0E"/>
    <w:rsid w:val="007B6E1A"/>
    <w:rsid w:val="007B6EB2"/>
    <w:rsid w:val="007B70F2"/>
    <w:rsid w:val="007B73D7"/>
    <w:rsid w:val="007C014D"/>
    <w:rsid w:val="007C04C7"/>
    <w:rsid w:val="007C05CD"/>
    <w:rsid w:val="007C0A82"/>
    <w:rsid w:val="007C0D7F"/>
    <w:rsid w:val="007C0E3D"/>
    <w:rsid w:val="007C0ED2"/>
    <w:rsid w:val="007C134E"/>
    <w:rsid w:val="007C13E3"/>
    <w:rsid w:val="007C14C5"/>
    <w:rsid w:val="007C14E2"/>
    <w:rsid w:val="007C150C"/>
    <w:rsid w:val="007C151D"/>
    <w:rsid w:val="007C19BC"/>
    <w:rsid w:val="007C1EA3"/>
    <w:rsid w:val="007C2238"/>
    <w:rsid w:val="007C2529"/>
    <w:rsid w:val="007C2654"/>
    <w:rsid w:val="007C26C6"/>
    <w:rsid w:val="007C2886"/>
    <w:rsid w:val="007C2C05"/>
    <w:rsid w:val="007C3313"/>
    <w:rsid w:val="007C332F"/>
    <w:rsid w:val="007C3AF5"/>
    <w:rsid w:val="007C3BC6"/>
    <w:rsid w:val="007C3D99"/>
    <w:rsid w:val="007C3F75"/>
    <w:rsid w:val="007C4095"/>
    <w:rsid w:val="007C40BF"/>
    <w:rsid w:val="007C4138"/>
    <w:rsid w:val="007C43AB"/>
    <w:rsid w:val="007C46B0"/>
    <w:rsid w:val="007C47CA"/>
    <w:rsid w:val="007C48C1"/>
    <w:rsid w:val="007C4B1A"/>
    <w:rsid w:val="007C4BF2"/>
    <w:rsid w:val="007C4D28"/>
    <w:rsid w:val="007C5199"/>
    <w:rsid w:val="007C5BFD"/>
    <w:rsid w:val="007C5EDF"/>
    <w:rsid w:val="007C5FD1"/>
    <w:rsid w:val="007C61D7"/>
    <w:rsid w:val="007C682D"/>
    <w:rsid w:val="007C6D7E"/>
    <w:rsid w:val="007C6DD2"/>
    <w:rsid w:val="007C7168"/>
    <w:rsid w:val="007C728C"/>
    <w:rsid w:val="007C7814"/>
    <w:rsid w:val="007C7BBB"/>
    <w:rsid w:val="007D06E6"/>
    <w:rsid w:val="007D1467"/>
    <w:rsid w:val="007D1541"/>
    <w:rsid w:val="007D1618"/>
    <w:rsid w:val="007D19AE"/>
    <w:rsid w:val="007D20C4"/>
    <w:rsid w:val="007D223A"/>
    <w:rsid w:val="007D2267"/>
    <w:rsid w:val="007D2472"/>
    <w:rsid w:val="007D267A"/>
    <w:rsid w:val="007D2709"/>
    <w:rsid w:val="007D2C14"/>
    <w:rsid w:val="007D2DA4"/>
    <w:rsid w:val="007D30C1"/>
    <w:rsid w:val="007D32EF"/>
    <w:rsid w:val="007D34AF"/>
    <w:rsid w:val="007D3763"/>
    <w:rsid w:val="007D3866"/>
    <w:rsid w:val="007D3B85"/>
    <w:rsid w:val="007D417A"/>
    <w:rsid w:val="007D4228"/>
    <w:rsid w:val="007D42B8"/>
    <w:rsid w:val="007D4A88"/>
    <w:rsid w:val="007D4A97"/>
    <w:rsid w:val="007D4C02"/>
    <w:rsid w:val="007D4C48"/>
    <w:rsid w:val="007D4E28"/>
    <w:rsid w:val="007D4FF4"/>
    <w:rsid w:val="007D5102"/>
    <w:rsid w:val="007D5450"/>
    <w:rsid w:val="007D5AE8"/>
    <w:rsid w:val="007D5DE3"/>
    <w:rsid w:val="007D5F46"/>
    <w:rsid w:val="007D6018"/>
    <w:rsid w:val="007D626E"/>
    <w:rsid w:val="007D6568"/>
    <w:rsid w:val="007D661F"/>
    <w:rsid w:val="007D670A"/>
    <w:rsid w:val="007D6C33"/>
    <w:rsid w:val="007D6C72"/>
    <w:rsid w:val="007D7074"/>
    <w:rsid w:val="007D71ED"/>
    <w:rsid w:val="007D755F"/>
    <w:rsid w:val="007D7734"/>
    <w:rsid w:val="007D77F1"/>
    <w:rsid w:val="007D790A"/>
    <w:rsid w:val="007D79FF"/>
    <w:rsid w:val="007D7B39"/>
    <w:rsid w:val="007E0216"/>
    <w:rsid w:val="007E03A6"/>
    <w:rsid w:val="007E08C0"/>
    <w:rsid w:val="007E1351"/>
    <w:rsid w:val="007E1571"/>
    <w:rsid w:val="007E1777"/>
    <w:rsid w:val="007E1D05"/>
    <w:rsid w:val="007E205A"/>
    <w:rsid w:val="007E2072"/>
    <w:rsid w:val="007E2312"/>
    <w:rsid w:val="007E2352"/>
    <w:rsid w:val="007E238B"/>
    <w:rsid w:val="007E27F0"/>
    <w:rsid w:val="007E290B"/>
    <w:rsid w:val="007E2E6F"/>
    <w:rsid w:val="007E320E"/>
    <w:rsid w:val="007E32EC"/>
    <w:rsid w:val="007E33F7"/>
    <w:rsid w:val="007E3782"/>
    <w:rsid w:val="007E3D57"/>
    <w:rsid w:val="007E3DE2"/>
    <w:rsid w:val="007E44F1"/>
    <w:rsid w:val="007E4959"/>
    <w:rsid w:val="007E4A19"/>
    <w:rsid w:val="007E4C0A"/>
    <w:rsid w:val="007E50F8"/>
    <w:rsid w:val="007E5375"/>
    <w:rsid w:val="007E552F"/>
    <w:rsid w:val="007E59E8"/>
    <w:rsid w:val="007E5A32"/>
    <w:rsid w:val="007E5A7F"/>
    <w:rsid w:val="007E5EE6"/>
    <w:rsid w:val="007E66B4"/>
    <w:rsid w:val="007E69A6"/>
    <w:rsid w:val="007E6CE8"/>
    <w:rsid w:val="007E6FB3"/>
    <w:rsid w:val="007E711B"/>
    <w:rsid w:val="007E770C"/>
    <w:rsid w:val="007E777D"/>
    <w:rsid w:val="007E7960"/>
    <w:rsid w:val="007E7A1E"/>
    <w:rsid w:val="007E7E06"/>
    <w:rsid w:val="007F0101"/>
    <w:rsid w:val="007F0204"/>
    <w:rsid w:val="007F04CC"/>
    <w:rsid w:val="007F05A5"/>
    <w:rsid w:val="007F0664"/>
    <w:rsid w:val="007F08EF"/>
    <w:rsid w:val="007F0D8F"/>
    <w:rsid w:val="007F0DE6"/>
    <w:rsid w:val="007F0E67"/>
    <w:rsid w:val="007F1121"/>
    <w:rsid w:val="007F11BA"/>
    <w:rsid w:val="007F11EC"/>
    <w:rsid w:val="007F1204"/>
    <w:rsid w:val="007F14A9"/>
    <w:rsid w:val="007F153B"/>
    <w:rsid w:val="007F15CF"/>
    <w:rsid w:val="007F1A3A"/>
    <w:rsid w:val="007F1C19"/>
    <w:rsid w:val="007F22B9"/>
    <w:rsid w:val="007F2613"/>
    <w:rsid w:val="007F280A"/>
    <w:rsid w:val="007F2AAA"/>
    <w:rsid w:val="007F2C1C"/>
    <w:rsid w:val="007F391B"/>
    <w:rsid w:val="007F3BA5"/>
    <w:rsid w:val="007F3EEE"/>
    <w:rsid w:val="007F3FB9"/>
    <w:rsid w:val="007F4788"/>
    <w:rsid w:val="007F47B0"/>
    <w:rsid w:val="007F49D3"/>
    <w:rsid w:val="007F4D02"/>
    <w:rsid w:val="007F51B7"/>
    <w:rsid w:val="007F54D2"/>
    <w:rsid w:val="007F5A28"/>
    <w:rsid w:val="007F5B56"/>
    <w:rsid w:val="007F5D7D"/>
    <w:rsid w:val="007F5FBA"/>
    <w:rsid w:val="007F6100"/>
    <w:rsid w:val="007F6264"/>
    <w:rsid w:val="007F65F5"/>
    <w:rsid w:val="007F6716"/>
    <w:rsid w:val="007F6AE0"/>
    <w:rsid w:val="007F7487"/>
    <w:rsid w:val="007F7530"/>
    <w:rsid w:val="007F7A68"/>
    <w:rsid w:val="007F7A99"/>
    <w:rsid w:val="00800267"/>
    <w:rsid w:val="00800943"/>
    <w:rsid w:val="00800F66"/>
    <w:rsid w:val="00801103"/>
    <w:rsid w:val="00801358"/>
    <w:rsid w:val="008014F8"/>
    <w:rsid w:val="008017A0"/>
    <w:rsid w:val="00801C6F"/>
    <w:rsid w:val="00801CF3"/>
    <w:rsid w:val="00801D61"/>
    <w:rsid w:val="00801DE2"/>
    <w:rsid w:val="00802780"/>
    <w:rsid w:val="0080279B"/>
    <w:rsid w:val="008027F4"/>
    <w:rsid w:val="008028F7"/>
    <w:rsid w:val="0080290A"/>
    <w:rsid w:val="00802AB3"/>
    <w:rsid w:val="00802B32"/>
    <w:rsid w:val="00802CD8"/>
    <w:rsid w:val="00802DCE"/>
    <w:rsid w:val="008030E2"/>
    <w:rsid w:val="008031DF"/>
    <w:rsid w:val="008036A1"/>
    <w:rsid w:val="00803734"/>
    <w:rsid w:val="0080381B"/>
    <w:rsid w:val="0080385C"/>
    <w:rsid w:val="00803A0C"/>
    <w:rsid w:val="00803F45"/>
    <w:rsid w:val="00804087"/>
    <w:rsid w:val="0080424A"/>
    <w:rsid w:val="00804549"/>
    <w:rsid w:val="00804688"/>
    <w:rsid w:val="008048EE"/>
    <w:rsid w:val="00804EB0"/>
    <w:rsid w:val="00805076"/>
    <w:rsid w:val="008051A6"/>
    <w:rsid w:val="008051B3"/>
    <w:rsid w:val="008051EC"/>
    <w:rsid w:val="0080597F"/>
    <w:rsid w:val="00805AEA"/>
    <w:rsid w:val="00805CD8"/>
    <w:rsid w:val="00806525"/>
    <w:rsid w:val="00806866"/>
    <w:rsid w:val="00806D52"/>
    <w:rsid w:val="00806D69"/>
    <w:rsid w:val="008072E1"/>
    <w:rsid w:val="008078A2"/>
    <w:rsid w:val="00807A16"/>
    <w:rsid w:val="00807E4A"/>
    <w:rsid w:val="008111F9"/>
    <w:rsid w:val="00811EDB"/>
    <w:rsid w:val="00812141"/>
    <w:rsid w:val="00812177"/>
    <w:rsid w:val="008125D2"/>
    <w:rsid w:val="00812905"/>
    <w:rsid w:val="00812C88"/>
    <w:rsid w:val="008131E4"/>
    <w:rsid w:val="0081322C"/>
    <w:rsid w:val="008133D6"/>
    <w:rsid w:val="0081340D"/>
    <w:rsid w:val="0081371A"/>
    <w:rsid w:val="00813923"/>
    <w:rsid w:val="00813EAF"/>
    <w:rsid w:val="008143CE"/>
    <w:rsid w:val="0081443A"/>
    <w:rsid w:val="008144B5"/>
    <w:rsid w:val="00814CF5"/>
    <w:rsid w:val="008150D7"/>
    <w:rsid w:val="00815279"/>
    <w:rsid w:val="008152E5"/>
    <w:rsid w:val="008154AF"/>
    <w:rsid w:val="00815526"/>
    <w:rsid w:val="00815715"/>
    <w:rsid w:val="008162DB"/>
    <w:rsid w:val="00816846"/>
    <w:rsid w:val="00816F18"/>
    <w:rsid w:val="008170D1"/>
    <w:rsid w:val="0081739F"/>
    <w:rsid w:val="008173FA"/>
    <w:rsid w:val="008177C0"/>
    <w:rsid w:val="00817997"/>
    <w:rsid w:val="00817BD2"/>
    <w:rsid w:val="00817C0F"/>
    <w:rsid w:val="00817D9D"/>
    <w:rsid w:val="00820AC8"/>
    <w:rsid w:val="00820EE2"/>
    <w:rsid w:val="0082109E"/>
    <w:rsid w:val="00821532"/>
    <w:rsid w:val="00821A8A"/>
    <w:rsid w:val="00821EF4"/>
    <w:rsid w:val="00821FDD"/>
    <w:rsid w:val="008222C7"/>
    <w:rsid w:val="008224C8"/>
    <w:rsid w:val="008224E9"/>
    <w:rsid w:val="008226AB"/>
    <w:rsid w:val="008228A1"/>
    <w:rsid w:val="00822B69"/>
    <w:rsid w:val="00822B9F"/>
    <w:rsid w:val="00822C6B"/>
    <w:rsid w:val="00822FCB"/>
    <w:rsid w:val="0082322A"/>
    <w:rsid w:val="00823327"/>
    <w:rsid w:val="00823385"/>
    <w:rsid w:val="008234B4"/>
    <w:rsid w:val="0082366C"/>
    <w:rsid w:val="00823987"/>
    <w:rsid w:val="00823D55"/>
    <w:rsid w:val="008241EF"/>
    <w:rsid w:val="0082425A"/>
    <w:rsid w:val="008243D6"/>
    <w:rsid w:val="00824461"/>
    <w:rsid w:val="00824999"/>
    <w:rsid w:val="00824A27"/>
    <w:rsid w:val="00824E31"/>
    <w:rsid w:val="0082501D"/>
    <w:rsid w:val="008252B5"/>
    <w:rsid w:val="00825856"/>
    <w:rsid w:val="00825C33"/>
    <w:rsid w:val="00825D05"/>
    <w:rsid w:val="00825D07"/>
    <w:rsid w:val="00825F48"/>
    <w:rsid w:val="00825F85"/>
    <w:rsid w:val="0082623D"/>
    <w:rsid w:val="00826624"/>
    <w:rsid w:val="00826695"/>
    <w:rsid w:val="00826A58"/>
    <w:rsid w:val="00826AC0"/>
    <w:rsid w:val="00826D8A"/>
    <w:rsid w:val="00826E3E"/>
    <w:rsid w:val="0082702D"/>
    <w:rsid w:val="00827A9F"/>
    <w:rsid w:val="00827B32"/>
    <w:rsid w:val="00827C97"/>
    <w:rsid w:val="00830810"/>
    <w:rsid w:val="0083096D"/>
    <w:rsid w:val="00830A30"/>
    <w:rsid w:val="00830EF1"/>
    <w:rsid w:val="0083104D"/>
    <w:rsid w:val="008311AB"/>
    <w:rsid w:val="00831276"/>
    <w:rsid w:val="008312B5"/>
    <w:rsid w:val="0083142A"/>
    <w:rsid w:val="00831477"/>
    <w:rsid w:val="00831C91"/>
    <w:rsid w:val="00831D64"/>
    <w:rsid w:val="00831DA7"/>
    <w:rsid w:val="00831E74"/>
    <w:rsid w:val="0083229E"/>
    <w:rsid w:val="008322C1"/>
    <w:rsid w:val="0083237B"/>
    <w:rsid w:val="008325F6"/>
    <w:rsid w:val="0083285F"/>
    <w:rsid w:val="00832B88"/>
    <w:rsid w:val="00832D3B"/>
    <w:rsid w:val="00832E63"/>
    <w:rsid w:val="00833217"/>
    <w:rsid w:val="00833247"/>
    <w:rsid w:val="0083386A"/>
    <w:rsid w:val="00834091"/>
    <w:rsid w:val="008341AF"/>
    <w:rsid w:val="0083426F"/>
    <w:rsid w:val="00834295"/>
    <w:rsid w:val="008343E5"/>
    <w:rsid w:val="008344FB"/>
    <w:rsid w:val="00834539"/>
    <w:rsid w:val="00834651"/>
    <w:rsid w:val="008346F4"/>
    <w:rsid w:val="00834C26"/>
    <w:rsid w:val="00834F0A"/>
    <w:rsid w:val="00834F51"/>
    <w:rsid w:val="0083509F"/>
    <w:rsid w:val="00835387"/>
    <w:rsid w:val="00835A4A"/>
    <w:rsid w:val="00835A53"/>
    <w:rsid w:val="00835AC2"/>
    <w:rsid w:val="00835F2D"/>
    <w:rsid w:val="008360BC"/>
    <w:rsid w:val="00836730"/>
    <w:rsid w:val="00836AA4"/>
    <w:rsid w:val="00836BF2"/>
    <w:rsid w:val="00836CB2"/>
    <w:rsid w:val="008375AD"/>
    <w:rsid w:val="008378A6"/>
    <w:rsid w:val="0083794E"/>
    <w:rsid w:val="00837A75"/>
    <w:rsid w:val="00837BD1"/>
    <w:rsid w:val="00837C58"/>
    <w:rsid w:val="00837CA5"/>
    <w:rsid w:val="0084029C"/>
    <w:rsid w:val="0084039F"/>
    <w:rsid w:val="00840434"/>
    <w:rsid w:val="00840B6E"/>
    <w:rsid w:val="00840F65"/>
    <w:rsid w:val="00841111"/>
    <w:rsid w:val="0084113E"/>
    <w:rsid w:val="00841169"/>
    <w:rsid w:val="0084126F"/>
    <w:rsid w:val="0084128F"/>
    <w:rsid w:val="00841393"/>
    <w:rsid w:val="00841564"/>
    <w:rsid w:val="008415F7"/>
    <w:rsid w:val="0084181C"/>
    <w:rsid w:val="008419C6"/>
    <w:rsid w:val="00841A1A"/>
    <w:rsid w:val="00841BC5"/>
    <w:rsid w:val="00841C74"/>
    <w:rsid w:val="00841FF0"/>
    <w:rsid w:val="00842311"/>
    <w:rsid w:val="008423EF"/>
    <w:rsid w:val="008425BA"/>
    <w:rsid w:val="008425DC"/>
    <w:rsid w:val="00842957"/>
    <w:rsid w:val="00842CE6"/>
    <w:rsid w:val="00842F16"/>
    <w:rsid w:val="00842FF4"/>
    <w:rsid w:val="00843302"/>
    <w:rsid w:val="00843683"/>
    <w:rsid w:val="008436BE"/>
    <w:rsid w:val="00843727"/>
    <w:rsid w:val="00843793"/>
    <w:rsid w:val="00843B9C"/>
    <w:rsid w:val="00843EE4"/>
    <w:rsid w:val="0084433F"/>
    <w:rsid w:val="00844D25"/>
    <w:rsid w:val="00845CB8"/>
    <w:rsid w:val="008466E0"/>
    <w:rsid w:val="0084686C"/>
    <w:rsid w:val="008468A1"/>
    <w:rsid w:val="00846BBE"/>
    <w:rsid w:val="00846BE5"/>
    <w:rsid w:val="008473E8"/>
    <w:rsid w:val="00847658"/>
    <w:rsid w:val="0084777C"/>
    <w:rsid w:val="00847BC5"/>
    <w:rsid w:val="00847EFD"/>
    <w:rsid w:val="00847FAB"/>
    <w:rsid w:val="00850495"/>
    <w:rsid w:val="00850694"/>
    <w:rsid w:val="008506A2"/>
    <w:rsid w:val="0085074D"/>
    <w:rsid w:val="008509CE"/>
    <w:rsid w:val="00850EF2"/>
    <w:rsid w:val="0085143A"/>
    <w:rsid w:val="008515F3"/>
    <w:rsid w:val="008517BC"/>
    <w:rsid w:val="0085186B"/>
    <w:rsid w:val="008522BE"/>
    <w:rsid w:val="00852888"/>
    <w:rsid w:val="00852C15"/>
    <w:rsid w:val="00852F2A"/>
    <w:rsid w:val="008530C7"/>
    <w:rsid w:val="00853212"/>
    <w:rsid w:val="00853335"/>
    <w:rsid w:val="00853A27"/>
    <w:rsid w:val="00853B10"/>
    <w:rsid w:val="00853C55"/>
    <w:rsid w:val="0085414F"/>
    <w:rsid w:val="0085438B"/>
    <w:rsid w:val="0085463B"/>
    <w:rsid w:val="00854756"/>
    <w:rsid w:val="008547BD"/>
    <w:rsid w:val="00854C77"/>
    <w:rsid w:val="00854D28"/>
    <w:rsid w:val="00854F6C"/>
    <w:rsid w:val="00854F83"/>
    <w:rsid w:val="00855445"/>
    <w:rsid w:val="008554FF"/>
    <w:rsid w:val="00855705"/>
    <w:rsid w:val="0085572B"/>
    <w:rsid w:val="0085594D"/>
    <w:rsid w:val="00855E63"/>
    <w:rsid w:val="00855E69"/>
    <w:rsid w:val="00855F8C"/>
    <w:rsid w:val="00856882"/>
    <w:rsid w:val="008568A6"/>
    <w:rsid w:val="00856D32"/>
    <w:rsid w:val="00856D47"/>
    <w:rsid w:val="00856F52"/>
    <w:rsid w:val="0085709C"/>
    <w:rsid w:val="00857815"/>
    <w:rsid w:val="00857A0A"/>
    <w:rsid w:val="00857DE9"/>
    <w:rsid w:val="0086014E"/>
    <w:rsid w:val="00860369"/>
    <w:rsid w:val="0086048A"/>
    <w:rsid w:val="00860669"/>
    <w:rsid w:val="00860768"/>
    <w:rsid w:val="008607DA"/>
    <w:rsid w:val="0086088B"/>
    <w:rsid w:val="00860A91"/>
    <w:rsid w:val="00860CC0"/>
    <w:rsid w:val="00860CD4"/>
    <w:rsid w:val="0086153A"/>
    <w:rsid w:val="00861A77"/>
    <w:rsid w:val="00862325"/>
    <w:rsid w:val="008623A4"/>
    <w:rsid w:val="00862588"/>
    <w:rsid w:val="00862635"/>
    <w:rsid w:val="008627C2"/>
    <w:rsid w:val="00862B50"/>
    <w:rsid w:val="00862C2A"/>
    <w:rsid w:val="0086309E"/>
    <w:rsid w:val="00863366"/>
    <w:rsid w:val="0086336F"/>
    <w:rsid w:val="00863728"/>
    <w:rsid w:val="008638CA"/>
    <w:rsid w:val="00863A09"/>
    <w:rsid w:val="00863DCE"/>
    <w:rsid w:val="00864298"/>
    <w:rsid w:val="0086444E"/>
    <w:rsid w:val="0086480E"/>
    <w:rsid w:val="0086497D"/>
    <w:rsid w:val="00864981"/>
    <w:rsid w:val="00864C11"/>
    <w:rsid w:val="00864C1C"/>
    <w:rsid w:val="00864DE2"/>
    <w:rsid w:val="00864E57"/>
    <w:rsid w:val="00865500"/>
    <w:rsid w:val="00865663"/>
    <w:rsid w:val="008656C3"/>
    <w:rsid w:val="008658D8"/>
    <w:rsid w:val="00865A36"/>
    <w:rsid w:val="00865A99"/>
    <w:rsid w:val="00865B88"/>
    <w:rsid w:val="00865B9B"/>
    <w:rsid w:val="00865BD2"/>
    <w:rsid w:val="00865C26"/>
    <w:rsid w:val="00865F66"/>
    <w:rsid w:val="0086696C"/>
    <w:rsid w:val="00866FF5"/>
    <w:rsid w:val="00867004"/>
    <w:rsid w:val="008678C8"/>
    <w:rsid w:val="008679FC"/>
    <w:rsid w:val="008701D1"/>
    <w:rsid w:val="0087030D"/>
    <w:rsid w:val="0087034F"/>
    <w:rsid w:val="008703CD"/>
    <w:rsid w:val="00870480"/>
    <w:rsid w:val="008709FF"/>
    <w:rsid w:val="00870C02"/>
    <w:rsid w:val="00870C9A"/>
    <w:rsid w:val="00870F5E"/>
    <w:rsid w:val="00870F62"/>
    <w:rsid w:val="008710CC"/>
    <w:rsid w:val="008712D0"/>
    <w:rsid w:val="0087138F"/>
    <w:rsid w:val="00871393"/>
    <w:rsid w:val="00871908"/>
    <w:rsid w:val="00871E94"/>
    <w:rsid w:val="00872432"/>
    <w:rsid w:val="00872C0D"/>
    <w:rsid w:val="00872E50"/>
    <w:rsid w:val="00873418"/>
    <w:rsid w:val="00873551"/>
    <w:rsid w:val="00873A09"/>
    <w:rsid w:val="00873C8E"/>
    <w:rsid w:val="00874302"/>
    <w:rsid w:val="00874376"/>
    <w:rsid w:val="008748A9"/>
    <w:rsid w:val="00874DA6"/>
    <w:rsid w:val="00875130"/>
    <w:rsid w:val="008751FB"/>
    <w:rsid w:val="008752D4"/>
    <w:rsid w:val="008754C3"/>
    <w:rsid w:val="0087565F"/>
    <w:rsid w:val="00875B1C"/>
    <w:rsid w:val="0087612C"/>
    <w:rsid w:val="0087637D"/>
    <w:rsid w:val="0087666B"/>
    <w:rsid w:val="00876736"/>
    <w:rsid w:val="008768B7"/>
    <w:rsid w:val="00876F13"/>
    <w:rsid w:val="00876F30"/>
    <w:rsid w:val="00876F44"/>
    <w:rsid w:val="00876FCA"/>
    <w:rsid w:val="0087729A"/>
    <w:rsid w:val="008772E6"/>
    <w:rsid w:val="008774C4"/>
    <w:rsid w:val="0087754F"/>
    <w:rsid w:val="00877751"/>
    <w:rsid w:val="00877A47"/>
    <w:rsid w:val="00877B67"/>
    <w:rsid w:val="00877BCC"/>
    <w:rsid w:val="00877BE9"/>
    <w:rsid w:val="008800AF"/>
    <w:rsid w:val="00880323"/>
    <w:rsid w:val="008806C3"/>
    <w:rsid w:val="008807D4"/>
    <w:rsid w:val="008808D7"/>
    <w:rsid w:val="008808DD"/>
    <w:rsid w:val="00880FA8"/>
    <w:rsid w:val="00881038"/>
    <w:rsid w:val="008812F6"/>
    <w:rsid w:val="008813A2"/>
    <w:rsid w:val="0088161D"/>
    <w:rsid w:val="008818CA"/>
    <w:rsid w:val="008819C2"/>
    <w:rsid w:val="00881C94"/>
    <w:rsid w:val="00881D87"/>
    <w:rsid w:val="00881D9A"/>
    <w:rsid w:val="00881FD0"/>
    <w:rsid w:val="00882300"/>
    <w:rsid w:val="00882362"/>
    <w:rsid w:val="00882B0D"/>
    <w:rsid w:val="00882E43"/>
    <w:rsid w:val="00882EF4"/>
    <w:rsid w:val="00882F14"/>
    <w:rsid w:val="00883073"/>
    <w:rsid w:val="008830FC"/>
    <w:rsid w:val="0088344F"/>
    <w:rsid w:val="00883A1E"/>
    <w:rsid w:val="008842B0"/>
    <w:rsid w:val="00884359"/>
    <w:rsid w:val="008845B9"/>
    <w:rsid w:val="00884764"/>
    <w:rsid w:val="00884A23"/>
    <w:rsid w:val="00884A30"/>
    <w:rsid w:val="00884AE3"/>
    <w:rsid w:val="00884C5A"/>
    <w:rsid w:val="00884C6C"/>
    <w:rsid w:val="008853D7"/>
    <w:rsid w:val="00885A04"/>
    <w:rsid w:val="00885E25"/>
    <w:rsid w:val="00886098"/>
    <w:rsid w:val="00886446"/>
    <w:rsid w:val="008867E2"/>
    <w:rsid w:val="00886B7C"/>
    <w:rsid w:val="00886D39"/>
    <w:rsid w:val="00887139"/>
    <w:rsid w:val="00887326"/>
    <w:rsid w:val="00887522"/>
    <w:rsid w:val="0088759B"/>
    <w:rsid w:val="008878CD"/>
    <w:rsid w:val="0089020D"/>
    <w:rsid w:val="008903AA"/>
    <w:rsid w:val="008905AF"/>
    <w:rsid w:val="008905CF"/>
    <w:rsid w:val="008905E9"/>
    <w:rsid w:val="0089066A"/>
    <w:rsid w:val="00890D21"/>
    <w:rsid w:val="0089115A"/>
    <w:rsid w:val="00891791"/>
    <w:rsid w:val="008917D6"/>
    <w:rsid w:val="00891816"/>
    <w:rsid w:val="00891D8A"/>
    <w:rsid w:val="00891D9A"/>
    <w:rsid w:val="0089223F"/>
    <w:rsid w:val="00892538"/>
    <w:rsid w:val="0089296D"/>
    <w:rsid w:val="00892A6D"/>
    <w:rsid w:val="00892ACD"/>
    <w:rsid w:val="00892DA7"/>
    <w:rsid w:val="00893056"/>
    <w:rsid w:val="008932E1"/>
    <w:rsid w:val="00893493"/>
    <w:rsid w:val="00893987"/>
    <w:rsid w:val="00893A0F"/>
    <w:rsid w:val="00894203"/>
    <w:rsid w:val="00894379"/>
    <w:rsid w:val="0089499D"/>
    <w:rsid w:val="00894FEA"/>
    <w:rsid w:val="008954FA"/>
    <w:rsid w:val="00895546"/>
    <w:rsid w:val="00895945"/>
    <w:rsid w:val="00895A73"/>
    <w:rsid w:val="00895E9F"/>
    <w:rsid w:val="008961CD"/>
    <w:rsid w:val="00896962"/>
    <w:rsid w:val="00896B77"/>
    <w:rsid w:val="00896B8F"/>
    <w:rsid w:val="00896CF3"/>
    <w:rsid w:val="00897746"/>
    <w:rsid w:val="008978D7"/>
    <w:rsid w:val="008A025E"/>
    <w:rsid w:val="008A02CC"/>
    <w:rsid w:val="008A08DA"/>
    <w:rsid w:val="008A0916"/>
    <w:rsid w:val="008A09B4"/>
    <w:rsid w:val="008A0A1A"/>
    <w:rsid w:val="008A1084"/>
    <w:rsid w:val="008A12AE"/>
    <w:rsid w:val="008A1AC6"/>
    <w:rsid w:val="008A1C00"/>
    <w:rsid w:val="008A1C20"/>
    <w:rsid w:val="008A2561"/>
    <w:rsid w:val="008A2683"/>
    <w:rsid w:val="008A281D"/>
    <w:rsid w:val="008A28B0"/>
    <w:rsid w:val="008A3160"/>
    <w:rsid w:val="008A327F"/>
    <w:rsid w:val="008A34A8"/>
    <w:rsid w:val="008A3A8F"/>
    <w:rsid w:val="008A3C38"/>
    <w:rsid w:val="008A4162"/>
    <w:rsid w:val="008A421B"/>
    <w:rsid w:val="008A4490"/>
    <w:rsid w:val="008A46C9"/>
    <w:rsid w:val="008A4700"/>
    <w:rsid w:val="008A492F"/>
    <w:rsid w:val="008A4CB0"/>
    <w:rsid w:val="008A4D09"/>
    <w:rsid w:val="008A4F3D"/>
    <w:rsid w:val="008A50B5"/>
    <w:rsid w:val="008A5144"/>
    <w:rsid w:val="008A5831"/>
    <w:rsid w:val="008A59EF"/>
    <w:rsid w:val="008A5A0E"/>
    <w:rsid w:val="008A5A72"/>
    <w:rsid w:val="008A5B83"/>
    <w:rsid w:val="008A60BF"/>
    <w:rsid w:val="008A6165"/>
    <w:rsid w:val="008A65F3"/>
    <w:rsid w:val="008A661F"/>
    <w:rsid w:val="008A6650"/>
    <w:rsid w:val="008A6D32"/>
    <w:rsid w:val="008A6E72"/>
    <w:rsid w:val="008A706F"/>
    <w:rsid w:val="008A70EB"/>
    <w:rsid w:val="008A75A3"/>
    <w:rsid w:val="008A7764"/>
    <w:rsid w:val="008A7F04"/>
    <w:rsid w:val="008A7F74"/>
    <w:rsid w:val="008B0121"/>
    <w:rsid w:val="008B0677"/>
    <w:rsid w:val="008B0ACB"/>
    <w:rsid w:val="008B0F93"/>
    <w:rsid w:val="008B0FFB"/>
    <w:rsid w:val="008B11F0"/>
    <w:rsid w:val="008B1321"/>
    <w:rsid w:val="008B13B6"/>
    <w:rsid w:val="008B1AE2"/>
    <w:rsid w:val="008B1CBF"/>
    <w:rsid w:val="008B21D8"/>
    <w:rsid w:val="008B22E5"/>
    <w:rsid w:val="008B2810"/>
    <w:rsid w:val="008B2A14"/>
    <w:rsid w:val="008B3316"/>
    <w:rsid w:val="008B395D"/>
    <w:rsid w:val="008B3B4B"/>
    <w:rsid w:val="008B3CAD"/>
    <w:rsid w:val="008B4274"/>
    <w:rsid w:val="008B43D5"/>
    <w:rsid w:val="008B455F"/>
    <w:rsid w:val="008B490E"/>
    <w:rsid w:val="008B4CA3"/>
    <w:rsid w:val="008B4FE8"/>
    <w:rsid w:val="008B51AC"/>
    <w:rsid w:val="008B53FB"/>
    <w:rsid w:val="008B5686"/>
    <w:rsid w:val="008B5BD5"/>
    <w:rsid w:val="008B5BEE"/>
    <w:rsid w:val="008B60EA"/>
    <w:rsid w:val="008B63F6"/>
    <w:rsid w:val="008B6637"/>
    <w:rsid w:val="008B66B2"/>
    <w:rsid w:val="008B6DD2"/>
    <w:rsid w:val="008B7352"/>
    <w:rsid w:val="008B7476"/>
    <w:rsid w:val="008B7FF0"/>
    <w:rsid w:val="008C01AB"/>
    <w:rsid w:val="008C0A44"/>
    <w:rsid w:val="008C0C1E"/>
    <w:rsid w:val="008C10F1"/>
    <w:rsid w:val="008C1298"/>
    <w:rsid w:val="008C12F5"/>
    <w:rsid w:val="008C1615"/>
    <w:rsid w:val="008C16B5"/>
    <w:rsid w:val="008C1927"/>
    <w:rsid w:val="008C1D84"/>
    <w:rsid w:val="008C2010"/>
    <w:rsid w:val="008C20D9"/>
    <w:rsid w:val="008C2707"/>
    <w:rsid w:val="008C279E"/>
    <w:rsid w:val="008C27EB"/>
    <w:rsid w:val="008C29C7"/>
    <w:rsid w:val="008C2AC4"/>
    <w:rsid w:val="008C2D75"/>
    <w:rsid w:val="008C2E38"/>
    <w:rsid w:val="008C323D"/>
    <w:rsid w:val="008C357B"/>
    <w:rsid w:val="008C39F9"/>
    <w:rsid w:val="008C3F7F"/>
    <w:rsid w:val="008C411B"/>
    <w:rsid w:val="008C427E"/>
    <w:rsid w:val="008C4729"/>
    <w:rsid w:val="008C4925"/>
    <w:rsid w:val="008C4ABC"/>
    <w:rsid w:val="008C4D3B"/>
    <w:rsid w:val="008C4EFF"/>
    <w:rsid w:val="008C5943"/>
    <w:rsid w:val="008C5F43"/>
    <w:rsid w:val="008C5FB8"/>
    <w:rsid w:val="008C601E"/>
    <w:rsid w:val="008C6120"/>
    <w:rsid w:val="008C63A7"/>
    <w:rsid w:val="008C641E"/>
    <w:rsid w:val="008C6670"/>
    <w:rsid w:val="008C6717"/>
    <w:rsid w:val="008C69C6"/>
    <w:rsid w:val="008C7096"/>
    <w:rsid w:val="008C71C8"/>
    <w:rsid w:val="008C71E6"/>
    <w:rsid w:val="008C7280"/>
    <w:rsid w:val="008C7581"/>
    <w:rsid w:val="008C791A"/>
    <w:rsid w:val="008C79D0"/>
    <w:rsid w:val="008C79DD"/>
    <w:rsid w:val="008C7A2D"/>
    <w:rsid w:val="008C7BB4"/>
    <w:rsid w:val="008D0155"/>
    <w:rsid w:val="008D0F2A"/>
    <w:rsid w:val="008D10E4"/>
    <w:rsid w:val="008D126F"/>
    <w:rsid w:val="008D1369"/>
    <w:rsid w:val="008D13CD"/>
    <w:rsid w:val="008D1690"/>
    <w:rsid w:val="008D182C"/>
    <w:rsid w:val="008D1891"/>
    <w:rsid w:val="008D19B3"/>
    <w:rsid w:val="008D1AF3"/>
    <w:rsid w:val="008D1BBB"/>
    <w:rsid w:val="008D2140"/>
    <w:rsid w:val="008D22C7"/>
    <w:rsid w:val="008D264F"/>
    <w:rsid w:val="008D28C6"/>
    <w:rsid w:val="008D3514"/>
    <w:rsid w:val="008D3887"/>
    <w:rsid w:val="008D3C8C"/>
    <w:rsid w:val="008D3E34"/>
    <w:rsid w:val="008D450E"/>
    <w:rsid w:val="008D46FC"/>
    <w:rsid w:val="008D4B8B"/>
    <w:rsid w:val="008D4E2E"/>
    <w:rsid w:val="008D511A"/>
    <w:rsid w:val="008D548D"/>
    <w:rsid w:val="008D5BF6"/>
    <w:rsid w:val="008D5C3F"/>
    <w:rsid w:val="008D624C"/>
    <w:rsid w:val="008D6352"/>
    <w:rsid w:val="008D6897"/>
    <w:rsid w:val="008D6AC6"/>
    <w:rsid w:val="008D6B8E"/>
    <w:rsid w:val="008D6D61"/>
    <w:rsid w:val="008D6E4C"/>
    <w:rsid w:val="008D705E"/>
    <w:rsid w:val="008D76FB"/>
    <w:rsid w:val="008D780F"/>
    <w:rsid w:val="008D789D"/>
    <w:rsid w:val="008D78EF"/>
    <w:rsid w:val="008D7D62"/>
    <w:rsid w:val="008E00E1"/>
    <w:rsid w:val="008E0A3D"/>
    <w:rsid w:val="008E0B11"/>
    <w:rsid w:val="008E0D3D"/>
    <w:rsid w:val="008E15F8"/>
    <w:rsid w:val="008E202D"/>
    <w:rsid w:val="008E232E"/>
    <w:rsid w:val="008E26A6"/>
    <w:rsid w:val="008E2C32"/>
    <w:rsid w:val="008E2FEE"/>
    <w:rsid w:val="008E3546"/>
    <w:rsid w:val="008E3869"/>
    <w:rsid w:val="008E3A1C"/>
    <w:rsid w:val="008E3BD7"/>
    <w:rsid w:val="008E4044"/>
    <w:rsid w:val="008E4263"/>
    <w:rsid w:val="008E4592"/>
    <w:rsid w:val="008E45DC"/>
    <w:rsid w:val="008E4F4F"/>
    <w:rsid w:val="008E5152"/>
    <w:rsid w:val="008E5734"/>
    <w:rsid w:val="008E5BB0"/>
    <w:rsid w:val="008E5D2B"/>
    <w:rsid w:val="008E5FAF"/>
    <w:rsid w:val="008E608D"/>
    <w:rsid w:val="008E60E6"/>
    <w:rsid w:val="008E61CC"/>
    <w:rsid w:val="008E6460"/>
    <w:rsid w:val="008E651C"/>
    <w:rsid w:val="008E67D5"/>
    <w:rsid w:val="008E68D4"/>
    <w:rsid w:val="008E68D5"/>
    <w:rsid w:val="008E68DF"/>
    <w:rsid w:val="008E708F"/>
    <w:rsid w:val="008E7172"/>
    <w:rsid w:val="008E72DE"/>
    <w:rsid w:val="008E7460"/>
    <w:rsid w:val="008E7705"/>
    <w:rsid w:val="008E7C15"/>
    <w:rsid w:val="008E7DA0"/>
    <w:rsid w:val="008F03D3"/>
    <w:rsid w:val="008F116E"/>
    <w:rsid w:val="008F1624"/>
    <w:rsid w:val="008F20DA"/>
    <w:rsid w:val="008F2241"/>
    <w:rsid w:val="008F292F"/>
    <w:rsid w:val="008F2BA7"/>
    <w:rsid w:val="008F2F2D"/>
    <w:rsid w:val="008F2F7B"/>
    <w:rsid w:val="008F33D6"/>
    <w:rsid w:val="008F391D"/>
    <w:rsid w:val="008F3D9A"/>
    <w:rsid w:val="008F3DFF"/>
    <w:rsid w:val="008F3EC2"/>
    <w:rsid w:val="008F43E4"/>
    <w:rsid w:val="008F4499"/>
    <w:rsid w:val="008F45AF"/>
    <w:rsid w:val="008F4843"/>
    <w:rsid w:val="008F4BF3"/>
    <w:rsid w:val="008F5089"/>
    <w:rsid w:val="008F511C"/>
    <w:rsid w:val="008F5AC1"/>
    <w:rsid w:val="008F5C3E"/>
    <w:rsid w:val="008F5F60"/>
    <w:rsid w:val="008F62B9"/>
    <w:rsid w:val="008F6700"/>
    <w:rsid w:val="008F687F"/>
    <w:rsid w:val="008F6CD1"/>
    <w:rsid w:val="008F73EC"/>
    <w:rsid w:val="008F7798"/>
    <w:rsid w:val="008F7B40"/>
    <w:rsid w:val="008F7F19"/>
    <w:rsid w:val="009000F7"/>
    <w:rsid w:val="009001DA"/>
    <w:rsid w:val="0090027B"/>
    <w:rsid w:val="0090040E"/>
    <w:rsid w:val="009007A9"/>
    <w:rsid w:val="0090088D"/>
    <w:rsid w:val="009009C2"/>
    <w:rsid w:val="00900B1F"/>
    <w:rsid w:val="00900C44"/>
    <w:rsid w:val="00901074"/>
    <w:rsid w:val="00901561"/>
    <w:rsid w:val="00901723"/>
    <w:rsid w:val="009019C6"/>
    <w:rsid w:val="00901EE4"/>
    <w:rsid w:val="00901FD9"/>
    <w:rsid w:val="009026B6"/>
    <w:rsid w:val="00902709"/>
    <w:rsid w:val="0090272C"/>
    <w:rsid w:val="0090274D"/>
    <w:rsid w:val="0090294D"/>
    <w:rsid w:val="00902B54"/>
    <w:rsid w:val="00902C52"/>
    <w:rsid w:val="00902E7C"/>
    <w:rsid w:val="009031AE"/>
    <w:rsid w:val="00903399"/>
    <w:rsid w:val="009033C2"/>
    <w:rsid w:val="00903E64"/>
    <w:rsid w:val="00904538"/>
    <w:rsid w:val="00904645"/>
    <w:rsid w:val="00904707"/>
    <w:rsid w:val="009049D8"/>
    <w:rsid w:val="00904DC4"/>
    <w:rsid w:val="00904FDE"/>
    <w:rsid w:val="009052FB"/>
    <w:rsid w:val="00905413"/>
    <w:rsid w:val="009057E9"/>
    <w:rsid w:val="00905DA2"/>
    <w:rsid w:val="00905E12"/>
    <w:rsid w:val="00905EB4"/>
    <w:rsid w:val="0090634E"/>
    <w:rsid w:val="009068C7"/>
    <w:rsid w:val="00906A98"/>
    <w:rsid w:val="00906DCB"/>
    <w:rsid w:val="009073F2"/>
    <w:rsid w:val="009074C1"/>
    <w:rsid w:val="009077F2"/>
    <w:rsid w:val="00907A97"/>
    <w:rsid w:val="00907B21"/>
    <w:rsid w:val="00910389"/>
    <w:rsid w:val="00910C21"/>
    <w:rsid w:val="00910D0A"/>
    <w:rsid w:val="00910EA3"/>
    <w:rsid w:val="0091195B"/>
    <w:rsid w:val="00911DCC"/>
    <w:rsid w:val="00911ECB"/>
    <w:rsid w:val="00912047"/>
    <w:rsid w:val="00912585"/>
    <w:rsid w:val="00912807"/>
    <w:rsid w:val="00912C11"/>
    <w:rsid w:val="00912C44"/>
    <w:rsid w:val="00912DD4"/>
    <w:rsid w:val="00912DE1"/>
    <w:rsid w:val="0091325D"/>
    <w:rsid w:val="0091337F"/>
    <w:rsid w:val="0091399C"/>
    <w:rsid w:val="009141AD"/>
    <w:rsid w:val="009143F1"/>
    <w:rsid w:val="0091456E"/>
    <w:rsid w:val="00914580"/>
    <w:rsid w:val="00914A87"/>
    <w:rsid w:val="00914B32"/>
    <w:rsid w:val="00914B5F"/>
    <w:rsid w:val="00914EA3"/>
    <w:rsid w:val="00914F53"/>
    <w:rsid w:val="0091530F"/>
    <w:rsid w:val="00915407"/>
    <w:rsid w:val="009155A5"/>
    <w:rsid w:val="00915771"/>
    <w:rsid w:val="00915B1F"/>
    <w:rsid w:val="00915B22"/>
    <w:rsid w:val="009166A2"/>
    <w:rsid w:val="009167DA"/>
    <w:rsid w:val="00916D96"/>
    <w:rsid w:val="00916F76"/>
    <w:rsid w:val="00916F96"/>
    <w:rsid w:val="00916FE1"/>
    <w:rsid w:val="00917277"/>
    <w:rsid w:val="00917677"/>
    <w:rsid w:val="009200DD"/>
    <w:rsid w:val="00920237"/>
    <w:rsid w:val="0092046D"/>
    <w:rsid w:val="00920CEA"/>
    <w:rsid w:val="00921625"/>
    <w:rsid w:val="00921B91"/>
    <w:rsid w:val="0092219B"/>
    <w:rsid w:val="00922A7E"/>
    <w:rsid w:val="00922FA3"/>
    <w:rsid w:val="0092320F"/>
    <w:rsid w:val="009238A7"/>
    <w:rsid w:val="00923D6B"/>
    <w:rsid w:val="00923E2F"/>
    <w:rsid w:val="00923F20"/>
    <w:rsid w:val="0092493C"/>
    <w:rsid w:val="00924A43"/>
    <w:rsid w:val="00924F40"/>
    <w:rsid w:val="00924FB8"/>
    <w:rsid w:val="00925131"/>
    <w:rsid w:val="00925145"/>
    <w:rsid w:val="00925496"/>
    <w:rsid w:val="00925CB9"/>
    <w:rsid w:val="00925D37"/>
    <w:rsid w:val="00925D9E"/>
    <w:rsid w:val="00925F40"/>
    <w:rsid w:val="0092656B"/>
    <w:rsid w:val="00926764"/>
    <w:rsid w:val="00926AD5"/>
    <w:rsid w:val="00926CA0"/>
    <w:rsid w:val="00926DFE"/>
    <w:rsid w:val="00927221"/>
    <w:rsid w:val="0092724C"/>
    <w:rsid w:val="00927301"/>
    <w:rsid w:val="00927BCA"/>
    <w:rsid w:val="00927C0C"/>
    <w:rsid w:val="00927CFD"/>
    <w:rsid w:val="00927DCA"/>
    <w:rsid w:val="0093051B"/>
    <w:rsid w:val="009307D4"/>
    <w:rsid w:val="00930809"/>
    <w:rsid w:val="00930A3A"/>
    <w:rsid w:val="00930A76"/>
    <w:rsid w:val="00930B26"/>
    <w:rsid w:val="00930C14"/>
    <w:rsid w:val="00931002"/>
    <w:rsid w:val="009313A5"/>
    <w:rsid w:val="009319EE"/>
    <w:rsid w:val="00931C3A"/>
    <w:rsid w:val="00931F6D"/>
    <w:rsid w:val="009325DE"/>
    <w:rsid w:val="00932CFD"/>
    <w:rsid w:val="009332B6"/>
    <w:rsid w:val="00933572"/>
    <w:rsid w:val="009339B6"/>
    <w:rsid w:val="00933B2B"/>
    <w:rsid w:val="00933D8A"/>
    <w:rsid w:val="00933DBB"/>
    <w:rsid w:val="00933DBF"/>
    <w:rsid w:val="009341F0"/>
    <w:rsid w:val="0093444F"/>
    <w:rsid w:val="00934547"/>
    <w:rsid w:val="009346F2"/>
    <w:rsid w:val="0093474D"/>
    <w:rsid w:val="0093490B"/>
    <w:rsid w:val="00934985"/>
    <w:rsid w:val="00934B8A"/>
    <w:rsid w:val="00934D26"/>
    <w:rsid w:val="00935477"/>
    <w:rsid w:val="00935538"/>
    <w:rsid w:val="00935A40"/>
    <w:rsid w:val="00935C8A"/>
    <w:rsid w:val="00935D45"/>
    <w:rsid w:val="0093619B"/>
    <w:rsid w:val="009361AF"/>
    <w:rsid w:val="00936392"/>
    <w:rsid w:val="009363E1"/>
    <w:rsid w:val="00936882"/>
    <w:rsid w:val="00936F6B"/>
    <w:rsid w:val="0093773D"/>
    <w:rsid w:val="00937762"/>
    <w:rsid w:val="0093795A"/>
    <w:rsid w:val="00937DFB"/>
    <w:rsid w:val="009400E7"/>
    <w:rsid w:val="0094026F"/>
    <w:rsid w:val="00940580"/>
    <w:rsid w:val="00940EB0"/>
    <w:rsid w:val="009410B8"/>
    <w:rsid w:val="00941347"/>
    <w:rsid w:val="00941494"/>
    <w:rsid w:val="009415D6"/>
    <w:rsid w:val="0094187E"/>
    <w:rsid w:val="00941A87"/>
    <w:rsid w:val="00941ED5"/>
    <w:rsid w:val="00942306"/>
    <w:rsid w:val="00942A1F"/>
    <w:rsid w:val="00942E67"/>
    <w:rsid w:val="00942FF5"/>
    <w:rsid w:val="00943188"/>
    <w:rsid w:val="00943331"/>
    <w:rsid w:val="00943341"/>
    <w:rsid w:val="009433D3"/>
    <w:rsid w:val="009433E0"/>
    <w:rsid w:val="00943569"/>
    <w:rsid w:val="00943ABA"/>
    <w:rsid w:val="00943DE5"/>
    <w:rsid w:val="009445CF"/>
    <w:rsid w:val="009445F6"/>
    <w:rsid w:val="00944990"/>
    <w:rsid w:val="00944AB1"/>
    <w:rsid w:val="00944DF7"/>
    <w:rsid w:val="00944EDD"/>
    <w:rsid w:val="00944F46"/>
    <w:rsid w:val="00945A85"/>
    <w:rsid w:val="009463E5"/>
    <w:rsid w:val="009466D6"/>
    <w:rsid w:val="00946986"/>
    <w:rsid w:val="00946AA4"/>
    <w:rsid w:val="0094705E"/>
    <w:rsid w:val="00947288"/>
    <w:rsid w:val="009472F2"/>
    <w:rsid w:val="00947510"/>
    <w:rsid w:val="0094760B"/>
    <w:rsid w:val="0094786F"/>
    <w:rsid w:val="00947DB7"/>
    <w:rsid w:val="00950003"/>
    <w:rsid w:val="00950133"/>
    <w:rsid w:val="00950183"/>
    <w:rsid w:val="0095026D"/>
    <w:rsid w:val="009506C9"/>
    <w:rsid w:val="0095089C"/>
    <w:rsid w:val="00950B6B"/>
    <w:rsid w:val="00950C1E"/>
    <w:rsid w:val="00950CCA"/>
    <w:rsid w:val="00950DF9"/>
    <w:rsid w:val="00950E54"/>
    <w:rsid w:val="00950E89"/>
    <w:rsid w:val="009511DD"/>
    <w:rsid w:val="00951435"/>
    <w:rsid w:val="00951A88"/>
    <w:rsid w:val="00951C35"/>
    <w:rsid w:val="00951E73"/>
    <w:rsid w:val="00951F81"/>
    <w:rsid w:val="0095227F"/>
    <w:rsid w:val="00952529"/>
    <w:rsid w:val="0095283F"/>
    <w:rsid w:val="009528AD"/>
    <w:rsid w:val="009528E7"/>
    <w:rsid w:val="00952995"/>
    <w:rsid w:val="00952EA2"/>
    <w:rsid w:val="0095339F"/>
    <w:rsid w:val="0095358B"/>
    <w:rsid w:val="00953958"/>
    <w:rsid w:val="00953F33"/>
    <w:rsid w:val="0095400C"/>
    <w:rsid w:val="009540F2"/>
    <w:rsid w:val="009543C5"/>
    <w:rsid w:val="00954741"/>
    <w:rsid w:val="00954AF0"/>
    <w:rsid w:val="00954D94"/>
    <w:rsid w:val="00954FD0"/>
    <w:rsid w:val="009554FD"/>
    <w:rsid w:val="00955984"/>
    <w:rsid w:val="00955C25"/>
    <w:rsid w:val="00955DA5"/>
    <w:rsid w:val="00955E42"/>
    <w:rsid w:val="00955FC4"/>
    <w:rsid w:val="0095600A"/>
    <w:rsid w:val="009562D2"/>
    <w:rsid w:val="0095674B"/>
    <w:rsid w:val="00956F52"/>
    <w:rsid w:val="00957705"/>
    <w:rsid w:val="00957888"/>
    <w:rsid w:val="00957B24"/>
    <w:rsid w:val="00957BE9"/>
    <w:rsid w:val="00957C0D"/>
    <w:rsid w:val="00957C3F"/>
    <w:rsid w:val="00957FFE"/>
    <w:rsid w:val="009600B9"/>
    <w:rsid w:val="009607E3"/>
    <w:rsid w:val="00960986"/>
    <w:rsid w:val="00960AFB"/>
    <w:rsid w:val="00960C95"/>
    <w:rsid w:val="00960CE2"/>
    <w:rsid w:val="00960D81"/>
    <w:rsid w:val="00960DB1"/>
    <w:rsid w:val="009610A7"/>
    <w:rsid w:val="009617E5"/>
    <w:rsid w:val="00961B70"/>
    <w:rsid w:val="00961E58"/>
    <w:rsid w:val="009620A5"/>
    <w:rsid w:val="0096282A"/>
    <w:rsid w:val="00962A1E"/>
    <w:rsid w:val="00962ACE"/>
    <w:rsid w:val="0096328B"/>
    <w:rsid w:val="0096341F"/>
    <w:rsid w:val="009635AC"/>
    <w:rsid w:val="009637EF"/>
    <w:rsid w:val="0096396F"/>
    <w:rsid w:val="00963990"/>
    <w:rsid w:val="00963A95"/>
    <w:rsid w:val="00963B1A"/>
    <w:rsid w:val="00963EE9"/>
    <w:rsid w:val="00963FDD"/>
    <w:rsid w:val="009641A3"/>
    <w:rsid w:val="00964531"/>
    <w:rsid w:val="00964632"/>
    <w:rsid w:val="009647E8"/>
    <w:rsid w:val="00964C6D"/>
    <w:rsid w:val="00965825"/>
    <w:rsid w:val="00965ABD"/>
    <w:rsid w:val="00965AC6"/>
    <w:rsid w:val="00965B81"/>
    <w:rsid w:val="00965E5E"/>
    <w:rsid w:val="00965F91"/>
    <w:rsid w:val="009664C8"/>
    <w:rsid w:val="009665B2"/>
    <w:rsid w:val="00966753"/>
    <w:rsid w:val="00966A6D"/>
    <w:rsid w:val="00966C6C"/>
    <w:rsid w:val="00966FEA"/>
    <w:rsid w:val="0096733E"/>
    <w:rsid w:val="00967470"/>
    <w:rsid w:val="0096752D"/>
    <w:rsid w:val="00967A9D"/>
    <w:rsid w:val="00967B75"/>
    <w:rsid w:val="00970551"/>
    <w:rsid w:val="0097080E"/>
    <w:rsid w:val="00971435"/>
    <w:rsid w:val="00971E3E"/>
    <w:rsid w:val="00972193"/>
    <w:rsid w:val="00972261"/>
    <w:rsid w:val="0097252E"/>
    <w:rsid w:val="0097267E"/>
    <w:rsid w:val="009727A2"/>
    <w:rsid w:val="00972ADC"/>
    <w:rsid w:val="00972B2E"/>
    <w:rsid w:val="00972DE3"/>
    <w:rsid w:val="00972EB4"/>
    <w:rsid w:val="00972EC9"/>
    <w:rsid w:val="00972F79"/>
    <w:rsid w:val="00972FCE"/>
    <w:rsid w:val="00973011"/>
    <w:rsid w:val="009730B5"/>
    <w:rsid w:val="009731A4"/>
    <w:rsid w:val="00973238"/>
    <w:rsid w:val="009733F1"/>
    <w:rsid w:val="009736A4"/>
    <w:rsid w:val="00973D90"/>
    <w:rsid w:val="00973EA5"/>
    <w:rsid w:val="00973FAB"/>
    <w:rsid w:val="00974B02"/>
    <w:rsid w:val="00974B10"/>
    <w:rsid w:val="00974B59"/>
    <w:rsid w:val="00974DA9"/>
    <w:rsid w:val="00974F07"/>
    <w:rsid w:val="00974F62"/>
    <w:rsid w:val="00974FD2"/>
    <w:rsid w:val="009752B0"/>
    <w:rsid w:val="009753FA"/>
    <w:rsid w:val="0097574C"/>
    <w:rsid w:val="00975A05"/>
    <w:rsid w:val="00975C5D"/>
    <w:rsid w:val="00975E48"/>
    <w:rsid w:val="00976053"/>
    <w:rsid w:val="00976245"/>
    <w:rsid w:val="0097627D"/>
    <w:rsid w:val="00976D33"/>
    <w:rsid w:val="00976DFB"/>
    <w:rsid w:val="00976EF7"/>
    <w:rsid w:val="00977136"/>
    <w:rsid w:val="0097720A"/>
    <w:rsid w:val="009774FA"/>
    <w:rsid w:val="00977509"/>
    <w:rsid w:val="00977728"/>
    <w:rsid w:val="009802D1"/>
    <w:rsid w:val="009802DD"/>
    <w:rsid w:val="00980613"/>
    <w:rsid w:val="00980756"/>
    <w:rsid w:val="00980A94"/>
    <w:rsid w:val="00980C42"/>
    <w:rsid w:val="00980F1A"/>
    <w:rsid w:val="0098113F"/>
    <w:rsid w:val="009812CB"/>
    <w:rsid w:val="009814D1"/>
    <w:rsid w:val="0098156C"/>
    <w:rsid w:val="00981A05"/>
    <w:rsid w:val="00981A33"/>
    <w:rsid w:val="00981A4B"/>
    <w:rsid w:val="00981C45"/>
    <w:rsid w:val="00981EBB"/>
    <w:rsid w:val="0098202C"/>
    <w:rsid w:val="00982425"/>
    <w:rsid w:val="00982799"/>
    <w:rsid w:val="009827DD"/>
    <w:rsid w:val="0098290C"/>
    <w:rsid w:val="0098291A"/>
    <w:rsid w:val="00982D09"/>
    <w:rsid w:val="0098351F"/>
    <w:rsid w:val="00983E51"/>
    <w:rsid w:val="00983ECF"/>
    <w:rsid w:val="00983F21"/>
    <w:rsid w:val="00983FC3"/>
    <w:rsid w:val="00984361"/>
    <w:rsid w:val="00984687"/>
    <w:rsid w:val="0098475A"/>
    <w:rsid w:val="009848A1"/>
    <w:rsid w:val="00984E57"/>
    <w:rsid w:val="00984E5E"/>
    <w:rsid w:val="0098535C"/>
    <w:rsid w:val="009854F3"/>
    <w:rsid w:val="00985974"/>
    <w:rsid w:val="00985C43"/>
    <w:rsid w:val="00985EFF"/>
    <w:rsid w:val="009860BA"/>
    <w:rsid w:val="00986186"/>
    <w:rsid w:val="009862FA"/>
    <w:rsid w:val="009865F5"/>
    <w:rsid w:val="00986A37"/>
    <w:rsid w:val="00986B87"/>
    <w:rsid w:val="00986CEC"/>
    <w:rsid w:val="00986D5D"/>
    <w:rsid w:val="00987109"/>
    <w:rsid w:val="0098715A"/>
    <w:rsid w:val="00987208"/>
    <w:rsid w:val="00987411"/>
    <w:rsid w:val="00987658"/>
    <w:rsid w:val="00987690"/>
    <w:rsid w:val="00987769"/>
    <w:rsid w:val="00987A9C"/>
    <w:rsid w:val="00987B00"/>
    <w:rsid w:val="00987CF9"/>
    <w:rsid w:val="00987DE9"/>
    <w:rsid w:val="00990205"/>
    <w:rsid w:val="0099028A"/>
    <w:rsid w:val="009906E1"/>
    <w:rsid w:val="00990BB9"/>
    <w:rsid w:val="00990EFC"/>
    <w:rsid w:val="009911D6"/>
    <w:rsid w:val="00991A2A"/>
    <w:rsid w:val="00991B4A"/>
    <w:rsid w:val="00991FF8"/>
    <w:rsid w:val="00992031"/>
    <w:rsid w:val="00992223"/>
    <w:rsid w:val="00992A1A"/>
    <w:rsid w:val="00992CA1"/>
    <w:rsid w:val="00992D19"/>
    <w:rsid w:val="00992DA8"/>
    <w:rsid w:val="00993108"/>
    <w:rsid w:val="00993D26"/>
    <w:rsid w:val="00993FAB"/>
    <w:rsid w:val="00994234"/>
    <w:rsid w:val="00994A98"/>
    <w:rsid w:val="00994F0D"/>
    <w:rsid w:val="0099532E"/>
    <w:rsid w:val="009953DB"/>
    <w:rsid w:val="0099553D"/>
    <w:rsid w:val="009955EA"/>
    <w:rsid w:val="00995B51"/>
    <w:rsid w:val="00995FD7"/>
    <w:rsid w:val="009960E7"/>
    <w:rsid w:val="00996170"/>
    <w:rsid w:val="0099642B"/>
    <w:rsid w:val="009966DA"/>
    <w:rsid w:val="009969B8"/>
    <w:rsid w:val="00996A34"/>
    <w:rsid w:val="00996A36"/>
    <w:rsid w:val="00996BCF"/>
    <w:rsid w:val="00996CB3"/>
    <w:rsid w:val="00996D74"/>
    <w:rsid w:val="0099708A"/>
    <w:rsid w:val="0099746B"/>
    <w:rsid w:val="009974E2"/>
    <w:rsid w:val="009976BB"/>
    <w:rsid w:val="0099773D"/>
    <w:rsid w:val="00997C93"/>
    <w:rsid w:val="009A050D"/>
    <w:rsid w:val="009A097A"/>
    <w:rsid w:val="009A1141"/>
    <w:rsid w:val="009A128A"/>
    <w:rsid w:val="009A14AA"/>
    <w:rsid w:val="009A14C4"/>
    <w:rsid w:val="009A22F7"/>
    <w:rsid w:val="009A23EA"/>
    <w:rsid w:val="009A25F4"/>
    <w:rsid w:val="009A2730"/>
    <w:rsid w:val="009A29B0"/>
    <w:rsid w:val="009A2B79"/>
    <w:rsid w:val="009A2F42"/>
    <w:rsid w:val="009A331A"/>
    <w:rsid w:val="009A34EA"/>
    <w:rsid w:val="009A3751"/>
    <w:rsid w:val="009A3A13"/>
    <w:rsid w:val="009A3A3A"/>
    <w:rsid w:val="009A3AC0"/>
    <w:rsid w:val="009A4251"/>
    <w:rsid w:val="009A4554"/>
    <w:rsid w:val="009A46E2"/>
    <w:rsid w:val="009A4D0A"/>
    <w:rsid w:val="009A4E56"/>
    <w:rsid w:val="009A4E9C"/>
    <w:rsid w:val="009A4F50"/>
    <w:rsid w:val="009A5040"/>
    <w:rsid w:val="009A50BA"/>
    <w:rsid w:val="009A50E9"/>
    <w:rsid w:val="009A5477"/>
    <w:rsid w:val="009A5644"/>
    <w:rsid w:val="009A5836"/>
    <w:rsid w:val="009A5A44"/>
    <w:rsid w:val="009A5CF9"/>
    <w:rsid w:val="009A6800"/>
    <w:rsid w:val="009A6D7E"/>
    <w:rsid w:val="009A759C"/>
    <w:rsid w:val="009A7912"/>
    <w:rsid w:val="009A798D"/>
    <w:rsid w:val="009A7BD4"/>
    <w:rsid w:val="009A7EA8"/>
    <w:rsid w:val="009B02D4"/>
    <w:rsid w:val="009B0607"/>
    <w:rsid w:val="009B07E7"/>
    <w:rsid w:val="009B11AA"/>
    <w:rsid w:val="009B142E"/>
    <w:rsid w:val="009B1814"/>
    <w:rsid w:val="009B1993"/>
    <w:rsid w:val="009B1A7A"/>
    <w:rsid w:val="009B1C51"/>
    <w:rsid w:val="009B22E4"/>
    <w:rsid w:val="009B2489"/>
    <w:rsid w:val="009B24E9"/>
    <w:rsid w:val="009B2759"/>
    <w:rsid w:val="009B2825"/>
    <w:rsid w:val="009B29CB"/>
    <w:rsid w:val="009B2AEE"/>
    <w:rsid w:val="009B2C31"/>
    <w:rsid w:val="009B2C93"/>
    <w:rsid w:val="009B3898"/>
    <w:rsid w:val="009B3C2F"/>
    <w:rsid w:val="009B3D94"/>
    <w:rsid w:val="009B3F65"/>
    <w:rsid w:val="009B41AB"/>
    <w:rsid w:val="009B42B1"/>
    <w:rsid w:val="009B4337"/>
    <w:rsid w:val="009B4581"/>
    <w:rsid w:val="009B460E"/>
    <w:rsid w:val="009B4692"/>
    <w:rsid w:val="009B4A81"/>
    <w:rsid w:val="009B4BDD"/>
    <w:rsid w:val="009B4D9C"/>
    <w:rsid w:val="009B578B"/>
    <w:rsid w:val="009B57B0"/>
    <w:rsid w:val="009B5A91"/>
    <w:rsid w:val="009B5B78"/>
    <w:rsid w:val="009B661D"/>
    <w:rsid w:val="009B6E3B"/>
    <w:rsid w:val="009B6F7D"/>
    <w:rsid w:val="009B7C06"/>
    <w:rsid w:val="009B7C18"/>
    <w:rsid w:val="009B7F11"/>
    <w:rsid w:val="009B7F84"/>
    <w:rsid w:val="009C0561"/>
    <w:rsid w:val="009C0877"/>
    <w:rsid w:val="009C0A55"/>
    <w:rsid w:val="009C0B7B"/>
    <w:rsid w:val="009C0DF8"/>
    <w:rsid w:val="009C137A"/>
    <w:rsid w:val="009C1517"/>
    <w:rsid w:val="009C18C6"/>
    <w:rsid w:val="009C1DE9"/>
    <w:rsid w:val="009C1E23"/>
    <w:rsid w:val="009C217F"/>
    <w:rsid w:val="009C23FE"/>
    <w:rsid w:val="009C2A0C"/>
    <w:rsid w:val="009C2A3C"/>
    <w:rsid w:val="009C2C5F"/>
    <w:rsid w:val="009C2CAE"/>
    <w:rsid w:val="009C322A"/>
    <w:rsid w:val="009C331A"/>
    <w:rsid w:val="009C33B4"/>
    <w:rsid w:val="009C3401"/>
    <w:rsid w:val="009C371B"/>
    <w:rsid w:val="009C3D9F"/>
    <w:rsid w:val="009C3E17"/>
    <w:rsid w:val="009C3E59"/>
    <w:rsid w:val="009C4093"/>
    <w:rsid w:val="009C4670"/>
    <w:rsid w:val="009C4751"/>
    <w:rsid w:val="009C4888"/>
    <w:rsid w:val="009C4C10"/>
    <w:rsid w:val="009C4C14"/>
    <w:rsid w:val="009C4FBC"/>
    <w:rsid w:val="009C5043"/>
    <w:rsid w:val="009C50C8"/>
    <w:rsid w:val="009C5603"/>
    <w:rsid w:val="009C58D7"/>
    <w:rsid w:val="009C5947"/>
    <w:rsid w:val="009C5A75"/>
    <w:rsid w:val="009C5F7D"/>
    <w:rsid w:val="009C61E3"/>
    <w:rsid w:val="009C659B"/>
    <w:rsid w:val="009C659E"/>
    <w:rsid w:val="009C6AB3"/>
    <w:rsid w:val="009C6B9D"/>
    <w:rsid w:val="009C6BB9"/>
    <w:rsid w:val="009C6E20"/>
    <w:rsid w:val="009C6EAD"/>
    <w:rsid w:val="009C75D5"/>
    <w:rsid w:val="009C796E"/>
    <w:rsid w:val="009C79F6"/>
    <w:rsid w:val="009C7C47"/>
    <w:rsid w:val="009C7EAF"/>
    <w:rsid w:val="009D001D"/>
    <w:rsid w:val="009D043C"/>
    <w:rsid w:val="009D04CA"/>
    <w:rsid w:val="009D05BE"/>
    <w:rsid w:val="009D05E0"/>
    <w:rsid w:val="009D080D"/>
    <w:rsid w:val="009D0AB9"/>
    <w:rsid w:val="009D10F0"/>
    <w:rsid w:val="009D11FF"/>
    <w:rsid w:val="009D1AC2"/>
    <w:rsid w:val="009D1B23"/>
    <w:rsid w:val="009D1D79"/>
    <w:rsid w:val="009D1DDF"/>
    <w:rsid w:val="009D1F3C"/>
    <w:rsid w:val="009D2647"/>
    <w:rsid w:val="009D2649"/>
    <w:rsid w:val="009D2CA4"/>
    <w:rsid w:val="009D318F"/>
    <w:rsid w:val="009D32D4"/>
    <w:rsid w:val="009D32EB"/>
    <w:rsid w:val="009D362B"/>
    <w:rsid w:val="009D38DF"/>
    <w:rsid w:val="009D3908"/>
    <w:rsid w:val="009D3A95"/>
    <w:rsid w:val="009D3FC5"/>
    <w:rsid w:val="009D3FCC"/>
    <w:rsid w:val="009D42AA"/>
    <w:rsid w:val="009D4417"/>
    <w:rsid w:val="009D4B3D"/>
    <w:rsid w:val="009D4E06"/>
    <w:rsid w:val="009D4EF4"/>
    <w:rsid w:val="009D50E7"/>
    <w:rsid w:val="009D54C1"/>
    <w:rsid w:val="009D5B81"/>
    <w:rsid w:val="009D6078"/>
    <w:rsid w:val="009D6082"/>
    <w:rsid w:val="009D60A0"/>
    <w:rsid w:val="009D6156"/>
    <w:rsid w:val="009D65D1"/>
    <w:rsid w:val="009D68F1"/>
    <w:rsid w:val="009D69BA"/>
    <w:rsid w:val="009D6A99"/>
    <w:rsid w:val="009D6D69"/>
    <w:rsid w:val="009D7107"/>
    <w:rsid w:val="009D72DE"/>
    <w:rsid w:val="009D7324"/>
    <w:rsid w:val="009D766F"/>
    <w:rsid w:val="009D76D8"/>
    <w:rsid w:val="009D77BB"/>
    <w:rsid w:val="009D7822"/>
    <w:rsid w:val="009D7942"/>
    <w:rsid w:val="009D7CF7"/>
    <w:rsid w:val="009E0142"/>
    <w:rsid w:val="009E025B"/>
    <w:rsid w:val="009E0BAB"/>
    <w:rsid w:val="009E105C"/>
    <w:rsid w:val="009E1AE9"/>
    <w:rsid w:val="009E1FD9"/>
    <w:rsid w:val="009E20E3"/>
    <w:rsid w:val="009E212C"/>
    <w:rsid w:val="009E2647"/>
    <w:rsid w:val="009E28E8"/>
    <w:rsid w:val="009E2910"/>
    <w:rsid w:val="009E2945"/>
    <w:rsid w:val="009E3619"/>
    <w:rsid w:val="009E36C4"/>
    <w:rsid w:val="009E39D9"/>
    <w:rsid w:val="009E3D9D"/>
    <w:rsid w:val="009E3DCC"/>
    <w:rsid w:val="009E4025"/>
    <w:rsid w:val="009E416A"/>
    <w:rsid w:val="009E41EF"/>
    <w:rsid w:val="009E4230"/>
    <w:rsid w:val="009E46F2"/>
    <w:rsid w:val="009E47D1"/>
    <w:rsid w:val="009E4C05"/>
    <w:rsid w:val="009E4D87"/>
    <w:rsid w:val="009E4E2A"/>
    <w:rsid w:val="009E52FA"/>
    <w:rsid w:val="009E5470"/>
    <w:rsid w:val="009E54B8"/>
    <w:rsid w:val="009E5688"/>
    <w:rsid w:val="009E5EA9"/>
    <w:rsid w:val="009E6209"/>
    <w:rsid w:val="009E62D4"/>
    <w:rsid w:val="009E63CF"/>
    <w:rsid w:val="009E670F"/>
    <w:rsid w:val="009E6B58"/>
    <w:rsid w:val="009E6C3A"/>
    <w:rsid w:val="009E6CE6"/>
    <w:rsid w:val="009E6D13"/>
    <w:rsid w:val="009E748D"/>
    <w:rsid w:val="009E767E"/>
    <w:rsid w:val="009E76E1"/>
    <w:rsid w:val="009E7938"/>
    <w:rsid w:val="009E7C6D"/>
    <w:rsid w:val="009E7D9D"/>
    <w:rsid w:val="009E7F0E"/>
    <w:rsid w:val="009F0248"/>
    <w:rsid w:val="009F0512"/>
    <w:rsid w:val="009F05F9"/>
    <w:rsid w:val="009F1261"/>
    <w:rsid w:val="009F12FC"/>
    <w:rsid w:val="009F175D"/>
    <w:rsid w:val="009F17E2"/>
    <w:rsid w:val="009F19D1"/>
    <w:rsid w:val="009F1B54"/>
    <w:rsid w:val="009F1EEB"/>
    <w:rsid w:val="009F216C"/>
    <w:rsid w:val="009F23F1"/>
    <w:rsid w:val="009F2B96"/>
    <w:rsid w:val="009F2DA7"/>
    <w:rsid w:val="009F2DAF"/>
    <w:rsid w:val="009F3163"/>
    <w:rsid w:val="009F3255"/>
    <w:rsid w:val="009F33FB"/>
    <w:rsid w:val="009F37C7"/>
    <w:rsid w:val="009F37C9"/>
    <w:rsid w:val="009F3DB0"/>
    <w:rsid w:val="009F3EDC"/>
    <w:rsid w:val="009F421E"/>
    <w:rsid w:val="009F44BF"/>
    <w:rsid w:val="009F455D"/>
    <w:rsid w:val="009F48F5"/>
    <w:rsid w:val="009F49BF"/>
    <w:rsid w:val="009F4F9D"/>
    <w:rsid w:val="009F5180"/>
    <w:rsid w:val="009F57B9"/>
    <w:rsid w:val="009F5C28"/>
    <w:rsid w:val="009F5D81"/>
    <w:rsid w:val="009F5E82"/>
    <w:rsid w:val="009F61B3"/>
    <w:rsid w:val="009F6217"/>
    <w:rsid w:val="009F63E2"/>
    <w:rsid w:val="009F6518"/>
    <w:rsid w:val="009F6780"/>
    <w:rsid w:val="009F68A1"/>
    <w:rsid w:val="009F6A8E"/>
    <w:rsid w:val="009F6B18"/>
    <w:rsid w:val="009F6E51"/>
    <w:rsid w:val="009F6E8E"/>
    <w:rsid w:val="009F706C"/>
    <w:rsid w:val="009F7288"/>
    <w:rsid w:val="009F7615"/>
    <w:rsid w:val="00A00336"/>
    <w:rsid w:val="00A00618"/>
    <w:rsid w:val="00A006D7"/>
    <w:rsid w:val="00A00850"/>
    <w:rsid w:val="00A009DD"/>
    <w:rsid w:val="00A009EC"/>
    <w:rsid w:val="00A00CC7"/>
    <w:rsid w:val="00A00DCC"/>
    <w:rsid w:val="00A0162B"/>
    <w:rsid w:val="00A016EA"/>
    <w:rsid w:val="00A0178A"/>
    <w:rsid w:val="00A01792"/>
    <w:rsid w:val="00A0183E"/>
    <w:rsid w:val="00A0184D"/>
    <w:rsid w:val="00A01EAE"/>
    <w:rsid w:val="00A01EBF"/>
    <w:rsid w:val="00A021E1"/>
    <w:rsid w:val="00A02AE0"/>
    <w:rsid w:val="00A02B5C"/>
    <w:rsid w:val="00A03130"/>
    <w:rsid w:val="00A032CB"/>
    <w:rsid w:val="00A039F1"/>
    <w:rsid w:val="00A03CE7"/>
    <w:rsid w:val="00A03DCA"/>
    <w:rsid w:val="00A03DD7"/>
    <w:rsid w:val="00A03E1D"/>
    <w:rsid w:val="00A03E62"/>
    <w:rsid w:val="00A03F79"/>
    <w:rsid w:val="00A03FD0"/>
    <w:rsid w:val="00A04072"/>
    <w:rsid w:val="00A041AB"/>
    <w:rsid w:val="00A041CC"/>
    <w:rsid w:val="00A04819"/>
    <w:rsid w:val="00A04D73"/>
    <w:rsid w:val="00A050B2"/>
    <w:rsid w:val="00A051B4"/>
    <w:rsid w:val="00A05A70"/>
    <w:rsid w:val="00A05ACE"/>
    <w:rsid w:val="00A05B5B"/>
    <w:rsid w:val="00A05D4B"/>
    <w:rsid w:val="00A05E48"/>
    <w:rsid w:val="00A05ECF"/>
    <w:rsid w:val="00A0614C"/>
    <w:rsid w:val="00A06163"/>
    <w:rsid w:val="00A062B0"/>
    <w:rsid w:val="00A063B1"/>
    <w:rsid w:val="00A06410"/>
    <w:rsid w:val="00A065CB"/>
    <w:rsid w:val="00A06677"/>
    <w:rsid w:val="00A06719"/>
    <w:rsid w:val="00A06765"/>
    <w:rsid w:val="00A06CF7"/>
    <w:rsid w:val="00A06CFC"/>
    <w:rsid w:val="00A07134"/>
    <w:rsid w:val="00A07301"/>
    <w:rsid w:val="00A076E6"/>
    <w:rsid w:val="00A0774E"/>
    <w:rsid w:val="00A079C2"/>
    <w:rsid w:val="00A07A74"/>
    <w:rsid w:val="00A07BB9"/>
    <w:rsid w:val="00A07F0B"/>
    <w:rsid w:val="00A1021B"/>
    <w:rsid w:val="00A103D2"/>
    <w:rsid w:val="00A107B5"/>
    <w:rsid w:val="00A1084D"/>
    <w:rsid w:val="00A10D3F"/>
    <w:rsid w:val="00A10F56"/>
    <w:rsid w:val="00A114C8"/>
    <w:rsid w:val="00A11AAE"/>
    <w:rsid w:val="00A11B78"/>
    <w:rsid w:val="00A11BCC"/>
    <w:rsid w:val="00A11C5D"/>
    <w:rsid w:val="00A11E90"/>
    <w:rsid w:val="00A123A3"/>
    <w:rsid w:val="00A1250C"/>
    <w:rsid w:val="00A12989"/>
    <w:rsid w:val="00A1308E"/>
    <w:rsid w:val="00A131C0"/>
    <w:rsid w:val="00A13DBF"/>
    <w:rsid w:val="00A13DD7"/>
    <w:rsid w:val="00A13E7D"/>
    <w:rsid w:val="00A13F15"/>
    <w:rsid w:val="00A140D5"/>
    <w:rsid w:val="00A140D7"/>
    <w:rsid w:val="00A140DE"/>
    <w:rsid w:val="00A14472"/>
    <w:rsid w:val="00A14B9E"/>
    <w:rsid w:val="00A14C95"/>
    <w:rsid w:val="00A15107"/>
    <w:rsid w:val="00A157BE"/>
    <w:rsid w:val="00A15878"/>
    <w:rsid w:val="00A15AFE"/>
    <w:rsid w:val="00A15C38"/>
    <w:rsid w:val="00A15D27"/>
    <w:rsid w:val="00A16000"/>
    <w:rsid w:val="00A1616C"/>
    <w:rsid w:val="00A164FD"/>
    <w:rsid w:val="00A165EF"/>
    <w:rsid w:val="00A16770"/>
    <w:rsid w:val="00A16CC4"/>
    <w:rsid w:val="00A170EF"/>
    <w:rsid w:val="00A178B6"/>
    <w:rsid w:val="00A17D98"/>
    <w:rsid w:val="00A17DCD"/>
    <w:rsid w:val="00A17E9A"/>
    <w:rsid w:val="00A17F72"/>
    <w:rsid w:val="00A202F9"/>
    <w:rsid w:val="00A207B7"/>
    <w:rsid w:val="00A20893"/>
    <w:rsid w:val="00A20DD0"/>
    <w:rsid w:val="00A212F5"/>
    <w:rsid w:val="00A21434"/>
    <w:rsid w:val="00A214D8"/>
    <w:rsid w:val="00A214E9"/>
    <w:rsid w:val="00A2183D"/>
    <w:rsid w:val="00A21BBF"/>
    <w:rsid w:val="00A21CA9"/>
    <w:rsid w:val="00A21EDE"/>
    <w:rsid w:val="00A220B1"/>
    <w:rsid w:val="00A22354"/>
    <w:rsid w:val="00A22496"/>
    <w:rsid w:val="00A2253F"/>
    <w:rsid w:val="00A2262F"/>
    <w:rsid w:val="00A22E38"/>
    <w:rsid w:val="00A22E74"/>
    <w:rsid w:val="00A22F50"/>
    <w:rsid w:val="00A23095"/>
    <w:rsid w:val="00A2320E"/>
    <w:rsid w:val="00A234FE"/>
    <w:rsid w:val="00A23942"/>
    <w:rsid w:val="00A23DE7"/>
    <w:rsid w:val="00A24193"/>
    <w:rsid w:val="00A241AA"/>
    <w:rsid w:val="00A24591"/>
    <w:rsid w:val="00A24594"/>
    <w:rsid w:val="00A24D56"/>
    <w:rsid w:val="00A259CA"/>
    <w:rsid w:val="00A25AD8"/>
    <w:rsid w:val="00A25C6C"/>
    <w:rsid w:val="00A25EB3"/>
    <w:rsid w:val="00A261BF"/>
    <w:rsid w:val="00A26493"/>
    <w:rsid w:val="00A26596"/>
    <w:rsid w:val="00A26757"/>
    <w:rsid w:val="00A267A8"/>
    <w:rsid w:val="00A26E8F"/>
    <w:rsid w:val="00A26EC4"/>
    <w:rsid w:val="00A272A9"/>
    <w:rsid w:val="00A27470"/>
    <w:rsid w:val="00A30230"/>
    <w:rsid w:val="00A30238"/>
    <w:rsid w:val="00A305B4"/>
    <w:rsid w:val="00A30A61"/>
    <w:rsid w:val="00A30AC4"/>
    <w:rsid w:val="00A30EF9"/>
    <w:rsid w:val="00A314BB"/>
    <w:rsid w:val="00A314C5"/>
    <w:rsid w:val="00A31533"/>
    <w:rsid w:val="00A315DE"/>
    <w:rsid w:val="00A31637"/>
    <w:rsid w:val="00A31D75"/>
    <w:rsid w:val="00A31F09"/>
    <w:rsid w:val="00A32145"/>
    <w:rsid w:val="00A3230F"/>
    <w:rsid w:val="00A32D1D"/>
    <w:rsid w:val="00A33214"/>
    <w:rsid w:val="00A3331C"/>
    <w:rsid w:val="00A3354C"/>
    <w:rsid w:val="00A3378D"/>
    <w:rsid w:val="00A339C3"/>
    <w:rsid w:val="00A341DD"/>
    <w:rsid w:val="00A343CA"/>
    <w:rsid w:val="00A3469F"/>
    <w:rsid w:val="00A3477F"/>
    <w:rsid w:val="00A348A7"/>
    <w:rsid w:val="00A34E3D"/>
    <w:rsid w:val="00A34FE1"/>
    <w:rsid w:val="00A35178"/>
    <w:rsid w:val="00A35436"/>
    <w:rsid w:val="00A358DB"/>
    <w:rsid w:val="00A35E9E"/>
    <w:rsid w:val="00A36394"/>
    <w:rsid w:val="00A366A2"/>
    <w:rsid w:val="00A366EE"/>
    <w:rsid w:val="00A368C0"/>
    <w:rsid w:val="00A36EB0"/>
    <w:rsid w:val="00A37376"/>
    <w:rsid w:val="00A3776F"/>
    <w:rsid w:val="00A37B3B"/>
    <w:rsid w:val="00A37F78"/>
    <w:rsid w:val="00A4008B"/>
    <w:rsid w:val="00A40BE2"/>
    <w:rsid w:val="00A4118E"/>
    <w:rsid w:val="00A4144A"/>
    <w:rsid w:val="00A41578"/>
    <w:rsid w:val="00A415C7"/>
    <w:rsid w:val="00A41791"/>
    <w:rsid w:val="00A417AC"/>
    <w:rsid w:val="00A41A44"/>
    <w:rsid w:val="00A41B40"/>
    <w:rsid w:val="00A41BFA"/>
    <w:rsid w:val="00A41CBE"/>
    <w:rsid w:val="00A42063"/>
    <w:rsid w:val="00A421A0"/>
    <w:rsid w:val="00A42518"/>
    <w:rsid w:val="00A4290D"/>
    <w:rsid w:val="00A42916"/>
    <w:rsid w:val="00A42A47"/>
    <w:rsid w:val="00A42B9A"/>
    <w:rsid w:val="00A439C3"/>
    <w:rsid w:val="00A43ABC"/>
    <w:rsid w:val="00A44101"/>
    <w:rsid w:val="00A441A5"/>
    <w:rsid w:val="00A4427C"/>
    <w:rsid w:val="00A444F1"/>
    <w:rsid w:val="00A4460F"/>
    <w:rsid w:val="00A44722"/>
    <w:rsid w:val="00A448FF"/>
    <w:rsid w:val="00A44B0B"/>
    <w:rsid w:val="00A451B6"/>
    <w:rsid w:val="00A452B3"/>
    <w:rsid w:val="00A45DE4"/>
    <w:rsid w:val="00A46055"/>
    <w:rsid w:val="00A46183"/>
    <w:rsid w:val="00A46296"/>
    <w:rsid w:val="00A466A7"/>
    <w:rsid w:val="00A46899"/>
    <w:rsid w:val="00A4699A"/>
    <w:rsid w:val="00A46B21"/>
    <w:rsid w:val="00A46C63"/>
    <w:rsid w:val="00A46CB6"/>
    <w:rsid w:val="00A46E8C"/>
    <w:rsid w:val="00A46F53"/>
    <w:rsid w:val="00A471ED"/>
    <w:rsid w:val="00A47302"/>
    <w:rsid w:val="00A479DB"/>
    <w:rsid w:val="00A47B08"/>
    <w:rsid w:val="00A47D39"/>
    <w:rsid w:val="00A50261"/>
    <w:rsid w:val="00A5039F"/>
    <w:rsid w:val="00A508D0"/>
    <w:rsid w:val="00A50C62"/>
    <w:rsid w:val="00A50CCF"/>
    <w:rsid w:val="00A50D2B"/>
    <w:rsid w:val="00A50EBB"/>
    <w:rsid w:val="00A50EEA"/>
    <w:rsid w:val="00A50EF9"/>
    <w:rsid w:val="00A50FE6"/>
    <w:rsid w:val="00A51002"/>
    <w:rsid w:val="00A51413"/>
    <w:rsid w:val="00A51913"/>
    <w:rsid w:val="00A51E90"/>
    <w:rsid w:val="00A51F0E"/>
    <w:rsid w:val="00A51F68"/>
    <w:rsid w:val="00A52968"/>
    <w:rsid w:val="00A52BD4"/>
    <w:rsid w:val="00A52BE2"/>
    <w:rsid w:val="00A5306C"/>
    <w:rsid w:val="00A533A8"/>
    <w:rsid w:val="00A5348F"/>
    <w:rsid w:val="00A537E8"/>
    <w:rsid w:val="00A5392E"/>
    <w:rsid w:val="00A53B92"/>
    <w:rsid w:val="00A5409D"/>
    <w:rsid w:val="00A5432B"/>
    <w:rsid w:val="00A54429"/>
    <w:rsid w:val="00A545FA"/>
    <w:rsid w:val="00A54694"/>
    <w:rsid w:val="00A54730"/>
    <w:rsid w:val="00A54A86"/>
    <w:rsid w:val="00A54BD8"/>
    <w:rsid w:val="00A54C9B"/>
    <w:rsid w:val="00A54DE9"/>
    <w:rsid w:val="00A5504E"/>
    <w:rsid w:val="00A553BF"/>
    <w:rsid w:val="00A5541E"/>
    <w:rsid w:val="00A55B2D"/>
    <w:rsid w:val="00A55BEB"/>
    <w:rsid w:val="00A55F85"/>
    <w:rsid w:val="00A56A34"/>
    <w:rsid w:val="00A5712C"/>
    <w:rsid w:val="00A573D3"/>
    <w:rsid w:val="00A576F5"/>
    <w:rsid w:val="00A57B83"/>
    <w:rsid w:val="00A57D08"/>
    <w:rsid w:val="00A57F6A"/>
    <w:rsid w:val="00A600D3"/>
    <w:rsid w:val="00A602D2"/>
    <w:rsid w:val="00A602FF"/>
    <w:rsid w:val="00A6033C"/>
    <w:rsid w:val="00A603D4"/>
    <w:rsid w:val="00A606FD"/>
    <w:rsid w:val="00A608FB"/>
    <w:rsid w:val="00A60A0F"/>
    <w:rsid w:val="00A60AE4"/>
    <w:rsid w:val="00A60C4C"/>
    <w:rsid w:val="00A60D2A"/>
    <w:rsid w:val="00A60FF6"/>
    <w:rsid w:val="00A6168C"/>
    <w:rsid w:val="00A61ECD"/>
    <w:rsid w:val="00A62180"/>
    <w:rsid w:val="00A62425"/>
    <w:rsid w:val="00A62857"/>
    <w:rsid w:val="00A6294E"/>
    <w:rsid w:val="00A62B29"/>
    <w:rsid w:val="00A62B9E"/>
    <w:rsid w:val="00A63433"/>
    <w:rsid w:val="00A636B8"/>
    <w:rsid w:val="00A638EB"/>
    <w:rsid w:val="00A63980"/>
    <w:rsid w:val="00A63982"/>
    <w:rsid w:val="00A63A1C"/>
    <w:rsid w:val="00A63C63"/>
    <w:rsid w:val="00A63E2B"/>
    <w:rsid w:val="00A64223"/>
    <w:rsid w:val="00A64368"/>
    <w:rsid w:val="00A6492E"/>
    <w:rsid w:val="00A65161"/>
    <w:rsid w:val="00A65176"/>
    <w:rsid w:val="00A652BD"/>
    <w:rsid w:val="00A655AE"/>
    <w:rsid w:val="00A65705"/>
    <w:rsid w:val="00A65839"/>
    <w:rsid w:val="00A658A5"/>
    <w:rsid w:val="00A65A71"/>
    <w:rsid w:val="00A65DA4"/>
    <w:rsid w:val="00A666C2"/>
    <w:rsid w:val="00A667DD"/>
    <w:rsid w:val="00A66AE3"/>
    <w:rsid w:val="00A66D00"/>
    <w:rsid w:val="00A66D50"/>
    <w:rsid w:val="00A66EFE"/>
    <w:rsid w:val="00A67004"/>
    <w:rsid w:val="00A67359"/>
    <w:rsid w:val="00A676C5"/>
    <w:rsid w:val="00A67B6C"/>
    <w:rsid w:val="00A67B6F"/>
    <w:rsid w:val="00A67D53"/>
    <w:rsid w:val="00A70018"/>
    <w:rsid w:val="00A70045"/>
    <w:rsid w:val="00A70438"/>
    <w:rsid w:val="00A706E3"/>
    <w:rsid w:val="00A70985"/>
    <w:rsid w:val="00A70C5B"/>
    <w:rsid w:val="00A70EBB"/>
    <w:rsid w:val="00A7138A"/>
    <w:rsid w:val="00A71A05"/>
    <w:rsid w:val="00A71D8C"/>
    <w:rsid w:val="00A7247D"/>
    <w:rsid w:val="00A725D1"/>
    <w:rsid w:val="00A7263A"/>
    <w:rsid w:val="00A72704"/>
    <w:rsid w:val="00A7289B"/>
    <w:rsid w:val="00A72A6D"/>
    <w:rsid w:val="00A72E89"/>
    <w:rsid w:val="00A72EC5"/>
    <w:rsid w:val="00A735A5"/>
    <w:rsid w:val="00A73AFB"/>
    <w:rsid w:val="00A73D83"/>
    <w:rsid w:val="00A74106"/>
    <w:rsid w:val="00A7410D"/>
    <w:rsid w:val="00A7436D"/>
    <w:rsid w:val="00A743D5"/>
    <w:rsid w:val="00A74573"/>
    <w:rsid w:val="00A74BC2"/>
    <w:rsid w:val="00A74DD9"/>
    <w:rsid w:val="00A7544E"/>
    <w:rsid w:val="00A75CE1"/>
    <w:rsid w:val="00A75F72"/>
    <w:rsid w:val="00A76032"/>
    <w:rsid w:val="00A76169"/>
    <w:rsid w:val="00A77642"/>
    <w:rsid w:val="00A7772A"/>
    <w:rsid w:val="00A7781F"/>
    <w:rsid w:val="00A77D0B"/>
    <w:rsid w:val="00A80DD3"/>
    <w:rsid w:val="00A80EF2"/>
    <w:rsid w:val="00A80FC0"/>
    <w:rsid w:val="00A810FA"/>
    <w:rsid w:val="00A811B1"/>
    <w:rsid w:val="00A813CB"/>
    <w:rsid w:val="00A81D31"/>
    <w:rsid w:val="00A81E93"/>
    <w:rsid w:val="00A82530"/>
    <w:rsid w:val="00A82984"/>
    <w:rsid w:val="00A82E18"/>
    <w:rsid w:val="00A83163"/>
    <w:rsid w:val="00A83711"/>
    <w:rsid w:val="00A83758"/>
    <w:rsid w:val="00A839A3"/>
    <w:rsid w:val="00A83B64"/>
    <w:rsid w:val="00A83C1D"/>
    <w:rsid w:val="00A83F07"/>
    <w:rsid w:val="00A8495D"/>
    <w:rsid w:val="00A84E7A"/>
    <w:rsid w:val="00A84EC8"/>
    <w:rsid w:val="00A8532C"/>
    <w:rsid w:val="00A8537B"/>
    <w:rsid w:val="00A854F8"/>
    <w:rsid w:val="00A8572F"/>
    <w:rsid w:val="00A85AE8"/>
    <w:rsid w:val="00A85FD0"/>
    <w:rsid w:val="00A8625F"/>
    <w:rsid w:val="00A8660A"/>
    <w:rsid w:val="00A8661A"/>
    <w:rsid w:val="00A86813"/>
    <w:rsid w:val="00A86BA2"/>
    <w:rsid w:val="00A86C2B"/>
    <w:rsid w:val="00A86EFD"/>
    <w:rsid w:val="00A86FC0"/>
    <w:rsid w:val="00A8709A"/>
    <w:rsid w:val="00A870D9"/>
    <w:rsid w:val="00A87C36"/>
    <w:rsid w:val="00A901AB"/>
    <w:rsid w:val="00A9036C"/>
    <w:rsid w:val="00A904A5"/>
    <w:rsid w:val="00A904E7"/>
    <w:rsid w:val="00A905F3"/>
    <w:rsid w:val="00A90A0E"/>
    <w:rsid w:val="00A90B55"/>
    <w:rsid w:val="00A90C2F"/>
    <w:rsid w:val="00A90EA8"/>
    <w:rsid w:val="00A90EF3"/>
    <w:rsid w:val="00A9131A"/>
    <w:rsid w:val="00A917D4"/>
    <w:rsid w:val="00A91B2E"/>
    <w:rsid w:val="00A91C57"/>
    <w:rsid w:val="00A91CEF"/>
    <w:rsid w:val="00A922F1"/>
    <w:rsid w:val="00A925FC"/>
    <w:rsid w:val="00A928A2"/>
    <w:rsid w:val="00A92E10"/>
    <w:rsid w:val="00A92F26"/>
    <w:rsid w:val="00A9320C"/>
    <w:rsid w:val="00A93275"/>
    <w:rsid w:val="00A9363B"/>
    <w:rsid w:val="00A939D1"/>
    <w:rsid w:val="00A93DBA"/>
    <w:rsid w:val="00A93DC1"/>
    <w:rsid w:val="00A94163"/>
    <w:rsid w:val="00A9418E"/>
    <w:rsid w:val="00A94241"/>
    <w:rsid w:val="00A9432B"/>
    <w:rsid w:val="00A94352"/>
    <w:rsid w:val="00A943C9"/>
    <w:rsid w:val="00A946D0"/>
    <w:rsid w:val="00A94DD4"/>
    <w:rsid w:val="00A951A2"/>
    <w:rsid w:val="00A95513"/>
    <w:rsid w:val="00A95831"/>
    <w:rsid w:val="00A958C1"/>
    <w:rsid w:val="00A95BAC"/>
    <w:rsid w:val="00A95CAC"/>
    <w:rsid w:val="00A965FD"/>
    <w:rsid w:val="00A9680F"/>
    <w:rsid w:val="00A9691D"/>
    <w:rsid w:val="00A96B06"/>
    <w:rsid w:val="00A9724F"/>
    <w:rsid w:val="00A9747A"/>
    <w:rsid w:val="00A97622"/>
    <w:rsid w:val="00A97924"/>
    <w:rsid w:val="00A979BD"/>
    <w:rsid w:val="00A97A51"/>
    <w:rsid w:val="00A97F6C"/>
    <w:rsid w:val="00AA030B"/>
    <w:rsid w:val="00AA0402"/>
    <w:rsid w:val="00AA05D9"/>
    <w:rsid w:val="00AA0A4B"/>
    <w:rsid w:val="00AA1193"/>
    <w:rsid w:val="00AA1407"/>
    <w:rsid w:val="00AA1712"/>
    <w:rsid w:val="00AA173F"/>
    <w:rsid w:val="00AA187C"/>
    <w:rsid w:val="00AA1B51"/>
    <w:rsid w:val="00AA1B70"/>
    <w:rsid w:val="00AA1D25"/>
    <w:rsid w:val="00AA1D47"/>
    <w:rsid w:val="00AA1E07"/>
    <w:rsid w:val="00AA2225"/>
    <w:rsid w:val="00AA2234"/>
    <w:rsid w:val="00AA240D"/>
    <w:rsid w:val="00AA2573"/>
    <w:rsid w:val="00AA29F4"/>
    <w:rsid w:val="00AA2B21"/>
    <w:rsid w:val="00AA2C8B"/>
    <w:rsid w:val="00AA2C93"/>
    <w:rsid w:val="00AA2F4A"/>
    <w:rsid w:val="00AA3480"/>
    <w:rsid w:val="00AA3706"/>
    <w:rsid w:val="00AA3786"/>
    <w:rsid w:val="00AA3976"/>
    <w:rsid w:val="00AA3AB6"/>
    <w:rsid w:val="00AA3FE0"/>
    <w:rsid w:val="00AA469B"/>
    <w:rsid w:val="00AA472B"/>
    <w:rsid w:val="00AA4949"/>
    <w:rsid w:val="00AA4A60"/>
    <w:rsid w:val="00AA4B58"/>
    <w:rsid w:val="00AA4D76"/>
    <w:rsid w:val="00AA4F09"/>
    <w:rsid w:val="00AA513C"/>
    <w:rsid w:val="00AA53E8"/>
    <w:rsid w:val="00AA5430"/>
    <w:rsid w:val="00AA57BE"/>
    <w:rsid w:val="00AA5852"/>
    <w:rsid w:val="00AA5B24"/>
    <w:rsid w:val="00AA5E15"/>
    <w:rsid w:val="00AA5EB2"/>
    <w:rsid w:val="00AA5EED"/>
    <w:rsid w:val="00AA6297"/>
    <w:rsid w:val="00AA63A6"/>
    <w:rsid w:val="00AA6432"/>
    <w:rsid w:val="00AA689B"/>
    <w:rsid w:val="00AA6A7F"/>
    <w:rsid w:val="00AA6C6F"/>
    <w:rsid w:val="00AA6E78"/>
    <w:rsid w:val="00AA71E2"/>
    <w:rsid w:val="00AA7778"/>
    <w:rsid w:val="00AA7BF0"/>
    <w:rsid w:val="00AA7ED4"/>
    <w:rsid w:val="00AB0091"/>
    <w:rsid w:val="00AB0146"/>
    <w:rsid w:val="00AB0A4A"/>
    <w:rsid w:val="00AB0EFD"/>
    <w:rsid w:val="00AB1272"/>
    <w:rsid w:val="00AB139A"/>
    <w:rsid w:val="00AB1603"/>
    <w:rsid w:val="00AB182A"/>
    <w:rsid w:val="00AB1983"/>
    <w:rsid w:val="00AB19FD"/>
    <w:rsid w:val="00AB1A89"/>
    <w:rsid w:val="00AB1BF8"/>
    <w:rsid w:val="00AB1C09"/>
    <w:rsid w:val="00AB1CB1"/>
    <w:rsid w:val="00AB1EC8"/>
    <w:rsid w:val="00AB22FA"/>
    <w:rsid w:val="00AB236F"/>
    <w:rsid w:val="00AB2667"/>
    <w:rsid w:val="00AB2935"/>
    <w:rsid w:val="00AB293E"/>
    <w:rsid w:val="00AB294A"/>
    <w:rsid w:val="00AB2BF9"/>
    <w:rsid w:val="00AB2F93"/>
    <w:rsid w:val="00AB3052"/>
    <w:rsid w:val="00AB347F"/>
    <w:rsid w:val="00AB34D2"/>
    <w:rsid w:val="00AB3593"/>
    <w:rsid w:val="00AB36F1"/>
    <w:rsid w:val="00AB3AD7"/>
    <w:rsid w:val="00AB4039"/>
    <w:rsid w:val="00AB436B"/>
    <w:rsid w:val="00AB43DD"/>
    <w:rsid w:val="00AB4B7B"/>
    <w:rsid w:val="00AB4C2C"/>
    <w:rsid w:val="00AB4D57"/>
    <w:rsid w:val="00AB4E50"/>
    <w:rsid w:val="00AB4E69"/>
    <w:rsid w:val="00AB502B"/>
    <w:rsid w:val="00AB56C4"/>
    <w:rsid w:val="00AB59D5"/>
    <w:rsid w:val="00AB5A67"/>
    <w:rsid w:val="00AB5D29"/>
    <w:rsid w:val="00AB607D"/>
    <w:rsid w:val="00AB6401"/>
    <w:rsid w:val="00AB6CD8"/>
    <w:rsid w:val="00AB6E1C"/>
    <w:rsid w:val="00AB7414"/>
    <w:rsid w:val="00AB7857"/>
    <w:rsid w:val="00AB7906"/>
    <w:rsid w:val="00AB7BAE"/>
    <w:rsid w:val="00AB7D28"/>
    <w:rsid w:val="00AB7E2E"/>
    <w:rsid w:val="00AC0A13"/>
    <w:rsid w:val="00AC0C2C"/>
    <w:rsid w:val="00AC0CB6"/>
    <w:rsid w:val="00AC0F26"/>
    <w:rsid w:val="00AC1861"/>
    <w:rsid w:val="00AC19B6"/>
    <w:rsid w:val="00AC1FCF"/>
    <w:rsid w:val="00AC1FEB"/>
    <w:rsid w:val="00AC200D"/>
    <w:rsid w:val="00AC2500"/>
    <w:rsid w:val="00AC275C"/>
    <w:rsid w:val="00AC2CF2"/>
    <w:rsid w:val="00AC2CF4"/>
    <w:rsid w:val="00AC2E83"/>
    <w:rsid w:val="00AC2F8A"/>
    <w:rsid w:val="00AC333E"/>
    <w:rsid w:val="00AC3437"/>
    <w:rsid w:val="00AC3679"/>
    <w:rsid w:val="00AC3B10"/>
    <w:rsid w:val="00AC3B24"/>
    <w:rsid w:val="00AC3CA7"/>
    <w:rsid w:val="00AC3D6E"/>
    <w:rsid w:val="00AC3D99"/>
    <w:rsid w:val="00AC424D"/>
    <w:rsid w:val="00AC460B"/>
    <w:rsid w:val="00AC4635"/>
    <w:rsid w:val="00AC4831"/>
    <w:rsid w:val="00AC4A12"/>
    <w:rsid w:val="00AC4C08"/>
    <w:rsid w:val="00AC4E57"/>
    <w:rsid w:val="00AC4ED0"/>
    <w:rsid w:val="00AC508F"/>
    <w:rsid w:val="00AC560A"/>
    <w:rsid w:val="00AC560B"/>
    <w:rsid w:val="00AC5659"/>
    <w:rsid w:val="00AC5923"/>
    <w:rsid w:val="00AC5A8B"/>
    <w:rsid w:val="00AC5DFD"/>
    <w:rsid w:val="00AC5DFE"/>
    <w:rsid w:val="00AC5E22"/>
    <w:rsid w:val="00AC63AD"/>
    <w:rsid w:val="00AC64F5"/>
    <w:rsid w:val="00AC69D7"/>
    <w:rsid w:val="00AC6ABA"/>
    <w:rsid w:val="00AC6E51"/>
    <w:rsid w:val="00AC6F01"/>
    <w:rsid w:val="00AC6F14"/>
    <w:rsid w:val="00AC6F42"/>
    <w:rsid w:val="00AC726F"/>
    <w:rsid w:val="00AC79C5"/>
    <w:rsid w:val="00AC7E5B"/>
    <w:rsid w:val="00AD0353"/>
    <w:rsid w:val="00AD0C44"/>
    <w:rsid w:val="00AD0F49"/>
    <w:rsid w:val="00AD17E2"/>
    <w:rsid w:val="00AD1C27"/>
    <w:rsid w:val="00AD1D32"/>
    <w:rsid w:val="00AD1FC8"/>
    <w:rsid w:val="00AD2410"/>
    <w:rsid w:val="00AD2525"/>
    <w:rsid w:val="00AD26CF"/>
    <w:rsid w:val="00AD2846"/>
    <w:rsid w:val="00AD28F0"/>
    <w:rsid w:val="00AD29E8"/>
    <w:rsid w:val="00AD2E0B"/>
    <w:rsid w:val="00AD2FBE"/>
    <w:rsid w:val="00AD3011"/>
    <w:rsid w:val="00AD31A6"/>
    <w:rsid w:val="00AD324D"/>
    <w:rsid w:val="00AD35A5"/>
    <w:rsid w:val="00AD3769"/>
    <w:rsid w:val="00AD3D4A"/>
    <w:rsid w:val="00AD3DAC"/>
    <w:rsid w:val="00AD415D"/>
    <w:rsid w:val="00AD41BD"/>
    <w:rsid w:val="00AD431C"/>
    <w:rsid w:val="00AD46A9"/>
    <w:rsid w:val="00AD4751"/>
    <w:rsid w:val="00AD4A89"/>
    <w:rsid w:val="00AD4CAF"/>
    <w:rsid w:val="00AD4D75"/>
    <w:rsid w:val="00AD4E05"/>
    <w:rsid w:val="00AD4F77"/>
    <w:rsid w:val="00AD513F"/>
    <w:rsid w:val="00AD51ED"/>
    <w:rsid w:val="00AD53AC"/>
    <w:rsid w:val="00AD55A7"/>
    <w:rsid w:val="00AD55AE"/>
    <w:rsid w:val="00AD55CA"/>
    <w:rsid w:val="00AD585D"/>
    <w:rsid w:val="00AD617A"/>
    <w:rsid w:val="00AD6210"/>
    <w:rsid w:val="00AD638F"/>
    <w:rsid w:val="00AD63A9"/>
    <w:rsid w:val="00AD6628"/>
    <w:rsid w:val="00AD66C6"/>
    <w:rsid w:val="00AD699B"/>
    <w:rsid w:val="00AD6AC3"/>
    <w:rsid w:val="00AD705B"/>
    <w:rsid w:val="00AD759A"/>
    <w:rsid w:val="00AD793C"/>
    <w:rsid w:val="00AD7B35"/>
    <w:rsid w:val="00AD7B9C"/>
    <w:rsid w:val="00AD7CC4"/>
    <w:rsid w:val="00AD7DD1"/>
    <w:rsid w:val="00AE034D"/>
    <w:rsid w:val="00AE0392"/>
    <w:rsid w:val="00AE0AD9"/>
    <w:rsid w:val="00AE0B23"/>
    <w:rsid w:val="00AE0C5D"/>
    <w:rsid w:val="00AE149E"/>
    <w:rsid w:val="00AE16AA"/>
    <w:rsid w:val="00AE1754"/>
    <w:rsid w:val="00AE1759"/>
    <w:rsid w:val="00AE1920"/>
    <w:rsid w:val="00AE1BA9"/>
    <w:rsid w:val="00AE1C24"/>
    <w:rsid w:val="00AE1C51"/>
    <w:rsid w:val="00AE23D1"/>
    <w:rsid w:val="00AE25B7"/>
    <w:rsid w:val="00AE267B"/>
    <w:rsid w:val="00AE2725"/>
    <w:rsid w:val="00AE2751"/>
    <w:rsid w:val="00AE2878"/>
    <w:rsid w:val="00AE2966"/>
    <w:rsid w:val="00AE29A3"/>
    <w:rsid w:val="00AE2B73"/>
    <w:rsid w:val="00AE2C11"/>
    <w:rsid w:val="00AE2C89"/>
    <w:rsid w:val="00AE2F91"/>
    <w:rsid w:val="00AE32D7"/>
    <w:rsid w:val="00AE36E7"/>
    <w:rsid w:val="00AE3949"/>
    <w:rsid w:val="00AE3A0E"/>
    <w:rsid w:val="00AE3A14"/>
    <w:rsid w:val="00AE4813"/>
    <w:rsid w:val="00AE5030"/>
    <w:rsid w:val="00AE53D8"/>
    <w:rsid w:val="00AE57A5"/>
    <w:rsid w:val="00AE5985"/>
    <w:rsid w:val="00AE600D"/>
    <w:rsid w:val="00AE60FE"/>
    <w:rsid w:val="00AE6237"/>
    <w:rsid w:val="00AE6C6E"/>
    <w:rsid w:val="00AE72D9"/>
    <w:rsid w:val="00AE79C0"/>
    <w:rsid w:val="00AE7BED"/>
    <w:rsid w:val="00AE7FB5"/>
    <w:rsid w:val="00AE7FD8"/>
    <w:rsid w:val="00AF0101"/>
    <w:rsid w:val="00AF0112"/>
    <w:rsid w:val="00AF0404"/>
    <w:rsid w:val="00AF04DA"/>
    <w:rsid w:val="00AF07B4"/>
    <w:rsid w:val="00AF110F"/>
    <w:rsid w:val="00AF12F3"/>
    <w:rsid w:val="00AF1343"/>
    <w:rsid w:val="00AF1811"/>
    <w:rsid w:val="00AF18E3"/>
    <w:rsid w:val="00AF1969"/>
    <w:rsid w:val="00AF1B3C"/>
    <w:rsid w:val="00AF1CF4"/>
    <w:rsid w:val="00AF1DC0"/>
    <w:rsid w:val="00AF1E69"/>
    <w:rsid w:val="00AF1F07"/>
    <w:rsid w:val="00AF2028"/>
    <w:rsid w:val="00AF204A"/>
    <w:rsid w:val="00AF239D"/>
    <w:rsid w:val="00AF28ED"/>
    <w:rsid w:val="00AF2B33"/>
    <w:rsid w:val="00AF3085"/>
    <w:rsid w:val="00AF33CE"/>
    <w:rsid w:val="00AF3765"/>
    <w:rsid w:val="00AF3829"/>
    <w:rsid w:val="00AF39B5"/>
    <w:rsid w:val="00AF4193"/>
    <w:rsid w:val="00AF42E6"/>
    <w:rsid w:val="00AF48AE"/>
    <w:rsid w:val="00AF4C42"/>
    <w:rsid w:val="00AF4C4A"/>
    <w:rsid w:val="00AF4F7A"/>
    <w:rsid w:val="00AF5645"/>
    <w:rsid w:val="00AF5DA6"/>
    <w:rsid w:val="00AF5DF6"/>
    <w:rsid w:val="00AF5E6C"/>
    <w:rsid w:val="00AF6561"/>
    <w:rsid w:val="00AF6851"/>
    <w:rsid w:val="00AF6A46"/>
    <w:rsid w:val="00AF6E7E"/>
    <w:rsid w:val="00AF71F5"/>
    <w:rsid w:val="00AF72C6"/>
    <w:rsid w:val="00AF79CE"/>
    <w:rsid w:val="00AF7B13"/>
    <w:rsid w:val="00AF7B35"/>
    <w:rsid w:val="00B000B0"/>
    <w:rsid w:val="00B00302"/>
    <w:rsid w:val="00B006FC"/>
    <w:rsid w:val="00B007BE"/>
    <w:rsid w:val="00B00A2E"/>
    <w:rsid w:val="00B00A9E"/>
    <w:rsid w:val="00B00B79"/>
    <w:rsid w:val="00B00BF4"/>
    <w:rsid w:val="00B00CD8"/>
    <w:rsid w:val="00B00EBE"/>
    <w:rsid w:val="00B00F50"/>
    <w:rsid w:val="00B01005"/>
    <w:rsid w:val="00B013C9"/>
    <w:rsid w:val="00B01489"/>
    <w:rsid w:val="00B01717"/>
    <w:rsid w:val="00B01756"/>
    <w:rsid w:val="00B01955"/>
    <w:rsid w:val="00B01FC3"/>
    <w:rsid w:val="00B0260C"/>
    <w:rsid w:val="00B0272F"/>
    <w:rsid w:val="00B02B8C"/>
    <w:rsid w:val="00B02BE1"/>
    <w:rsid w:val="00B02D18"/>
    <w:rsid w:val="00B02D25"/>
    <w:rsid w:val="00B02D70"/>
    <w:rsid w:val="00B02D93"/>
    <w:rsid w:val="00B02F0C"/>
    <w:rsid w:val="00B033C4"/>
    <w:rsid w:val="00B0348F"/>
    <w:rsid w:val="00B034DB"/>
    <w:rsid w:val="00B03574"/>
    <w:rsid w:val="00B038B0"/>
    <w:rsid w:val="00B03965"/>
    <w:rsid w:val="00B03E39"/>
    <w:rsid w:val="00B03F62"/>
    <w:rsid w:val="00B042BE"/>
    <w:rsid w:val="00B045AA"/>
    <w:rsid w:val="00B04840"/>
    <w:rsid w:val="00B049C4"/>
    <w:rsid w:val="00B04EC2"/>
    <w:rsid w:val="00B05448"/>
    <w:rsid w:val="00B05483"/>
    <w:rsid w:val="00B05594"/>
    <w:rsid w:val="00B055DB"/>
    <w:rsid w:val="00B05900"/>
    <w:rsid w:val="00B05A1A"/>
    <w:rsid w:val="00B05CB9"/>
    <w:rsid w:val="00B06417"/>
    <w:rsid w:val="00B068A6"/>
    <w:rsid w:val="00B06908"/>
    <w:rsid w:val="00B0699A"/>
    <w:rsid w:val="00B06CC9"/>
    <w:rsid w:val="00B07252"/>
    <w:rsid w:val="00B0742F"/>
    <w:rsid w:val="00B0767E"/>
    <w:rsid w:val="00B076EF"/>
    <w:rsid w:val="00B077C3"/>
    <w:rsid w:val="00B07A40"/>
    <w:rsid w:val="00B07AB6"/>
    <w:rsid w:val="00B07C3E"/>
    <w:rsid w:val="00B07F2B"/>
    <w:rsid w:val="00B10353"/>
    <w:rsid w:val="00B10463"/>
    <w:rsid w:val="00B106B6"/>
    <w:rsid w:val="00B10728"/>
    <w:rsid w:val="00B10A16"/>
    <w:rsid w:val="00B10FD3"/>
    <w:rsid w:val="00B110FA"/>
    <w:rsid w:val="00B1157C"/>
    <w:rsid w:val="00B11591"/>
    <w:rsid w:val="00B11668"/>
    <w:rsid w:val="00B11E98"/>
    <w:rsid w:val="00B121D0"/>
    <w:rsid w:val="00B12309"/>
    <w:rsid w:val="00B12617"/>
    <w:rsid w:val="00B1268A"/>
    <w:rsid w:val="00B12F70"/>
    <w:rsid w:val="00B1312A"/>
    <w:rsid w:val="00B131A8"/>
    <w:rsid w:val="00B1325E"/>
    <w:rsid w:val="00B13496"/>
    <w:rsid w:val="00B134B9"/>
    <w:rsid w:val="00B13FFE"/>
    <w:rsid w:val="00B14128"/>
    <w:rsid w:val="00B14569"/>
    <w:rsid w:val="00B1466F"/>
    <w:rsid w:val="00B14A5C"/>
    <w:rsid w:val="00B14D0E"/>
    <w:rsid w:val="00B14FBC"/>
    <w:rsid w:val="00B151E1"/>
    <w:rsid w:val="00B15886"/>
    <w:rsid w:val="00B159A9"/>
    <w:rsid w:val="00B15A34"/>
    <w:rsid w:val="00B15B21"/>
    <w:rsid w:val="00B15D62"/>
    <w:rsid w:val="00B15E43"/>
    <w:rsid w:val="00B16191"/>
    <w:rsid w:val="00B168CF"/>
    <w:rsid w:val="00B16CA7"/>
    <w:rsid w:val="00B16DE8"/>
    <w:rsid w:val="00B16EF1"/>
    <w:rsid w:val="00B16F31"/>
    <w:rsid w:val="00B16FC1"/>
    <w:rsid w:val="00B170E3"/>
    <w:rsid w:val="00B17166"/>
    <w:rsid w:val="00B174F0"/>
    <w:rsid w:val="00B176B5"/>
    <w:rsid w:val="00B17858"/>
    <w:rsid w:val="00B17895"/>
    <w:rsid w:val="00B17A47"/>
    <w:rsid w:val="00B200C0"/>
    <w:rsid w:val="00B2049B"/>
    <w:rsid w:val="00B204EE"/>
    <w:rsid w:val="00B207A9"/>
    <w:rsid w:val="00B20C2B"/>
    <w:rsid w:val="00B2118D"/>
    <w:rsid w:val="00B21510"/>
    <w:rsid w:val="00B216D1"/>
    <w:rsid w:val="00B21757"/>
    <w:rsid w:val="00B21774"/>
    <w:rsid w:val="00B21858"/>
    <w:rsid w:val="00B22435"/>
    <w:rsid w:val="00B22446"/>
    <w:rsid w:val="00B22973"/>
    <w:rsid w:val="00B22D72"/>
    <w:rsid w:val="00B22DC9"/>
    <w:rsid w:val="00B230F1"/>
    <w:rsid w:val="00B23406"/>
    <w:rsid w:val="00B23422"/>
    <w:rsid w:val="00B235F8"/>
    <w:rsid w:val="00B23615"/>
    <w:rsid w:val="00B2366D"/>
    <w:rsid w:val="00B23C4F"/>
    <w:rsid w:val="00B23EB6"/>
    <w:rsid w:val="00B240E1"/>
    <w:rsid w:val="00B242BD"/>
    <w:rsid w:val="00B24317"/>
    <w:rsid w:val="00B249AA"/>
    <w:rsid w:val="00B24B89"/>
    <w:rsid w:val="00B24BFC"/>
    <w:rsid w:val="00B24F9A"/>
    <w:rsid w:val="00B25129"/>
    <w:rsid w:val="00B2524C"/>
    <w:rsid w:val="00B25B05"/>
    <w:rsid w:val="00B25B75"/>
    <w:rsid w:val="00B25EE9"/>
    <w:rsid w:val="00B25F65"/>
    <w:rsid w:val="00B26172"/>
    <w:rsid w:val="00B263FE"/>
    <w:rsid w:val="00B26482"/>
    <w:rsid w:val="00B266A9"/>
    <w:rsid w:val="00B266DB"/>
    <w:rsid w:val="00B26B24"/>
    <w:rsid w:val="00B270B1"/>
    <w:rsid w:val="00B270F4"/>
    <w:rsid w:val="00B2737C"/>
    <w:rsid w:val="00B274B8"/>
    <w:rsid w:val="00B277BA"/>
    <w:rsid w:val="00B277DD"/>
    <w:rsid w:val="00B278A3"/>
    <w:rsid w:val="00B27EC4"/>
    <w:rsid w:val="00B3007B"/>
    <w:rsid w:val="00B30152"/>
    <w:rsid w:val="00B3024F"/>
    <w:rsid w:val="00B304C2"/>
    <w:rsid w:val="00B304ED"/>
    <w:rsid w:val="00B307F2"/>
    <w:rsid w:val="00B3084B"/>
    <w:rsid w:val="00B31014"/>
    <w:rsid w:val="00B31355"/>
    <w:rsid w:val="00B31384"/>
    <w:rsid w:val="00B31625"/>
    <w:rsid w:val="00B317BA"/>
    <w:rsid w:val="00B318FC"/>
    <w:rsid w:val="00B320E9"/>
    <w:rsid w:val="00B32698"/>
    <w:rsid w:val="00B3282E"/>
    <w:rsid w:val="00B3294E"/>
    <w:rsid w:val="00B32C71"/>
    <w:rsid w:val="00B3313D"/>
    <w:rsid w:val="00B339F2"/>
    <w:rsid w:val="00B33ADD"/>
    <w:rsid w:val="00B340C1"/>
    <w:rsid w:val="00B34234"/>
    <w:rsid w:val="00B34273"/>
    <w:rsid w:val="00B342FB"/>
    <w:rsid w:val="00B34C83"/>
    <w:rsid w:val="00B34CA5"/>
    <w:rsid w:val="00B34DF4"/>
    <w:rsid w:val="00B34FAC"/>
    <w:rsid w:val="00B35043"/>
    <w:rsid w:val="00B351A1"/>
    <w:rsid w:val="00B357A2"/>
    <w:rsid w:val="00B357FF"/>
    <w:rsid w:val="00B35821"/>
    <w:rsid w:val="00B3582A"/>
    <w:rsid w:val="00B35A72"/>
    <w:rsid w:val="00B35E1F"/>
    <w:rsid w:val="00B362C6"/>
    <w:rsid w:val="00B36BA9"/>
    <w:rsid w:val="00B36E92"/>
    <w:rsid w:val="00B36FBC"/>
    <w:rsid w:val="00B37229"/>
    <w:rsid w:val="00B3732C"/>
    <w:rsid w:val="00B37475"/>
    <w:rsid w:val="00B37647"/>
    <w:rsid w:val="00B379BF"/>
    <w:rsid w:val="00B37C63"/>
    <w:rsid w:val="00B37ED9"/>
    <w:rsid w:val="00B40216"/>
    <w:rsid w:val="00B404F0"/>
    <w:rsid w:val="00B40575"/>
    <w:rsid w:val="00B407E9"/>
    <w:rsid w:val="00B4096F"/>
    <w:rsid w:val="00B40B08"/>
    <w:rsid w:val="00B40C02"/>
    <w:rsid w:val="00B412CE"/>
    <w:rsid w:val="00B4142C"/>
    <w:rsid w:val="00B41438"/>
    <w:rsid w:val="00B416E6"/>
    <w:rsid w:val="00B41816"/>
    <w:rsid w:val="00B418F5"/>
    <w:rsid w:val="00B41A52"/>
    <w:rsid w:val="00B428B7"/>
    <w:rsid w:val="00B42912"/>
    <w:rsid w:val="00B42A6A"/>
    <w:rsid w:val="00B42B25"/>
    <w:rsid w:val="00B42BEE"/>
    <w:rsid w:val="00B42D62"/>
    <w:rsid w:val="00B433D1"/>
    <w:rsid w:val="00B43674"/>
    <w:rsid w:val="00B436EE"/>
    <w:rsid w:val="00B43882"/>
    <w:rsid w:val="00B43A61"/>
    <w:rsid w:val="00B43B36"/>
    <w:rsid w:val="00B44082"/>
    <w:rsid w:val="00B4452C"/>
    <w:rsid w:val="00B446B6"/>
    <w:rsid w:val="00B44AA7"/>
    <w:rsid w:val="00B45A32"/>
    <w:rsid w:val="00B45D51"/>
    <w:rsid w:val="00B45E6C"/>
    <w:rsid w:val="00B45F28"/>
    <w:rsid w:val="00B46729"/>
    <w:rsid w:val="00B467B7"/>
    <w:rsid w:val="00B467C0"/>
    <w:rsid w:val="00B468AD"/>
    <w:rsid w:val="00B46AEA"/>
    <w:rsid w:val="00B46E3E"/>
    <w:rsid w:val="00B46E79"/>
    <w:rsid w:val="00B475F6"/>
    <w:rsid w:val="00B47A68"/>
    <w:rsid w:val="00B47BFD"/>
    <w:rsid w:val="00B502B6"/>
    <w:rsid w:val="00B50383"/>
    <w:rsid w:val="00B50655"/>
    <w:rsid w:val="00B506E6"/>
    <w:rsid w:val="00B5072B"/>
    <w:rsid w:val="00B5097E"/>
    <w:rsid w:val="00B50A8F"/>
    <w:rsid w:val="00B50B71"/>
    <w:rsid w:val="00B50BF9"/>
    <w:rsid w:val="00B50C59"/>
    <w:rsid w:val="00B50EDF"/>
    <w:rsid w:val="00B5116A"/>
    <w:rsid w:val="00B51BBA"/>
    <w:rsid w:val="00B51D3A"/>
    <w:rsid w:val="00B51D44"/>
    <w:rsid w:val="00B51ED6"/>
    <w:rsid w:val="00B520C4"/>
    <w:rsid w:val="00B52844"/>
    <w:rsid w:val="00B52AAA"/>
    <w:rsid w:val="00B52BCB"/>
    <w:rsid w:val="00B52DEB"/>
    <w:rsid w:val="00B5324A"/>
    <w:rsid w:val="00B53279"/>
    <w:rsid w:val="00B532C6"/>
    <w:rsid w:val="00B53307"/>
    <w:rsid w:val="00B53C47"/>
    <w:rsid w:val="00B53C78"/>
    <w:rsid w:val="00B53D0F"/>
    <w:rsid w:val="00B53EAC"/>
    <w:rsid w:val="00B548F0"/>
    <w:rsid w:val="00B54C43"/>
    <w:rsid w:val="00B54CCA"/>
    <w:rsid w:val="00B552C3"/>
    <w:rsid w:val="00B554A6"/>
    <w:rsid w:val="00B55719"/>
    <w:rsid w:val="00B55983"/>
    <w:rsid w:val="00B55D8A"/>
    <w:rsid w:val="00B563A7"/>
    <w:rsid w:val="00B568A3"/>
    <w:rsid w:val="00B56AE7"/>
    <w:rsid w:val="00B56C89"/>
    <w:rsid w:val="00B56FA2"/>
    <w:rsid w:val="00B57101"/>
    <w:rsid w:val="00B575B3"/>
    <w:rsid w:val="00B602F5"/>
    <w:rsid w:val="00B6041C"/>
    <w:rsid w:val="00B60613"/>
    <w:rsid w:val="00B60869"/>
    <w:rsid w:val="00B61313"/>
    <w:rsid w:val="00B614CC"/>
    <w:rsid w:val="00B61521"/>
    <w:rsid w:val="00B61693"/>
    <w:rsid w:val="00B61731"/>
    <w:rsid w:val="00B619A8"/>
    <w:rsid w:val="00B620FC"/>
    <w:rsid w:val="00B625EC"/>
    <w:rsid w:val="00B62C12"/>
    <w:rsid w:val="00B62D21"/>
    <w:rsid w:val="00B62D89"/>
    <w:rsid w:val="00B62EE9"/>
    <w:rsid w:val="00B630F2"/>
    <w:rsid w:val="00B636A3"/>
    <w:rsid w:val="00B637AE"/>
    <w:rsid w:val="00B638A7"/>
    <w:rsid w:val="00B639E2"/>
    <w:rsid w:val="00B63AFF"/>
    <w:rsid w:val="00B64166"/>
    <w:rsid w:val="00B64689"/>
    <w:rsid w:val="00B64708"/>
    <w:rsid w:val="00B64D60"/>
    <w:rsid w:val="00B6525B"/>
    <w:rsid w:val="00B65606"/>
    <w:rsid w:val="00B65D17"/>
    <w:rsid w:val="00B660B2"/>
    <w:rsid w:val="00B661FF"/>
    <w:rsid w:val="00B66242"/>
    <w:rsid w:val="00B66709"/>
    <w:rsid w:val="00B66763"/>
    <w:rsid w:val="00B66BD0"/>
    <w:rsid w:val="00B66C16"/>
    <w:rsid w:val="00B66DAC"/>
    <w:rsid w:val="00B66DBA"/>
    <w:rsid w:val="00B66FCE"/>
    <w:rsid w:val="00B6719E"/>
    <w:rsid w:val="00B67213"/>
    <w:rsid w:val="00B6721C"/>
    <w:rsid w:val="00B67481"/>
    <w:rsid w:val="00B67ABF"/>
    <w:rsid w:val="00B67B11"/>
    <w:rsid w:val="00B67E21"/>
    <w:rsid w:val="00B7045E"/>
    <w:rsid w:val="00B7062E"/>
    <w:rsid w:val="00B7098A"/>
    <w:rsid w:val="00B70B9B"/>
    <w:rsid w:val="00B70CAD"/>
    <w:rsid w:val="00B71890"/>
    <w:rsid w:val="00B718FE"/>
    <w:rsid w:val="00B71999"/>
    <w:rsid w:val="00B72169"/>
    <w:rsid w:val="00B72372"/>
    <w:rsid w:val="00B72BD6"/>
    <w:rsid w:val="00B72E48"/>
    <w:rsid w:val="00B72E78"/>
    <w:rsid w:val="00B72F15"/>
    <w:rsid w:val="00B72F6D"/>
    <w:rsid w:val="00B731FF"/>
    <w:rsid w:val="00B732A7"/>
    <w:rsid w:val="00B733A3"/>
    <w:rsid w:val="00B73B63"/>
    <w:rsid w:val="00B73FE1"/>
    <w:rsid w:val="00B744A8"/>
    <w:rsid w:val="00B7450A"/>
    <w:rsid w:val="00B74777"/>
    <w:rsid w:val="00B74869"/>
    <w:rsid w:val="00B7490C"/>
    <w:rsid w:val="00B74E6E"/>
    <w:rsid w:val="00B74FAE"/>
    <w:rsid w:val="00B7501A"/>
    <w:rsid w:val="00B75EF8"/>
    <w:rsid w:val="00B76094"/>
    <w:rsid w:val="00B7621C"/>
    <w:rsid w:val="00B763FB"/>
    <w:rsid w:val="00B765F2"/>
    <w:rsid w:val="00B7660E"/>
    <w:rsid w:val="00B766C8"/>
    <w:rsid w:val="00B7692A"/>
    <w:rsid w:val="00B76A73"/>
    <w:rsid w:val="00B76ECB"/>
    <w:rsid w:val="00B77064"/>
    <w:rsid w:val="00B773D0"/>
    <w:rsid w:val="00B77443"/>
    <w:rsid w:val="00B7761A"/>
    <w:rsid w:val="00B77D2C"/>
    <w:rsid w:val="00B77E30"/>
    <w:rsid w:val="00B77FCA"/>
    <w:rsid w:val="00B80F09"/>
    <w:rsid w:val="00B81282"/>
    <w:rsid w:val="00B81682"/>
    <w:rsid w:val="00B817E6"/>
    <w:rsid w:val="00B81A37"/>
    <w:rsid w:val="00B81C55"/>
    <w:rsid w:val="00B81DA9"/>
    <w:rsid w:val="00B82104"/>
    <w:rsid w:val="00B821B1"/>
    <w:rsid w:val="00B822B8"/>
    <w:rsid w:val="00B82450"/>
    <w:rsid w:val="00B82621"/>
    <w:rsid w:val="00B8268D"/>
    <w:rsid w:val="00B82DC2"/>
    <w:rsid w:val="00B82E64"/>
    <w:rsid w:val="00B82FDA"/>
    <w:rsid w:val="00B8403C"/>
    <w:rsid w:val="00B843BB"/>
    <w:rsid w:val="00B84541"/>
    <w:rsid w:val="00B8464B"/>
    <w:rsid w:val="00B85175"/>
    <w:rsid w:val="00B8532A"/>
    <w:rsid w:val="00B857B3"/>
    <w:rsid w:val="00B857FF"/>
    <w:rsid w:val="00B8582E"/>
    <w:rsid w:val="00B85A49"/>
    <w:rsid w:val="00B85BAC"/>
    <w:rsid w:val="00B85C8E"/>
    <w:rsid w:val="00B8600B"/>
    <w:rsid w:val="00B86309"/>
    <w:rsid w:val="00B8646C"/>
    <w:rsid w:val="00B864C8"/>
    <w:rsid w:val="00B866CD"/>
    <w:rsid w:val="00B86921"/>
    <w:rsid w:val="00B86B3C"/>
    <w:rsid w:val="00B86CF8"/>
    <w:rsid w:val="00B870CB"/>
    <w:rsid w:val="00B87103"/>
    <w:rsid w:val="00B872CE"/>
    <w:rsid w:val="00B87556"/>
    <w:rsid w:val="00B877A7"/>
    <w:rsid w:val="00B87B63"/>
    <w:rsid w:val="00B905CA"/>
    <w:rsid w:val="00B90728"/>
    <w:rsid w:val="00B90C3A"/>
    <w:rsid w:val="00B90D0C"/>
    <w:rsid w:val="00B90F3B"/>
    <w:rsid w:val="00B90F48"/>
    <w:rsid w:val="00B90FC3"/>
    <w:rsid w:val="00B913CA"/>
    <w:rsid w:val="00B916B5"/>
    <w:rsid w:val="00B91ECB"/>
    <w:rsid w:val="00B91F03"/>
    <w:rsid w:val="00B921B1"/>
    <w:rsid w:val="00B9225B"/>
    <w:rsid w:val="00B92ED7"/>
    <w:rsid w:val="00B93111"/>
    <w:rsid w:val="00B93263"/>
    <w:rsid w:val="00B93267"/>
    <w:rsid w:val="00B93356"/>
    <w:rsid w:val="00B933F6"/>
    <w:rsid w:val="00B93474"/>
    <w:rsid w:val="00B9362D"/>
    <w:rsid w:val="00B9386E"/>
    <w:rsid w:val="00B93C73"/>
    <w:rsid w:val="00B93E8C"/>
    <w:rsid w:val="00B941BD"/>
    <w:rsid w:val="00B94489"/>
    <w:rsid w:val="00B946A3"/>
    <w:rsid w:val="00B94CB6"/>
    <w:rsid w:val="00B94D93"/>
    <w:rsid w:val="00B950B7"/>
    <w:rsid w:val="00B953A6"/>
    <w:rsid w:val="00B953AC"/>
    <w:rsid w:val="00B9557F"/>
    <w:rsid w:val="00B956FA"/>
    <w:rsid w:val="00B9574F"/>
    <w:rsid w:val="00B958B6"/>
    <w:rsid w:val="00B95914"/>
    <w:rsid w:val="00B95AFB"/>
    <w:rsid w:val="00B96024"/>
    <w:rsid w:val="00B96707"/>
    <w:rsid w:val="00B96851"/>
    <w:rsid w:val="00B9685B"/>
    <w:rsid w:val="00B96A13"/>
    <w:rsid w:val="00B96FA1"/>
    <w:rsid w:val="00B97019"/>
    <w:rsid w:val="00B971A2"/>
    <w:rsid w:val="00B972F6"/>
    <w:rsid w:val="00B97390"/>
    <w:rsid w:val="00B975EC"/>
    <w:rsid w:val="00B97627"/>
    <w:rsid w:val="00BA0121"/>
    <w:rsid w:val="00BA0313"/>
    <w:rsid w:val="00BA0830"/>
    <w:rsid w:val="00BA0D71"/>
    <w:rsid w:val="00BA1176"/>
    <w:rsid w:val="00BA1311"/>
    <w:rsid w:val="00BA14DC"/>
    <w:rsid w:val="00BA1857"/>
    <w:rsid w:val="00BA18EB"/>
    <w:rsid w:val="00BA1B72"/>
    <w:rsid w:val="00BA1BAA"/>
    <w:rsid w:val="00BA1E87"/>
    <w:rsid w:val="00BA1EE1"/>
    <w:rsid w:val="00BA25E4"/>
    <w:rsid w:val="00BA3008"/>
    <w:rsid w:val="00BA315D"/>
    <w:rsid w:val="00BA3338"/>
    <w:rsid w:val="00BA34F6"/>
    <w:rsid w:val="00BA39B3"/>
    <w:rsid w:val="00BA41D7"/>
    <w:rsid w:val="00BA45AE"/>
    <w:rsid w:val="00BA47D3"/>
    <w:rsid w:val="00BA486F"/>
    <w:rsid w:val="00BA4CCF"/>
    <w:rsid w:val="00BA4E42"/>
    <w:rsid w:val="00BA4E70"/>
    <w:rsid w:val="00BA4F0D"/>
    <w:rsid w:val="00BA5574"/>
    <w:rsid w:val="00BA5890"/>
    <w:rsid w:val="00BA5BC7"/>
    <w:rsid w:val="00BA62D5"/>
    <w:rsid w:val="00BA648D"/>
    <w:rsid w:val="00BA661C"/>
    <w:rsid w:val="00BA6874"/>
    <w:rsid w:val="00BA692F"/>
    <w:rsid w:val="00BA7426"/>
    <w:rsid w:val="00BA7586"/>
    <w:rsid w:val="00BA75B3"/>
    <w:rsid w:val="00BA76E2"/>
    <w:rsid w:val="00BA775D"/>
    <w:rsid w:val="00BA77C3"/>
    <w:rsid w:val="00BA7B53"/>
    <w:rsid w:val="00BA7BF7"/>
    <w:rsid w:val="00BA7E25"/>
    <w:rsid w:val="00BA7F21"/>
    <w:rsid w:val="00BA7F90"/>
    <w:rsid w:val="00BA7FE4"/>
    <w:rsid w:val="00BB0283"/>
    <w:rsid w:val="00BB0DAB"/>
    <w:rsid w:val="00BB0E1D"/>
    <w:rsid w:val="00BB11BD"/>
    <w:rsid w:val="00BB12B6"/>
    <w:rsid w:val="00BB179D"/>
    <w:rsid w:val="00BB2086"/>
    <w:rsid w:val="00BB2147"/>
    <w:rsid w:val="00BB26C6"/>
    <w:rsid w:val="00BB2B19"/>
    <w:rsid w:val="00BB3002"/>
    <w:rsid w:val="00BB3045"/>
    <w:rsid w:val="00BB30A2"/>
    <w:rsid w:val="00BB33D6"/>
    <w:rsid w:val="00BB3A50"/>
    <w:rsid w:val="00BB3CF7"/>
    <w:rsid w:val="00BB41C1"/>
    <w:rsid w:val="00BB437E"/>
    <w:rsid w:val="00BB4757"/>
    <w:rsid w:val="00BB47E7"/>
    <w:rsid w:val="00BB4935"/>
    <w:rsid w:val="00BB4D4C"/>
    <w:rsid w:val="00BB5093"/>
    <w:rsid w:val="00BB56F6"/>
    <w:rsid w:val="00BB5748"/>
    <w:rsid w:val="00BB59F7"/>
    <w:rsid w:val="00BB5EE5"/>
    <w:rsid w:val="00BB64D5"/>
    <w:rsid w:val="00BB6573"/>
    <w:rsid w:val="00BB661B"/>
    <w:rsid w:val="00BB6853"/>
    <w:rsid w:val="00BB7374"/>
    <w:rsid w:val="00BB7F24"/>
    <w:rsid w:val="00BB7FD4"/>
    <w:rsid w:val="00BB7FDF"/>
    <w:rsid w:val="00BC005C"/>
    <w:rsid w:val="00BC0470"/>
    <w:rsid w:val="00BC08C7"/>
    <w:rsid w:val="00BC0979"/>
    <w:rsid w:val="00BC0C5D"/>
    <w:rsid w:val="00BC14FF"/>
    <w:rsid w:val="00BC1739"/>
    <w:rsid w:val="00BC197F"/>
    <w:rsid w:val="00BC1B88"/>
    <w:rsid w:val="00BC1D30"/>
    <w:rsid w:val="00BC1D5B"/>
    <w:rsid w:val="00BC1D6D"/>
    <w:rsid w:val="00BC1D7C"/>
    <w:rsid w:val="00BC2419"/>
    <w:rsid w:val="00BC27A0"/>
    <w:rsid w:val="00BC27C9"/>
    <w:rsid w:val="00BC34EF"/>
    <w:rsid w:val="00BC3726"/>
    <w:rsid w:val="00BC37D3"/>
    <w:rsid w:val="00BC384B"/>
    <w:rsid w:val="00BC3873"/>
    <w:rsid w:val="00BC3A52"/>
    <w:rsid w:val="00BC3B67"/>
    <w:rsid w:val="00BC403D"/>
    <w:rsid w:val="00BC40E0"/>
    <w:rsid w:val="00BC4160"/>
    <w:rsid w:val="00BC431C"/>
    <w:rsid w:val="00BC4421"/>
    <w:rsid w:val="00BC45C6"/>
    <w:rsid w:val="00BC48B5"/>
    <w:rsid w:val="00BC4CCE"/>
    <w:rsid w:val="00BC4D6B"/>
    <w:rsid w:val="00BC51DF"/>
    <w:rsid w:val="00BC53F6"/>
    <w:rsid w:val="00BC5563"/>
    <w:rsid w:val="00BC578E"/>
    <w:rsid w:val="00BC593A"/>
    <w:rsid w:val="00BC5FCA"/>
    <w:rsid w:val="00BC6004"/>
    <w:rsid w:val="00BC6334"/>
    <w:rsid w:val="00BC6A23"/>
    <w:rsid w:val="00BC6A39"/>
    <w:rsid w:val="00BC6B87"/>
    <w:rsid w:val="00BC6BD1"/>
    <w:rsid w:val="00BC71B5"/>
    <w:rsid w:val="00BC73FF"/>
    <w:rsid w:val="00BC7570"/>
    <w:rsid w:val="00BC77BD"/>
    <w:rsid w:val="00BC7C9D"/>
    <w:rsid w:val="00BC7CD6"/>
    <w:rsid w:val="00BC7F0B"/>
    <w:rsid w:val="00BD016F"/>
    <w:rsid w:val="00BD076A"/>
    <w:rsid w:val="00BD082E"/>
    <w:rsid w:val="00BD0C6F"/>
    <w:rsid w:val="00BD0D3E"/>
    <w:rsid w:val="00BD100E"/>
    <w:rsid w:val="00BD10F3"/>
    <w:rsid w:val="00BD11E6"/>
    <w:rsid w:val="00BD1907"/>
    <w:rsid w:val="00BD1D0F"/>
    <w:rsid w:val="00BD1E86"/>
    <w:rsid w:val="00BD20AA"/>
    <w:rsid w:val="00BD225F"/>
    <w:rsid w:val="00BD2801"/>
    <w:rsid w:val="00BD292D"/>
    <w:rsid w:val="00BD31BF"/>
    <w:rsid w:val="00BD323F"/>
    <w:rsid w:val="00BD349E"/>
    <w:rsid w:val="00BD388A"/>
    <w:rsid w:val="00BD3AFC"/>
    <w:rsid w:val="00BD3DC1"/>
    <w:rsid w:val="00BD3DE7"/>
    <w:rsid w:val="00BD409A"/>
    <w:rsid w:val="00BD40CA"/>
    <w:rsid w:val="00BD4425"/>
    <w:rsid w:val="00BD45C1"/>
    <w:rsid w:val="00BD468D"/>
    <w:rsid w:val="00BD4828"/>
    <w:rsid w:val="00BD5784"/>
    <w:rsid w:val="00BD6251"/>
    <w:rsid w:val="00BD648D"/>
    <w:rsid w:val="00BD6700"/>
    <w:rsid w:val="00BD6838"/>
    <w:rsid w:val="00BD6C77"/>
    <w:rsid w:val="00BD70C2"/>
    <w:rsid w:val="00BD72C4"/>
    <w:rsid w:val="00BD74CF"/>
    <w:rsid w:val="00BD78B0"/>
    <w:rsid w:val="00BD791C"/>
    <w:rsid w:val="00BD7D86"/>
    <w:rsid w:val="00BD7DDF"/>
    <w:rsid w:val="00BE0353"/>
    <w:rsid w:val="00BE064C"/>
    <w:rsid w:val="00BE09C2"/>
    <w:rsid w:val="00BE0D22"/>
    <w:rsid w:val="00BE0D45"/>
    <w:rsid w:val="00BE1345"/>
    <w:rsid w:val="00BE2413"/>
    <w:rsid w:val="00BE2524"/>
    <w:rsid w:val="00BE25A8"/>
    <w:rsid w:val="00BE260E"/>
    <w:rsid w:val="00BE2AEA"/>
    <w:rsid w:val="00BE2D55"/>
    <w:rsid w:val="00BE346D"/>
    <w:rsid w:val="00BE35F1"/>
    <w:rsid w:val="00BE39C1"/>
    <w:rsid w:val="00BE41FF"/>
    <w:rsid w:val="00BE478E"/>
    <w:rsid w:val="00BE49F9"/>
    <w:rsid w:val="00BE4A01"/>
    <w:rsid w:val="00BE4AD6"/>
    <w:rsid w:val="00BE4BE3"/>
    <w:rsid w:val="00BE4DCC"/>
    <w:rsid w:val="00BE4F91"/>
    <w:rsid w:val="00BE501F"/>
    <w:rsid w:val="00BE52F8"/>
    <w:rsid w:val="00BE53BD"/>
    <w:rsid w:val="00BE5558"/>
    <w:rsid w:val="00BE6056"/>
    <w:rsid w:val="00BE61D5"/>
    <w:rsid w:val="00BE6569"/>
    <w:rsid w:val="00BE6982"/>
    <w:rsid w:val="00BE73CA"/>
    <w:rsid w:val="00BE7699"/>
    <w:rsid w:val="00BE7CB8"/>
    <w:rsid w:val="00BE7D0D"/>
    <w:rsid w:val="00BF0509"/>
    <w:rsid w:val="00BF05C9"/>
    <w:rsid w:val="00BF073C"/>
    <w:rsid w:val="00BF0E1C"/>
    <w:rsid w:val="00BF0E53"/>
    <w:rsid w:val="00BF0F4E"/>
    <w:rsid w:val="00BF1156"/>
    <w:rsid w:val="00BF12BD"/>
    <w:rsid w:val="00BF1396"/>
    <w:rsid w:val="00BF15CC"/>
    <w:rsid w:val="00BF169E"/>
    <w:rsid w:val="00BF1C88"/>
    <w:rsid w:val="00BF1E84"/>
    <w:rsid w:val="00BF1FEA"/>
    <w:rsid w:val="00BF2146"/>
    <w:rsid w:val="00BF239F"/>
    <w:rsid w:val="00BF24D2"/>
    <w:rsid w:val="00BF2547"/>
    <w:rsid w:val="00BF28F8"/>
    <w:rsid w:val="00BF2A97"/>
    <w:rsid w:val="00BF2BAF"/>
    <w:rsid w:val="00BF2C8C"/>
    <w:rsid w:val="00BF355F"/>
    <w:rsid w:val="00BF38CA"/>
    <w:rsid w:val="00BF40C3"/>
    <w:rsid w:val="00BF42B8"/>
    <w:rsid w:val="00BF4B89"/>
    <w:rsid w:val="00BF4CF1"/>
    <w:rsid w:val="00BF5061"/>
    <w:rsid w:val="00BF5328"/>
    <w:rsid w:val="00BF5588"/>
    <w:rsid w:val="00BF55E2"/>
    <w:rsid w:val="00BF5708"/>
    <w:rsid w:val="00BF5B3E"/>
    <w:rsid w:val="00BF5B87"/>
    <w:rsid w:val="00BF5BDE"/>
    <w:rsid w:val="00BF5D6E"/>
    <w:rsid w:val="00BF5F28"/>
    <w:rsid w:val="00BF6648"/>
    <w:rsid w:val="00BF6F66"/>
    <w:rsid w:val="00BF70F2"/>
    <w:rsid w:val="00BF727D"/>
    <w:rsid w:val="00BF74AC"/>
    <w:rsid w:val="00BF7C4B"/>
    <w:rsid w:val="00BF7D24"/>
    <w:rsid w:val="00C00090"/>
    <w:rsid w:val="00C00907"/>
    <w:rsid w:val="00C00D05"/>
    <w:rsid w:val="00C00E40"/>
    <w:rsid w:val="00C00FF2"/>
    <w:rsid w:val="00C01161"/>
    <w:rsid w:val="00C01224"/>
    <w:rsid w:val="00C02139"/>
    <w:rsid w:val="00C02253"/>
    <w:rsid w:val="00C02450"/>
    <w:rsid w:val="00C025E4"/>
    <w:rsid w:val="00C02669"/>
    <w:rsid w:val="00C02CAF"/>
    <w:rsid w:val="00C033F6"/>
    <w:rsid w:val="00C03D87"/>
    <w:rsid w:val="00C0459D"/>
    <w:rsid w:val="00C047FF"/>
    <w:rsid w:val="00C04A18"/>
    <w:rsid w:val="00C04B00"/>
    <w:rsid w:val="00C04F0F"/>
    <w:rsid w:val="00C04FC7"/>
    <w:rsid w:val="00C051E4"/>
    <w:rsid w:val="00C052C3"/>
    <w:rsid w:val="00C05468"/>
    <w:rsid w:val="00C05726"/>
    <w:rsid w:val="00C05A86"/>
    <w:rsid w:val="00C05B97"/>
    <w:rsid w:val="00C05D27"/>
    <w:rsid w:val="00C05DCC"/>
    <w:rsid w:val="00C05F38"/>
    <w:rsid w:val="00C06064"/>
    <w:rsid w:val="00C06144"/>
    <w:rsid w:val="00C06BA7"/>
    <w:rsid w:val="00C07247"/>
    <w:rsid w:val="00C07457"/>
    <w:rsid w:val="00C07E83"/>
    <w:rsid w:val="00C102CF"/>
    <w:rsid w:val="00C10A0B"/>
    <w:rsid w:val="00C10A7E"/>
    <w:rsid w:val="00C10B94"/>
    <w:rsid w:val="00C112DF"/>
    <w:rsid w:val="00C11958"/>
    <w:rsid w:val="00C11A27"/>
    <w:rsid w:val="00C11D39"/>
    <w:rsid w:val="00C12208"/>
    <w:rsid w:val="00C12281"/>
    <w:rsid w:val="00C12647"/>
    <w:rsid w:val="00C12DC2"/>
    <w:rsid w:val="00C12E41"/>
    <w:rsid w:val="00C13184"/>
    <w:rsid w:val="00C135A1"/>
    <w:rsid w:val="00C13897"/>
    <w:rsid w:val="00C13AB5"/>
    <w:rsid w:val="00C13D9D"/>
    <w:rsid w:val="00C13FAF"/>
    <w:rsid w:val="00C13FF4"/>
    <w:rsid w:val="00C1402F"/>
    <w:rsid w:val="00C14072"/>
    <w:rsid w:val="00C14451"/>
    <w:rsid w:val="00C144AE"/>
    <w:rsid w:val="00C146F0"/>
    <w:rsid w:val="00C150CE"/>
    <w:rsid w:val="00C151A2"/>
    <w:rsid w:val="00C1611D"/>
    <w:rsid w:val="00C1614F"/>
    <w:rsid w:val="00C165F0"/>
    <w:rsid w:val="00C16658"/>
    <w:rsid w:val="00C168C5"/>
    <w:rsid w:val="00C16BAD"/>
    <w:rsid w:val="00C16DCE"/>
    <w:rsid w:val="00C16F99"/>
    <w:rsid w:val="00C1707C"/>
    <w:rsid w:val="00C174CF"/>
    <w:rsid w:val="00C175BE"/>
    <w:rsid w:val="00C17B19"/>
    <w:rsid w:val="00C17BD8"/>
    <w:rsid w:val="00C200E9"/>
    <w:rsid w:val="00C20626"/>
    <w:rsid w:val="00C20B6C"/>
    <w:rsid w:val="00C210EF"/>
    <w:rsid w:val="00C21270"/>
    <w:rsid w:val="00C213ED"/>
    <w:rsid w:val="00C215CB"/>
    <w:rsid w:val="00C21F6A"/>
    <w:rsid w:val="00C223FA"/>
    <w:rsid w:val="00C22426"/>
    <w:rsid w:val="00C231DE"/>
    <w:rsid w:val="00C236DB"/>
    <w:rsid w:val="00C2371A"/>
    <w:rsid w:val="00C23747"/>
    <w:rsid w:val="00C2396F"/>
    <w:rsid w:val="00C23BE6"/>
    <w:rsid w:val="00C240B6"/>
    <w:rsid w:val="00C2427B"/>
    <w:rsid w:val="00C2444B"/>
    <w:rsid w:val="00C24774"/>
    <w:rsid w:val="00C24E2F"/>
    <w:rsid w:val="00C25A34"/>
    <w:rsid w:val="00C25CD5"/>
    <w:rsid w:val="00C25E93"/>
    <w:rsid w:val="00C2674F"/>
    <w:rsid w:val="00C26978"/>
    <w:rsid w:val="00C2699F"/>
    <w:rsid w:val="00C26ABB"/>
    <w:rsid w:val="00C27019"/>
    <w:rsid w:val="00C274BD"/>
    <w:rsid w:val="00C3012E"/>
    <w:rsid w:val="00C3063E"/>
    <w:rsid w:val="00C30B9F"/>
    <w:rsid w:val="00C30E32"/>
    <w:rsid w:val="00C31852"/>
    <w:rsid w:val="00C319EB"/>
    <w:rsid w:val="00C31E3B"/>
    <w:rsid w:val="00C320A2"/>
    <w:rsid w:val="00C322BB"/>
    <w:rsid w:val="00C3244D"/>
    <w:rsid w:val="00C32AAA"/>
    <w:rsid w:val="00C32AF1"/>
    <w:rsid w:val="00C32DE8"/>
    <w:rsid w:val="00C33111"/>
    <w:rsid w:val="00C33171"/>
    <w:rsid w:val="00C33296"/>
    <w:rsid w:val="00C33A8F"/>
    <w:rsid w:val="00C34047"/>
    <w:rsid w:val="00C34129"/>
    <w:rsid w:val="00C34210"/>
    <w:rsid w:val="00C34722"/>
    <w:rsid w:val="00C34B45"/>
    <w:rsid w:val="00C34F13"/>
    <w:rsid w:val="00C35210"/>
    <w:rsid w:val="00C358E4"/>
    <w:rsid w:val="00C35D98"/>
    <w:rsid w:val="00C35FE0"/>
    <w:rsid w:val="00C3659D"/>
    <w:rsid w:val="00C36A07"/>
    <w:rsid w:val="00C36A3E"/>
    <w:rsid w:val="00C36AD4"/>
    <w:rsid w:val="00C36BED"/>
    <w:rsid w:val="00C36FBA"/>
    <w:rsid w:val="00C374D6"/>
    <w:rsid w:val="00C37517"/>
    <w:rsid w:val="00C377D4"/>
    <w:rsid w:val="00C37EA5"/>
    <w:rsid w:val="00C402A7"/>
    <w:rsid w:val="00C409FD"/>
    <w:rsid w:val="00C40D5E"/>
    <w:rsid w:val="00C414E4"/>
    <w:rsid w:val="00C416A7"/>
    <w:rsid w:val="00C41913"/>
    <w:rsid w:val="00C41A0D"/>
    <w:rsid w:val="00C41CA4"/>
    <w:rsid w:val="00C421A4"/>
    <w:rsid w:val="00C423C5"/>
    <w:rsid w:val="00C42814"/>
    <w:rsid w:val="00C42A76"/>
    <w:rsid w:val="00C42D42"/>
    <w:rsid w:val="00C42D6F"/>
    <w:rsid w:val="00C42F6D"/>
    <w:rsid w:val="00C43108"/>
    <w:rsid w:val="00C43358"/>
    <w:rsid w:val="00C434DC"/>
    <w:rsid w:val="00C438D4"/>
    <w:rsid w:val="00C4397F"/>
    <w:rsid w:val="00C439C0"/>
    <w:rsid w:val="00C43A12"/>
    <w:rsid w:val="00C43EE7"/>
    <w:rsid w:val="00C43F8B"/>
    <w:rsid w:val="00C440B8"/>
    <w:rsid w:val="00C441E5"/>
    <w:rsid w:val="00C44201"/>
    <w:rsid w:val="00C44658"/>
    <w:rsid w:val="00C447BF"/>
    <w:rsid w:val="00C44B9E"/>
    <w:rsid w:val="00C44BEE"/>
    <w:rsid w:val="00C44EC1"/>
    <w:rsid w:val="00C451A6"/>
    <w:rsid w:val="00C45327"/>
    <w:rsid w:val="00C453C9"/>
    <w:rsid w:val="00C4550B"/>
    <w:rsid w:val="00C45A0E"/>
    <w:rsid w:val="00C45DB3"/>
    <w:rsid w:val="00C45F04"/>
    <w:rsid w:val="00C4609E"/>
    <w:rsid w:val="00C46731"/>
    <w:rsid w:val="00C46815"/>
    <w:rsid w:val="00C46E99"/>
    <w:rsid w:val="00C47149"/>
    <w:rsid w:val="00C474B2"/>
    <w:rsid w:val="00C4756E"/>
    <w:rsid w:val="00C475D7"/>
    <w:rsid w:val="00C4761A"/>
    <w:rsid w:val="00C47BAE"/>
    <w:rsid w:val="00C47C0F"/>
    <w:rsid w:val="00C501D0"/>
    <w:rsid w:val="00C504E5"/>
    <w:rsid w:val="00C50F48"/>
    <w:rsid w:val="00C50F7E"/>
    <w:rsid w:val="00C51661"/>
    <w:rsid w:val="00C51727"/>
    <w:rsid w:val="00C51CD0"/>
    <w:rsid w:val="00C51DCE"/>
    <w:rsid w:val="00C51FEC"/>
    <w:rsid w:val="00C52299"/>
    <w:rsid w:val="00C52319"/>
    <w:rsid w:val="00C524B8"/>
    <w:rsid w:val="00C5263C"/>
    <w:rsid w:val="00C526B7"/>
    <w:rsid w:val="00C52764"/>
    <w:rsid w:val="00C528D7"/>
    <w:rsid w:val="00C5306F"/>
    <w:rsid w:val="00C53301"/>
    <w:rsid w:val="00C53354"/>
    <w:rsid w:val="00C5335C"/>
    <w:rsid w:val="00C5396C"/>
    <w:rsid w:val="00C53E34"/>
    <w:rsid w:val="00C54430"/>
    <w:rsid w:val="00C54499"/>
    <w:rsid w:val="00C548EC"/>
    <w:rsid w:val="00C55275"/>
    <w:rsid w:val="00C552B7"/>
    <w:rsid w:val="00C5584B"/>
    <w:rsid w:val="00C55892"/>
    <w:rsid w:val="00C55A37"/>
    <w:rsid w:val="00C55B7B"/>
    <w:rsid w:val="00C55CB2"/>
    <w:rsid w:val="00C562F7"/>
    <w:rsid w:val="00C5643B"/>
    <w:rsid w:val="00C56648"/>
    <w:rsid w:val="00C56D63"/>
    <w:rsid w:val="00C572D8"/>
    <w:rsid w:val="00C573F7"/>
    <w:rsid w:val="00C574AF"/>
    <w:rsid w:val="00C574D9"/>
    <w:rsid w:val="00C57B86"/>
    <w:rsid w:val="00C57CE2"/>
    <w:rsid w:val="00C57EDC"/>
    <w:rsid w:val="00C60338"/>
    <w:rsid w:val="00C60390"/>
    <w:rsid w:val="00C604A2"/>
    <w:rsid w:val="00C60986"/>
    <w:rsid w:val="00C60A4A"/>
    <w:rsid w:val="00C60A7E"/>
    <w:rsid w:val="00C60BCF"/>
    <w:rsid w:val="00C60E5E"/>
    <w:rsid w:val="00C60EF3"/>
    <w:rsid w:val="00C6107B"/>
    <w:rsid w:val="00C61876"/>
    <w:rsid w:val="00C619B3"/>
    <w:rsid w:val="00C6211F"/>
    <w:rsid w:val="00C621B8"/>
    <w:rsid w:val="00C6279A"/>
    <w:rsid w:val="00C629E2"/>
    <w:rsid w:val="00C62E14"/>
    <w:rsid w:val="00C62F14"/>
    <w:rsid w:val="00C63164"/>
    <w:rsid w:val="00C632FA"/>
    <w:rsid w:val="00C63A93"/>
    <w:rsid w:val="00C63D31"/>
    <w:rsid w:val="00C64198"/>
    <w:rsid w:val="00C646D8"/>
    <w:rsid w:val="00C64CA5"/>
    <w:rsid w:val="00C65064"/>
    <w:rsid w:val="00C6509A"/>
    <w:rsid w:val="00C6537F"/>
    <w:rsid w:val="00C657F5"/>
    <w:rsid w:val="00C659F6"/>
    <w:rsid w:val="00C65BC7"/>
    <w:rsid w:val="00C6629F"/>
    <w:rsid w:val="00C664E3"/>
    <w:rsid w:val="00C665D4"/>
    <w:rsid w:val="00C6692D"/>
    <w:rsid w:val="00C66AAC"/>
    <w:rsid w:val="00C66F08"/>
    <w:rsid w:val="00C6708E"/>
    <w:rsid w:val="00C67550"/>
    <w:rsid w:val="00C6774D"/>
    <w:rsid w:val="00C677EE"/>
    <w:rsid w:val="00C678BD"/>
    <w:rsid w:val="00C6790E"/>
    <w:rsid w:val="00C679FD"/>
    <w:rsid w:val="00C67AD8"/>
    <w:rsid w:val="00C700AC"/>
    <w:rsid w:val="00C7016A"/>
    <w:rsid w:val="00C703A3"/>
    <w:rsid w:val="00C703C0"/>
    <w:rsid w:val="00C703EC"/>
    <w:rsid w:val="00C705B0"/>
    <w:rsid w:val="00C70A30"/>
    <w:rsid w:val="00C71348"/>
    <w:rsid w:val="00C713D7"/>
    <w:rsid w:val="00C7141D"/>
    <w:rsid w:val="00C71464"/>
    <w:rsid w:val="00C714DA"/>
    <w:rsid w:val="00C7178C"/>
    <w:rsid w:val="00C717A2"/>
    <w:rsid w:val="00C717D9"/>
    <w:rsid w:val="00C71994"/>
    <w:rsid w:val="00C71B8E"/>
    <w:rsid w:val="00C71D10"/>
    <w:rsid w:val="00C71E7B"/>
    <w:rsid w:val="00C71F49"/>
    <w:rsid w:val="00C7249B"/>
    <w:rsid w:val="00C72656"/>
    <w:rsid w:val="00C735E9"/>
    <w:rsid w:val="00C73DAF"/>
    <w:rsid w:val="00C745CB"/>
    <w:rsid w:val="00C746F3"/>
    <w:rsid w:val="00C74718"/>
    <w:rsid w:val="00C74B5E"/>
    <w:rsid w:val="00C74C16"/>
    <w:rsid w:val="00C74DC9"/>
    <w:rsid w:val="00C74DED"/>
    <w:rsid w:val="00C7529B"/>
    <w:rsid w:val="00C75698"/>
    <w:rsid w:val="00C75769"/>
    <w:rsid w:val="00C75D2F"/>
    <w:rsid w:val="00C762B6"/>
    <w:rsid w:val="00C765B5"/>
    <w:rsid w:val="00C766E8"/>
    <w:rsid w:val="00C7714B"/>
    <w:rsid w:val="00C77BE4"/>
    <w:rsid w:val="00C77C98"/>
    <w:rsid w:val="00C77CC9"/>
    <w:rsid w:val="00C77EBE"/>
    <w:rsid w:val="00C800C3"/>
    <w:rsid w:val="00C80158"/>
    <w:rsid w:val="00C8035D"/>
    <w:rsid w:val="00C80458"/>
    <w:rsid w:val="00C807CC"/>
    <w:rsid w:val="00C80A76"/>
    <w:rsid w:val="00C80AB5"/>
    <w:rsid w:val="00C80C40"/>
    <w:rsid w:val="00C80CB0"/>
    <w:rsid w:val="00C80CE1"/>
    <w:rsid w:val="00C811B9"/>
    <w:rsid w:val="00C812BC"/>
    <w:rsid w:val="00C81D45"/>
    <w:rsid w:val="00C822EA"/>
    <w:rsid w:val="00C8268A"/>
    <w:rsid w:val="00C8270A"/>
    <w:rsid w:val="00C82829"/>
    <w:rsid w:val="00C828AE"/>
    <w:rsid w:val="00C832E9"/>
    <w:rsid w:val="00C833B7"/>
    <w:rsid w:val="00C83BB5"/>
    <w:rsid w:val="00C84076"/>
    <w:rsid w:val="00C8457E"/>
    <w:rsid w:val="00C84726"/>
    <w:rsid w:val="00C84775"/>
    <w:rsid w:val="00C848DB"/>
    <w:rsid w:val="00C84E04"/>
    <w:rsid w:val="00C84F53"/>
    <w:rsid w:val="00C85079"/>
    <w:rsid w:val="00C85165"/>
    <w:rsid w:val="00C851C3"/>
    <w:rsid w:val="00C8549A"/>
    <w:rsid w:val="00C85741"/>
    <w:rsid w:val="00C85742"/>
    <w:rsid w:val="00C85AF1"/>
    <w:rsid w:val="00C85DAB"/>
    <w:rsid w:val="00C85EAA"/>
    <w:rsid w:val="00C86056"/>
    <w:rsid w:val="00C86C34"/>
    <w:rsid w:val="00C86F8C"/>
    <w:rsid w:val="00C873C2"/>
    <w:rsid w:val="00C8777D"/>
    <w:rsid w:val="00C879BE"/>
    <w:rsid w:val="00C87ACE"/>
    <w:rsid w:val="00C87F1C"/>
    <w:rsid w:val="00C87F4B"/>
    <w:rsid w:val="00C90037"/>
    <w:rsid w:val="00C90692"/>
    <w:rsid w:val="00C90932"/>
    <w:rsid w:val="00C90EFE"/>
    <w:rsid w:val="00C90F47"/>
    <w:rsid w:val="00C913AA"/>
    <w:rsid w:val="00C91739"/>
    <w:rsid w:val="00C917F1"/>
    <w:rsid w:val="00C91C58"/>
    <w:rsid w:val="00C91D3B"/>
    <w:rsid w:val="00C92444"/>
    <w:rsid w:val="00C924EE"/>
    <w:rsid w:val="00C9278C"/>
    <w:rsid w:val="00C92938"/>
    <w:rsid w:val="00C930E2"/>
    <w:rsid w:val="00C9352B"/>
    <w:rsid w:val="00C938DF"/>
    <w:rsid w:val="00C93B2A"/>
    <w:rsid w:val="00C93C60"/>
    <w:rsid w:val="00C93D9E"/>
    <w:rsid w:val="00C9403E"/>
    <w:rsid w:val="00C941C0"/>
    <w:rsid w:val="00C94303"/>
    <w:rsid w:val="00C94C42"/>
    <w:rsid w:val="00C94D30"/>
    <w:rsid w:val="00C94D49"/>
    <w:rsid w:val="00C95138"/>
    <w:rsid w:val="00C95627"/>
    <w:rsid w:val="00C9566D"/>
    <w:rsid w:val="00C95725"/>
    <w:rsid w:val="00C95898"/>
    <w:rsid w:val="00C958CD"/>
    <w:rsid w:val="00C95951"/>
    <w:rsid w:val="00C95B2C"/>
    <w:rsid w:val="00C95BED"/>
    <w:rsid w:val="00C95E91"/>
    <w:rsid w:val="00C9614B"/>
    <w:rsid w:val="00C9617C"/>
    <w:rsid w:val="00C9679D"/>
    <w:rsid w:val="00C9698D"/>
    <w:rsid w:val="00C969E6"/>
    <w:rsid w:val="00C97159"/>
    <w:rsid w:val="00C971BE"/>
    <w:rsid w:val="00C972D5"/>
    <w:rsid w:val="00C97D22"/>
    <w:rsid w:val="00CA003A"/>
    <w:rsid w:val="00CA0228"/>
    <w:rsid w:val="00CA07BC"/>
    <w:rsid w:val="00CA0AC0"/>
    <w:rsid w:val="00CA0B13"/>
    <w:rsid w:val="00CA0D83"/>
    <w:rsid w:val="00CA0E00"/>
    <w:rsid w:val="00CA0E06"/>
    <w:rsid w:val="00CA1415"/>
    <w:rsid w:val="00CA190A"/>
    <w:rsid w:val="00CA190E"/>
    <w:rsid w:val="00CA1DC3"/>
    <w:rsid w:val="00CA1F07"/>
    <w:rsid w:val="00CA2187"/>
    <w:rsid w:val="00CA2655"/>
    <w:rsid w:val="00CA27CE"/>
    <w:rsid w:val="00CA2919"/>
    <w:rsid w:val="00CA2BDF"/>
    <w:rsid w:val="00CA2CB0"/>
    <w:rsid w:val="00CA2D4B"/>
    <w:rsid w:val="00CA2F1B"/>
    <w:rsid w:val="00CA32B8"/>
    <w:rsid w:val="00CA352E"/>
    <w:rsid w:val="00CA357F"/>
    <w:rsid w:val="00CA3805"/>
    <w:rsid w:val="00CA3818"/>
    <w:rsid w:val="00CA3972"/>
    <w:rsid w:val="00CA3B3B"/>
    <w:rsid w:val="00CA3C17"/>
    <w:rsid w:val="00CA3E6B"/>
    <w:rsid w:val="00CA3EB0"/>
    <w:rsid w:val="00CA4036"/>
    <w:rsid w:val="00CA4119"/>
    <w:rsid w:val="00CA4383"/>
    <w:rsid w:val="00CA44C3"/>
    <w:rsid w:val="00CA4711"/>
    <w:rsid w:val="00CA54BB"/>
    <w:rsid w:val="00CA571B"/>
    <w:rsid w:val="00CA5818"/>
    <w:rsid w:val="00CA589F"/>
    <w:rsid w:val="00CA62CD"/>
    <w:rsid w:val="00CA62DF"/>
    <w:rsid w:val="00CA63F5"/>
    <w:rsid w:val="00CA659C"/>
    <w:rsid w:val="00CA6955"/>
    <w:rsid w:val="00CA6B1A"/>
    <w:rsid w:val="00CA6D36"/>
    <w:rsid w:val="00CA77A5"/>
    <w:rsid w:val="00CA7899"/>
    <w:rsid w:val="00CA7A97"/>
    <w:rsid w:val="00CB02F5"/>
    <w:rsid w:val="00CB0338"/>
    <w:rsid w:val="00CB05C5"/>
    <w:rsid w:val="00CB063D"/>
    <w:rsid w:val="00CB065D"/>
    <w:rsid w:val="00CB0D6D"/>
    <w:rsid w:val="00CB1429"/>
    <w:rsid w:val="00CB1431"/>
    <w:rsid w:val="00CB16FA"/>
    <w:rsid w:val="00CB1713"/>
    <w:rsid w:val="00CB1789"/>
    <w:rsid w:val="00CB190B"/>
    <w:rsid w:val="00CB1E72"/>
    <w:rsid w:val="00CB1EA2"/>
    <w:rsid w:val="00CB2584"/>
    <w:rsid w:val="00CB2692"/>
    <w:rsid w:val="00CB2982"/>
    <w:rsid w:val="00CB2ABB"/>
    <w:rsid w:val="00CB2E64"/>
    <w:rsid w:val="00CB3184"/>
    <w:rsid w:val="00CB3619"/>
    <w:rsid w:val="00CB39C6"/>
    <w:rsid w:val="00CB3A88"/>
    <w:rsid w:val="00CB3BE9"/>
    <w:rsid w:val="00CB45ED"/>
    <w:rsid w:val="00CB4884"/>
    <w:rsid w:val="00CB4FA6"/>
    <w:rsid w:val="00CB503D"/>
    <w:rsid w:val="00CB51D5"/>
    <w:rsid w:val="00CB5605"/>
    <w:rsid w:val="00CB5AA9"/>
    <w:rsid w:val="00CB5F2A"/>
    <w:rsid w:val="00CB610D"/>
    <w:rsid w:val="00CB6F3F"/>
    <w:rsid w:val="00CB7253"/>
    <w:rsid w:val="00CB7494"/>
    <w:rsid w:val="00CB75F7"/>
    <w:rsid w:val="00CB7C27"/>
    <w:rsid w:val="00CC0069"/>
    <w:rsid w:val="00CC01F5"/>
    <w:rsid w:val="00CC09CC"/>
    <w:rsid w:val="00CC11E9"/>
    <w:rsid w:val="00CC14C9"/>
    <w:rsid w:val="00CC1703"/>
    <w:rsid w:val="00CC1D3B"/>
    <w:rsid w:val="00CC1D6D"/>
    <w:rsid w:val="00CC1E6F"/>
    <w:rsid w:val="00CC20E9"/>
    <w:rsid w:val="00CC26DD"/>
    <w:rsid w:val="00CC2741"/>
    <w:rsid w:val="00CC2783"/>
    <w:rsid w:val="00CC2C4B"/>
    <w:rsid w:val="00CC2D33"/>
    <w:rsid w:val="00CC2F38"/>
    <w:rsid w:val="00CC30A6"/>
    <w:rsid w:val="00CC318A"/>
    <w:rsid w:val="00CC3205"/>
    <w:rsid w:val="00CC322C"/>
    <w:rsid w:val="00CC32E2"/>
    <w:rsid w:val="00CC3553"/>
    <w:rsid w:val="00CC3757"/>
    <w:rsid w:val="00CC37FC"/>
    <w:rsid w:val="00CC3A4E"/>
    <w:rsid w:val="00CC3C39"/>
    <w:rsid w:val="00CC3DEA"/>
    <w:rsid w:val="00CC3EA0"/>
    <w:rsid w:val="00CC3F62"/>
    <w:rsid w:val="00CC4070"/>
    <w:rsid w:val="00CC475C"/>
    <w:rsid w:val="00CC49B1"/>
    <w:rsid w:val="00CC4C59"/>
    <w:rsid w:val="00CC4DC2"/>
    <w:rsid w:val="00CC5539"/>
    <w:rsid w:val="00CC5CE4"/>
    <w:rsid w:val="00CC6048"/>
    <w:rsid w:val="00CC6853"/>
    <w:rsid w:val="00CC6ABC"/>
    <w:rsid w:val="00CC6B30"/>
    <w:rsid w:val="00CC6B62"/>
    <w:rsid w:val="00CC7088"/>
    <w:rsid w:val="00CC70F6"/>
    <w:rsid w:val="00CC71EF"/>
    <w:rsid w:val="00CC72E2"/>
    <w:rsid w:val="00CC7491"/>
    <w:rsid w:val="00CC74CE"/>
    <w:rsid w:val="00CC7695"/>
    <w:rsid w:val="00CC7F1B"/>
    <w:rsid w:val="00CC7F5C"/>
    <w:rsid w:val="00CD02E2"/>
    <w:rsid w:val="00CD09BB"/>
    <w:rsid w:val="00CD0D51"/>
    <w:rsid w:val="00CD10FA"/>
    <w:rsid w:val="00CD13DB"/>
    <w:rsid w:val="00CD1457"/>
    <w:rsid w:val="00CD153B"/>
    <w:rsid w:val="00CD1667"/>
    <w:rsid w:val="00CD176C"/>
    <w:rsid w:val="00CD1B76"/>
    <w:rsid w:val="00CD225A"/>
    <w:rsid w:val="00CD22F0"/>
    <w:rsid w:val="00CD2411"/>
    <w:rsid w:val="00CD2B68"/>
    <w:rsid w:val="00CD2FB6"/>
    <w:rsid w:val="00CD32EF"/>
    <w:rsid w:val="00CD37FB"/>
    <w:rsid w:val="00CD3C89"/>
    <w:rsid w:val="00CD3EF7"/>
    <w:rsid w:val="00CD3FC3"/>
    <w:rsid w:val="00CD415E"/>
    <w:rsid w:val="00CD4173"/>
    <w:rsid w:val="00CD4592"/>
    <w:rsid w:val="00CD45EF"/>
    <w:rsid w:val="00CD4670"/>
    <w:rsid w:val="00CD48C9"/>
    <w:rsid w:val="00CD4BCC"/>
    <w:rsid w:val="00CD4C0C"/>
    <w:rsid w:val="00CD4C71"/>
    <w:rsid w:val="00CD5140"/>
    <w:rsid w:val="00CD5318"/>
    <w:rsid w:val="00CD539E"/>
    <w:rsid w:val="00CD542E"/>
    <w:rsid w:val="00CD572F"/>
    <w:rsid w:val="00CD5961"/>
    <w:rsid w:val="00CD5CE3"/>
    <w:rsid w:val="00CD5D7D"/>
    <w:rsid w:val="00CD5E72"/>
    <w:rsid w:val="00CD61E7"/>
    <w:rsid w:val="00CD6876"/>
    <w:rsid w:val="00CD6E48"/>
    <w:rsid w:val="00CD7106"/>
    <w:rsid w:val="00CD77FE"/>
    <w:rsid w:val="00CD7CF2"/>
    <w:rsid w:val="00CD7F39"/>
    <w:rsid w:val="00CE01D4"/>
    <w:rsid w:val="00CE0B6D"/>
    <w:rsid w:val="00CE0FCE"/>
    <w:rsid w:val="00CE11C7"/>
    <w:rsid w:val="00CE1222"/>
    <w:rsid w:val="00CE125F"/>
    <w:rsid w:val="00CE13CF"/>
    <w:rsid w:val="00CE16FB"/>
    <w:rsid w:val="00CE1726"/>
    <w:rsid w:val="00CE173E"/>
    <w:rsid w:val="00CE1768"/>
    <w:rsid w:val="00CE1DAA"/>
    <w:rsid w:val="00CE1E64"/>
    <w:rsid w:val="00CE1E98"/>
    <w:rsid w:val="00CE22BD"/>
    <w:rsid w:val="00CE2473"/>
    <w:rsid w:val="00CE26ED"/>
    <w:rsid w:val="00CE27F6"/>
    <w:rsid w:val="00CE2C5C"/>
    <w:rsid w:val="00CE2E60"/>
    <w:rsid w:val="00CE2EE6"/>
    <w:rsid w:val="00CE2FF2"/>
    <w:rsid w:val="00CE2FFD"/>
    <w:rsid w:val="00CE3176"/>
    <w:rsid w:val="00CE3902"/>
    <w:rsid w:val="00CE42A4"/>
    <w:rsid w:val="00CE4736"/>
    <w:rsid w:val="00CE4ADF"/>
    <w:rsid w:val="00CE501E"/>
    <w:rsid w:val="00CE50AB"/>
    <w:rsid w:val="00CE56A5"/>
    <w:rsid w:val="00CE56E9"/>
    <w:rsid w:val="00CE578D"/>
    <w:rsid w:val="00CE5FB1"/>
    <w:rsid w:val="00CE617B"/>
    <w:rsid w:val="00CE6887"/>
    <w:rsid w:val="00CE69F8"/>
    <w:rsid w:val="00CE7808"/>
    <w:rsid w:val="00CE7CC0"/>
    <w:rsid w:val="00CE7D1B"/>
    <w:rsid w:val="00CE7D52"/>
    <w:rsid w:val="00CE7F07"/>
    <w:rsid w:val="00CE7F48"/>
    <w:rsid w:val="00CE7FA0"/>
    <w:rsid w:val="00CF05BF"/>
    <w:rsid w:val="00CF0C30"/>
    <w:rsid w:val="00CF0D7E"/>
    <w:rsid w:val="00CF0E9D"/>
    <w:rsid w:val="00CF1528"/>
    <w:rsid w:val="00CF16E1"/>
    <w:rsid w:val="00CF1839"/>
    <w:rsid w:val="00CF1BDC"/>
    <w:rsid w:val="00CF2597"/>
    <w:rsid w:val="00CF2661"/>
    <w:rsid w:val="00CF2BA0"/>
    <w:rsid w:val="00CF322E"/>
    <w:rsid w:val="00CF349C"/>
    <w:rsid w:val="00CF35BC"/>
    <w:rsid w:val="00CF3B3C"/>
    <w:rsid w:val="00CF3B84"/>
    <w:rsid w:val="00CF3C17"/>
    <w:rsid w:val="00CF3D66"/>
    <w:rsid w:val="00CF3EE5"/>
    <w:rsid w:val="00CF4BAA"/>
    <w:rsid w:val="00CF4C79"/>
    <w:rsid w:val="00CF4E24"/>
    <w:rsid w:val="00CF56E5"/>
    <w:rsid w:val="00CF5A74"/>
    <w:rsid w:val="00CF5E8B"/>
    <w:rsid w:val="00CF6228"/>
    <w:rsid w:val="00CF6559"/>
    <w:rsid w:val="00CF67C3"/>
    <w:rsid w:val="00CF6B10"/>
    <w:rsid w:val="00CF6EE0"/>
    <w:rsid w:val="00CF7677"/>
    <w:rsid w:val="00CF7919"/>
    <w:rsid w:val="00CF7CEC"/>
    <w:rsid w:val="00CF7E80"/>
    <w:rsid w:val="00CF7F86"/>
    <w:rsid w:val="00CF7FD6"/>
    <w:rsid w:val="00D000A5"/>
    <w:rsid w:val="00D00576"/>
    <w:rsid w:val="00D0062E"/>
    <w:rsid w:val="00D00719"/>
    <w:rsid w:val="00D007CD"/>
    <w:rsid w:val="00D007DA"/>
    <w:rsid w:val="00D009C1"/>
    <w:rsid w:val="00D00A36"/>
    <w:rsid w:val="00D00B02"/>
    <w:rsid w:val="00D010C1"/>
    <w:rsid w:val="00D01205"/>
    <w:rsid w:val="00D018AC"/>
    <w:rsid w:val="00D019B8"/>
    <w:rsid w:val="00D01DA1"/>
    <w:rsid w:val="00D02039"/>
    <w:rsid w:val="00D020C8"/>
    <w:rsid w:val="00D02129"/>
    <w:rsid w:val="00D02241"/>
    <w:rsid w:val="00D0253A"/>
    <w:rsid w:val="00D02B9A"/>
    <w:rsid w:val="00D02D09"/>
    <w:rsid w:val="00D033E4"/>
    <w:rsid w:val="00D0361C"/>
    <w:rsid w:val="00D03900"/>
    <w:rsid w:val="00D03923"/>
    <w:rsid w:val="00D03B17"/>
    <w:rsid w:val="00D03ED2"/>
    <w:rsid w:val="00D03F04"/>
    <w:rsid w:val="00D04053"/>
    <w:rsid w:val="00D0439C"/>
    <w:rsid w:val="00D045ED"/>
    <w:rsid w:val="00D04E67"/>
    <w:rsid w:val="00D04F87"/>
    <w:rsid w:val="00D0512A"/>
    <w:rsid w:val="00D05645"/>
    <w:rsid w:val="00D05749"/>
    <w:rsid w:val="00D0600E"/>
    <w:rsid w:val="00D06290"/>
    <w:rsid w:val="00D0644F"/>
    <w:rsid w:val="00D069C6"/>
    <w:rsid w:val="00D06B2D"/>
    <w:rsid w:val="00D06FD4"/>
    <w:rsid w:val="00D070BF"/>
    <w:rsid w:val="00D07338"/>
    <w:rsid w:val="00D07615"/>
    <w:rsid w:val="00D0791A"/>
    <w:rsid w:val="00D07AF1"/>
    <w:rsid w:val="00D07BC4"/>
    <w:rsid w:val="00D1035C"/>
    <w:rsid w:val="00D104E8"/>
    <w:rsid w:val="00D1099D"/>
    <w:rsid w:val="00D11053"/>
    <w:rsid w:val="00D112DF"/>
    <w:rsid w:val="00D117C6"/>
    <w:rsid w:val="00D11828"/>
    <w:rsid w:val="00D11A8B"/>
    <w:rsid w:val="00D11C34"/>
    <w:rsid w:val="00D126FA"/>
    <w:rsid w:val="00D12A3C"/>
    <w:rsid w:val="00D12C01"/>
    <w:rsid w:val="00D12C19"/>
    <w:rsid w:val="00D12D95"/>
    <w:rsid w:val="00D12F32"/>
    <w:rsid w:val="00D130A6"/>
    <w:rsid w:val="00D132CE"/>
    <w:rsid w:val="00D13574"/>
    <w:rsid w:val="00D13D15"/>
    <w:rsid w:val="00D13D92"/>
    <w:rsid w:val="00D14448"/>
    <w:rsid w:val="00D147BB"/>
    <w:rsid w:val="00D14B0A"/>
    <w:rsid w:val="00D14B9A"/>
    <w:rsid w:val="00D14BDE"/>
    <w:rsid w:val="00D15179"/>
    <w:rsid w:val="00D15463"/>
    <w:rsid w:val="00D15BB9"/>
    <w:rsid w:val="00D16574"/>
    <w:rsid w:val="00D1663C"/>
    <w:rsid w:val="00D1691F"/>
    <w:rsid w:val="00D169C1"/>
    <w:rsid w:val="00D16B65"/>
    <w:rsid w:val="00D16C5A"/>
    <w:rsid w:val="00D1774F"/>
    <w:rsid w:val="00D17A64"/>
    <w:rsid w:val="00D17B01"/>
    <w:rsid w:val="00D17D08"/>
    <w:rsid w:val="00D17DAE"/>
    <w:rsid w:val="00D200CF"/>
    <w:rsid w:val="00D201AD"/>
    <w:rsid w:val="00D20466"/>
    <w:rsid w:val="00D2051E"/>
    <w:rsid w:val="00D20F38"/>
    <w:rsid w:val="00D2168D"/>
    <w:rsid w:val="00D21733"/>
    <w:rsid w:val="00D218D0"/>
    <w:rsid w:val="00D21927"/>
    <w:rsid w:val="00D21B15"/>
    <w:rsid w:val="00D221A9"/>
    <w:rsid w:val="00D22451"/>
    <w:rsid w:val="00D22454"/>
    <w:rsid w:val="00D224B9"/>
    <w:rsid w:val="00D22813"/>
    <w:rsid w:val="00D233B2"/>
    <w:rsid w:val="00D234CE"/>
    <w:rsid w:val="00D2358E"/>
    <w:rsid w:val="00D236E3"/>
    <w:rsid w:val="00D23859"/>
    <w:rsid w:val="00D23AFB"/>
    <w:rsid w:val="00D23B3A"/>
    <w:rsid w:val="00D23F54"/>
    <w:rsid w:val="00D2403E"/>
    <w:rsid w:val="00D24127"/>
    <w:rsid w:val="00D24147"/>
    <w:rsid w:val="00D241BE"/>
    <w:rsid w:val="00D2423A"/>
    <w:rsid w:val="00D24511"/>
    <w:rsid w:val="00D248E6"/>
    <w:rsid w:val="00D24C80"/>
    <w:rsid w:val="00D24F2C"/>
    <w:rsid w:val="00D25CC5"/>
    <w:rsid w:val="00D25D7B"/>
    <w:rsid w:val="00D2625C"/>
    <w:rsid w:val="00D2640B"/>
    <w:rsid w:val="00D26B7C"/>
    <w:rsid w:val="00D26D08"/>
    <w:rsid w:val="00D277B6"/>
    <w:rsid w:val="00D27AA2"/>
    <w:rsid w:val="00D27D2F"/>
    <w:rsid w:val="00D27D72"/>
    <w:rsid w:val="00D27F7E"/>
    <w:rsid w:val="00D309CD"/>
    <w:rsid w:val="00D30C05"/>
    <w:rsid w:val="00D30F58"/>
    <w:rsid w:val="00D31145"/>
    <w:rsid w:val="00D312A1"/>
    <w:rsid w:val="00D316F6"/>
    <w:rsid w:val="00D31BAA"/>
    <w:rsid w:val="00D32001"/>
    <w:rsid w:val="00D32040"/>
    <w:rsid w:val="00D32410"/>
    <w:rsid w:val="00D32448"/>
    <w:rsid w:val="00D32576"/>
    <w:rsid w:val="00D326A6"/>
    <w:rsid w:val="00D32AE3"/>
    <w:rsid w:val="00D32C02"/>
    <w:rsid w:val="00D331DC"/>
    <w:rsid w:val="00D33297"/>
    <w:rsid w:val="00D3339A"/>
    <w:rsid w:val="00D3340C"/>
    <w:rsid w:val="00D33612"/>
    <w:rsid w:val="00D33651"/>
    <w:rsid w:val="00D33B40"/>
    <w:rsid w:val="00D33C02"/>
    <w:rsid w:val="00D33C96"/>
    <w:rsid w:val="00D33DA7"/>
    <w:rsid w:val="00D33E00"/>
    <w:rsid w:val="00D34126"/>
    <w:rsid w:val="00D34571"/>
    <w:rsid w:val="00D34679"/>
    <w:rsid w:val="00D34835"/>
    <w:rsid w:val="00D34858"/>
    <w:rsid w:val="00D34C5C"/>
    <w:rsid w:val="00D34CA9"/>
    <w:rsid w:val="00D34FB4"/>
    <w:rsid w:val="00D352EC"/>
    <w:rsid w:val="00D35906"/>
    <w:rsid w:val="00D35BC7"/>
    <w:rsid w:val="00D35D83"/>
    <w:rsid w:val="00D35D93"/>
    <w:rsid w:val="00D364CC"/>
    <w:rsid w:val="00D36708"/>
    <w:rsid w:val="00D367C3"/>
    <w:rsid w:val="00D3727E"/>
    <w:rsid w:val="00D3779C"/>
    <w:rsid w:val="00D37F64"/>
    <w:rsid w:val="00D40000"/>
    <w:rsid w:val="00D40181"/>
    <w:rsid w:val="00D4066F"/>
    <w:rsid w:val="00D406BB"/>
    <w:rsid w:val="00D4097D"/>
    <w:rsid w:val="00D40A13"/>
    <w:rsid w:val="00D40BB6"/>
    <w:rsid w:val="00D41584"/>
    <w:rsid w:val="00D41856"/>
    <w:rsid w:val="00D419BE"/>
    <w:rsid w:val="00D41A72"/>
    <w:rsid w:val="00D41C17"/>
    <w:rsid w:val="00D41E14"/>
    <w:rsid w:val="00D41EF8"/>
    <w:rsid w:val="00D42199"/>
    <w:rsid w:val="00D4258E"/>
    <w:rsid w:val="00D4271B"/>
    <w:rsid w:val="00D42802"/>
    <w:rsid w:val="00D42ACA"/>
    <w:rsid w:val="00D42B13"/>
    <w:rsid w:val="00D4334D"/>
    <w:rsid w:val="00D434E1"/>
    <w:rsid w:val="00D43826"/>
    <w:rsid w:val="00D439B8"/>
    <w:rsid w:val="00D43B3F"/>
    <w:rsid w:val="00D43BE4"/>
    <w:rsid w:val="00D43D56"/>
    <w:rsid w:val="00D441AB"/>
    <w:rsid w:val="00D441AC"/>
    <w:rsid w:val="00D44248"/>
    <w:rsid w:val="00D442B2"/>
    <w:rsid w:val="00D4476D"/>
    <w:rsid w:val="00D44B17"/>
    <w:rsid w:val="00D44EE4"/>
    <w:rsid w:val="00D4514C"/>
    <w:rsid w:val="00D454BC"/>
    <w:rsid w:val="00D454D5"/>
    <w:rsid w:val="00D455BE"/>
    <w:rsid w:val="00D45848"/>
    <w:rsid w:val="00D45A35"/>
    <w:rsid w:val="00D45B95"/>
    <w:rsid w:val="00D45F31"/>
    <w:rsid w:val="00D46779"/>
    <w:rsid w:val="00D467ED"/>
    <w:rsid w:val="00D46BCB"/>
    <w:rsid w:val="00D46CFD"/>
    <w:rsid w:val="00D4701F"/>
    <w:rsid w:val="00D47123"/>
    <w:rsid w:val="00D4722B"/>
    <w:rsid w:val="00D47644"/>
    <w:rsid w:val="00D47AE8"/>
    <w:rsid w:val="00D47B81"/>
    <w:rsid w:val="00D47DFA"/>
    <w:rsid w:val="00D47F75"/>
    <w:rsid w:val="00D50378"/>
    <w:rsid w:val="00D5079A"/>
    <w:rsid w:val="00D50831"/>
    <w:rsid w:val="00D50D0E"/>
    <w:rsid w:val="00D5105C"/>
    <w:rsid w:val="00D5105D"/>
    <w:rsid w:val="00D513E6"/>
    <w:rsid w:val="00D515B6"/>
    <w:rsid w:val="00D5198B"/>
    <w:rsid w:val="00D51A80"/>
    <w:rsid w:val="00D51EEE"/>
    <w:rsid w:val="00D52640"/>
    <w:rsid w:val="00D529CD"/>
    <w:rsid w:val="00D52A6C"/>
    <w:rsid w:val="00D52D5A"/>
    <w:rsid w:val="00D52EEF"/>
    <w:rsid w:val="00D53221"/>
    <w:rsid w:val="00D53C14"/>
    <w:rsid w:val="00D53C42"/>
    <w:rsid w:val="00D53CD8"/>
    <w:rsid w:val="00D53FEC"/>
    <w:rsid w:val="00D54151"/>
    <w:rsid w:val="00D5421A"/>
    <w:rsid w:val="00D5429E"/>
    <w:rsid w:val="00D54529"/>
    <w:rsid w:val="00D549E8"/>
    <w:rsid w:val="00D549ED"/>
    <w:rsid w:val="00D54D75"/>
    <w:rsid w:val="00D54FE5"/>
    <w:rsid w:val="00D55078"/>
    <w:rsid w:val="00D55447"/>
    <w:rsid w:val="00D554C0"/>
    <w:rsid w:val="00D554C9"/>
    <w:rsid w:val="00D555EE"/>
    <w:rsid w:val="00D55A14"/>
    <w:rsid w:val="00D55C19"/>
    <w:rsid w:val="00D55F52"/>
    <w:rsid w:val="00D561CE"/>
    <w:rsid w:val="00D563A1"/>
    <w:rsid w:val="00D5650D"/>
    <w:rsid w:val="00D56570"/>
    <w:rsid w:val="00D56620"/>
    <w:rsid w:val="00D5662F"/>
    <w:rsid w:val="00D56752"/>
    <w:rsid w:val="00D56A35"/>
    <w:rsid w:val="00D56B9D"/>
    <w:rsid w:val="00D5730D"/>
    <w:rsid w:val="00D57614"/>
    <w:rsid w:val="00D57677"/>
    <w:rsid w:val="00D57C8E"/>
    <w:rsid w:val="00D57CDA"/>
    <w:rsid w:val="00D57F97"/>
    <w:rsid w:val="00D600D8"/>
    <w:rsid w:val="00D604B3"/>
    <w:rsid w:val="00D60852"/>
    <w:rsid w:val="00D60BB7"/>
    <w:rsid w:val="00D60D07"/>
    <w:rsid w:val="00D6102B"/>
    <w:rsid w:val="00D610BF"/>
    <w:rsid w:val="00D61330"/>
    <w:rsid w:val="00D61380"/>
    <w:rsid w:val="00D61397"/>
    <w:rsid w:val="00D613B8"/>
    <w:rsid w:val="00D61873"/>
    <w:rsid w:val="00D61EAC"/>
    <w:rsid w:val="00D626D8"/>
    <w:rsid w:val="00D62757"/>
    <w:rsid w:val="00D62C27"/>
    <w:rsid w:val="00D63094"/>
    <w:rsid w:val="00D63258"/>
    <w:rsid w:val="00D637E5"/>
    <w:rsid w:val="00D638FE"/>
    <w:rsid w:val="00D63B1C"/>
    <w:rsid w:val="00D63D6C"/>
    <w:rsid w:val="00D63D8F"/>
    <w:rsid w:val="00D642BA"/>
    <w:rsid w:val="00D642EA"/>
    <w:rsid w:val="00D6456A"/>
    <w:rsid w:val="00D64D39"/>
    <w:rsid w:val="00D64DD1"/>
    <w:rsid w:val="00D6554C"/>
    <w:rsid w:val="00D65658"/>
    <w:rsid w:val="00D65A59"/>
    <w:rsid w:val="00D65E4A"/>
    <w:rsid w:val="00D65FBB"/>
    <w:rsid w:val="00D66183"/>
    <w:rsid w:val="00D6623B"/>
    <w:rsid w:val="00D66A37"/>
    <w:rsid w:val="00D66A90"/>
    <w:rsid w:val="00D66BF1"/>
    <w:rsid w:val="00D66C5D"/>
    <w:rsid w:val="00D673AA"/>
    <w:rsid w:val="00D67566"/>
    <w:rsid w:val="00D675F6"/>
    <w:rsid w:val="00D6784F"/>
    <w:rsid w:val="00D67856"/>
    <w:rsid w:val="00D70081"/>
    <w:rsid w:val="00D70254"/>
    <w:rsid w:val="00D706F8"/>
    <w:rsid w:val="00D708DD"/>
    <w:rsid w:val="00D70AAD"/>
    <w:rsid w:val="00D70EF3"/>
    <w:rsid w:val="00D70F11"/>
    <w:rsid w:val="00D70F1A"/>
    <w:rsid w:val="00D7129E"/>
    <w:rsid w:val="00D71A4B"/>
    <w:rsid w:val="00D71E80"/>
    <w:rsid w:val="00D72487"/>
    <w:rsid w:val="00D72957"/>
    <w:rsid w:val="00D72C75"/>
    <w:rsid w:val="00D72D22"/>
    <w:rsid w:val="00D72DF2"/>
    <w:rsid w:val="00D72E74"/>
    <w:rsid w:val="00D72F60"/>
    <w:rsid w:val="00D732A3"/>
    <w:rsid w:val="00D73448"/>
    <w:rsid w:val="00D735F5"/>
    <w:rsid w:val="00D73948"/>
    <w:rsid w:val="00D739E5"/>
    <w:rsid w:val="00D73E3F"/>
    <w:rsid w:val="00D73F1D"/>
    <w:rsid w:val="00D73F74"/>
    <w:rsid w:val="00D74027"/>
    <w:rsid w:val="00D7414A"/>
    <w:rsid w:val="00D74150"/>
    <w:rsid w:val="00D74265"/>
    <w:rsid w:val="00D742BD"/>
    <w:rsid w:val="00D744A6"/>
    <w:rsid w:val="00D744C5"/>
    <w:rsid w:val="00D7493D"/>
    <w:rsid w:val="00D74991"/>
    <w:rsid w:val="00D74AA7"/>
    <w:rsid w:val="00D74C89"/>
    <w:rsid w:val="00D74CB2"/>
    <w:rsid w:val="00D74F13"/>
    <w:rsid w:val="00D74F71"/>
    <w:rsid w:val="00D7513B"/>
    <w:rsid w:val="00D7529B"/>
    <w:rsid w:val="00D7563D"/>
    <w:rsid w:val="00D75AC6"/>
    <w:rsid w:val="00D75C2F"/>
    <w:rsid w:val="00D75D46"/>
    <w:rsid w:val="00D760BC"/>
    <w:rsid w:val="00D764BF"/>
    <w:rsid w:val="00D769DB"/>
    <w:rsid w:val="00D76A63"/>
    <w:rsid w:val="00D771AA"/>
    <w:rsid w:val="00D771FD"/>
    <w:rsid w:val="00D775CD"/>
    <w:rsid w:val="00D77617"/>
    <w:rsid w:val="00D77995"/>
    <w:rsid w:val="00D77A0A"/>
    <w:rsid w:val="00D77E33"/>
    <w:rsid w:val="00D77E87"/>
    <w:rsid w:val="00D8009D"/>
    <w:rsid w:val="00D80118"/>
    <w:rsid w:val="00D804A8"/>
    <w:rsid w:val="00D804BE"/>
    <w:rsid w:val="00D80CA8"/>
    <w:rsid w:val="00D80CD5"/>
    <w:rsid w:val="00D80FBF"/>
    <w:rsid w:val="00D8111A"/>
    <w:rsid w:val="00D8157E"/>
    <w:rsid w:val="00D81588"/>
    <w:rsid w:val="00D8180F"/>
    <w:rsid w:val="00D81AFB"/>
    <w:rsid w:val="00D81E21"/>
    <w:rsid w:val="00D82281"/>
    <w:rsid w:val="00D8236B"/>
    <w:rsid w:val="00D82581"/>
    <w:rsid w:val="00D825F1"/>
    <w:rsid w:val="00D82842"/>
    <w:rsid w:val="00D8285D"/>
    <w:rsid w:val="00D82925"/>
    <w:rsid w:val="00D82C65"/>
    <w:rsid w:val="00D83141"/>
    <w:rsid w:val="00D83195"/>
    <w:rsid w:val="00D839FA"/>
    <w:rsid w:val="00D83A6E"/>
    <w:rsid w:val="00D83E75"/>
    <w:rsid w:val="00D83EF0"/>
    <w:rsid w:val="00D8420D"/>
    <w:rsid w:val="00D8441E"/>
    <w:rsid w:val="00D84876"/>
    <w:rsid w:val="00D8530D"/>
    <w:rsid w:val="00D85424"/>
    <w:rsid w:val="00D8549F"/>
    <w:rsid w:val="00D8552E"/>
    <w:rsid w:val="00D85D07"/>
    <w:rsid w:val="00D85DBC"/>
    <w:rsid w:val="00D8617B"/>
    <w:rsid w:val="00D8624D"/>
    <w:rsid w:val="00D863A0"/>
    <w:rsid w:val="00D86563"/>
    <w:rsid w:val="00D868A1"/>
    <w:rsid w:val="00D878BB"/>
    <w:rsid w:val="00D87AF9"/>
    <w:rsid w:val="00D87C53"/>
    <w:rsid w:val="00D87F71"/>
    <w:rsid w:val="00D90134"/>
    <w:rsid w:val="00D902E3"/>
    <w:rsid w:val="00D909F6"/>
    <w:rsid w:val="00D90A47"/>
    <w:rsid w:val="00D90A64"/>
    <w:rsid w:val="00D90D1D"/>
    <w:rsid w:val="00D91011"/>
    <w:rsid w:val="00D9139B"/>
    <w:rsid w:val="00D913B7"/>
    <w:rsid w:val="00D916C9"/>
    <w:rsid w:val="00D91832"/>
    <w:rsid w:val="00D9193B"/>
    <w:rsid w:val="00D91F22"/>
    <w:rsid w:val="00D925FC"/>
    <w:rsid w:val="00D92ECA"/>
    <w:rsid w:val="00D92EE0"/>
    <w:rsid w:val="00D93140"/>
    <w:rsid w:val="00D933F2"/>
    <w:rsid w:val="00D93AD3"/>
    <w:rsid w:val="00D93B04"/>
    <w:rsid w:val="00D94175"/>
    <w:rsid w:val="00D94A3E"/>
    <w:rsid w:val="00D94AFB"/>
    <w:rsid w:val="00D95005"/>
    <w:rsid w:val="00D9512E"/>
    <w:rsid w:val="00D952F7"/>
    <w:rsid w:val="00D95886"/>
    <w:rsid w:val="00D959C1"/>
    <w:rsid w:val="00D95D87"/>
    <w:rsid w:val="00D95F4A"/>
    <w:rsid w:val="00D96348"/>
    <w:rsid w:val="00D96819"/>
    <w:rsid w:val="00D96BF4"/>
    <w:rsid w:val="00D970C3"/>
    <w:rsid w:val="00D97220"/>
    <w:rsid w:val="00D972FC"/>
    <w:rsid w:val="00D97382"/>
    <w:rsid w:val="00D9778A"/>
    <w:rsid w:val="00D97B9F"/>
    <w:rsid w:val="00D97E52"/>
    <w:rsid w:val="00D97FD7"/>
    <w:rsid w:val="00DA0250"/>
    <w:rsid w:val="00DA0287"/>
    <w:rsid w:val="00DA09E1"/>
    <w:rsid w:val="00DA0D7E"/>
    <w:rsid w:val="00DA11CE"/>
    <w:rsid w:val="00DA17C6"/>
    <w:rsid w:val="00DA1946"/>
    <w:rsid w:val="00DA1A33"/>
    <w:rsid w:val="00DA2155"/>
    <w:rsid w:val="00DA22E8"/>
    <w:rsid w:val="00DA2487"/>
    <w:rsid w:val="00DA2497"/>
    <w:rsid w:val="00DA2520"/>
    <w:rsid w:val="00DA2749"/>
    <w:rsid w:val="00DA27C4"/>
    <w:rsid w:val="00DA2918"/>
    <w:rsid w:val="00DA2AB4"/>
    <w:rsid w:val="00DA32A1"/>
    <w:rsid w:val="00DA3363"/>
    <w:rsid w:val="00DA3398"/>
    <w:rsid w:val="00DA3669"/>
    <w:rsid w:val="00DA375A"/>
    <w:rsid w:val="00DA39E4"/>
    <w:rsid w:val="00DA3B4E"/>
    <w:rsid w:val="00DA3C28"/>
    <w:rsid w:val="00DA3E2F"/>
    <w:rsid w:val="00DA3EC2"/>
    <w:rsid w:val="00DA467F"/>
    <w:rsid w:val="00DA4DE6"/>
    <w:rsid w:val="00DA50A6"/>
    <w:rsid w:val="00DA5493"/>
    <w:rsid w:val="00DA5EC8"/>
    <w:rsid w:val="00DA5EE5"/>
    <w:rsid w:val="00DA6193"/>
    <w:rsid w:val="00DA6877"/>
    <w:rsid w:val="00DA699D"/>
    <w:rsid w:val="00DA74C3"/>
    <w:rsid w:val="00DA74CC"/>
    <w:rsid w:val="00DA759B"/>
    <w:rsid w:val="00DA7AA5"/>
    <w:rsid w:val="00DB00A9"/>
    <w:rsid w:val="00DB0521"/>
    <w:rsid w:val="00DB0533"/>
    <w:rsid w:val="00DB0B69"/>
    <w:rsid w:val="00DB0C2A"/>
    <w:rsid w:val="00DB1119"/>
    <w:rsid w:val="00DB19C0"/>
    <w:rsid w:val="00DB19E1"/>
    <w:rsid w:val="00DB2423"/>
    <w:rsid w:val="00DB29FF"/>
    <w:rsid w:val="00DB2AC8"/>
    <w:rsid w:val="00DB2E10"/>
    <w:rsid w:val="00DB2E60"/>
    <w:rsid w:val="00DB2FD1"/>
    <w:rsid w:val="00DB30BD"/>
    <w:rsid w:val="00DB3174"/>
    <w:rsid w:val="00DB3344"/>
    <w:rsid w:val="00DB341C"/>
    <w:rsid w:val="00DB3500"/>
    <w:rsid w:val="00DB3590"/>
    <w:rsid w:val="00DB390C"/>
    <w:rsid w:val="00DB3DDC"/>
    <w:rsid w:val="00DB3E7E"/>
    <w:rsid w:val="00DB3FDB"/>
    <w:rsid w:val="00DB4534"/>
    <w:rsid w:val="00DB45FC"/>
    <w:rsid w:val="00DB4AF5"/>
    <w:rsid w:val="00DB4C8E"/>
    <w:rsid w:val="00DB4D09"/>
    <w:rsid w:val="00DB4E45"/>
    <w:rsid w:val="00DB5261"/>
    <w:rsid w:val="00DB55DA"/>
    <w:rsid w:val="00DB5A20"/>
    <w:rsid w:val="00DB5A61"/>
    <w:rsid w:val="00DB5DE7"/>
    <w:rsid w:val="00DB6081"/>
    <w:rsid w:val="00DB62F1"/>
    <w:rsid w:val="00DB7279"/>
    <w:rsid w:val="00DB7AC7"/>
    <w:rsid w:val="00DB7AF7"/>
    <w:rsid w:val="00DB7C5F"/>
    <w:rsid w:val="00DB7DDF"/>
    <w:rsid w:val="00DB7EE4"/>
    <w:rsid w:val="00DB7F43"/>
    <w:rsid w:val="00DBAD5C"/>
    <w:rsid w:val="00DC0633"/>
    <w:rsid w:val="00DC0920"/>
    <w:rsid w:val="00DC09D3"/>
    <w:rsid w:val="00DC0BB9"/>
    <w:rsid w:val="00DC1543"/>
    <w:rsid w:val="00DC16A6"/>
    <w:rsid w:val="00DC18C4"/>
    <w:rsid w:val="00DC1A4C"/>
    <w:rsid w:val="00DC1B17"/>
    <w:rsid w:val="00DC28D8"/>
    <w:rsid w:val="00DC33F8"/>
    <w:rsid w:val="00DC387A"/>
    <w:rsid w:val="00DC38DA"/>
    <w:rsid w:val="00DC3BAC"/>
    <w:rsid w:val="00DC3D74"/>
    <w:rsid w:val="00DC3FBD"/>
    <w:rsid w:val="00DC4322"/>
    <w:rsid w:val="00DC44FC"/>
    <w:rsid w:val="00DC463A"/>
    <w:rsid w:val="00DC46A6"/>
    <w:rsid w:val="00DC47AE"/>
    <w:rsid w:val="00DC4C8E"/>
    <w:rsid w:val="00DC4D4F"/>
    <w:rsid w:val="00DC5087"/>
    <w:rsid w:val="00DC513E"/>
    <w:rsid w:val="00DC5315"/>
    <w:rsid w:val="00DC577F"/>
    <w:rsid w:val="00DC58CF"/>
    <w:rsid w:val="00DC5946"/>
    <w:rsid w:val="00DC5A21"/>
    <w:rsid w:val="00DC5B6D"/>
    <w:rsid w:val="00DC5C2B"/>
    <w:rsid w:val="00DC5F21"/>
    <w:rsid w:val="00DC634D"/>
    <w:rsid w:val="00DC6631"/>
    <w:rsid w:val="00DC67E3"/>
    <w:rsid w:val="00DC68E0"/>
    <w:rsid w:val="00DC697A"/>
    <w:rsid w:val="00DC6F86"/>
    <w:rsid w:val="00DC6FCC"/>
    <w:rsid w:val="00DC724E"/>
    <w:rsid w:val="00DC732B"/>
    <w:rsid w:val="00DC73FD"/>
    <w:rsid w:val="00DC74D3"/>
    <w:rsid w:val="00DC7531"/>
    <w:rsid w:val="00DC7855"/>
    <w:rsid w:val="00DC7ABB"/>
    <w:rsid w:val="00DC7C96"/>
    <w:rsid w:val="00DD017F"/>
    <w:rsid w:val="00DD0339"/>
    <w:rsid w:val="00DD05D5"/>
    <w:rsid w:val="00DD07B2"/>
    <w:rsid w:val="00DD0815"/>
    <w:rsid w:val="00DD0D70"/>
    <w:rsid w:val="00DD0D92"/>
    <w:rsid w:val="00DD0DC8"/>
    <w:rsid w:val="00DD1232"/>
    <w:rsid w:val="00DD1743"/>
    <w:rsid w:val="00DD1AA5"/>
    <w:rsid w:val="00DD1E11"/>
    <w:rsid w:val="00DD1EC8"/>
    <w:rsid w:val="00DD2117"/>
    <w:rsid w:val="00DD2B27"/>
    <w:rsid w:val="00DD2D42"/>
    <w:rsid w:val="00DD33B7"/>
    <w:rsid w:val="00DD3575"/>
    <w:rsid w:val="00DD383D"/>
    <w:rsid w:val="00DD3B48"/>
    <w:rsid w:val="00DD47E8"/>
    <w:rsid w:val="00DD487A"/>
    <w:rsid w:val="00DD4948"/>
    <w:rsid w:val="00DD4CF5"/>
    <w:rsid w:val="00DD4EDD"/>
    <w:rsid w:val="00DD502F"/>
    <w:rsid w:val="00DD5565"/>
    <w:rsid w:val="00DD5741"/>
    <w:rsid w:val="00DD597A"/>
    <w:rsid w:val="00DD5A84"/>
    <w:rsid w:val="00DD5CF6"/>
    <w:rsid w:val="00DD5D3F"/>
    <w:rsid w:val="00DD602D"/>
    <w:rsid w:val="00DD650F"/>
    <w:rsid w:val="00DD66F7"/>
    <w:rsid w:val="00DD6D67"/>
    <w:rsid w:val="00DD7086"/>
    <w:rsid w:val="00DD7250"/>
    <w:rsid w:val="00DD740F"/>
    <w:rsid w:val="00DD7451"/>
    <w:rsid w:val="00DD74D4"/>
    <w:rsid w:val="00DD755B"/>
    <w:rsid w:val="00DD757D"/>
    <w:rsid w:val="00DD7751"/>
    <w:rsid w:val="00DD7831"/>
    <w:rsid w:val="00DD7FBF"/>
    <w:rsid w:val="00DE0576"/>
    <w:rsid w:val="00DE0D41"/>
    <w:rsid w:val="00DE0FA8"/>
    <w:rsid w:val="00DE13CC"/>
    <w:rsid w:val="00DE1545"/>
    <w:rsid w:val="00DE2552"/>
    <w:rsid w:val="00DE26BE"/>
    <w:rsid w:val="00DE34CF"/>
    <w:rsid w:val="00DE3715"/>
    <w:rsid w:val="00DE379E"/>
    <w:rsid w:val="00DE39A2"/>
    <w:rsid w:val="00DE39E7"/>
    <w:rsid w:val="00DE3B92"/>
    <w:rsid w:val="00DE3E85"/>
    <w:rsid w:val="00DE3FFA"/>
    <w:rsid w:val="00DE4129"/>
    <w:rsid w:val="00DE4172"/>
    <w:rsid w:val="00DE434A"/>
    <w:rsid w:val="00DE4483"/>
    <w:rsid w:val="00DE47C3"/>
    <w:rsid w:val="00DE47CC"/>
    <w:rsid w:val="00DE4BC5"/>
    <w:rsid w:val="00DE4FA6"/>
    <w:rsid w:val="00DE53E2"/>
    <w:rsid w:val="00DE6172"/>
    <w:rsid w:val="00DE6834"/>
    <w:rsid w:val="00DE6A2A"/>
    <w:rsid w:val="00DE6C00"/>
    <w:rsid w:val="00DE710E"/>
    <w:rsid w:val="00DE720C"/>
    <w:rsid w:val="00DE7428"/>
    <w:rsid w:val="00DE7984"/>
    <w:rsid w:val="00DE7E48"/>
    <w:rsid w:val="00DF0628"/>
    <w:rsid w:val="00DF07F9"/>
    <w:rsid w:val="00DF094B"/>
    <w:rsid w:val="00DF0CB1"/>
    <w:rsid w:val="00DF1043"/>
    <w:rsid w:val="00DF10DB"/>
    <w:rsid w:val="00DF16B2"/>
    <w:rsid w:val="00DF1A7B"/>
    <w:rsid w:val="00DF1AAC"/>
    <w:rsid w:val="00DF1D16"/>
    <w:rsid w:val="00DF2295"/>
    <w:rsid w:val="00DF23AA"/>
    <w:rsid w:val="00DF25B5"/>
    <w:rsid w:val="00DF2621"/>
    <w:rsid w:val="00DF2A3A"/>
    <w:rsid w:val="00DF2BD3"/>
    <w:rsid w:val="00DF3198"/>
    <w:rsid w:val="00DF33C3"/>
    <w:rsid w:val="00DF3636"/>
    <w:rsid w:val="00DF3B05"/>
    <w:rsid w:val="00DF3E32"/>
    <w:rsid w:val="00DF3EA6"/>
    <w:rsid w:val="00DF3F77"/>
    <w:rsid w:val="00DF4006"/>
    <w:rsid w:val="00DF40C8"/>
    <w:rsid w:val="00DF417E"/>
    <w:rsid w:val="00DF4491"/>
    <w:rsid w:val="00DF4696"/>
    <w:rsid w:val="00DF46FD"/>
    <w:rsid w:val="00DF47F3"/>
    <w:rsid w:val="00DF4C82"/>
    <w:rsid w:val="00DF4D07"/>
    <w:rsid w:val="00DF4DFF"/>
    <w:rsid w:val="00DF508C"/>
    <w:rsid w:val="00DF5562"/>
    <w:rsid w:val="00DF5656"/>
    <w:rsid w:val="00DF5807"/>
    <w:rsid w:val="00DF58D3"/>
    <w:rsid w:val="00DF5CC3"/>
    <w:rsid w:val="00DF5D56"/>
    <w:rsid w:val="00DF5F92"/>
    <w:rsid w:val="00DF66EB"/>
    <w:rsid w:val="00DF68D7"/>
    <w:rsid w:val="00DF6DD6"/>
    <w:rsid w:val="00DF6EB3"/>
    <w:rsid w:val="00DF6EC3"/>
    <w:rsid w:val="00DF6EF3"/>
    <w:rsid w:val="00DF7265"/>
    <w:rsid w:val="00DF7290"/>
    <w:rsid w:val="00DF731E"/>
    <w:rsid w:val="00DF74E1"/>
    <w:rsid w:val="00DF7871"/>
    <w:rsid w:val="00DF796C"/>
    <w:rsid w:val="00DF7B97"/>
    <w:rsid w:val="00E000AB"/>
    <w:rsid w:val="00E006C2"/>
    <w:rsid w:val="00E009B8"/>
    <w:rsid w:val="00E00F7A"/>
    <w:rsid w:val="00E02176"/>
    <w:rsid w:val="00E021FB"/>
    <w:rsid w:val="00E0240C"/>
    <w:rsid w:val="00E02942"/>
    <w:rsid w:val="00E02ACC"/>
    <w:rsid w:val="00E02AD0"/>
    <w:rsid w:val="00E02F2E"/>
    <w:rsid w:val="00E03A5F"/>
    <w:rsid w:val="00E03AC3"/>
    <w:rsid w:val="00E03E2E"/>
    <w:rsid w:val="00E04248"/>
    <w:rsid w:val="00E042B7"/>
    <w:rsid w:val="00E0440E"/>
    <w:rsid w:val="00E04437"/>
    <w:rsid w:val="00E0444D"/>
    <w:rsid w:val="00E045F1"/>
    <w:rsid w:val="00E04775"/>
    <w:rsid w:val="00E05255"/>
    <w:rsid w:val="00E0527C"/>
    <w:rsid w:val="00E05313"/>
    <w:rsid w:val="00E05491"/>
    <w:rsid w:val="00E05AE0"/>
    <w:rsid w:val="00E05C1F"/>
    <w:rsid w:val="00E0662B"/>
    <w:rsid w:val="00E06A11"/>
    <w:rsid w:val="00E06A7A"/>
    <w:rsid w:val="00E06AD5"/>
    <w:rsid w:val="00E06C2A"/>
    <w:rsid w:val="00E06F00"/>
    <w:rsid w:val="00E07EC1"/>
    <w:rsid w:val="00E1008B"/>
    <w:rsid w:val="00E103F3"/>
    <w:rsid w:val="00E1100E"/>
    <w:rsid w:val="00E1135E"/>
    <w:rsid w:val="00E11437"/>
    <w:rsid w:val="00E11535"/>
    <w:rsid w:val="00E11A28"/>
    <w:rsid w:val="00E12502"/>
    <w:rsid w:val="00E12824"/>
    <w:rsid w:val="00E128B5"/>
    <w:rsid w:val="00E1293A"/>
    <w:rsid w:val="00E12CF0"/>
    <w:rsid w:val="00E12EC4"/>
    <w:rsid w:val="00E13002"/>
    <w:rsid w:val="00E1347D"/>
    <w:rsid w:val="00E138B7"/>
    <w:rsid w:val="00E13AA4"/>
    <w:rsid w:val="00E13BA1"/>
    <w:rsid w:val="00E13BF2"/>
    <w:rsid w:val="00E13BF9"/>
    <w:rsid w:val="00E13C2B"/>
    <w:rsid w:val="00E13DEA"/>
    <w:rsid w:val="00E14374"/>
    <w:rsid w:val="00E14983"/>
    <w:rsid w:val="00E14DE4"/>
    <w:rsid w:val="00E14E6D"/>
    <w:rsid w:val="00E14FE8"/>
    <w:rsid w:val="00E15181"/>
    <w:rsid w:val="00E1586C"/>
    <w:rsid w:val="00E158C5"/>
    <w:rsid w:val="00E15A46"/>
    <w:rsid w:val="00E16277"/>
    <w:rsid w:val="00E162D2"/>
    <w:rsid w:val="00E163AA"/>
    <w:rsid w:val="00E16494"/>
    <w:rsid w:val="00E165CB"/>
    <w:rsid w:val="00E16CBD"/>
    <w:rsid w:val="00E16CEC"/>
    <w:rsid w:val="00E16EBC"/>
    <w:rsid w:val="00E17227"/>
    <w:rsid w:val="00E173AC"/>
    <w:rsid w:val="00E17455"/>
    <w:rsid w:val="00E17903"/>
    <w:rsid w:val="00E17A9F"/>
    <w:rsid w:val="00E17DEF"/>
    <w:rsid w:val="00E17FEB"/>
    <w:rsid w:val="00E20440"/>
    <w:rsid w:val="00E20A21"/>
    <w:rsid w:val="00E20C7D"/>
    <w:rsid w:val="00E212AA"/>
    <w:rsid w:val="00E216AD"/>
    <w:rsid w:val="00E21AF1"/>
    <w:rsid w:val="00E21F3E"/>
    <w:rsid w:val="00E223D2"/>
    <w:rsid w:val="00E22B45"/>
    <w:rsid w:val="00E23021"/>
    <w:rsid w:val="00E23036"/>
    <w:rsid w:val="00E233FE"/>
    <w:rsid w:val="00E2370D"/>
    <w:rsid w:val="00E23724"/>
    <w:rsid w:val="00E23B7E"/>
    <w:rsid w:val="00E23DBB"/>
    <w:rsid w:val="00E241C9"/>
    <w:rsid w:val="00E242AE"/>
    <w:rsid w:val="00E24406"/>
    <w:rsid w:val="00E24541"/>
    <w:rsid w:val="00E2457F"/>
    <w:rsid w:val="00E245BF"/>
    <w:rsid w:val="00E246FC"/>
    <w:rsid w:val="00E24E5A"/>
    <w:rsid w:val="00E24E68"/>
    <w:rsid w:val="00E2569F"/>
    <w:rsid w:val="00E257DF"/>
    <w:rsid w:val="00E25D32"/>
    <w:rsid w:val="00E25D78"/>
    <w:rsid w:val="00E25D9C"/>
    <w:rsid w:val="00E25E24"/>
    <w:rsid w:val="00E25F7D"/>
    <w:rsid w:val="00E2653B"/>
    <w:rsid w:val="00E26684"/>
    <w:rsid w:val="00E269B1"/>
    <w:rsid w:val="00E26C63"/>
    <w:rsid w:val="00E26E54"/>
    <w:rsid w:val="00E27576"/>
    <w:rsid w:val="00E275BF"/>
    <w:rsid w:val="00E2772F"/>
    <w:rsid w:val="00E277C7"/>
    <w:rsid w:val="00E2786F"/>
    <w:rsid w:val="00E278FD"/>
    <w:rsid w:val="00E27D41"/>
    <w:rsid w:val="00E27D80"/>
    <w:rsid w:val="00E300DA"/>
    <w:rsid w:val="00E301E0"/>
    <w:rsid w:val="00E305C6"/>
    <w:rsid w:val="00E30FBC"/>
    <w:rsid w:val="00E30FF4"/>
    <w:rsid w:val="00E31196"/>
    <w:rsid w:val="00E314B0"/>
    <w:rsid w:val="00E31837"/>
    <w:rsid w:val="00E319C6"/>
    <w:rsid w:val="00E319F2"/>
    <w:rsid w:val="00E31A61"/>
    <w:rsid w:val="00E31AAA"/>
    <w:rsid w:val="00E31C4D"/>
    <w:rsid w:val="00E31E34"/>
    <w:rsid w:val="00E325EF"/>
    <w:rsid w:val="00E32682"/>
    <w:rsid w:val="00E326E0"/>
    <w:rsid w:val="00E32917"/>
    <w:rsid w:val="00E32D4B"/>
    <w:rsid w:val="00E32E03"/>
    <w:rsid w:val="00E32F3B"/>
    <w:rsid w:val="00E3327F"/>
    <w:rsid w:val="00E3347B"/>
    <w:rsid w:val="00E334AD"/>
    <w:rsid w:val="00E338E3"/>
    <w:rsid w:val="00E339A0"/>
    <w:rsid w:val="00E33B34"/>
    <w:rsid w:val="00E33EA3"/>
    <w:rsid w:val="00E33F36"/>
    <w:rsid w:val="00E340FA"/>
    <w:rsid w:val="00E34A68"/>
    <w:rsid w:val="00E354FD"/>
    <w:rsid w:val="00E3553F"/>
    <w:rsid w:val="00E35541"/>
    <w:rsid w:val="00E35623"/>
    <w:rsid w:val="00E360F0"/>
    <w:rsid w:val="00E365B3"/>
    <w:rsid w:val="00E36980"/>
    <w:rsid w:val="00E36CBE"/>
    <w:rsid w:val="00E36D65"/>
    <w:rsid w:val="00E36F7B"/>
    <w:rsid w:val="00E37392"/>
    <w:rsid w:val="00E37680"/>
    <w:rsid w:val="00E37866"/>
    <w:rsid w:val="00E3791E"/>
    <w:rsid w:val="00E37CC3"/>
    <w:rsid w:val="00E37E3A"/>
    <w:rsid w:val="00E37F7E"/>
    <w:rsid w:val="00E40896"/>
    <w:rsid w:val="00E40F53"/>
    <w:rsid w:val="00E40FCE"/>
    <w:rsid w:val="00E41144"/>
    <w:rsid w:val="00E41189"/>
    <w:rsid w:val="00E411A4"/>
    <w:rsid w:val="00E41897"/>
    <w:rsid w:val="00E41F45"/>
    <w:rsid w:val="00E4231F"/>
    <w:rsid w:val="00E42948"/>
    <w:rsid w:val="00E42BB3"/>
    <w:rsid w:val="00E43C24"/>
    <w:rsid w:val="00E43E11"/>
    <w:rsid w:val="00E43E1D"/>
    <w:rsid w:val="00E44407"/>
    <w:rsid w:val="00E44565"/>
    <w:rsid w:val="00E446D3"/>
    <w:rsid w:val="00E448D8"/>
    <w:rsid w:val="00E44919"/>
    <w:rsid w:val="00E44F12"/>
    <w:rsid w:val="00E452E6"/>
    <w:rsid w:val="00E462A3"/>
    <w:rsid w:val="00E46547"/>
    <w:rsid w:val="00E468B8"/>
    <w:rsid w:val="00E46931"/>
    <w:rsid w:val="00E46A83"/>
    <w:rsid w:val="00E46B9A"/>
    <w:rsid w:val="00E46FF5"/>
    <w:rsid w:val="00E473EC"/>
    <w:rsid w:val="00E47724"/>
    <w:rsid w:val="00E4776B"/>
    <w:rsid w:val="00E4781E"/>
    <w:rsid w:val="00E47A43"/>
    <w:rsid w:val="00E47EDF"/>
    <w:rsid w:val="00E47F69"/>
    <w:rsid w:val="00E47FB4"/>
    <w:rsid w:val="00E50785"/>
    <w:rsid w:val="00E50935"/>
    <w:rsid w:val="00E5096B"/>
    <w:rsid w:val="00E51216"/>
    <w:rsid w:val="00E5121D"/>
    <w:rsid w:val="00E512CF"/>
    <w:rsid w:val="00E518E2"/>
    <w:rsid w:val="00E51D26"/>
    <w:rsid w:val="00E51E01"/>
    <w:rsid w:val="00E51F28"/>
    <w:rsid w:val="00E521CA"/>
    <w:rsid w:val="00E5229E"/>
    <w:rsid w:val="00E5254B"/>
    <w:rsid w:val="00E53157"/>
    <w:rsid w:val="00E536D2"/>
    <w:rsid w:val="00E53720"/>
    <w:rsid w:val="00E541B9"/>
    <w:rsid w:val="00E545F2"/>
    <w:rsid w:val="00E54672"/>
    <w:rsid w:val="00E549FE"/>
    <w:rsid w:val="00E54F1D"/>
    <w:rsid w:val="00E54F8C"/>
    <w:rsid w:val="00E5554D"/>
    <w:rsid w:val="00E55643"/>
    <w:rsid w:val="00E55BEE"/>
    <w:rsid w:val="00E56004"/>
    <w:rsid w:val="00E563E4"/>
    <w:rsid w:val="00E563F0"/>
    <w:rsid w:val="00E5651D"/>
    <w:rsid w:val="00E568A4"/>
    <w:rsid w:val="00E56D35"/>
    <w:rsid w:val="00E56F77"/>
    <w:rsid w:val="00E56F7A"/>
    <w:rsid w:val="00E571B0"/>
    <w:rsid w:val="00E572B4"/>
    <w:rsid w:val="00E573DB"/>
    <w:rsid w:val="00E57431"/>
    <w:rsid w:val="00E57863"/>
    <w:rsid w:val="00E57AE9"/>
    <w:rsid w:val="00E57E5B"/>
    <w:rsid w:val="00E6003C"/>
    <w:rsid w:val="00E601C3"/>
    <w:rsid w:val="00E6059F"/>
    <w:rsid w:val="00E608C7"/>
    <w:rsid w:val="00E60A42"/>
    <w:rsid w:val="00E61A55"/>
    <w:rsid w:val="00E61C3C"/>
    <w:rsid w:val="00E6232D"/>
    <w:rsid w:val="00E62386"/>
    <w:rsid w:val="00E62443"/>
    <w:rsid w:val="00E6276E"/>
    <w:rsid w:val="00E6299B"/>
    <w:rsid w:val="00E62F26"/>
    <w:rsid w:val="00E637FF"/>
    <w:rsid w:val="00E64417"/>
    <w:rsid w:val="00E644E2"/>
    <w:rsid w:val="00E646CF"/>
    <w:rsid w:val="00E64701"/>
    <w:rsid w:val="00E64852"/>
    <w:rsid w:val="00E64860"/>
    <w:rsid w:val="00E648D2"/>
    <w:rsid w:val="00E649BB"/>
    <w:rsid w:val="00E64C31"/>
    <w:rsid w:val="00E64C62"/>
    <w:rsid w:val="00E64E5B"/>
    <w:rsid w:val="00E65042"/>
    <w:rsid w:val="00E654AB"/>
    <w:rsid w:val="00E655BF"/>
    <w:rsid w:val="00E65C7E"/>
    <w:rsid w:val="00E65DBD"/>
    <w:rsid w:val="00E65DDA"/>
    <w:rsid w:val="00E65ECF"/>
    <w:rsid w:val="00E662D4"/>
    <w:rsid w:val="00E6635E"/>
    <w:rsid w:val="00E6699C"/>
    <w:rsid w:val="00E66A93"/>
    <w:rsid w:val="00E66B43"/>
    <w:rsid w:val="00E66D67"/>
    <w:rsid w:val="00E66D87"/>
    <w:rsid w:val="00E66E40"/>
    <w:rsid w:val="00E6737A"/>
    <w:rsid w:val="00E6758D"/>
    <w:rsid w:val="00E67623"/>
    <w:rsid w:val="00E67660"/>
    <w:rsid w:val="00E67965"/>
    <w:rsid w:val="00E67A93"/>
    <w:rsid w:val="00E67E89"/>
    <w:rsid w:val="00E67ED7"/>
    <w:rsid w:val="00E70503"/>
    <w:rsid w:val="00E71114"/>
    <w:rsid w:val="00E71249"/>
    <w:rsid w:val="00E71C45"/>
    <w:rsid w:val="00E71D91"/>
    <w:rsid w:val="00E7207F"/>
    <w:rsid w:val="00E725C6"/>
    <w:rsid w:val="00E72612"/>
    <w:rsid w:val="00E72617"/>
    <w:rsid w:val="00E72BBC"/>
    <w:rsid w:val="00E72CF2"/>
    <w:rsid w:val="00E72CF9"/>
    <w:rsid w:val="00E731C2"/>
    <w:rsid w:val="00E733E6"/>
    <w:rsid w:val="00E73940"/>
    <w:rsid w:val="00E73A28"/>
    <w:rsid w:val="00E73C38"/>
    <w:rsid w:val="00E74466"/>
    <w:rsid w:val="00E74650"/>
    <w:rsid w:val="00E74754"/>
    <w:rsid w:val="00E747CE"/>
    <w:rsid w:val="00E747CF"/>
    <w:rsid w:val="00E74DFB"/>
    <w:rsid w:val="00E7500C"/>
    <w:rsid w:val="00E752AA"/>
    <w:rsid w:val="00E75688"/>
    <w:rsid w:val="00E75856"/>
    <w:rsid w:val="00E75960"/>
    <w:rsid w:val="00E7596C"/>
    <w:rsid w:val="00E75CBF"/>
    <w:rsid w:val="00E76326"/>
    <w:rsid w:val="00E765E6"/>
    <w:rsid w:val="00E76700"/>
    <w:rsid w:val="00E76773"/>
    <w:rsid w:val="00E7687B"/>
    <w:rsid w:val="00E76956"/>
    <w:rsid w:val="00E76A98"/>
    <w:rsid w:val="00E76C26"/>
    <w:rsid w:val="00E76FD6"/>
    <w:rsid w:val="00E76FDA"/>
    <w:rsid w:val="00E77005"/>
    <w:rsid w:val="00E771AA"/>
    <w:rsid w:val="00E77AE6"/>
    <w:rsid w:val="00E77B07"/>
    <w:rsid w:val="00E77D0C"/>
    <w:rsid w:val="00E77ED8"/>
    <w:rsid w:val="00E8000B"/>
    <w:rsid w:val="00E802F6"/>
    <w:rsid w:val="00E804D2"/>
    <w:rsid w:val="00E80517"/>
    <w:rsid w:val="00E80730"/>
    <w:rsid w:val="00E80AEC"/>
    <w:rsid w:val="00E80C06"/>
    <w:rsid w:val="00E80C64"/>
    <w:rsid w:val="00E80DD6"/>
    <w:rsid w:val="00E81517"/>
    <w:rsid w:val="00E81636"/>
    <w:rsid w:val="00E816A9"/>
    <w:rsid w:val="00E81AC5"/>
    <w:rsid w:val="00E81FA5"/>
    <w:rsid w:val="00E82259"/>
    <w:rsid w:val="00E8226C"/>
    <w:rsid w:val="00E82A1E"/>
    <w:rsid w:val="00E82A2B"/>
    <w:rsid w:val="00E82D12"/>
    <w:rsid w:val="00E83343"/>
    <w:rsid w:val="00E8345D"/>
    <w:rsid w:val="00E834DA"/>
    <w:rsid w:val="00E8351B"/>
    <w:rsid w:val="00E83CD8"/>
    <w:rsid w:val="00E83F37"/>
    <w:rsid w:val="00E840C4"/>
    <w:rsid w:val="00E84116"/>
    <w:rsid w:val="00E842F6"/>
    <w:rsid w:val="00E844C1"/>
    <w:rsid w:val="00E8476F"/>
    <w:rsid w:val="00E847E4"/>
    <w:rsid w:val="00E84857"/>
    <w:rsid w:val="00E84897"/>
    <w:rsid w:val="00E849EE"/>
    <w:rsid w:val="00E84EE5"/>
    <w:rsid w:val="00E8531C"/>
    <w:rsid w:val="00E85B31"/>
    <w:rsid w:val="00E85F36"/>
    <w:rsid w:val="00E862EB"/>
    <w:rsid w:val="00E8645A"/>
    <w:rsid w:val="00E86C50"/>
    <w:rsid w:val="00E86C64"/>
    <w:rsid w:val="00E871BB"/>
    <w:rsid w:val="00E873F3"/>
    <w:rsid w:val="00E87445"/>
    <w:rsid w:val="00E8775F"/>
    <w:rsid w:val="00E8791B"/>
    <w:rsid w:val="00E87EDB"/>
    <w:rsid w:val="00E90440"/>
    <w:rsid w:val="00E90520"/>
    <w:rsid w:val="00E906DD"/>
    <w:rsid w:val="00E90931"/>
    <w:rsid w:val="00E909A6"/>
    <w:rsid w:val="00E90C0F"/>
    <w:rsid w:val="00E90F98"/>
    <w:rsid w:val="00E90FF3"/>
    <w:rsid w:val="00E913C0"/>
    <w:rsid w:val="00E917B1"/>
    <w:rsid w:val="00E918A8"/>
    <w:rsid w:val="00E91905"/>
    <w:rsid w:val="00E91C00"/>
    <w:rsid w:val="00E91DAF"/>
    <w:rsid w:val="00E91E8A"/>
    <w:rsid w:val="00E91EDF"/>
    <w:rsid w:val="00E92304"/>
    <w:rsid w:val="00E925BA"/>
    <w:rsid w:val="00E92C08"/>
    <w:rsid w:val="00E92E19"/>
    <w:rsid w:val="00E93797"/>
    <w:rsid w:val="00E939E7"/>
    <w:rsid w:val="00E93FA7"/>
    <w:rsid w:val="00E940D7"/>
    <w:rsid w:val="00E94563"/>
    <w:rsid w:val="00E945D0"/>
    <w:rsid w:val="00E94875"/>
    <w:rsid w:val="00E949B6"/>
    <w:rsid w:val="00E94A0B"/>
    <w:rsid w:val="00E94A42"/>
    <w:rsid w:val="00E94C57"/>
    <w:rsid w:val="00E94EFF"/>
    <w:rsid w:val="00E95098"/>
    <w:rsid w:val="00E951C6"/>
    <w:rsid w:val="00E95321"/>
    <w:rsid w:val="00E95424"/>
    <w:rsid w:val="00E9548B"/>
    <w:rsid w:val="00E95602"/>
    <w:rsid w:val="00E95782"/>
    <w:rsid w:val="00E95B27"/>
    <w:rsid w:val="00E95B95"/>
    <w:rsid w:val="00E96218"/>
    <w:rsid w:val="00E96257"/>
    <w:rsid w:val="00E96370"/>
    <w:rsid w:val="00E9645A"/>
    <w:rsid w:val="00E96528"/>
    <w:rsid w:val="00E96773"/>
    <w:rsid w:val="00E96790"/>
    <w:rsid w:val="00E96BC6"/>
    <w:rsid w:val="00E9769A"/>
    <w:rsid w:val="00E97875"/>
    <w:rsid w:val="00E97C86"/>
    <w:rsid w:val="00EA0064"/>
    <w:rsid w:val="00EA07AB"/>
    <w:rsid w:val="00EA0BA0"/>
    <w:rsid w:val="00EA134B"/>
    <w:rsid w:val="00EA1393"/>
    <w:rsid w:val="00EA155D"/>
    <w:rsid w:val="00EA1845"/>
    <w:rsid w:val="00EA1A4B"/>
    <w:rsid w:val="00EA1A97"/>
    <w:rsid w:val="00EA1B41"/>
    <w:rsid w:val="00EA1B86"/>
    <w:rsid w:val="00EA1D7D"/>
    <w:rsid w:val="00EA2083"/>
    <w:rsid w:val="00EA2501"/>
    <w:rsid w:val="00EA2DF4"/>
    <w:rsid w:val="00EA2E14"/>
    <w:rsid w:val="00EA2FAC"/>
    <w:rsid w:val="00EA2FD1"/>
    <w:rsid w:val="00EA3C71"/>
    <w:rsid w:val="00EA3C85"/>
    <w:rsid w:val="00EA3CC8"/>
    <w:rsid w:val="00EA3DBD"/>
    <w:rsid w:val="00EA3E29"/>
    <w:rsid w:val="00EA42E2"/>
    <w:rsid w:val="00EA4305"/>
    <w:rsid w:val="00EA431D"/>
    <w:rsid w:val="00EA4703"/>
    <w:rsid w:val="00EA4B68"/>
    <w:rsid w:val="00EA4CCB"/>
    <w:rsid w:val="00EA4CE7"/>
    <w:rsid w:val="00EA4EE1"/>
    <w:rsid w:val="00EA531E"/>
    <w:rsid w:val="00EA5979"/>
    <w:rsid w:val="00EA59B2"/>
    <w:rsid w:val="00EA5D78"/>
    <w:rsid w:val="00EA5E39"/>
    <w:rsid w:val="00EA6295"/>
    <w:rsid w:val="00EA6625"/>
    <w:rsid w:val="00EA6B85"/>
    <w:rsid w:val="00EA6F71"/>
    <w:rsid w:val="00EA72D6"/>
    <w:rsid w:val="00EA750C"/>
    <w:rsid w:val="00EA79F4"/>
    <w:rsid w:val="00EA7A81"/>
    <w:rsid w:val="00EA7DF2"/>
    <w:rsid w:val="00EA7E47"/>
    <w:rsid w:val="00EB02A6"/>
    <w:rsid w:val="00EB0300"/>
    <w:rsid w:val="00EB035A"/>
    <w:rsid w:val="00EB04BB"/>
    <w:rsid w:val="00EB04DB"/>
    <w:rsid w:val="00EB0839"/>
    <w:rsid w:val="00EB09AC"/>
    <w:rsid w:val="00EB0A4F"/>
    <w:rsid w:val="00EB118D"/>
    <w:rsid w:val="00EB11C6"/>
    <w:rsid w:val="00EB2108"/>
    <w:rsid w:val="00EB211F"/>
    <w:rsid w:val="00EB24AC"/>
    <w:rsid w:val="00EB27C6"/>
    <w:rsid w:val="00EB29D6"/>
    <w:rsid w:val="00EB2AB1"/>
    <w:rsid w:val="00EB2B2C"/>
    <w:rsid w:val="00EB323C"/>
    <w:rsid w:val="00EB3280"/>
    <w:rsid w:val="00EB3490"/>
    <w:rsid w:val="00EB38A3"/>
    <w:rsid w:val="00EB3BE4"/>
    <w:rsid w:val="00EB3D26"/>
    <w:rsid w:val="00EB43E7"/>
    <w:rsid w:val="00EB4AF1"/>
    <w:rsid w:val="00EB4AFD"/>
    <w:rsid w:val="00EB4C2A"/>
    <w:rsid w:val="00EB4F18"/>
    <w:rsid w:val="00EB525E"/>
    <w:rsid w:val="00EB53D8"/>
    <w:rsid w:val="00EB5447"/>
    <w:rsid w:val="00EB5779"/>
    <w:rsid w:val="00EB598E"/>
    <w:rsid w:val="00EB59DF"/>
    <w:rsid w:val="00EB5CF0"/>
    <w:rsid w:val="00EB6020"/>
    <w:rsid w:val="00EB61DD"/>
    <w:rsid w:val="00EB6465"/>
    <w:rsid w:val="00EB66E4"/>
    <w:rsid w:val="00EB6862"/>
    <w:rsid w:val="00EB6CE5"/>
    <w:rsid w:val="00EB7A6C"/>
    <w:rsid w:val="00EB7BAD"/>
    <w:rsid w:val="00EB7CE2"/>
    <w:rsid w:val="00EB7F50"/>
    <w:rsid w:val="00EB7FAC"/>
    <w:rsid w:val="00EC04FB"/>
    <w:rsid w:val="00EC06CC"/>
    <w:rsid w:val="00EC0A46"/>
    <w:rsid w:val="00EC0FD2"/>
    <w:rsid w:val="00EC1028"/>
    <w:rsid w:val="00EC163C"/>
    <w:rsid w:val="00EC17BA"/>
    <w:rsid w:val="00EC186E"/>
    <w:rsid w:val="00EC1CE9"/>
    <w:rsid w:val="00EC1E1A"/>
    <w:rsid w:val="00EC1FEB"/>
    <w:rsid w:val="00EC20EC"/>
    <w:rsid w:val="00EC2193"/>
    <w:rsid w:val="00EC23C0"/>
    <w:rsid w:val="00EC27A1"/>
    <w:rsid w:val="00EC2A06"/>
    <w:rsid w:val="00EC2E49"/>
    <w:rsid w:val="00EC3069"/>
    <w:rsid w:val="00EC3739"/>
    <w:rsid w:val="00EC3837"/>
    <w:rsid w:val="00EC3CE6"/>
    <w:rsid w:val="00EC4181"/>
    <w:rsid w:val="00EC432B"/>
    <w:rsid w:val="00EC43A4"/>
    <w:rsid w:val="00EC45B4"/>
    <w:rsid w:val="00EC4C5F"/>
    <w:rsid w:val="00EC4D39"/>
    <w:rsid w:val="00EC4F09"/>
    <w:rsid w:val="00EC5148"/>
    <w:rsid w:val="00EC5173"/>
    <w:rsid w:val="00EC526C"/>
    <w:rsid w:val="00EC56B9"/>
    <w:rsid w:val="00EC5BE1"/>
    <w:rsid w:val="00EC60E3"/>
    <w:rsid w:val="00EC6198"/>
    <w:rsid w:val="00EC6EE3"/>
    <w:rsid w:val="00EC6F06"/>
    <w:rsid w:val="00EC71EC"/>
    <w:rsid w:val="00EC72FF"/>
    <w:rsid w:val="00EC7418"/>
    <w:rsid w:val="00EC75B5"/>
    <w:rsid w:val="00EC761A"/>
    <w:rsid w:val="00EC7BC0"/>
    <w:rsid w:val="00ED022F"/>
    <w:rsid w:val="00ED0939"/>
    <w:rsid w:val="00ED0B97"/>
    <w:rsid w:val="00ED0DC5"/>
    <w:rsid w:val="00ED0E41"/>
    <w:rsid w:val="00ED0E8E"/>
    <w:rsid w:val="00ED10E9"/>
    <w:rsid w:val="00ED1489"/>
    <w:rsid w:val="00ED1494"/>
    <w:rsid w:val="00ED163F"/>
    <w:rsid w:val="00ED1EEB"/>
    <w:rsid w:val="00ED1FD5"/>
    <w:rsid w:val="00ED2759"/>
    <w:rsid w:val="00ED27E8"/>
    <w:rsid w:val="00ED2E8D"/>
    <w:rsid w:val="00ED363B"/>
    <w:rsid w:val="00ED3839"/>
    <w:rsid w:val="00ED3974"/>
    <w:rsid w:val="00ED413F"/>
    <w:rsid w:val="00ED43BF"/>
    <w:rsid w:val="00ED45EC"/>
    <w:rsid w:val="00ED46E1"/>
    <w:rsid w:val="00ED4777"/>
    <w:rsid w:val="00ED4AAA"/>
    <w:rsid w:val="00ED53F0"/>
    <w:rsid w:val="00ED5CE0"/>
    <w:rsid w:val="00ED65E4"/>
    <w:rsid w:val="00ED69D6"/>
    <w:rsid w:val="00ED6E95"/>
    <w:rsid w:val="00ED6EA4"/>
    <w:rsid w:val="00ED70CE"/>
    <w:rsid w:val="00ED714E"/>
    <w:rsid w:val="00ED7207"/>
    <w:rsid w:val="00ED77E5"/>
    <w:rsid w:val="00ED7969"/>
    <w:rsid w:val="00ED7F9E"/>
    <w:rsid w:val="00EE06B3"/>
    <w:rsid w:val="00EE07A9"/>
    <w:rsid w:val="00EE09D2"/>
    <w:rsid w:val="00EE0DFB"/>
    <w:rsid w:val="00EE1001"/>
    <w:rsid w:val="00EE1118"/>
    <w:rsid w:val="00EE1269"/>
    <w:rsid w:val="00EE16C0"/>
    <w:rsid w:val="00EE171D"/>
    <w:rsid w:val="00EE1883"/>
    <w:rsid w:val="00EE1BF3"/>
    <w:rsid w:val="00EE1C06"/>
    <w:rsid w:val="00EE2035"/>
    <w:rsid w:val="00EE2126"/>
    <w:rsid w:val="00EE218F"/>
    <w:rsid w:val="00EE2502"/>
    <w:rsid w:val="00EE29D5"/>
    <w:rsid w:val="00EE2A08"/>
    <w:rsid w:val="00EE2B1B"/>
    <w:rsid w:val="00EE2C21"/>
    <w:rsid w:val="00EE3397"/>
    <w:rsid w:val="00EE33C1"/>
    <w:rsid w:val="00EE35D3"/>
    <w:rsid w:val="00EE387E"/>
    <w:rsid w:val="00EE3BAF"/>
    <w:rsid w:val="00EE3D28"/>
    <w:rsid w:val="00EE4020"/>
    <w:rsid w:val="00EE4083"/>
    <w:rsid w:val="00EE4580"/>
    <w:rsid w:val="00EE4C67"/>
    <w:rsid w:val="00EE4EF5"/>
    <w:rsid w:val="00EE4FDA"/>
    <w:rsid w:val="00EE50C4"/>
    <w:rsid w:val="00EE51A2"/>
    <w:rsid w:val="00EE53C7"/>
    <w:rsid w:val="00EE5966"/>
    <w:rsid w:val="00EE5C2C"/>
    <w:rsid w:val="00EE5CD1"/>
    <w:rsid w:val="00EE5F06"/>
    <w:rsid w:val="00EE62C9"/>
    <w:rsid w:val="00EE63E4"/>
    <w:rsid w:val="00EE6979"/>
    <w:rsid w:val="00EE6BDE"/>
    <w:rsid w:val="00EE6E1F"/>
    <w:rsid w:val="00EE6E3F"/>
    <w:rsid w:val="00EE7086"/>
    <w:rsid w:val="00EE7312"/>
    <w:rsid w:val="00EE7FAF"/>
    <w:rsid w:val="00EF040D"/>
    <w:rsid w:val="00EF0836"/>
    <w:rsid w:val="00EF095E"/>
    <w:rsid w:val="00EF09A1"/>
    <w:rsid w:val="00EF0C52"/>
    <w:rsid w:val="00EF108D"/>
    <w:rsid w:val="00EF10A6"/>
    <w:rsid w:val="00EF1736"/>
    <w:rsid w:val="00EF1885"/>
    <w:rsid w:val="00EF1BB8"/>
    <w:rsid w:val="00EF1CFF"/>
    <w:rsid w:val="00EF20B9"/>
    <w:rsid w:val="00EF267C"/>
    <w:rsid w:val="00EF29D4"/>
    <w:rsid w:val="00EF2DD5"/>
    <w:rsid w:val="00EF317F"/>
    <w:rsid w:val="00EF330C"/>
    <w:rsid w:val="00EF3493"/>
    <w:rsid w:val="00EF3839"/>
    <w:rsid w:val="00EF3D72"/>
    <w:rsid w:val="00EF3FE3"/>
    <w:rsid w:val="00EF41DE"/>
    <w:rsid w:val="00EF4464"/>
    <w:rsid w:val="00EF487E"/>
    <w:rsid w:val="00EF4C56"/>
    <w:rsid w:val="00EF4DAE"/>
    <w:rsid w:val="00EF5138"/>
    <w:rsid w:val="00EF540D"/>
    <w:rsid w:val="00EF5911"/>
    <w:rsid w:val="00EF5A3D"/>
    <w:rsid w:val="00EF6334"/>
    <w:rsid w:val="00EF6EA1"/>
    <w:rsid w:val="00EF73D5"/>
    <w:rsid w:val="00EF77E9"/>
    <w:rsid w:val="00F00339"/>
    <w:rsid w:val="00F00567"/>
    <w:rsid w:val="00F00661"/>
    <w:rsid w:val="00F0095A"/>
    <w:rsid w:val="00F00AD5"/>
    <w:rsid w:val="00F0136A"/>
    <w:rsid w:val="00F013D5"/>
    <w:rsid w:val="00F01956"/>
    <w:rsid w:val="00F01A7A"/>
    <w:rsid w:val="00F01B54"/>
    <w:rsid w:val="00F01BEB"/>
    <w:rsid w:val="00F01CA4"/>
    <w:rsid w:val="00F01D9F"/>
    <w:rsid w:val="00F0208F"/>
    <w:rsid w:val="00F028AA"/>
    <w:rsid w:val="00F02C3F"/>
    <w:rsid w:val="00F02D42"/>
    <w:rsid w:val="00F02F06"/>
    <w:rsid w:val="00F03242"/>
    <w:rsid w:val="00F033A4"/>
    <w:rsid w:val="00F03BCA"/>
    <w:rsid w:val="00F03F55"/>
    <w:rsid w:val="00F03F82"/>
    <w:rsid w:val="00F0453E"/>
    <w:rsid w:val="00F04666"/>
    <w:rsid w:val="00F04A9F"/>
    <w:rsid w:val="00F04BF8"/>
    <w:rsid w:val="00F04C6E"/>
    <w:rsid w:val="00F04CBA"/>
    <w:rsid w:val="00F04E6B"/>
    <w:rsid w:val="00F04FD7"/>
    <w:rsid w:val="00F0509D"/>
    <w:rsid w:val="00F05805"/>
    <w:rsid w:val="00F05ED9"/>
    <w:rsid w:val="00F06054"/>
    <w:rsid w:val="00F06073"/>
    <w:rsid w:val="00F0613B"/>
    <w:rsid w:val="00F061BF"/>
    <w:rsid w:val="00F06867"/>
    <w:rsid w:val="00F06A7E"/>
    <w:rsid w:val="00F06CCA"/>
    <w:rsid w:val="00F071F5"/>
    <w:rsid w:val="00F07300"/>
    <w:rsid w:val="00F07B3D"/>
    <w:rsid w:val="00F07CD8"/>
    <w:rsid w:val="00F07FFB"/>
    <w:rsid w:val="00F100AF"/>
    <w:rsid w:val="00F10187"/>
    <w:rsid w:val="00F105B3"/>
    <w:rsid w:val="00F10DD7"/>
    <w:rsid w:val="00F10F4F"/>
    <w:rsid w:val="00F118C3"/>
    <w:rsid w:val="00F1196D"/>
    <w:rsid w:val="00F11AFE"/>
    <w:rsid w:val="00F11B8F"/>
    <w:rsid w:val="00F11EBA"/>
    <w:rsid w:val="00F11F22"/>
    <w:rsid w:val="00F11FF2"/>
    <w:rsid w:val="00F1239E"/>
    <w:rsid w:val="00F1259D"/>
    <w:rsid w:val="00F12CB7"/>
    <w:rsid w:val="00F12FA7"/>
    <w:rsid w:val="00F12FBA"/>
    <w:rsid w:val="00F130BE"/>
    <w:rsid w:val="00F13234"/>
    <w:rsid w:val="00F13615"/>
    <w:rsid w:val="00F13643"/>
    <w:rsid w:val="00F13738"/>
    <w:rsid w:val="00F141C1"/>
    <w:rsid w:val="00F142F6"/>
    <w:rsid w:val="00F144CD"/>
    <w:rsid w:val="00F14836"/>
    <w:rsid w:val="00F14845"/>
    <w:rsid w:val="00F14861"/>
    <w:rsid w:val="00F14948"/>
    <w:rsid w:val="00F14A68"/>
    <w:rsid w:val="00F150D3"/>
    <w:rsid w:val="00F152FF"/>
    <w:rsid w:val="00F153E3"/>
    <w:rsid w:val="00F156F7"/>
    <w:rsid w:val="00F157AC"/>
    <w:rsid w:val="00F157E6"/>
    <w:rsid w:val="00F16216"/>
    <w:rsid w:val="00F16266"/>
    <w:rsid w:val="00F167E4"/>
    <w:rsid w:val="00F16902"/>
    <w:rsid w:val="00F16BFF"/>
    <w:rsid w:val="00F1703E"/>
    <w:rsid w:val="00F172B0"/>
    <w:rsid w:val="00F1783A"/>
    <w:rsid w:val="00F17862"/>
    <w:rsid w:val="00F1794F"/>
    <w:rsid w:val="00F17A26"/>
    <w:rsid w:val="00F17FEB"/>
    <w:rsid w:val="00F200F0"/>
    <w:rsid w:val="00F20337"/>
    <w:rsid w:val="00F20686"/>
    <w:rsid w:val="00F2085E"/>
    <w:rsid w:val="00F20F89"/>
    <w:rsid w:val="00F21452"/>
    <w:rsid w:val="00F215B1"/>
    <w:rsid w:val="00F217BD"/>
    <w:rsid w:val="00F21A76"/>
    <w:rsid w:val="00F21A92"/>
    <w:rsid w:val="00F21D29"/>
    <w:rsid w:val="00F2235A"/>
    <w:rsid w:val="00F2264C"/>
    <w:rsid w:val="00F22785"/>
    <w:rsid w:val="00F229EE"/>
    <w:rsid w:val="00F23436"/>
    <w:rsid w:val="00F23463"/>
    <w:rsid w:val="00F23751"/>
    <w:rsid w:val="00F23799"/>
    <w:rsid w:val="00F2390F"/>
    <w:rsid w:val="00F23CF0"/>
    <w:rsid w:val="00F23D0F"/>
    <w:rsid w:val="00F23F9E"/>
    <w:rsid w:val="00F24128"/>
    <w:rsid w:val="00F242C1"/>
    <w:rsid w:val="00F2438A"/>
    <w:rsid w:val="00F24754"/>
    <w:rsid w:val="00F2483D"/>
    <w:rsid w:val="00F24C54"/>
    <w:rsid w:val="00F24C74"/>
    <w:rsid w:val="00F24D65"/>
    <w:rsid w:val="00F2538A"/>
    <w:rsid w:val="00F2551F"/>
    <w:rsid w:val="00F255F0"/>
    <w:rsid w:val="00F259C5"/>
    <w:rsid w:val="00F25A51"/>
    <w:rsid w:val="00F25BBD"/>
    <w:rsid w:val="00F25C77"/>
    <w:rsid w:val="00F25E95"/>
    <w:rsid w:val="00F2600D"/>
    <w:rsid w:val="00F268A8"/>
    <w:rsid w:val="00F2695F"/>
    <w:rsid w:val="00F26C29"/>
    <w:rsid w:val="00F26FD6"/>
    <w:rsid w:val="00F270B7"/>
    <w:rsid w:val="00F2719E"/>
    <w:rsid w:val="00F272AE"/>
    <w:rsid w:val="00F2779A"/>
    <w:rsid w:val="00F30042"/>
    <w:rsid w:val="00F306FA"/>
    <w:rsid w:val="00F3075C"/>
    <w:rsid w:val="00F307D5"/>
    <w:rsid w:val="00F3084B"/>
    <w:rsid w:val="00F3085A"/>
    <w:rsid w:val="00F30FEA"/>
    <w:rsid w:val="00F31141"/>
    <w:rsid w:val="00F314CF"/>
    <w:rsid w:val="00F316C1"/>
    <w:rsid w:val="00F31AA2"/>
    <w:rsid w:val="00F31B0B"/>
    <w:rsid w:val="00F31E6F"/>
    <w:rsid w:val="00F31ED0"/>
    <w:rsid w:val="00F31F90"/>
    <w:rsid w:val="00F324BE"/>
    <w:rsid w:val="00F329D7"/>
    <w:rsid w:val="00F32A94"/>
    <w:rsid w:val="00F32AA3"/>
    <w:rsid w:val="00F33109"/>
    <w:rsid w:val="00F33287"/>
    <w:rsid w:val="00F33288"/>
    <w:rsid w:val="00F332FD"/>
    <w:rsid w:val="00F33476"/>
    <w:rsid w:val="00F33615"/>
    <w:rsid w:val="00F33EE0"/>
    <w:rsid w:val="00F33FA8"/>
    <w:rsid w:val="00F34876"/>
    <w:rsid w:val="00F34C72"/>
    <w:rsid w:val="00F34E34"/>
    <w:rsid w:val="00F34F72"/>
    <w:rsid w:val="00F35181"/>
    <w:rsid w:val="00F3522A"/>
    <w:rsid w:val="00F35A3F"/>
    <w:rsid w:val="00F35B1B"/>
    <w:rsid w:val="00F360D1"/>
    <w:rsid w:val="00F360EB"/>
    <w:rsid w:val="00F363D7"/>
    <w:rsid w:val="00F3648B"/>
    <w:rsid w:val="00F36B4A"/>
    <w:rsid w:val="00F37450"/>
    <w:rsid w:val="00F37518"/>
    <w:rsid w:val="00F378B7"/>
    <w:rsid w:val="00F37B25"/>
    <w:rsid w:val="00F37C8D"/>
    <w:rsid w:val="00F37EA2"/>
    <w:rsid w:val="00F37EFF"/>
    <w:rsid w:val="00F402BB"/>
    <w:rsid w:val="00F40337"/>
    <w:rsid w:val="00F4085A"/>
    <w:rsid w:val="00F409A2"/>
    <w:rsid w:val="00F409E2"/>
    <w:rsid w:val="00F40CC4"/>
    <w:rsid w:val="00F412E2"/>
    <w:rsid w:val="00F4152E"/>
    <w:rsid w:val="00F4157C"/>
    <w:rsid w:val="00F415AF"/>
    <w:rsid w:val="00F41823"/>
    <w:rsid w:val="00F419E5"/>
    <w:rsid w:val="00F419F2"/>
    <w:rsid w:val="00F41B2E"/>
    <w:rsid w:val="00F41D44"/>
    <w:rsid w:val="00F421E6"/>
    <w:rsid w:val="00F427C1"/>
    <w:rsid w:val="00F42890"/>
    <w:rsid w:val="00F429EE"/>
    <w:rsid w:val="00F42D05"/>
    <w:rsid w:val="00F42DCD"/>
    <w:rsid w:val="00F4312D"/>
    <w:rsid w:val="00F437D2"/>
    <w:rsid w:val="00F438C5"/>
    <w:rsid w:val="00F439EE"/>
    <w:rsid w:val="00F43DB3"/>
    <w:rsid w:val="00F440E0"/>
    <w:rsid w:val="00F4436C"/>
    <w:rsid w:val="00F4460D"/>
    <w:rsid w:val="00F4471C"/>
    <w:rsid w:val="00F447ED"/>
    <w:rsid w:val="00F44879"/>
    <w:rsid w:val="00F44901"/>
    <w:rsid w:val="00F44C8D"/>
    <w:rsid w:val="00F44D3C"/>
    <w:rsid w:val="00F45124"/>
    <w:rsid w:val="00F45343"/>
    <w:rsid w:val="00F4571D"/>
    <w:rsid w:val="00F45A7B"/>
    <w:rsid w:val="00F45BB2"/>
    <w:rsid w:val="00F45D36"/>
    <w:rsid w:val="00F45DDB"/>
    <w:rsid w:val="00F469E5"/>
    <w:rsid w:val="00F46E47"/>
    <w:rsid w:val="00F4706C"/>
    <w:rsid w:val="00F4735F"/>
    <w:rsid w:val="00F4740C"/>
    <w:rsid w:val="00F474B2"/>
    <w:rsid w:val="00F475B8"/>
    <w:rsid w:val="00F4791A"/>
    <w:rsid w:val="00F47B4E"/>
    <w:rsid w:val="00F47C3D"/>
    <w:rsid w:val="00F47EF7"/>
    <w:rsid w:val="00F50098"/>
    <w:rsid w:val="00F50325"/>
    <w:rsid w:val="00F504D2"/>
    <w:rsid w:val="00F50511"/>
    <w:rsid w:val="00F509CF"/>
    <w:rsid w:val="00F50A0D"/>
    <w:rsid w:val="00F50FC8"/>
    <w:rsid w:val="00F512BC"/>
    <w:rsid w:val="00F51382"/>
    <w:rsid w:val="00F51575"/>
    <w:rsid w:val="00F5184F"/>
    <w:rsid w:val="00F519A5"/>
    <w:rsid w:val="00F519B3"/>
    <w:rsid w:val="00F51A4D"/>
    <w:rsid w:val="00F51E25"/>
    <w:rsid w:val="00F5209E"/>
    <w:rsid w:val="00F52484"/>
    <w:rsid w:val="00F52567"/>
    <w:rsid w:val="00F52C14"/>
    <w:rsid w:val="00F531C4"/>
    <w:rsid w:val="00F531EA"/>
    <w:rsid w:val="00F5356A"/>
    <w:rsid w:val="00F53B45"/>
    <w:rsid w:val="00F53CC7"/>
    <w:rsid w:val="00F53D6F"/>
    <w:rsid w:val="00F5460B"/>
    <w:rsid w:val="00F54633"/>
    <w:rsid w:val="00F54AD4"/>
    <w:rsid w:val="00F54D51"/>
    <w:rsid w:val="00F54DB2"/>
    <w:rsid w:val="00F54DDE"/>
    <w:rsid w:val="00F55328"/>
    <w:rsid w:val="00F55366"/>
    <w:rsid w:val="00F55631"/>
    <w:rsid w:val="00F55748"/>
    <w:rsid w:val="00F55917"/>
    <w:rsid w:val="00F55F33"/>
    <w:rsid w:val="00F55FC8"/>
    <w:rsid w:val="00F55FDC"/>
    <w:rsid w:val="00F56110"/>
    <w:rsid w:val="00F564CD"/>
    <w:rsid w:val="00F564D2"/>
    <w:rsid w:val="00F565B9"/>
    <w:rsid w:val="00F569ED"/>
    <w:rsid w:val="00F56C85"/>
    <w:rsid w:val="00F57911"/>
    <w:rsid w:val="00F57948"/>
    <w:rsid w:val="00F57A7B"/>
    <w:rsid w:val="00F57CFD"/>
    <w:rsid w:val="00F57F3A"/>
    <w:rsid w:val="00F60411"/>
    <w:rsid w:val="00F60452"/>
    <w:rsid w:val="00F60773"/>
    <w:rsid w:val="00F60908"/>
    <w:rsid w:val="00F60E94"/>
    <w:rsid w:val="00F612CE"/>
    <w:rsid w:val="00F61544"/>
    <w:rsid w:val="00F61593"/>
    <w:rsid w:val="00F61860"/>
    <w:rsid w:val="00F61976"/>
    <w:rsid w:val="00F61E15"/>
    <w:rsid w:val="00F62609"/>
    <w:rsid w:val="00F6262A"/>
    <w:rsid w:val="00F62D5D"/>
    <w:rsid w:val="00F6321A"/>
    <w:rsid w:val="00F63504"/>
    <w:rsid w:val="00F63681"/>
    <w:rsid w:val="00F63767"/>
    <w:rsid w:val="00F638B5"/>
    <w:rsid w:val="00F63F04"/>
    <w:rsid w:val="00F640A7"/>
    <w:rsid w:val="00F641BE"/>
    <w:rsid w:val="00F64309"/>
    <w:rsid w:val="00F64431"/>
    <w:rsid w:val="00F646B3"/>
    <w:rsid w:val="00F64711"/>
    <w:rsid w:val="00F64790"/>
    <w:rsid w:val="00F64829"/>
    <w:rsid w:val="00F64FC4"/>
    <w:rsid w:val="00F64FE4"/>
    <w:rsid w:val="00F65297"/>
    <w:rsid w:val="00F6566F"/>
    <w:rsid w:val="00F65ACB"/>
    <w:rsid w:val="00F65BF6"/>
    <w:rsid w:val="00F65C02"/>
    <w:rsid w:val="00F65CCD"/>
    <w:rsid w:val="00F65CF6"/>
    <w:rsid w:val="00F6602E"/>
    <w:rsid w:val="00F6606D"/>
    <w:rsid w:val="00F66554"/>
    <w:rsid w:val="00F665DC"/>
    <w:rsid w:val="00F666D5"/>
    <w:rsid w:val="00F6687D"/>
    <w:rsid w:val="00F66941"/>
    <w:rsid w:val="00F66AED"/>
    <w:rsid w:val="00F66DE1"/>
    <w:rsid w:val="00F670D4"/>
    <w:rsid w:val="00F67447"/>
    <w:rsid w:val="00F67879"/>
    <w:rsid w:val="00F679F6"/>
    <w:rsid w:val="00F70304"/>
    <w:rsid w:val="00F70891"/>
    <w:rsid w:val="00F713B3"/>
    <w:rsid w:val="00F7147E"/>
    <w:rsid w:val="00F7178C"/>
    <w:rsid w:val="00F7195A"/>
    <w:rsid w:val="00F71A80"/>
    <w:rsid w:val="00F71DB9"/>
    <w:rsid w:val="00F71F61"/>
    <w:rsid w:val="00F722E0"/>
    <w:rsid w:val="00F7297B"/>
    <w:rsid w:val="00F72CCF"/>
    <w:rsid w:val="00F73975"/>
    <w:rsid w:val="00F73E0E"/>
    <w:rsid w:val="00F73FEA"/>
    <w:rsid w:val="00F741C6"/>
    <w:rsid w:val="00F7439B"/>
    <w:rsid w:val="00F74917"/>
    <w:rsid w:val="00F74A66"/>
    <w:rsid w:val="00F74DAE"/>
    <w:rsid w:val="00F74E0B"/>
    <w:rsid w:val="00F75271"/>
    <w:rsid w:val="00F754F9"/>
    <w:rsid w:val="00F755B5"/>
    <w:rsid w:val="00F75675"/>
    <w:rsid w:val="00F757A0"/>
    <w:rsid w:val="00F757B8"/>
    <w:rsid w:val="00F75BAC"/>
    <w:rsid w:val="00F75D7D"/>
    <w:rsid w:val="00F75DA2"/>
    <w:rsid w:val="00F760A7"/>
    <w:rsid w:val="00F76646"/>
    <w:rsid w:val="00F76790"/>
    <w:rsid w:val="00F769CC"/>
    <w:rsid w:val="00F76DA7"/>
    <w:rsid w:val="00F76FF6"/>
    <w:rsid w:val="00F7702B"/>
    <w:rsid w:val="00F7783E"/>
    <w:rsid w:val="00F7793E"/>
    <w:rsid w:val="00F77ADE"/>
    <w:rsid w:val="00F77C3C"/>
    <w:rsid w:val="00F80167"/>
    <w:rsid w:val="00F801CF"/>
    <w:rsid w:val="00F802C5"/>
    <w:rsid w:val="00F8059D"/>
    <w:rsid w:val="00F80CF0"/>
    <w:rsid w:val="00F80FAA"/>
    <w:rsid w:val="00F81102"/>
    <w:rsid w:val="00F81144"/>
    <w:rsid w:val="00F813CD"/>
    <w:rsid w:val="00F821DC"/>
    <w:rsid w:val="00F8264B"/>
    <w:rsid w:val="00F8293B"/>
    <w:rsid w:val="00F82B33"/>
    <w:rsid w:val="00F82E03"/>
    <w:rsid w:val="00F8320E"/>
    <w:rsid w:val="00F8356A"/>
    <w:rsid w:val="00F8373C"/>
    <w:rsid w:val="00F8376D"/>
    <w:rsid w:val="00F83BF0"/>
    <w:rsid w:val="00F8420B"/>
    <w:rsid w:val="00F84279"/>
    <w:rsid w:val="00F84418"/>
    <w:rsid w:val="00F84532"/>
    <w:rsid w:val="00F8460C"/>
    <w:rsid w:val="00F84C35"/>
    <w:rsid w:val="00F84C70"/>
    <w:rsid w:val="00F84DB7"/>
    <w:rsid w:val="00F85558"/>
    <w:rsid w:val="00F85632"/>
    <w:rsid w:val="00F856B0"/>
    <w:rsid w:val="00F85B71"/>
    <w:rsid w:val="00F85D6C"/>
    <w:rsid w:val="00F85E50"/>
    <w:rsid w:val="00F860ED"/>
    <w:rsid w:val="00F8622F"/>
    <w:rsid w:val="00F86347"/>
    <w:rsid w:val="00F863B0"/>
    <w:rsid w:val="00F866E5"/>
    <w:rsid w:val="00F86765"/>
    <w:rsid w:val="00F868EA"/>
    <w:rsid w:val="00F869FB"/>
    <w:rsid w:val="00F86A7E"/>
    <w:rsid w:val="00F86EE2"/>
    <w:rsid w:val="00F872F2"/>
    <w:rsid w:val="00F87633"/>
    <w:rsid w:val="00F9007D"/>
    <w:rsid w:val="00F90126"/>
    <w:rsid w:val="00F9054C"/>
    <w:rsid w:val="00F9076B"/>
    <w:rsid w:val="00F907B4"/>
    <w:rsid w:val="00F90E7C"/>
    <w:rsid w:val="00F910B3"/>
    <w:rsid w:val="00F91171"/>
    <w:rsid w:val="00F917CD"/>
    <w:rsid w:val="00F91B42"/>
    <w:rsid w:val="00F91C1F"/>
    <w:rsid w:val="00F92199"/>
    <w:rsid w:val="00F92AE1"/>
    <w:rsid w:val="00F92D0F"/>
    <w:rsid w:val="00F92F1D"/>
    <w:rsid w:val="00F9301F"/>
    <w:rsid w:val="00F93174"/>
    <w:rsid w:val="00F9342A"/>
    <w:rsid w:val="00F93432"/>
    <w:rsid w:val="00F9343C"/>
    <w:rsid w:val="00F93968"/>
    <w:rsid w:val="00F93AC9"/>
    <w:rsid w:val="00F93C3A"/>
    <w:rsid w:val="00F93C86"/>
    <w:rsid w:val="00F9406F"/>
    <w:rsid w:val="00F9453A"/>
    <w:rsid w:val="00F948B6"/>
    <w:rsid w:val="00F94CAC"/>
    <w:rsid w:val="00F94DCB"/>
    <w:rsid w:val="00F94E62"/>
    <w:rsid w:val="00F95ABB"/>
    <w:rsid w:val="00F95B0B"/>
    <w:rsid w:val="00F95BAA"/>
    <w:rsid w:val="00F95DA5"/>
    <w:rsid w:val="00F962F7"/>
    <w:rsid w:val="00F96407"/>
    <w:rsid w:val="00F96651"/>
    <w:rsid w:val="00F96CF4"/>
    <w:rsid w:val="00F9715E"/>
    <w:rsid w:val="00F9741B"/>
    <w:rsid w:val="00F97428"/>
    <w:rsid w:val="00F97503"/>
    <w:rsid w:val="00F9752C"/>
    <w:rsid w:val="00F9779C"/>
    <w:rsid w:val="00F97978"/>
    <w:rsid w:val="00F97C4C"/>
    <w:rsid w:val="00F97CFC"/>
    <w:rsid w:val="00FA0139"/>
    <w:rsid w:val="00FA04DF"/>
    <w:rsid w:val="00FA0980"/>
    <w:rsid w:val="00FA0ABE"/>
    <w:rsid w:val="00FA12E2"/>
    <w:rsid w:val="00FA17A1"/>
    <w:rsid w:val="00FA215B"/>
    <w:rsid w:val="00FA2736"/>
    <w:rsid w:val="00FA273C"/>
    <w:rsid w:val="00FA2841"/>
    <w:rsid w:val="00FA287D"/>
    <w:rsid w:val="00FA2AD8"/>
    <w:rsid w:val="00FA2BBD"/>
    <w:rsid w:val="00FA2E7F"/>
    <w:rsid w:val="00FA308E"/>
    <w:rsid w:val="00FA3208"/>
    <w:rsid w:val="00FA35B7"/>
    <w:rsid w:val="00FA3C97"/>
    <w:rsid w:val="00FA41B7"/>
    <w:rsid w:val="00FA4828"/>
    <w:rsid w:val="00FA4E15"/>
    <w:rsid w:val="00FA54F3"/>
    <w:rsid w:val="00FA55EC"/>
    <w:rsid w:val="00FA5A9B"/>
    <w:rsid w:val="00FA5C54"/>
    <w:rsid w:val="00FA5D04"/>
    <w:rsid w:val="00FA601F"/>
    <w:rsid w:val="00FA63C7"/>
    <w:rsid w:val="00FA64AA"/>
    <w:rsid w:val="00FA68C0"/>
    <w:rsid w:val="00FA6C05"/>
    <w:rsid w:val="00FA6F1F"/>
    <w:rsid w:val="00FA7862"/>
    <w:rsid w:val="00FA7A24"/>
    <w:rsid w:val="00FA7B1C"/>
    <w:rsid w:val="00FB0115"/>
    <w:rsid w:val="00FB05DE"/>
    <w:rsid w:val="00FB073C"/>
    <w:rsid w:val="00FB0B19"/>
    <w:rsid w:val="00FB0B6A"/>
    <w:rsid w:val="00FB0D5B"/>
    <w:rsid w:val="00FB0E98"/>
    <w:rsid w:val="00FB0FE7"/>
    <w:rsid w:val="00FB113E"/>
    <w:rsid w:val="00FB1739"/>
    <w:rsid w:val="00FB1DC2"/>
    <w:rsid w:val="00FB1FDD"/>
    <w:rsid w:val="00FB233A"/>
    <w:rsid w:val="00FB2409"/>
    <w:rsid w:val="00FB2541"/>
    <w:rsid w:val="00FB2788"/>
    <w:rsid w:val="00FB2FA8"/>
    <w:rsid w:val="00FB3081"/>
    <w:rsid w:val="00FB334C"/>
    <w:rsid w:val="00FB3421"/>
    <w:rsid w:val="00FB35AF"/>
    <w:rsid w:val="00FB362C"/>
    <w:rsid w:val="00FB37E5"/>
    <w:rsid w:val="00FB3AA8"/>
    <w:rsid w:val="00FB3F57"/>
    <w:rsid w:val="00FB401D"/>
    <w:rsid w:val="00FB416D"/>
    <w:rsid w:val="00FB527D"/>
    <w:rsid w:val="00FB5505"/>
    <w:rsid w:val="00FB554D"/>
    <w:rsid w:val="00FB5702"/>
    <w:rsid w:val="00FB5890"/>
    <w:rsid w:val="00FB5A09"/>
    <w:rsid w:val="00FB5A3D"/>
    <w:rsid w:val="00FB67B9"/>
    <w:rsid w:val="00FB69B3"/>
    <w:rsid w:val="00FB6A23"/>
    <w:rsid w:val="00FB6C79"/>
    <w:rsid w:val="00FB6D50"/>
    <w:rsid w:val="00FB6FCB"/>
    <w:rsid w:val="00FB7260"/>
    <w:rsid w:val="00FB761E"/>
    <w:rsid w:val="00FB76B5"/>
    <w:rsid w:val="00FB7A92"/>
    <w:rsid w:val="00FB7A9D"/>
    <w:rsid w:val="00FB7E17"/>
    <w:rsid w:val="00FB7E47"/>
    <w:rsid w:val="00FC0112"/>
    <w:rsid w:val="00FC01AC"/>
    <w:rsid w:val="00FC04DE"/>
    <w:rsid w:val="00FC06FC"/>
    <w:rsid w:val="00FC0DF4"/>
    <w:rsid w:val="00FC23EC"/>
    <w:rsid w:val="00FC2780"/>
    <w:rsid w:val="00FC2811"/>
    <w:rsid w:val="00FC2832"/>
    <w:rsid w:val="00FC2E5D"/>
    <w:rsid w:val="00FC2EDF"/>
    <w:rsid w:val="00FC3008"/>
    <w:rsid w:val="00FC369F"/>
    <w:rsid w:val="00FC3714"/>
    <w:rsid w:val="00FC3C15"/>
    <w:rsid w:val="00FC3DB3"/>
    <w:rsid w:val="00FC3EC0"/>
    <w:rsid w:val="00FC41E4"/>
    <w:rsid w:val="00FC4660"/>
    <w:rsid w:val="00FC4767"/>
    <w:rsid w:val="00FC49A9"/>
    <w:rsid w:val="00FC4EF5"/>
    <w:rsid w:val="00FC530E"/>
    <w:rsid w:val="00FC5561"/>
    <w:rsid w:val="00FC5727"/>
    <w:rsid w:val="00FC59A7"/>
    <w:rsid w:val="00FC5C1E"/>
    <w:rsid w:val="00FC5DD6"/>
    <w:rsid w:val="00FC6013"/>
    <w:rsid w:val="00FC61A8"/>
    <w:rsid w:val="00FC64CC"/>
    <w:rsid w:val="00FC654E"/>
    <w:rsid w:val="00FC665C"/>
    <w:rsid w:val="00FC6736"/>
    <w:rsid w:val="00FC67EC"/>
    <w:rsid w:val="00FC71D3"/>
    <w:rsid w:val="00FC71FB"/>
    <w:rsid w:val="00FC74FB"/>
    <w:rsid w:val="00FC77BC"/>
    <w:rsid w:val="00FC7C59"/>
    <w:rsid w:val="00FC7D19"/>
    <w:rsid w:val="00FD0128"/>
    <w:rsid w:val="00FD0444"/>
    <w:rsid w:val="00FD0505"/>
    <w:rsid w:val="00FD08C2"/>
    <w:rsid w:val="00FD0B7A"/>
    <w:rsid w:val="00FD0F8F"/>
    <w:rsid w:val="00FD139B"/>
    <w:rsid w:val="00FD14D8"/>
    <w:rsid w:val="00FD1B24"/>
    <w:rsid w:val="00FD1C44"/>
    <w:rsid w:val="00FD1C96"/>
    <w:rsid w:val="00FD1DAA"/>
    <w:rsid w:val="00FD1DDD"/>
    <w:rsid w:val="00FD1EBE"/>
    <w:rsid w:val="00FD21EB"/>
    <w:rsid w:val="00FD2209"/>
    <w:rsid w:val="00FD2251"/>
    <w:rsid w:val="00FD258E"/>
    <w:rsid w:val="00FD2754"/>
    <w:rsid w:val="00FD2B35"/>
    <w:rsid w:val="00FD2DB5"/>
    <w:rsid w:val="00FD321D"/>
    <w:rsid w:val="00FD323D"/>
    <w:rsid w:val="00FD3411"/>
    <w:rsid w:val="00FD354D"/>
    <w:rsid w:val="00FD3A5B"/>
    <w:rsid w:val="00FD3CD8"/>
    <w:rsid w:val="00FD3F6E"/>
    <w:rsid w:val="00FD403F"/>
    <w:rsid w:val="00FD44AF"/>
    <w:rsid w:val="00FD4536"/>
    <w:rsid w:val="00FD468D"/>
    <w:rsid w:val="00FD4839"/>
    <w:rsid w:val="00FD4B26"/>
    <w:rsid w:val="00FD4D1B"/>
    <w:rsid w:val="00FD4E1D"/>
    <w:rsid w:val="00FD4E21"/>
    <w:rsid w:val="00FD4F02"/>
    <w:rsid w:val="00FD50F3"/>
    <w:rsid w:val="00FD5241"/>
    <w:rsid w:val="00FD5383"/>
    <w:rsid w:val="00FD5492"/>
    <w:rsid w:val="00FD5716"/>
    <w:rsid w:val="00FD585D"/>
    <w:rsid w:val="00FD5E23"/>
    <w:rsid w:val="00FD5EDC"/>
    <w:rsid w:val="00FD661B"/>
    <w:rsid w:val="00FD66EE"/>
    <w:rsid w:val="00FD69D9"/>
    <w:rsid w:val="00FD69EC"/>
    <w:rsid w:val="00FD6D4A"/>
    <w:rsid w:val="00FD6D94"/>
    <w:rsid w:val="00FD720B"/>
    <w:rsid w:val="00FD73D7"/>
    <w:rsid w:val="00FD754C"/>
    <w:rsid w:val="00FD7C97"/>
    <w:rsid w:val="00FE036D"/>
    <w:rsid w:val="00FE04A5"/>
    <w:rsid w:val="00FE081D"/>
    <w:rsid w:val="00FE08B1"/>
    <w:rsid w:val="00FE094E"/>
    <w:rsid w:val="00FE09C5"/>
    <w:rsid w:val="00FE0AF3"/>
    <w:rsid w:val="00FE0B8C"/>
    <w:rsid w:val="00FE0EFE"/>
    <w:rsid w:val="00FE11BE"/>
    <w:rsid w:val="00FE146A"/>
    <w:rsid w:val="00FE15A1"/>
    <w:rsid w:val="00FE1872"/>
    <w:rsid w:val="00FE1915"/>
    <w:rsid w:val="00FE1A15"/>
    <w:rsid w:val="00FE1B8F"/>
    <w:rsid w:val="00FE1EC0"/>
    <w:rsid w:val="00FE1FE2"/>
    <w:rsid w:val="00FE20CD"/>
    <w:rsid w:val="00FE23B8"/>
    <w:rsid w:val="00FE28B9"/>
    <w:rsid w:val="00FE3383"/>
    <w:rsid w:val="00FE3409"/>
    <w:rsid w:val="00FE343B"/>
    <w:rsid w:val="00FE35D3"/>
    <w:rsid w:val="00FE3B61"/>
    <w:rsid w:val="00FE3C7A"/>
    <w:rsid w:val="00FE3F08"/>
    <w:rsid w:val="00FE431A"/>
    <w:rsid w:val="00FE4632"/>
    <w:rsid w:val="00FE4A86"/>
    <w:rsid w:val="00FE4D8F"/>
    <w:rsid w:val="00FE4DA0"/>
    <w:rsid w:val="00FE4F97"/>
    <w:rsid w:val="00FE5114"/>
    <w:rsid w:val="00FE5372"/>
    <w:rsid w:val="00FE5E54"/>
    <w:rsid w:val="00FE61DB"/>
    <w:rsid w:val="00FE635A"/>
    <w:rsid w:val="00FE64C7"/>
    <w:rsid w:val="00FE6B3E"/>
    <w:rsid w:val="00FE6CFD"/>
    <w:rsid w:val="00FE779E"/>
    <w:rsid w:val="00FE78C0"/>
    <w:rsid w:val="00FE79CB"/>
    <w:rsid w:val="00FE7ABF"/>
    <w:rsid w:val="00FE7F14"/>
    <w:rsid w:val="00FF001A"/>
    <w:rsid w:val="00FF0250"/>
    <w:rsid w:val="00FF0303"/>
    <w:rsid w:val="00FF0384"/>
    <w:rsid w:val="00FF049B"/>
    <w:rsid w:val="00FF089F"/>
    <w:rsid w:val="00FF0ACF"/>
    <w:rsid w:val="00FF0CBF"/>
    <w:rsid w:val="00FF0FEC"/>
    <w:rsid w:val="00FF142D"/>
    <w:rsid w:val="00FF14B1"/>
    <w:rsid w:val="00FF165A"/>
    <w:rsid w:val="00FF1777"/>
    <w:rsid w:val="00FF2693"/>
    <w:rsid w:val="00FF2DE4"/>
    <w:rsid w:val="00FF2ECC"/>
    <w:rsid w:val="00FF3346"/>
    <w:rsid w:val="00FF3403"/>
    <w:rsid w:val="00FF3471"/>
    <w:rsid w:val="00FF353B"/>
    <w:rsid w:val="00FF3620"/>
    <w:rsid w:val="00FF38B3"/>
    <w:rsid w:val="00FF392C"/>
    <w:rsid w:val="00FF3E03"/>
    <w:rsid w:val="00FF412B"/>
    <w:rsid w:val="00FF45D7"/>
    <w:rsid w:val="00FF47F8"/>
    <w:rsid w:val="00FF48B7"/>
    <w:rsid w:val="00FF4BFE"/>
    <w:rsid w:val="00FF4E61"/>
    <w:rsid w:val="00FF5116"/>
    <w:rsid w:val="00FF5527"/>
    <w:rsid w:val="00FF565C"/>
    <w:rsid w:val="00FF5812"/>
    <w:rsid w:val="00FF5DB3"/>
    <w:rsid w:val="00FF5E9D"/>
    <w:rsid w:val="00FF5F0F"/>
    <w:rsid w:val="00FF6173"/>
    <w:rsid w:val="00FF6500"/>
    <w:rsid w:val="00FF68DE"/>
    <w:rsid w:val="00FF6D18"/>
    <w:rsid w:val="00FF6FE0"/>
    <w:rsid w:val="00FF764A"/>
    <w:rsid w:val="00FF7BE7"/>
    <w:rsid w:val="00FF7F26"/>
    <w:rsid w:val="01540D30"/>
    <w:rsid w:val="01561E96"/>
    <w:rsid w:val="0166D9A3"/>
    <w:rsid w:val="0171E784"/>
    <w:rsid w:val="01AC2E9F"/>
    <w:rsid w:val="01D4AE0F"/>
    <w:rsid w:val="01D4B8D6"/>
    <w:rsid w:val="01F520BD"/>
    <w:rsid w:val="021987BB"/>
    <w:rsid w:val="022E33DD"/>
    <w:rsid w:val="024B79E8"/>
    <w:rsid w:val="02B592FD"/>
    <w:rsid w:val="02BFD869"/>
    <w:rsid w:val="02CF586B"/>
    <w:rsid w:val="02E9239E"/>
    <w:rsid w:val="031A9A5F"/>
    <w:rsid w:val="034240F6"/>
    <w:rsid w:val="036998CB"/>
    <w:rsid w:val="03AF3AA6"/>
    <w:rsid w:val="03CEC4D0"/>
    <w:rsid w:val="03F2A951"/>
    <w:rsid w:val="04312176"/>
    <w:rsid w:val="044DDF13"/>
    <w:rsid w:val="04D5E338"/>
    <w:rsid w:val="05D075F0"/>
    <w:rsid w:val="05D9E4D6"/>
    <w:rsid w:val="05F9AED2"/>
    <w:rsid w:val="0629A9F5"/>
    <w:rsid w:val="065519AE"/>
    <w:rsid w:val="06552D66"/>
    <w:rsid w:val="06705E08"/>
    <w:rsid w:val="06727295"/>
    <w:rsid w:val="0679C685"/>
    <w:rsid w:val="0685ED65"/>
    <w:rsid w:val="06B1CFBD"/>
    <w:rsid w:val="06CA05ED"/>
    <w:rsid w:val="078557A0"/>
    <w:rsid w:val="07937C5D"/>
    <w:rsid w:val="07A9F829"/>
    <w:rsid w:val="07F19DB7"/>
    <w:rsid w:val="07F40C29"/>
    <w:rsid w:val="0829787B"/>
    <w:rsid w:val="082A23F7"/>
    <w:rsid w:val="084D783A"/>
    <w:rsid w:val="0893AABD"/>
    <w:rsid w:val="08AAEE86"/>
    <w:rsid w:val="08BAF934"/>
    <w:rsid w:val="08FFC839"/>
    <w:rsid w:val="0903967F"/>
    <w:rsid w:val="09099AB6"/>
    <w:rsid w:val="0969D06F"/>
    <w:rsid w:val="096DF297"/>
    <w:rsid w:val="09736E96"/>
    <w:rsid w:val="09985821"/>
    <w:rsid w:val="09A7907B"/>
    <w:rsid w:val="09E70F62"/>
    <w:rsid w:val="0A2A8F68"/>
    <w:rsid w:val="0A7EF9A7"/>
    <w:rsid w:val="0AE55CC0"/>
    <w:rsid w:val="0AEDE9AB"/>
    <w:rsid w:val="0B4AE236"/>
    <w:rsid w:val="0BB80837"/>
    <w:rsid w:val="0CAE187E"/>
    <w:rsid w:val="0CC4F520"/>
    <w:rsid w:val="0CC6EFC1"/>
    <w:rsid w:val="0CC76EC6"/>
    <w:rsid w:val="0D150672"/>
    <w:rsid w:val="0D8FB8E2"/>
    <w:rsid w:val="0DC7150E"/>
    <w:rsid w:val="0DD90CF4"/>
    <w:rsid w:val="0DF4E076"/>
    <w:rsid w:val="0E0794C6"/>
    <w:rsid w:val="0E12AF83"/>
    <w:rsid w:val="0E733351"/>
    <w:rsid w:val="0ED2A2E7"/>
    <w:rsid w:val="0F1A98F4"/>
    <w:rsid w:val="0F3123B0"/>
    <w:rsid w:val="107DA270"/>
    <w:rsid w:val="10F4BEE9"/>
    <w:rsid w:val="10F66E6B"/>
    <w:rsid w:val="112E2C87"/>
    <w:rsid w:val="113A9D7C"/>
    <w:rsid w:val="1142621F"/>
    <w:rsid w:val="116FE7F5"/>
    <w:rsid w:val="11BB4636"/>
    <w:rsid w:val="12158481"/>
    <w:rsid w:val="12499027"/>
    <w:rsid w:val="125191CB"/>
    <w:rsid w:val="128A5DFD"/>
    <w:rsid w:val="12D1B013"/>
    <w:rsid w:val="12FABDB3"/>
    <w:rsid w:val="13154CCB"/>
    <w:rsid w:val="132B07E2"/>
    <w:rsid w:val="135F7DE4"/>
    <w:rsid w:val="1361CB9E"/>
    <w:rsid w:val="1364D60F"/>
    <w:rsid w:val="136E6DF4"/>
    <w:rsid w:val="138DD20A"/>
    <w:rsid w:val="1399A98C"/>
    <w:rsid w:val="13A68B88"/>
    <w:rsid w:val="13FCA4C5"/>
    <w:rsid w:val="14292887"/>
    <w:rsid w:val="145278B0"/>
    <w:rsid w:val="157957E4"/>
    <w:rsid w:val="15EE9112"/>
    <w:rsid w:val="16074E99"/>
    <w:rsid w:val="163E2837"/>
    <w:rsid w:val="163F0CB5"/>
    <w:rsid w:val="16885F2B"/>
    <w:rsid w:val="16914D04"/>
    <w:rsid w:val="16C5C1DD"/>
    <w:rsid w:val="175BE91B"/>
    <w:rsid w:val="17B6501E"/>
    <w:rsid w:val="17F940D7"/>
    <w:rsid w:val="17FEABD6"/>
    <w:rsid w:val="182AF593"/>
    <w:rsid w:val="1840668E"/>
    <w:rsid w:val="185F0B8B"/>
    <w:rsid w:val="1873975E"/>
    <w:rsid w:val="18763E35"/>
    <w:rsid w:val="1878F6DC"/>
    <w:rsid w:val="1932C7C0"/>
    <w:rsid w:val="196D776C"/>
    <w:rsid w:val="198B10E2"/>
    <w:rsid w:val="199B1837"/>
    <w:rsid w:val="19A1B1EF"/>
    <w:rsid w:val="19B7DB2E"/>
    <w:rsid w:val="19F37C41"/>
    <w:rsid w:val="1A2144A6"/>
    <w:rsid w:val="1A523E2C"/>
    <w:rsid w:val="1A93F7CD"/>
    <w:rsid w:val="1B35F609"/>
    <w:rsid w:val="1B67FD52"/>
    <w:rsid w:val="1B6D6F06"/>
    <w:rsid w:val="1B90C9AC"/>
    <w:rsid w:val="1B91AB1C"/>
    <w:rsid w:val="1BA08772"/>
    <w:rsid w:val="1BADDEF7"/>
    <w:rsid w:val="1C5B58BA"/>
    <w:rsid w:val="1CD2645D"/>
    <w:rsid w:val="1D0287C1"/>
    <w:rsid w:val="1D058187"/>
    <w:rsid w:val="1D3086FB"/>
    <w:rsid w:val="1D82BCDF"/>
    <w:rsid w:val="1DC866AE"/>
    <w:rsid w:val="1E0066F1"/>
    <w:rsid w:val="1E12C525"/>
    <w:rsid w:val="1E5FA06B"/>
    <w:rsid w:val="1E7BA3EB"/>
    <w:rsid w:val="1E9E318A"/>
    <w:rsid w:val="1EA11224"/>
    <w:rsid w:val="1EBB7B93"/>
    <w:rsid w:val="1F112AFA"/>
    <w:rsid w:val="1F599535"/>
    <w:rsid w:val="1FBF2CB5"/>
    <w:rsid w:val="1FE4E154"/>
    <w:rsid w:val="1FFFBBAF"/>
    <w:rsid w:val="201D62C9"/>
    <w:rsid w:val="206B80BB"/>
    <w:rsid w:val="207AD5F3"/>
    <w:rsid w:val="20A168D3"/>
    <w:rsid w:val="20E5FF94"/>
    <w:rsid w:val="21206855"/>
    <w:rsid w:val="21AD8DEE"/>
    <w:rsid w:val="21D510E3"/>
    <w:rsid w:val="22047875"/>
    <w:rsid w:val="220FAE74"/>
    <w:rsid w:val="225DD418"/>
    <w:rsid w:val="22B3F312"/>
    <w:rsid w:val="22C63244"/>
    <w:rsid w:val="22E107F6"/>
    <w:rsid w:val="2301C23F"/>
    <w:rsid w:val="231F8D64"/>
    <w:rsid w:val="23220A27"/>
    <w:rsid w:val="234CCC52"/>
    <w:rsid w:val="23CEDF55"/>
    <w:rsid w:val="23CFBB59"/>
    <w:rsid w:val="2445D816"/>
    <w:rsid w:val="24516D35"/>
    <w:rsid w:val="249FA049"/>
    <w:rsid w:val="24EC567C"/>
    <w:rsid w:val="24FE40AA"/>
    <w:rsid w:val="251ADA73"/>
    <w:rsid w:val="256B8BBA"/>
    <w:rsid w:val="256F3DD7"/>
    <w:rsid w:val="2582FA58"/>
    <w:rsid w:val="25E3E89F"/>
    <w:rsid w:val="25E5ED0D"/>
    <w:rsid w:val="2644F1C7"/>
    <w:rsid w:val="2679772D"/>
    <w:rsid w:val="26B1B334"/>
    <w:rsid w:val="26BBAED2"/>
    <w:rsid w:val="26C9D143"/>
    <w:rsid w:val="26D81C69"/>
    <w:rsid w:val="2712EE93"/>
    <w:rsid w:val="27361E14"/>
    <w:rsid w:val="2737EA71"/>
    <w:rsid w:val="27A46455"/>
    <w:rsid w:val="27F04BB0"/>
    <w:rsid w:val="281C96AC"/>
    <w:rsid w:val="28BFC7F5"/>
    <w:rsid w:val="28E0FFFE"/>
    <w:rsid w:val="291FC376"/>
    <w:rsid w:val="2968771D"/>
    <w:rsid w:val="298CFD22"/>
    <w:rsid w:val="29905984"/>
    <w:rsid w:val="29B626CE"/>
    <w:rsid w:val="29EDA150"/>
    <w:rsid w:val="2A56E9C1"/>
    <w:rsid w:val="2A8A645D"/>
    <w:rsid w:val="2AE8230A"/>
    <w:rsid w:val="2AF09A09"/>
    <w:rsid w:val="2B1E12F5"/>
    <w:rsid w:val="2B3FB558"/>
    <w:rsid w:val="2B9B8B76"/>
    <w:rsid w:val="2BE33A16"/>
    <w:rsid w:val="2C43DF28"/>
    <w:rsid w:val="2C557B3C"/>
    <w:rsid w:val="2C9CB39E"/>
    <w:rsid w:val="2CBB77D1"/>
    <w:rsid w:val="2CD0700C"/>
    <w:rsid w:val="2CE21A27"/>
    <w:rsid w:val="2D3102AF"/>
    <w:rsid w:val="2DA33DBB"/>
    <w:rsid w:val="2DA79304"/>
    <w:rsid w:val="2DE0338E"/>
    <w:rsid w:val="2DEBACB5"/>
    <w:rsid w:val="2ED793AA"/>
    <w:rsid w:val="2EE2F5E6"/>
    <w:rsid w:val="2F79B0CB"/>
    <w:rsid w:val="2FBD89E3"/>
    <w:rsid w:val="2FCCC22A"/>
    <w:rsid w:val="2FD63E19"/>
    <w:rsid w:val="2FE240A4"/>
    <w:rsid w:val="2FE2B29D"/>
    <w:rsid w:val="3000DB2A"/>
    <w:rsid w:val="300AF212"/>
    <w:rsid w:val="303B0E77"/>
    <w:rsid w:val="305DAE0F"/>
    <w:rsid w:val="306F5BA3"/>
    <w:rsid w:val="30B5852C"/>
    <w:rsid w:val="30FBDBDC"/>
    <w:rsid w:val="30FCE4A0"/>
    <w:rsid w:val="310AEDA4"/>
    <w:rsid w:val="3134560E"/>
    <w:rsid w:val="319A0CCD"/>
    <w:rsid w:val="31BD6ED4"/>
    <w:rsid w:val="31FE1046"/>
    <w:rsid w:val="323FBA39"/>
    <w:rsid w:val="32406310"/>
    <w:rsid w:val="326211CD"/>
    <w:rsid w:val="326BE8A8"/>
    <w:rsid w:val="327D6821"/>
    <w:rsid w:val="328257CD"/>
    <w:rsid w:val="329A80C1"/>
    <w:rsid w:val="32A66BAA"/>
    <w:rsid w:val="32D6D844"/>
    <w:rsid w:val="32E88430"/>
    <w:rsid w:val="32FA0DD6"/>
    <w:rsid w:val="332D72B8"/>
    <w:rsid w:val="333647E0"/>
    <w:rsid w:val="3369BBF7"/>
    <w:rsid w:val="3380B03E"/>
    <w:rsid w:val="33AD39A8"/>
    <w:rsid w:val="33BDD9CF"/>
    <w:rsid w:val="3479AF37"/>
    <w:rsid w:val="34CA830B"/>
    <w:rsid w:val="34DC1A7F"/>
    <w:rsid w:val="351C4266"/>
    <w:rsid w:val="3556878C"/>
    <w:rsid w:val="359BA62E"/>
    <w:rsid w:val="35EDAF78"/>
    <w:rsid w:val="35EFCD4F"/>
    <w:rsid w:val="364D1701"/>
    <w:rsid w:val="36690B82"/>
    <w:rsid w:val="36AD24D7"/>
    <w:rsid w:val="36AD702D"/>
    <w:rsid w:val="36BD1239"/>
    <w:rsid w:val="36D15930"/>
    <w:rsid w:val="370DA5A4"/>
    <w:rsid w:val="374128FE"/>
    <w:rsid w:val="378697C3"/>
    <w:rsid w:val="37A1ACAE"/>
    <w:rsid w:val="37D14226"/>
    <w:rsid w:val="3841440B"/>
    <w:rsid w:val="385EAF82"/>
    <w:rsid w:val="3887B2B4"/>
    <w:rsid w:val="388AF93F"/>
    <w:rsid w:val="38AA9AF2"/>
    <w:rsid w:val="38FC464C"/>
    <w:rsid w:val="3907AE9E"/>
    <w:rsid w:val="391A55BA"/>
    <w:rsid w:val="39436C11"/>
    <w:rsid w:val="39870398"/>
    <w:rsid w:val="39889B6C"/>
    <w:rsid w:val="398F1737"/>
    <w:rsid w:val="39A334B6"/>
    <w:rsid w:val="39D7C25B"/>
    <w:rsid w:val="3A01C737"/>
    <w:rsid w:val="3A04993C"/>
    <w:rsid w:val="3A23123E"/>
    <w:rsid w:val="3A2D1B53"/>
    <w:rsid w:val="3A513384"/>
    <w:rsid w:val="3A65585A"/>
    <w:rsid w:val="3A8239D9"/>
    <w:rsid w:val="3A85C570"/>
    <w:rsid w:val="3A9EC5D2"/>
    <w:rsid w:val="3AC41671"/>
    <w:rsid w:val="3B3137B3"/>
    <w:rsid w:val="3B438ED2"/>
    <w:rsid w:val="3B9C767A"/>
    <w:rsid w:val="3B9E9679"/>
    <w:rsid w:val="3BEDF022"/>
    <w:rsid w:val="3C833517"/>
    <w:rsid w:val="3C8B36BB"/>
    <w:rsid w:val="3CA0FFFE"/>
    <w:rsid w:val="3CC56CBC"/>
    <w:rsid w:val="3CEC919F"/>
    <w:rsid w:val="3D084FAF"/>
    <w:rsid w:val="3D91973A"/>
    <w:rsid w:val="3D938FB4"/>
    <w:rsid w:val="3DF4EC1E"/>
    <w:rsid w:val="3E570626"/>
    <w:rsid w:val="3EB7FD29"/>
    <w:rsid w:val="3F06F4EA"/>
    <w:rsid w:val="3F305083"/>
    <w:rsid w:val="3F6877D2"/>
    <w:rsid w:val="3FB0B910"/>
    <w:rsid w:val="3FBF8CBC"/>
    <w:rsid w:val="400B4931"/>
    <w:rsid w:val="400C46D2"/>
    <w:rsid w:val="40509BC4"/>
    <w:rsid w:val="405113D0"/>
    <w:rsid w:val="408DA52D"/>
    <w:rsid w:val="40FB5795"/>
    <w:rsid w:val="4117603A"/>
    <w:rsid w:val="411F1AEF"/>
    <w:rsid w:val="415F9C53"/>
    <w:rsid w:val="4194AFCB"/>
    <w:rsid w:val="41B18B11"/>
    <w:rsid w:val="41B84DAB"/>
    <w:rsid w:val="420D919A"/>
    <w:rsid w:val="425CC16C"/>
    <w:rsid w:val="428BF590"/>
    <w:rsid w:val="4336F75B"/>
    <w:rsid w:val="4362CF94"/>
    <w:rsid w:val="4375EDCD"/>
    <w:rsid w:val="43783C07"/>
    <w:rsid w:val="43E6D03A"/>
    <w:rsid w:val="4408AF46"/>
    <w:rsid w:val="4414F72B"/>
    <w:rsid w:val="44191AD0"/>
    <w:rsid w:val="441CFF1C"/>
    <w:rsid w:val="44C1D226"/>
    <w:rsid w:val="44CC5B3D"/>
    <w:rsid w:val="4586D289"/>
    <w:rsid w:val="45C0B6E5"/>
    <w:rsid w:val="4622E1FE"/>
    <w:rsid w:val="4638CCAE"/>
    <w:rsid w:val="467518A8"/>
    <w:rsid w:val="467DC14D"/>
    <w:rsid w:val="467FF995"/>
    <w:rsid w:val="4689F1DB"/>
    <w:rsid w:val="46E77DD7"/>
    <w:rsid w:val="477250C2"/>
    <w:rsid w:val="47BE3112"/>
    <w:rsid w:val="47DE8DBC"/>
    <w:rsid w:val="47F1B650"/>
    <w:rsid w:val="4807A438"/>
    <w:rsid w:val="4816DDF8"/>
    <w:rsid w:val="481EA345"/>
    <w:rsid w:val="48705DA4"/>
    <w:rsid w:val="4878E4E4"/>
    <w:rsid w:val="488058FE"/>
    <w:rsid w:val="48A33239"/>
    <w:rsid w:val="48B02994"/>
    <w:rsid w:val="48B3CB7D"/>
    <w:rsid w:val="48BABE71"/>
    <w:rsid w:val="48C11EE0"/>
    <w:rsid w:val="48F5663C"/>
    <w:rsid w:val="490B4F84"/>
    <w:rsid w:val="490C3D82"/>
    <w:rsid w:val="490CAF1A"/>
    <w:rsid w:val="492A917B"/>
    <w:rsid w:val="493FBDC9"/>
    <w:rsid w:val="495F560B"/>
    <w:rsid w:val="4A8A0078"/>
    <w:rsid w:val="4ABE7551"/>
    <w:rsid w:val="4B4C1EF3"/>
    <w:rsid w:val="4B53A649"/>
    <w:rsid w:val="4B5F5A8A"/>
    <w:rsid w:val="4B8AEDF4"/>
    <w:rsid w:val="4BA56418"/>
    <w:rsid w:val="4BAB8F67"/>
    <w:rsid w:val="4C478705"/>
    <w:rsid w:val="4C6E6172"/>
    <w:rsid w:val="4C8F23C3"/>
    <w:rsid w:val="4C97B7FC"/>
    <w:rsid w:val="4CBA99AA"/>
    <w:rsid w:val="4D52AF9E"/>
    <w:rsid w:val="4D60D90D"/>
    <w:rsid w:val="4D7C12D3"/>
    <w:rsid w:val="4DBB2A8E"/>
    <w:rsid w:val="4DBBA465"/>
    <w:rsid w:val="4E32B03D"/>
    <w:rsid w:val="4E505325"/>
    <w:rsid w:val="4E6DAF19"/>
    <w:rsid w:val="4ECDA489"/>
    <w:rsid w:val="4F2DF514"/>
    <w:rsid w:val="4F500BCF"/>
    <w:rsid w:val="4F64ADDA"/>
    <w:rsid w:val="4F6BEDF4"/>
    <w:rsid w:val="4F99EEDC"/>
    <w:rsid w:val="4FBAA06D"/>
    <w:rsid w:val="5011FE44"/>
    <w:rsid w:val="5015488D"/>
    <w:rsid w:val="501F924B"/>
    <w:rsid w:val="508C628D"/>
    <w:rsid w:val="50BE6845"/>
    <w:rsid w:val="50C023FF"/>
    <w:rsid w:val="50CB068B"/>
    <w:rsid w:val="50FDB963"/>
    <w:rsid w:val="51113574"/>
    <w:rsid w:val="51696A71"/>
    <w:rsid w:val="51CB5360"/>
    <w:rsid w:val="51DB32B5"/>
    <w:rsid w:val="51F1B82A"/>
    <w:rsid w:val="523CB7AB"/>
    <w:rsid w:val="527A5577"/>
    <w:rsid w:val="52A38EB6"/>
    <w:rsid w:val="52CF2AA6"/>
    <w:rsid w:val="52D7D848"/>
    <w:rsid w:val="533A194C"/>
    <w:rsid w:val="534F5032"/>
    <w:rsid w:val="538D62F9"/>
    <w:rsid w:val="53C0C9CE"/>
    <w:rsid w:val="547A6C68"/>
    <w:rsid w:val="5493A55F"/>
    <w:rsid w:val="54A371C8"/>
    <w:rsid w:val="54BAD094"/>
    <w:rsid w:val="54CC998C"/>
    <w:rsid w:val="54E52B06"/>
    <w:rsid w:val="54F4AED3"/>
    <w:rsid w:val="54FFADD8"/>
    <w:rsid w:val="55264E61"/>
    <w:rsid w:val="553EEB76"/>
    <w:rsid w:val="55592E8F"/>
    <w:rsid w:val="55642CAE"/>
    <w:rsid w:val="55A2B76D"/>
    <w:rsid w:val="55A91902"/>
    <w:rsid w:val="560EAEC1"/>
    <w:rsid w:val="56907F34"/>
    <w:rsid w:val="56ACD766"/>
    <w:rsid w:val="56DA182F"/>
    <w:rsid w:val="57188DF4"/>
    <w:rsid w:val="573EA47D"/>
    <w:rsid w:val="5749548A"/>
    <w:rsid w:val="575DD46E"/>
    <w:rsid w:val="577A10EE"/>
    <w:rsid w:val="57A0515D"/>
    <w:rsid w:val="57A85D45"/>
    <w:rsid w:val="57BB464F"/>
    <w:rsid w:val="57D7F6FE"/>
    <w:rsid w:val="57E5F5EF"/>
    <w:rsid w:val="5808A006"/>
    <w:rsid w:val="5811E074"/>
    <w:rsid w:val="581F5128"/>
    <w:rsid w:val="58245586"/>
    <w:rsid w:val="58B60EA6"/>
    <w:rsid w:val="58FCC2C4"/>
    <w:rsid w:val="5958AEB2"/>
    <w:rsid w:val="5965242C"/>
    <w:rsid w:val="59AC7668"/>
    <w:rsid w:val="5A05F7AC"/>
    <w:rsid w:val="5A8414EC"/>
    <w:rsid w:val="5AAE1CD6"/>
    <w:rsid w:val="5ADA82D0"/>
    <w:rsid w:val="5B712805"/>
    <w:rsid w:val="5BB4CEB5"/>
    <w:rsid w:val="5BEB1D2B"/>
    <w:rsid w:val="5C133505"/>
    <w:rsid w:val="5C13EE83"/>
    <w:rsid w:val="5C4192EC"/>
    <w:rsid w:val="5C7FEF73"/>
    <w:rsid w:val="5CDA4A0C"/>
    <w:rsid w:val="5D0333D4"/>
    <w:rsid w:val="5D136216"/>
    <w:rsid w:val="5D439139"/>
    <w:rsid w:val="5D4DE69A"/>
    <w:rsid w:val="5D511B4E"/>
    <w:rsid w:val="5D663FA8"/>
    <w:rsid w:val="5D705272"/>
    <w:rsid w:val="5D7CB029"/>
    <w:rsid w:val="5DB7671E"/>
    <w:rsid w:val="5DFB743A"/>
    <w:rsid w:val="5E026072"/>
    <w:rsid w:val="5E0C3FB9"/>
    <w:rsid w:val="5E58DB9D"/>
    <w:rsid w:val="5E9A22CF"/>
    <w:rsid w:val="5EA0A23A"/>
    <w:rsid w:val="5F028056"/>
    <w:rsid w:val="5F13D1F5"/>
    <w:rsid w:val="5F308627"/>
    <w:rsid w:val="5F3E332D"/>
    <w:rsid w:val="5F89850C"/>
    <w:rsid w:val="5F97A971"/>
    <w:rsid w:val="5F9B7DFC"/>
    <w:rsid w:val="5FB5BEA8"/>
    <w:rsid w:val="601B308A"/>
    <w:rsid w:val="602B6C57"/>
    <w:rsid w:val="603C0BBD"/>
    <w:rsid w:val="6046928D"/>
    <w:rsid w:val="60B11EF9"/>
    <w:rsid w:val="60B4E863"/>
    <w:rsid w:val="60C2DEE5"/>
    <w:rsid w:val="60C318F8"/>
    <w:rsid w:val="60D3ACFA"/>
    <w:rsid w:val="6127D4BF"/>
    <w:rsid w:val="61389F73"/>
    <w:rsid w:val="613B9405"/>
    <w:rsid w:val="6194EA3F"/>
    <w:rsid w:val="61A02913"/>
    <w:rsid w:val="61A213E0"/>
    <w:rsid w:val="620ED88D"/>
    <w:rsid w:val="62489968"/>
    <w:rsid w:val="6263C723"/>
    <w:rsid w:val="6282668A"/>
    <w:rsid w:val="6287EEA6"/>
    <w:rsid w:val="628C1D77"/>
    <w:rsid w:val="62B418DC"/>
    <w:rsid w:val="62D9FD1F"/>
    <w:rsid w:val="62E167C0"/>
    <w:rsid w:val="62FA0152"/>
    <w:rsid w:val="6302CF17"/>
    <w:rsid w:val="632147F0"/>
    <w:rsid w:val="63696AE2"/>
    <w:rsid w:val="639A51FE"/>
    <w:rsid w:val="63D55E21"/>
    <w:rsid w:val="641DD1A0"/>
    <w:rsid w:val="644D222C"/>
    <w:rsid w:val="647163C7"/>
    <w:rsid w:val="6475CD80"/>
    <w:rsid w:val="6480550B"/>
    <w:rsid w:val="648DEFC0"/>
    <w:rsid w:val="6503A118"/>
    <w:rsid w:val="65A126DC"/>
    <w:rsid w:val="65A71CBE"/>
    <w:rsid w:val="65ACA034"/>
    <w:rsid w:val="65CC2185"/>
    <w:rsid w:val="65CC391D"/>
    <w:rsid w:val="65E591F7"/>
    <w:rsid w:val="65EEBB7F"/>
    <w:rsid w:val="65FC5265"/>
    <w:rsid w:val="665BD0DF"/>
    <w:rsid w:val="668105E1"/>
    <w:rsid w:val="66A080DF"/>
    <w:rsid w:val="66B7B038"/>
    <w:rsid w:val="66BCF517"/>
    <w:rsid w:val="66C41BF4"/>
    <w:rsid w:val="66CBEDD8"/>
    <w:rsid w:val="66FAA8FE"/>
    <w:rsid w:val="67440263"/>
    <w:rsid w:val="674E4FC9"/>
    <w:rsid w:val="67514ABA"/>
    <w:rsid w:val="6774AF3A"/>
    <w:rsid w:val="6789A0B5"/>
    <w:rsid w:val="6794324A"/>
    <w:rsid w:val="683AE98A"/>
    <w:rsid w:val="68BBBEA4"/>
    <w:rsid w:val="68BCAC79"/>
    <w:rsid w:val="68E7FE0D"/>
    <w:rsid w:val="68EB3162"/>
    <w:rsid w:val="68EED55B"/>
    <w:rsid w:val="694DA900"/>
    <w:rsid w:val="6993B769"/>
    <w:rsid w:val="69A9B9FE"/>
    <w:rsid w:val="69D20F9C"/>
    <w:rsid w:val="69E00837"/>
    <w:rsid w:val="69E9D391"/>
    <w:rsid w:val="6A038E9A"/>
    <w:rsid w:val="6A3811C5"/>
    <w:rsid w:val="6A916640"/>
    <w:rsid w:val="6A9A4C9B"/>
    <w:rsid w:val="6AC10A9C"/>
    <w:rsid w:val="6AE48D06"/>
    <w:rsid w:val="6B3524C5"/>
    <w:rsid w:val="6B5F2466"/>
    <w:rsid w:val="6B6A70E5"/>
    <w:rsid w:val="6BE10983"/>
    <w:rsid w:val="6C023F9B"/>
    <w:rsid w:val="6C2D28BF"/>
    <w:rsid w:val="6C85ABC9"/>
    <w:rsid w:val="6C9EDF2A"/>
    <w:rsid w:val="6CED93A7"/>
    <w:rsid w:val="6D0E1B85"/>
    <w:rsid w:val="6D28FBA8"/>
    <w:rsid w:val="6D479BDD"/>
    <w:rsid w:val="6D486267"/>
    <w:rsid w:val="6D84032C"/>
    <w:rsid w:val="6DA57CBB"/>
    <w:rsid w:val="6DA9A183"/>
    <w:rsid w:val="6DDC167F"/>
    <w:rsid w:val="6E01A81B"/>
    <w:rsid w:val="6E0C8319"/>
    <w:rsid w:val="6E53F948"/>
    <w:rsid w:val="6EA3544E"/>
    <w:rsid w:val="6EC3BE5C"/>
    <w:rsid w:val="6EC6CCF9"/>
    <w:rsid w:val="6ED6FFBD"/>
    <w:rsid w:val="6EE9051E"/>
    <w:rsid w:val="6EF0E6D0"/>
    <w:rsid w:val="6F259F07"/>
    <w:rsid w:val="6F64D3EC"/>
    <w:rsid w:val="6FD27F13"/>
    <w:rsid w:val="6FF8BFD8"/>
    <w:rsid w:val="7021EEA0"/>
    <w:rsid w:val="70675E36"/>
    <w:rsid w:val="7072D01E"/>
    <w:rsid w:val="7078BCA3"/>
    <w:rsid w:val="707F95A9"/>
    <w:rsid w:val="70849721"/>
    <w:rsid w:val="70921B90"/>
    <w:rsid w:val="70C8355E"/>
    <w:rsid w:val="70EE1D9A"/>
    <w:rsid w:val="70F82D00"/>
    <w:rsid w:val="71761D29"/>
    <w:rsid w:val="7181D0EC"/>
    <w:rsid w:val="718479E8"/>
    <w:rsid w:val="71BA8373"/>
    <w:rsid w:val="71D50225"/>
    <w:rsid w:val="7275F886"/>
    <w:rsid w:val="7280805A"/>
    <w:rsid w:val="729227EA"/>
    <w:rsid w:val="72BD5658"/>
    <w:rsid w:val="72BF697D"/>
    <w:rsid w:val="72F73282"/>
    <w:rsid w:val="72FF08A7"/>
    <w:rsid w:val="731A08EC"/>
    <w:rsid w:val="731FE287"/>
    <w:rsid w:val="733418B1"/>
    <w:rsid w:val="73A48E9E"/>
    <w:rsid w:val="73C3635E"/>
    <w:rsid w:val="73E3F24F"/>
    <w:rsid w:val="73F2DF0E"/>
    <w:rsid w:val="740C9AFD"/>
    <w:rsid w:val="741A7704"/>
    <w:rsid w:val="742F5065"/>
    <w:rsid w:val="744769C9"/>
    <w:rsid w:val="74700C70"/>
    <w:rsid w:val="74B8DA36"/>
    <w:rsid w:val="74BF6674"/>
    <w:rsid w:val="751AB23E"/>
    <w:rsid w:val="7531810D"/>
    <w:rsid w:val="756044F7"/>
    <w:rsid w:val="75C5BC7C"/>
    <w:rsid w:val="75EC8D61"/>
    <w:rsid w:val="75F44B9F"/>
    <w:rsid w:val="7609F22C"/>
    <w:rsid w:val="762140AD"/>
    <w:rsid w:val="763D3897"/>
    <w:rsid w:val="76693DD5"/>
    <w:rsid w:val="7686ABDA"/>
    <w:rsid w:val="76B4C874"/>
    <w:rsid w:val="76E10D46"/>
    <w:rsid w:val="77397C24"/>
    <w:rsid w:val="7797A594"/>
    <w:rsid w:val="77CEA594"/>
    <w:rsid w:val="77CF0CFC"/>
    <w:rsid w:val="77F469CE"/>
    <w:rsid w:val="78179F8C"/>
    <w:rsid w:val="7841831C"/>
    <w:rsid w:val="787C9CBE"/>
    <w:rsid w:val="78B9A74C"/>
    <w:rsid w:val="78C75529"/>
    <w:rsid w:val="78D0BCF1"/>
    <w:rsid w:val="78E61967"/>
    <w:rsid w:val="78EFEB89"/>
    <w:rsid w:val="79063C4A"/>
    <w:rsid w:val="79516443"/>
    <w:rsid w:val="796EE924"/>
    <w:rsid w:val="79978D00"/>
    <w:rsid w:val="79A22EEC"/>
    <w:rsid w:val="79AE05E2"/>
    <w:rsid w:val="79C8E4E6"/>
    <w:rsid w:val="79E73747"/>
    <w:rsid w:val="7A151717"/>
    <w:rsid w:val="7A32FAB8"/>
    <w:rsid w:val="7A519469"/>
    <w:rsid w:val="7ACC713F"/>
    <w:rsid w:val="7ADF123A"/>
    <w:rsid w:val="7B31A76F"/>
    <w:rsid w:val="7BA780A5"/>
    <w:rsid w:val="7BBF14F2"/>
    <w:rsid w:val="7BDA2988"/>
    <w:rsid w:val="7BFD1B6F"/>
    <w:rsid w:val="7C009CC9"/>
    <w:rsid w:val="7C5AC56F"/>
    <w:rsid w:val="7C9581A3"/>
    <w:rsid w:val="7CAE8DF7"/>
    <w:rsid w:val="7D026E1F"/>
    <w:rsid w:val="7D2D1CB1"/>
    <w:rsid w:val="7D44E51F"/>
    <w:rsid w:val="7D838FBF"/>
    <w:rsid w:val="7DA1618F"/>
    <w:rsid w:val="7DA5BE84"/>
    <w:rsid w:val="7DA69993"/>
    <w:rsid w:val="7E2C98D7"/>
    <w:rsid w:val="7E5B77E6"/>
    <w:rsid w:val="7E729A41"/>
    <w:rsid w:val="7E86610A"/>
    <w:rsid w:val="7E87A6EB"/>
    <w:rsid w:val="7E8F4112"/>
    <w:rsid w:val="7EF2DC00"/>
    <w:rsid w:val="7F394DAE"/>
    <w:rsid w:val="7F73BD63"/>
    <w:rsid w:val="7F84DDA7"/>
    <w:rsid w:val="7FA49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0B115"/>
  <w15:chartTrackingRefBased/>
  <w15:docId w15:val="{66742B79-B1E6-45D6-A111-DEE892E47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65A"/>
    <w:pPr>
      <w:spacing w:line="480" w:lineRule="auto"/>
      <w:jc w:val="both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676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6765"/>
    <w:pPr>
      <w:keepNext/>
      <w:keepLines/>
      <w:numPr>
        <w:numId w:val="21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4BF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5767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5676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5567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556765"/>
    <w:pPr>
      <w:ind w:left="720"/>
      <w:contextualSpacing/>
    </w:pPr>
  </w:style>
  <w:style w:type="table" w:styleId="TableGrid">
    <w:name w:val="Table Grid"/>
    <w:basedOn w:val="TableNormal"/>
    <w:uiPriority w:val="39"/>
    <w:rsid w:val="00EB7B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770CB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D5767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rsid w:val="0007755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07755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5460B"/>
  </w:style>
  <w:style w:type="paragraph" w:styleId="CommentText">
    <w:name w:val="annotation text"/>
    <w:basedOn w:val="Normal"/>
    <w:link w:val="CommentTextChar"/>
    <w:uiPriority w:val="99"/>
    <w:unhideWhenUsed/>
    <w:rsid w:val="00DF10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10D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F10D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05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052C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9754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9754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97543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49754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7543"/>
  </w:style>
  <w:style w:type="paragraph" w:styleId="Footer">
    <w:name w:val="footer"/>
    <w:basedOn w:val="Normal"/>
    <w:link w:val="FooterChar"/>
    <w:uiPriority w:val="99"/>
    <w:unhideWhenUsed/>
    <w:rsid w:val="0049754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7543"/>
  </w:style>
  <w:style w:type="character" w:customStyle="1" w:styleId="normaltextrun">
    <w:name w:val="normaltextrun"/>
    <w:basedOn w:val="DefaultParagraphFont"/>
    <w:rsid w:val="00B22973"/>
  </w:style>
  <w:style w:type="character" w:customStyle="1" w:styleId="eop">
    <w:name w:val="eop"/>
    <w:basedOn w:val="DefaultParagraphFont"/>
    <w:rsid w:val="00B22973"/>
  </w:style>
  <w:style w:type="character" w:styleId="Mention">
    <w:name w:val="Mention"/>
    <w:basedOn w:val="DefaultParagraphFont"/>
    <w:uiPriority w:val="99"/>
    <w:unhideWhenUsed/>
    <w:rsid w:val="00F962F7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73AFB"/>
    <w:rPr>
      <w:color w:val="954F72" w:themeColor="followedHyperlink"/>
      <w:u w:val="single"/>
    </w:rPr>
  </w:style>
  <w:style w:type="paragraph" w:customStyle="1" w:styleId="browse-by-list-item">
    <w:name w:val="browse-by-list-item"/>
    <w:basedOn w:val="Normal"/>
    <w:rsid w:val="005477FA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lang w:val="nb-NO" w:eastAsia="nb-NO"/>
    </w:rPr>
  </w:style>
  <w:style w:type="paragraph" w:styleId="Caption">
    <w:name w:val="caption"/>
    <w:basedOn w:val="Normal"/>
    <w:next w:val="Normal"/>
    <w:uiPriority w:val="35"/>
    <w:unhideWhenUsed/>
    <w:qFormat/>
    <w:rsid w:val="003E503D"/>
    <w:pPr>
      <w:keepNext/>
      <w:spacing w:after="200"/>
    </w:pPr>
    <w:rPr>
      <w:b/>
      <w:bCs/>
      <w:i/>
      <w:iCs/>
      <w:color w:val="44546A" w:themeColor="text2"/>
    </w:rPr>
  </w:style>
  <w:style w:type="character" w:styleId="PageNumber">
    <w:name w:val="page number"/>
    <w:basedOn w:val="DefaultParagraphFont"/>
    <w:uiPriority w:val="99"/>
    <w:semiHidden/>
    <w:unhideWhenUsed/>
    <w:rsid w:val="001364CA"/>
  </w:style>
  <w:style w:type="character" w:styleId="LineNumber">
    <w:name w:val="line number"/>
    <w:basedOn w:val="DefaultParagraphFont"/>
    <w:uiPriority w:val="99"/>
    <w:semiHidden/>
    <w:unhideWhenUsed/>
    <w:rsid w:val="007518AF"/>
  </w:style>
  <w:style w:type="character" w:styleId="PlaceholderText">
    <w:name w:val="Placeholder Text"/>
    <w:basedOn w:val="DefaultParagraphFont"/>
    <w:uiPriority w:val="99"/>
    <w:semiHidden/>
    <w:rsid w:val="00280332"/>
    <w:rPr>
      <w:color w:val="808080"/>
    </w:rPr>
  </w:style>
  <w:style w:type="numbering" w:customStyle="1" w:styleId="CurrentList1">
    <w:name w:val="Current List1"/>
    <w:uiPriority w:val="99"/>
    <w:rsid w:val="00083C91"/>
    <w:pPr>
      <w:numPr>
        <w:numId w:val="27"/>
      </w:numPr>
    </w:pPr>
  </w:style>
  <w:style w:type="numbering" w:customStyle="1" w:styleId="CurrentList2">
    <w:name w:val="Current List2"/>
    <w:uiPriority w:val="99"/>
    <w:rsid w:val="00D90D1D"/>
    <w:pPr>
      <w:numPr>
        <w:numId w:val="28"/>
      </w:numPr>
    </w:pPr>
  </w:style>
  <w:style w:type="numbering" w:customStyle="1" w:styleId="CurrentList3">
    <w:name w:val="Current List3"/>
    <w:uiPriority w:val="99"/>
    <w:rsid w:val="00334BF9"/>
    <w:pPr>
      <w:numPr>
        <w:numId w:val="29"/>
      </w:numPr>
    </w:pPr>
  </w:style>
  <w:style w:type="numbering" w:customStyle="1" w:styleId="CurrentList4">
    <w:name w:val="Current List4"/>
    <w:uiPriority w:val="99"/>
    <w:rsid w:val="009C4C10"/>
    <w:pPr>
      <w:numPr>
        <w:numId w:val="30"/>
      </w:numPr>
    </w:pPr>
  </w:style>
  <w:style w:type="numbering" w:customStyle="1" w:styleId="CurrentList5">
    <w:name w:val="Current List5"/>
    <w:uiPriority w:val="99"/>
    <w:rsid w:val="0060270C"/>
    <w:pPr>
      <w:numPr>
        <w:numId w:val="3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93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57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95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990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778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030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898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140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870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065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887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442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454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931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507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109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9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409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00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127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865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632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495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915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738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988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385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20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032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736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536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35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38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52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257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498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515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791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457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826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571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889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167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06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379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390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644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11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927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160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24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641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069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42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9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34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67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69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784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659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152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343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740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432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540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93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97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972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15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46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8383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66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1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690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668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6803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955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76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1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05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74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183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017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86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263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989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564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036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10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907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79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063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191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912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593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982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805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354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926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645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869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194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90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397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951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649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489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104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810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095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088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430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100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860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647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085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830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873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404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68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651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880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868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99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743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99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723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563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666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58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404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437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093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117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127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582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178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5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109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61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08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513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334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662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80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226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517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045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110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454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640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023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123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98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718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72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847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373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319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680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425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116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123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334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417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985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495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76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317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399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3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7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1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1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71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3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94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78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519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522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747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937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214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500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253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866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814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383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191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253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367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76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933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368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885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902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820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943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336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152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788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648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690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439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135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977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305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90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037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852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144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399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857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152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361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881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71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955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869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73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0783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022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772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94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62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51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8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05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48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329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456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232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669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058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111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177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456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553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328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850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560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856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729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313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467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909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598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938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88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570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983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476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079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785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610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027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546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850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524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759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318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380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432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946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845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45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077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269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369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54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59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25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5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244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445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265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545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11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088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706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463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855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80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845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181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31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63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977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759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35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544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329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655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128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285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025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56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334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925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239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48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4015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0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792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445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09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1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20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10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31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17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43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94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49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441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070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434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129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918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346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675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066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594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869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896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319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670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390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84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433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526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93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896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20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038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81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841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497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141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525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942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849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05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460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886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87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075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146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403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551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006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927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85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23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43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33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12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41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01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02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80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79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198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747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442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460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239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805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640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044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183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146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305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537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493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450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96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811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316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412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76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107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870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002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277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091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878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015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231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590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991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143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453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63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240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009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067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239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273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909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24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80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58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193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408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458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83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20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833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40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379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000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861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673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958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82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0161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220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969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26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8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051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895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614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074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87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274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740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069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899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42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087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531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72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378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08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702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661425">
          <w:marLeft w:val="562"/>
          <w:marRight w:val="0"/>
          <w:marTop w:val="0"/>
          <w:marBottom w:val="2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200984">
          <w:marLeft w:val="562"/>
          <w:marRight w:val="0"/>
          <w:marTop w:val="0"/>
          <w:marBottom w:val="2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E9A1593783C1045AD6551450646745D" ma:contentTypeVersion="11" ma:contentTypeDescription="Opprett et nytt dokument." ma:contentTypeScope="" ma:versionID="e5ec6fa68bf473a867f82caf04c3d503">
  <xsd:schema xmlns:xsd="http://www.w3.org/2001/XMLSchema" xmlns:xs="http://www.w3.org/2001/XMLSchema" xmlns:p="http://schemas.microsoft.com/office/2006/metadata/properties" xmlns:ns2="9e7c1b5f-6b93-4ee4-9fa2-fda8f1b47cf5" xmlns:ns3="2f6bd139-16eb-4214-b086-cdd672ca03f0" xmlns:ns4="356caecc-4042-4704-b98c-f770636b63a6" targetNamespace="http://schemas.microsoft.com/office/2006/metadata/properties" ma:root="true" ma:fieldsID="9f6f3bb0825a5a98aae5b361f0553c1c" ns2:_="" ns3:_="" ns4:_="">
    <xsd:import namespace="9e7c1b5f-6b93-4ee4-9fa2-fda8f1b47cf5"/>
    <xsd:import namespace="2f6bd139-16eb-4214-b086-cdd672ca03f0"/>
    <xsd:import namespace="356caecc-4042-4704-b98c-f770636b63a6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Kunnskapsoppsummering|5d5cbb19-68f1-4fe9-a690-87236471a67d;#2;#Metodeutvikling|6c50a715-c592-4239-98a4-aee1bc96601c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6bd139-16eb-4214-b086-cdd672ca03f0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56f37fcd-8c7f-4f5e-9ff7-0c413efd04aa}" ma:internalName="TaxCatchAll" ma:showField="CatchAllData" ma:web="2f6bd139-16eb-4214-b086-cdd672ca03f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7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6caecc-4042-4704-b98c-f770636b63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KeywordTaxHTField xmlns="2f6bd139-16eb-4214-b086-cdd672ca03f0">
      <Terms xmlns="http://schemas.microsoft.com/office/infopath/2007/PartnerControls"/>
    </TaxKeywordTaxHTField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Kunnskapsoppsummering</TermName>
          <TermId xmlns="http://schemas.microsoft.com/office/infopath/2007/PartnerControls">5d5cbb19-68f1-4fe9-a690-87236471a67d</TermId>
        </TermInfo>
        <TermInfo xmlns="http://schemas.microsoft.com/office/infopath/2007/PartnerControls">
          <TermName xmlns="http://schemas.microsoft.com/office/infopath/2007/PartnerControls">Metodeutvikling</TermName>
          <TermId xmlns="http://schemas.microsoft.com/office/infopath/2007/PartnerControls">6c50a715-c592-4239-98a4-aee1bc96601c</TermId>
        </TermInfo>
      </Terms>
    </FHI_TopicTaxHTField>
    <TaxCatchAll xmlns="2f6bd139-16eb-4214-b086-cdd672ca03f0">
      <Value>2</Value>
      <Value>1</Value>
    </TaxCatchAll>
  </documentManagement>
</p:properties>
</file>

<file path=customXml/itemProps1.xml><?xml version="1.0" encoding="utf-8"?>
<ds:datastoreItem xmlns:ds="http://schemas.openxmlformats.org/officeDocument/2006/customXml" ds:itemID="{5D01367A-E5A5-4B83-85B8-2C14D94649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2f6bd139-16eb-4214-b086-cdd672ca03f0"/>
    <ds:schemaRef ds:uri="356caecc-4042-4704-b98c-f770636b63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7740CA3-C971-4CAC-9C69-6C06C8AF39F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60D403F-0750-47A0-B21C-7472DD5FAA9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575E329-8852-4E87-B2CB-37CE11027F5F}">
  <ds:schemaRefs>
    <ds:schemaRef ds:uri="http://schemas.microsoft.com/office/2006/metadata/properties"/>
    <ds:schemaRef ds:uri="http://schemas.microsoft.com/office/infopath/2007/PartnerControls"/>
    <ds:schemaRef ds:uri="2f6bd139-16eb-4214-b086-cdd672ca03f0"/>
    <ds:schemaRef ds:uri="9e7c1b5f-6b93-4ee4-9fa2-fda8f1b47cf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13</Pages>
  <Words>2898</Words>
  <Characters>16523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Rose</dc:creator>
  <cp:keywords/>
  <dc:description/>
  <cp:lastModifiedBy>Chris Rose</cp:lastModifiedBy>
  <cp:revision>5452</cp:revision>
  <cp:lastPrinted>2023-11-23T18:09:00Z</cp:lastPrinted>
  <dcterms:created xsi:type="dcterms:W3CDTF">2023-09-23T05:35:00Z</dcterms:created>
  <dcterms:modified xsi:type="dcterms:W3CDTF">2025-01-31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9A1593783C1045AD6551450646745D</vt:lpwstr>
  </property>
  <property fmtid="{D5CDD505-2E9C-101B-9397-08002B2CF9AE}" pid="3" name="TaxKeyword">
    <vt:lpwstr/>
  </property>
  <property fmtid="{D5CDD505-2E9C-101B-9397-08002B2CF9AE}" pid="4" name="MediaServiceImageTags">
    <vt:lpwstr/>
  </property>
  <property fmtid="{D5CDD505-2E9C-101B-9397-08002B2CF9AE}" pid="5" name="FHI_Topic">
    <vt:lpwstr>1;#Kunnskapsoppsummering|5d5cbb19-68f1-4fe9-a690-87236471a67d;#2;#Metodeutvikling|6c50a715-c592-4239-98a4-aee1bc96601c</vt:lpwstr>
  </property>
</Properties>
</file>